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8B235" w14:textId="50EED667" w:rsidR="00DC1EC5" w:rsidRPr="00146351" w:rsidRDefault="00A156C5" w:rsidP="00FA0D0F">
      <w:pPr>
        <w:spacing w:line="360" w:lineRule="auto"/>
        <w:jc w:val="center"/>
        <w:rPr>
          <w:rFonts w:ascii="Arial" w:hAnsi="Arial" w:cs="Arial"/>
          <w:b/>
          <w:bCs/>
          <w:sz w:val="24"/>
          <w:szCs w:val="24"/>
        </w:rPr>
      </w:pPr>
      <w:r w:rsidRPr="00146351">
        <w:rPr>
          <w:rFonts w:ascii="Arial" w:hAnsi="Arial" w:cs="Arial"/>
          <w:b/>
          <w:bCs/>
          <w:sz w:val="24"/>
          <w:szCs w:val="24"/>
        </w:rPr>
        <w:t>Additional file 2</w:t>
      </w:r>
      <w:r w:rsidR="00FA0D0F">
        <w:rPr>
          <w:rFonts w:ascii="Arial" w:hAnsi="Arial" w:cs="Arial"/>
          <w:b/>
          <w:bCs/>
          <w:sz w:val="24"/>
          <w:szCs w:val="24"/>
        </w:rPr>
        <w:t>. Blooms taxonomy and virtual reality concept</w:t>
      </w:r>
    </w:p>
    <w:p w14:paraId="0C196DD0" w14:textId="77777777" w:rsidR="00DC1EC5" w:rsidRPr="00146351" w:rsidRDefault="00DC1EC5" w:rsidP="0091171B">
      <w:pPr>
        <w:spacing w:line="360" w:lineRule="auto"/>
        <w:jc w:val="both"/>
        <w:rPr>
          <w:rFonts w:ascii="Arial" w:hAnsi="Arial" w:cs="Arial"/>
          <w:b/>
          <w:bCs/>
          <w:sz w:val="20"/>
          <w:szCs w:val="20"/>
        </w:rPr>
      </w:pPr>
    </w:p>
    <w:p w14:paraId="142CC7BD" w14:textId="0BA59F9B" w:rsidR="00FD578F" w:rsidRPr="00146351" w:rsidRDefault="00FD578F" w:rsidP="0091171B">
      <w:pPr>
        <w:spacing w:line="360" w:lineRule="auto"/>
        <w:jc w:val="both"/>
        <w:rPr>
          <w:rFonts w:ascii="Arial" w:hAnsi="Arial" w:cs="Arial"/>
          <w:b/>
          <w:bCs/>
          <w:sz w:val="20"/>
          <w:szCs w:val="20"/>
        </w:rPr>
      </w:pPr>
      <w:r w:rsidRPr="00146351">
        <w:rPr>
          <w:rFonts w:ascii="Arial" w:hAnsi="Arial" w:cs="Arial"/>
          <w:b/>
          <w:bCs/>
          <w:sz w:val="20"/>
          <w:szCs w:val="20"/>
        </w:rPr>
        <w:t>Definition of study’s outcome based on Bloom’s Taxonomy</w:t>
      </w:r>
    </w:p>
    <w:p w14:paraId="742FCC4A" w14:textId="7FEC12C8" w:rsidR="00FD578F" w:rsidRPr="00146351" w:rsidRDefault="00FD578F" w:rsidP="0091171B">
      <w:pPr>
        <w:spacing w:line="360" w:lineRule="auto"/>
        <w:jc w:val="both"/>
        <w:rPr>
          <w:rFonts w:ascii="Arial" w:hAnsi="Arial" w:cs="Arial"/>
          <w:sz w:val="20"/>
          <w:szCs w:val="20"/>
        </w:rPr>
      </w:pPr>
      <w:r w:rsidRPr="00146351">
        <w:rPr>
          <w:rFonts w:ascii="Arial" w:hAnsi="Arial" w:cs="Arial"/>
          <w:sz w:val="20"/>
          <w:szCs w:val="20"/>
        </w:rPr>
        <w:t>Bloom’s taxonomy is used as the framework for the classified outcome learning from articles included in this study. Bloom’s taxonomy was developed as a tool for educators to classify learning objectives and skills for students</w:t>
      </w:r>
      <w:r w:rsidR="008057A5" w:rsidRPr="00146351">
        <w:rPr>
          <w:rFonts w:ascii="Arial" w:hAnsi="Arial" w:cs="Arial"/>
          <w:sz w:val="20"/>
          <w:szCs w:val="20"/>
        </w:rPr>
        <w:t xml:space="preserve"> </w:t>
      </w:r>
      <w:r w:rsidR="008057A5" w:rsidRPr="00146351">
        <w:rPr>
          <w:rFonts w:ascii="Arial" w:hAnsi="Arial" w:cs="Arial"/>
          <w:sz w:val="20"/>
          <w:szCs w:val="20"/>
        </w:rPr>
        <w:fldChar w:fldCharType="begin"/>
      </w:r>
      <w:r w:rsidR="008057A5" w:rsidRPr="00146351">
        <w:rPr>
          <w:rFonts w:ascii="Arial" w:hAnsi="Arial" w:cs="Arial"/>
          <w:sz w:val="20"/>
          <w:szCs w:val="20"/>
        </w:rPr>
        <w:instrText xml:space="preserve"> ADDIN EN.CITE &lt;EndNote&gt;&lt;Cite&gt;&lt;Author&gt;Larkin&lt;/Author&gt;&lt;Year&gt;2008&lt;/Year&gt;&lt;RecNum&gt;11&lt;/RecNum&gt;&lt;DisplayText&gt;(1)&lt;/DisplayText&gt;&lt;record&gt;&lt;rec-number&gt;11&lt;/rec-number&gt;&lt;foreign-keys&gt;&lt;key app="EN" db-id="zvw095txpr2dxje2rr4pe99wsv0z0pdzr00z" timestamp="1662269938"&gt;11&lt;/key&gt;&lt;/foreign-keys&gt;&lt;ref-type name="Journal Article"&gt;17&lt;/ref-type&gt;&lt;contributors&gt;&lt;authors&gt;&lt;author&gt;Larkin, B. G.&lt;/author&gt;&lt;author&gt;Burton, K. J.&lt;/author&gt;&lt;/authors&gt;&lt;/contributors&gt;&lt;auth-address&gt;Perioperative Services, Aurora West Allis Medical Center, West Allis, WI, USA.&lt;/auth-address&gt;&lt;titles&gt;&lt;title&gt;Evaluating a case study using Bloom&amp;apos;s Taxonomy of Education&lt;/title&gt;&lt;secondary-title&gt;Aorn j&lt;/secondary-title&gt;&lt;/titles&gt;&lt;periodical&gt;&lt;full-title&gt;Aorn j&lt;/full-title&gt;&lt;/periodical&gt;&lt;pages&gt;390-402&lt;/pages&gt;&lt;volume&gt;88&lt;/volume&gt;&lt;number&gt;3&lt;/number&gt;&lt;edition&gt;2008/09/16&lt;/edition&gt;&lt;keywords&gt;&lt;keyword&gt;Abdominal Pain/*diagnosis/etiology/nursing&lt;/keyword&gt;&lt;keyword&gt;Cholecystectomy/adverse effects/*methods&lt;/keyword&gt;&lt;keyword&gt;Education, Nursing/classification/methods&lt;/keyword&gt;&lt;keyword&gt;Female&lt;/keyword&gt;&lt;keyword&gt;Humans&lt;/keyword&gt;&lt;keyword&gt;Inservice Training&lt;/keyword&gt;&lt;keyword&gt;Middle Aged&lt;/keyword&gt;&lt;keyword&gt;Models, Educational&lt;/keyword&gt;&lt;keyword&gt;Pain, Postoperative/*diagnosis/etiology/nursing&lt;/keyword&gt;&lt;keyword&gt;Patient Care Team&lt;/keyword&gt;&lt;keyword&gt;Perioperative Nursing/education/methods/standards&lt;/keyword&gt;&lt;keyword&gt;Thinking&lt;/keyword&gt;&lt;/keywords&gt;&lt;dates&gt;&lt;year&gt;2008&lt;/year&gt;&lt;pub-dates&gt;&lt;date&gt;Sep&lt;/date&gt;&lt;/pub-dates&gt;&lt;/dates&gt;&lt;isbn&gt;0001-2092 (Print)&amp;#xD;0001-2092&lt;/isbn&gt;&lt;accession-num&gt;18790101&lt;/accession-num&gt;&lt;urls&gt;&lt;/urls&gt;&lt;electronic-resource-num&gt;10.1016/j.aorn.2008.04.020&lt;/electronic-resource-num&gt;&lt;remote-database-provider&gt;NLM&lt;/remote-database-provider&gt;&lt;language&gt;eng&lt;/language&gt;&lt;/record&gt;&lt;/Cite&gt;&lt;/EndNote&gt;</w:instrText>
      </w:r>
      <w:r w:rsidR="008057A5" w:rsidRPr="00146351">
        <w:rPr>
          <w:rFonts w:ascii="Arial" w:hAnsi="Arial" w:cs="Arial"/>
          <w:sz w:val="20"/>
          <w:szCs w:val="20"/>
        </w:rPr>
        <w:fldChar w:fldCharType="separate"/>
      </w:r>
      <w:r w:rsidR="008057A5" w:rsidRPr="00146351">
        <w:rPr>
          <w:rFonts w:ascii="Arial" w:hAnsi="Arial" w:cs="Arial"/>
          <w:noProof/>
          <w:sz w:val="20"/>
          <w:szCs w:val="20"/>
        </w:rPr>
        <w:t>(1)</w:t>
      </w:r>
      <w:r w:rsidR="008057A5" w:rsidRPr="00146351">
        <w:rPr>
          <w:rFonts w:ascii="Arial" w:hAnsi="Arial" w:cs="Arial"/>
          <w:sz w:val="20"/>
          <w:szCs w:val="20"/>
        </w:rPr>
        <w:fldChar w:fldCharType="end"/>
      </w:r>
      <w:r w:rsidRPr="00146351">
        <w:rPr>
          <w:rFonts w:ascii="Arial" w:hAnsi="Arial" w:cs="Arial"/>
          <w:sz w:val="20"/>
          <w:szCs w:val="20"/>
        </w:rPr>
        <w:t xml:space="preserve">. Domain of learning is categorized according to the three taxonomic domains consisting of the cognitive domain (knowledge), affective domain (attitudes), and psychomotor domain (skills) </w:t>
      </w:r>
      <w:r w:rsidRPr="00146351">
        <w:rPr>
          <w:rFonts w:ascii="Arial" w:hAnsi="Arial" w:cs="Arial"/>
          <w:sz w:val="20"/>
          <w:szCs w:val="20"/>
        </w:rPr>
        <w:fldChar w:fldCharType="begin">
          <w:fldData xml:space="preserve">PEVuZE5vdGU+PENpdGU+PEF1dGhvcj5Ib3F1ZTwvQXV0aG9yPjxZZWFyPjIwMTY8L1llYXI+PFJl
Y051bT4xPC9SZWNOdW0+PERpc3BsYXlUZXh0PigyLCAzKTwvRGlzcGxheVRleHQ+PHJlY29yZD48
cmVjLW51bWJlcj4xPC9yZWMtbnVtYmVyPjxmb3JlaWduLWtleXM+PGtleSBhcHA9IkVOIiBkYi1p
ZD0ienZ3MDk1dHhwcjJkeGplMnJyNHBlOTl3c3YwejBwZHpyMDB6IiB0aW1lc3RhbXA9IjE2NjIy
Njk4NjEiPjE8L2tleT48L2ZvcmVpZ24ta2V5cz48cmVmLXR5cGUgbmFtZT0iSm91cm5hbCBBcnRp
Y2xlIj4xNzwvcmVmLXR5cGU+PGNvbnRyaWJ1dG9ycz48YXV0aG9ycz48YXV0aG9yPk0uIEVuYW11
bCBIb3F1ZTwvYXV0aG9yPjwvYXV0aG9ycz48L2NvbnRyaWJ1dG9ycz48dGl0bGVzPjx0aXRsZT5U
aHJlZSBkb21haW5zIG9mIGxlYXJuaW5nOiBDb2duaXRpdmUsIGFmZmVjdGl2ZSBhbmQgcHN5Y2hv
bW90b3I8L3RpdGxlPjxzZWNvbmRhcnktdGl0bGU+VGhlIEpvdXJuYWwgb2YgRUZMIEVkdWNhdGlv
biBhbmQgUmVzZWFyY2g8L3NlY29uZGFyeS10aXRsZT48L3RpdGxlcz48cGVyaW9kaWNhbD48ZnVs
bC10aXRsZT5UaGUgSm91cm5hbCBvZiBFRkwgRWR1Y2F0aW9uIGFuZCBSZXNlYXJjaDwvZnVsbC10
aXRsZT48L3BlcmlvZGljYWw+PHBhZ2VzPjQ1LTUyPC9wYWdlcz48dm9sdW1lPjI8L3ZvbHVtZT48
bnVtYmVyPjI8L251bWJlcj48ZGF0ZXM+PHllYXI+MjAxNjwveWVhcj48L2RhdGVzPjxpc2JuPjI1
MjAtNTg5NzwvaXNibj48dXJscz48L3VybHM+PC9yZWNvcmQ+PC9DaXRlPjxDaXRlPjxBdXRob3I+
TmFzY2ltZW50bzwvQXV0aG9yPjxZZWFyPjIwMjE8L1llYXI+PFJlY051bT4xMTwvUmVjTnVtPjxy
ZWNvcmQ+PHJlYy1udW1iZXI+MTE8L3JlYy1udW1iZXI+PGZvcmVpZ24ta2V5cz48a2V5IGFwcD0i
RU4iIGRiLWlkPSJkZGRmd3h0cDgyd3gyNGUwZnc4cGZ4dzkwd2FzZjB3NWRlOXciIHRpbWVzdGFt
cD0iMTY2MjI2OTc4OSI+MTE8L2tleT48L2ZvcmVpZ24ta2V5cz48cmVmLXR5cGUgbmFtZT0iSm91
cm5hbCBBcnRpY2xlIj4xNzwvcmVmLXR5cGU+PGNvbnRyaWJ1dG9ycz48YXV0aG9ycz48YXV0aG9y
Pk5hc2NpbWVudG8sIEpkc2c8L2F1dGhvcj48YXV0aG9yPlNpcXVlaXJhLCBULiBWLjwvYXV0aG9y
PjxhdXRob3I+T2xpdmVpcmEsIEouIEwuIEcuPC9hdXRob3I+PGF1dGhvcj5BbHZlcywgTS4gRy48
L2F1dGhvcj48YXV0aG9yPlJlZ2lubywgRGRzZzwvYXV0aG9yPjxhdXRob3I+RGFscmksIE0uIEMu
IEIuPC9hdXRob3I+PC9hdXRob3JzPjwvY29udHJpYnV0b3JzPjxhdXRoLWFkZHJlc3M+VW5pdmVy
c2lkYWRlIGRlIFPDo28gUGF1bG8uIFJpYmVpcsOjbyBQcmV0bywgU8OjbyBQYXVsbywgQnJhemls
LiYjeEQ7VW5pdmVyc2lkYWRlIGRlIEZyYW5jYS4gRnJhbmNhLCBTw6NvIFBhdWxvLCBCcmF6aWwu
JiN4RDtVbml2ZXJzaWRhZGUgQnJhemlsLiBGZXJuYW5kw7Nwb2xpcywgU8OjbyBQYXVsbywgQnJh
emlsLjwvYXV0aC1hZGRyZXNzPjx0aXRsZXM+PHRpdGxlPkRldmVsb3BtZW50IG9mIGNsaW5pY2Fs
IGNvbXBldGVuY2UgaW4gbnVyc2luZyBpbiBzaW11bGF0aW9uOiB0aGUgcGVyc3BlY3RpdmUgb2Yg
Qmxvb20mYXBvcztzIHRheG9ub215PC90aXRsZT48c2Vjb25kYXJ5LXRpdGxlPlJldiBCcmFzIEVu
ZmVybTwvc2Vjb25kYXJ5LXRpdGxlPjwvdGl0bGVzPjxwZXJpb2RpY2FsPjxmdWxsLXRpdGxlPlJl
diBCcmFzIEVuZmVybTwvZnVsbC10aXRsZT48L3BlcmlvZGljYWw+PHBhZ2VzPmUyMDIwMDEzNTwv
cGFnZXM+PHZvbHVtZT43NDwvdm9sdW1lPjxudW1iZXI+MTwvbnVtYmVyPjxlZGl0aW9uPjIwMjEv
MDQvMDE8L2VkaXRpb24+PGtleXdvcmRzPjxrZXl3b3JkPipDbGluaWNhbCBDb21wZXRlbmNlPC9r
ZXl3b3JkPjxrZXl3b3JkPkNvbXByZWhlbnNpb248L2tleXdvcmQ+PGtleXdvcmQ+Q29tcHV0ZXIg
U2ltdWxhdGlvbjwva2V5d29yZD48a2V5d29yZD4qRWR1Y2F0aW9uYWwgTWVhc3VyZW1lbnQ8L2tl
eXdvcmQ+PGtleXdvcmQ+SHVtYW5zPC9rZXl3b3JkPjxrZXl3b3JkPkxlYXJuaW5nPC9rZXl3b3Jk
PjxrZXl3b3JkPlVuaXRlZCBTdGF0ZXM8L2tleXdvcmQ+PC9rZXl3b3Jkcz48ZGF0ZXM+PHllYXI+
MjAyMTwveWVhcj48L2RhdGVzPjxpc2JuPjAwMzQtNzE2NzwvaXNibj48YWNjZXNzaW9uLW51bT4z
Mzc4Nzc4ODwvYWNjZXNzaW9uLW51bT48dXJscz48L3VybHM+PGVsZWN0cm9uaWMtcmVzb3VyY2Ut
bnVtPjEwLjE1OTAvMDAzNC03MTY3LTIwMjAtMDEzNTwvZWxlY3Ryb25pYy1yZXNvdXJjZS1udW0+
PHJlbW90ZS1kYXRhYmFzZS1wcm92aWRlcj5OTE08L3JlbW90ZS1kYXRhYmFzZS1wcm92aWRlcj48
bGFuZ3VhZ2U+ZW5nJiN4RDtwb3I8L2xhbmd1YWdlPjwvcmVjb3JkPjwvQ2l0ZT48L0VuZE5vdGU+
</w:fldData>
        </w:fldChar>
      </w:r>
      <w:r w:rsidR="008057A5" w:rsidRPr="00146351">
        <w:rPr>
          <w:rFonts w:ascii="Arial" w:hAnsi="Arial" w:cs="Arial"/>
          <w:sz w:val="20"/>
          <w:szCs w:val="20"/>
        </w:rPr>
        <w:instrText xml:space="preserve"> ADDIN EN.CITE </w:instrText>
      </w:r>
      <w:r w:rsidR="008057A5" w:rsidRPr="00146351">
        <w:rPr>
          <w:rFonts w:ascii="Arial" w:hAnsi="Arial" w:cs="Arial"/>
          <w:sz w:val="20"/>
          <w:szCs w:val="20"/>
        </w:rPr>
        <w:fldChar w:fldCharType="begin">
          <w:fldData xml:space="preserve">PEVuZE5vdGU+PENpdGU+PEF1dGhvcj5Ib3F1ZTwvQXV0aG9yPjxZZWFyPjIwMTY8L1llYXI+PFJl
Y051bT4xPC9SZWNOdW0+PERpc3BsYXlUZXh0PigyLCAzKTwvRGlzcGxheVRleHQ+PHJlY29yZD48
cmVjLW51bWJlcj4xPC9yZWMtbnVtYmVyPjxmb3JlaWduLWtleXM+PGtleSBhcHA9IkVOIiBkYi1p
ZD0ienZ3MDk1dHhwcjJkeGplMnJyNHBlOTl3c3YwejBwZHpyMDB6IiB0aW1lc3RhbXA9IjE2NjIy
Njk4NjEiPjE8L2tleT48L2ZvcmVpZ24ta2V5cz48cmVmLXR5cGUgbmFtZT0iSm91cm5hbCBBcnRp
Y2xlIj4xNzwvcmVmLXR5cGU+PGNvbnRyaWJ1dG9ycz48YXV0aG9ycz48YXV0aG9yPk0uIEVuYW11
bCBIb3F1ZTwvYXV0aG9yPjwvYXV0aG9ycz48L2NvbnRyaWJ1dG9ycz48dGl0bGVzPjx0aXRsZT5U
aHJlZSBkb21haW5zIG9mIGxlYXJuaW5nOiBDb2duaXRpdmUsIGFmZmVjdGl2ZSBhbmQgcHN5Y2hv
bW90b3I8L3RpdGxlPjxzZWNvbmRhcnktdGl0bGU+VGhlIEpvdXJuYWwgb2YgRUZMIEVkdWNhdGlv
biBhbmQgUmVzZWFyY2g8L3NlY29uZGFyeS10aXRsZT48L3RpdGxlcz48cGVyaW9kaWNhbD48ZnVs
bC10aXRsZT5UaGUgSm91cm5hbCBvZiBFRkwgRWR1Y2F0aW9uIGFuZCBSZXNlYXJjaDwvZnVsbC10
aXRsZT48L3BlcmlvZGljYWw+PHBhZ2VzPjQ1LTUyPC9wYWdlcz48dm9sdW1lPjI8L3ZvbHVtZT48
bnVtYmVyPjI8L251bWJlcj48ZGF0ZXM+PHllYXI+MjAxNjwveWVhcj48L2RhdGVzPjxpc2JuPjI1
MjAtNTg5NzwvaXNibj48dXJscz48L3VybHM+PC9yZWNvcmQ+PC9DaXRlPjxDaXRlPjxBdXRob3I+
TmFzY2ltZW50bzwvQXV0aG9yPjxZZWFyPjIwMjE8L1llYXI+PFJlY051bT4xMTwvUmVjTnVtPjxy
ZWNvcmQ+PHJlYy1udW1iZXI+MTE8L3JlYy1udW1iZXI+PGZvcmVpZ24ta2V5cz48a2V5IGFwcD0i
RU4iIGRiLWlkPSJkZGRmd3h0cDgyd3gyNGUwZnc4cGZ4dzkwd2FzZjB3NWRlOXciIHRpbWVzdGFt
cD0iMTY2MjI2OTc4OSI+MTE8L2tleT48L2ZvcmVpZ24ta2V5cz48cmVmLXR5cGUgbmFtZT0iSm91
cm5hbCBBcnRpY2xlIj4xNzwvcmVmLXR5cGU+PGNvbnRyaWJ1dG9ycz48YXV0aG9ycz48YXV0aG9y
Pk5hc2NpbWVudG8sIEpkc2c8L2F1dGhvcj48YXV0aG9yPlNpcXVlaXJhLCBULiBWLjwvYXV0aG9y
PjxhdXRob3I+T2xpdmVpcmEsIEouIEwuIEcuPC9hdXRob3I+PGF1dGhvcj5BbHZlcywgTS4gRy48
L2F1dGhvcj48YXV0aG9yPlJlZ2lubywgRGRzZzwvYXV0aG9yPjxhdXRob3I+RGFscmksIE0uIEMu
IEIuPC9hdXRob3I+PC9hdXRob3JzPjwvY29udHJpYnV0b3JzPjxhdXRoLWFkZHJlc3M+VW5pdmVy
c2lkYWRlIGRlIFPDo28gUGF1bG8uIFJpYmVpcsOjbyBQcmV0bywgU8OjbyBQYXVsbywgQnJhemls
LiYjeEQ7VW5pdmVyc2lkYWRlIGRlIEZyYW5jYS4gRnJhbmNhLCBTw6NvIFBhdWxvLCBCcmF6aWwu
JiN4RDtVbml2ZXJzaWRhZGUgQnJhemlsLiBGZXJuYW5kw7Nwb2xpcywgU8OjbyBQYXVsbywgQnJh
emlsLjwvYXV0aC1hZGRyZXNzPjx0aXRsZXM+PHRpdGxlPkRldmVsb3BtZW50IG9mIGNsaW5pY2Fs
IGNvbXBldGVuY2UgaW4gbnVyc2luZyBpbiBzaW11bGF0aW9uOiB0aGUgcGVyc3BlY3RpdmUgb2Yg
Qmxvb20mYXBvcztzIHRheG9ub215PC90aXRsZT48c2Vjb25kYXJ5LXRpdGxlPlJldiBCcmFzIEVu
ZmVybTwvc2Vjb25kYXJ5LXRpdGxlPjwvdGl0bGVzPjxwZXJpb2RpY2FsPjxmdWxsLXRpdGxlPlJl
diBCcmFzIEVuZmVybTwvZnVsbC10aXRsZT48L3BlcmlvZGljYWw+PHBhZ2VzPmUyMDIwMDEzNTwv
cGFnZXM+PHZvbHVtZT43NDwvdm9sdW1lPjxudW1iZXI+MTwvbnVtYmVyPjxlZGl0aW9uPjIwMjEv
MDQvMDE8L2VkaXRpb24+PGtleXdvcmRzPjxrZXl3b3JkPipDbGluaWNhbCBDb21wZXRlbmNlPC9r
ZXl3b3JkPjxrZXl3b3JkPkNvbXByZWhlbnNpb248L2tleXdvcmQ+PGtleXdvcmQ+Q29tcHV0ZXIg
U2ltdWxhdGlvbjwva2V5d29yZD48a2V5d29yZD4qRWR1Y2F0aW9uYWwgTWVhc3VyZW1lbnQ8L2tl
eXdvcmQ+PGtleXdvcmQ+SHVtYW5zPC9rZXl3b3JkPjxrZXl3b3JkPkxlYXJuaW5nPC9rZXl3b3Jk
PjxrZXl3b3JkPlVuaXRlZCBTdGF0ZXM8L2tleXdvcmQ+PC9rZXl3b3Jkcz48ZGF0ZXM+PHllYXI+
MjAyMTwveWVhcj48L2RhdGVzPjxpc2JuPjAwMzQtNzE2NzwvaXNibj48YWNjZXNzaW9uLW51bT4z
Mzc4Nzc4ODwvYWNjZXNzaW9uLW51bT48dXJscz48L3VybHM+PGVsZWN0cm9uaWMtcmVzb3VyY2Ut
bnVtPjEwLjE1OTAvMDAzNC03MTY3LTIwMjAtMDEzNTwvZWxlY3Ryb25pYy1yZXNvdXJjZS1udW0+
PHJlbW90ZS1kYXRhYmFzZS1wcm92aWRlcj5OTE08L3JlbW90ZS1kYXRhYmFzZS1wcm92aWRlcj48
bGFuZ3VhZ2U+ZW5nJiN4RDtwb3I8L2xhbmd1YWdlPjwvcmVjb3JkPjwvQ2l0ZT48L0VuZE5vdGU+
</w:fldData>
        </w:fldChar>
      </w:r>
      <w:r w:rsidR="008057A5" w:rsidRPr="00146351">
        <w:rPr>
          <w:rFonts w:ascii="Arial" w:hAnsi="Arial" w:cs="Arial"/>
          <w:sz w:val="20"/>
          <w:szCs w:val="20"/>
        </w:rPr>
        <w:instrText xml:space="preserve"> ADDIN EN.CITE.DATA </w:instrText>
      </w:r>
      <w:r w:rsidR="008057A5" w:rsidRPr="00146351">
        <w:rPr>
          <w:rFonts w:ascii="Arial" w:hAnsi="Arial" w:cs="Arial"/>
          <w:sz w:val="20"/>
          <w:szCs w:val="20"/>
        </w:rPr>
      </w:r>
      <w:r w:rsidR="008057A5" w:rsidRPr="00146351">
        <w:rPr>
          <w:rFonts w:ascii="Arial" w:hAnsi="Arial" w:cs="Arial"/>
          <w:sz w:val="20"/>
          <w:szCs w:val="20"/>
        </w:rPr>
        <w:fldChar w:fldCharType="end"/>
      </w:r>
      <w:r w:rsidRPr="00146351">
        <w:rPr>
          <w:rFonts w:ascii="Arial" w:hAnsi="Arial" w:cs="Arial"/>
          <w:sz w:val="20"/>
          <w:szCs w:val="20"/>
        </w:rPr>
      </w:r>
      <w:r w:rsidRPr="00146351">
        <w:rPr>
          <w:rFonts w:ascii="Arial" w:hAnsi="Arial" w:cs="Arial"/>
          <w:sz w:val="20"/>
          <w:szCs w:val="20"/>
        </w:rPr>
        <w:fldChar w:fldCharType="separate"/>
      </w:r>
      <w:r w:rsidR="008057A5" w:rsidRPr="00146351">
        <w:rPr>
          <w:rFonts w:ascii="Arial" w:hAnsi="Arial" w:cs="Arial"/>
          <w:noProof/>
          <w:sz w:val="20"/>
          <w:szCs w:val="20"/>
        </w:rPr>
        <w:t>(2, 3)</w:t>
      </w:r>
      <w:r w:rsidRPr="00146351">
        <w:rPr>
          <w:rFonts w:ascii="Arial" w:hAnsi="Arial" w:cs="Arial"/>
          <w:sz w:val="20"/>
          <w:szCs w:val="20"/>
        </w:rPr>
        <w:fldChar w:fldCharType="end"/>
      </w:r>
      <w:r w:rsidR="008057A5" w:rsidRPr="00146351">
        <w:rPr>
          <w:rFonts w:ascii="Arial" w:hAnsi="Arial" w:cs="Arial"/>
          <w:sz w:val="20"/>
          <w:szCs w:val="20"/>
        </w:rPr>
        <w:t xml:space="preserve">. </w:t>
      </w:r>
      <w:r w:rsidRPr="00146351">
        <w:rPr>
          <w:rFonts w:ascii="Arial" w:hAnsi="Arial" w:cs="Arial"/>
          <w:sz w:val="20"/>
          <w:szCs w:val="20"/>
        </w:rPr>
        <w:t xml:space="preserve">According Benjamin Bloom and his colleagues, cognitive domain refer to the ability to think and solve problems, affective domain is attitudes and value systems, and the psychomotor domain known as the ability to do things </w:t>
      </w:r>
      <w:r w:rsidRPr="00146351">
        <w:rPr>
          <w:rFonts w:ascii="Arial" w:hAnsi="Arial" w:cs="Arial"/>
          <w:sz w:val="20"/>
          <w:szCs w:val="20"/>
        </w:rPr>
        <w:fldChar w:fldCharType="begin"/>
      </w:r>
      <w:r w:rsidR="008057A5" w:rsidRPr="00146351">
        <w:rPr>
          <w:rFonts w:ascii="Arial" w:hAnsi="Arial" w:cs="Arial"/>
          <w:sz w:val="20"/>
          <w:szCs w:val="20"/>
        </w:rPr>
        <w:instrText xml:space="preserve"> ADDIN EN.CITE &lt;EndNote&gt;&lt;Cite&gt;&lt;Author&gt;Campos&lt;/Author&gt;&lt;Year&gt;2018&lt;/Year&gt;&lt;RecNum&gt;2&lt;/RecNum&gt;&lt;DisplayText&gt;(4)&lt;/DisplayText&gt;&lt;record&gt;&lt;rec-number&gt;2&lt;/rec-number&gt;&lt;foreign-keys&gt;&lt;key app="EN" db-id="zvw095txpr2dxje2rr4pe99wsv0z0pdzr00z" timestamp="1662269861"&gt;2&lt;/key&gt;&lt;/foreign-keys&gt;&lt;ref-type name="Conference Paper"&gt;47&lt;/ref-type&gt;&lt;contributors&gt;&lt;authors&gt;&lt;author&gt;Paulo Roberto Brero de Campos&lt;/author&gt;&lt;author&gt;Eugênio de Bona Castelan Neto&lt;/author&gt;&lt;author&gt;Ubirajara Franco Moreno&lt;/author&gt;&lt;/authors&gt;&lt;/contributors&gt;&lt;titles&gt;&lt;title&gt;Proposal of a new taxonomy of the psychomotor domain for the engineering laboratory&lt;/title&gt;&lt;secondary-title&gt;3rd International Conference of the Portuguese Society for Engineering Education (CISPEE)&lt;/secondary-title&gt;&lt;/titles&gt;&lt;dates&gt;&lt;year&gt;2018&lt;/year&gt;&lt;/dates&gt;&lt;urls&gt;&lt;/urls&gt;&lt;electronic-resource-num&gt;10.1109/cispee.2018.8593441&lt;/electronic-resource-num&gt;&lt;/record&gt;&lt;/Cite&gt;&lt;/EndNote&gt;</w:instrText>
      </w:r>
      <w:r w:rsidRPr="00146351">
        <w:rPr>
          <w:rFonts w:ascii="Arial" w:hAnsi="Arial" w:cs="Arial"/>
          <w:sz w:val="20"/>
          <w:szCs w:val="20"/>
        </w:rPr>
        <w:fldChar w:fldCharType="separate"/>
      </w:r>
      <w:r w:rsidR="008057A5" w:rsidRPr="00146351">
        <w:rPr>
          <w:rFonts w:ascii="Arial" w:hAnsi="Arial" w:cs="Arial"/>
          <w:noProof/>
          <w:sz w:val="20"/>
          <w:szCs w:val="20"/>
        </w:rPr>
        <w:t>(4)</w:t>
      </w:r>
      <w:r w:rsidRPr="00146351">
        <w:rPr>
          <w:rFonts w:ascii="Arial" w:hAnsi="Arial" w:cs="Arial"/>
          <w:sz w:val="20"/>
          <w:szCs w:val="20"/>
        </w:rPr>
        <w:fldChar w:fldCharType="end"/>
      </w:r>
      <w:r w:rsidRPr="00146351">
        <w:rPr>
          <w:rFonts w:ascii="Arial" w:hAnsi="Arial" w:cs="Arial"/>
          <w:sz w:val="20"/>
          <w:szCs w:val="20"/>
        </w:rPr>
        <w:t>. Table 1 explains in more detail the three learning domains.</w:t>
      </w:r>
    </w:p>
    <w:p w14:paraId="2DA36F34" w14:textId="77777777" w:rsidR="008077EC" w:rsidRPr="00146351" w:rsidRDefault="008077EC" w:rsidP="0091171B">
      <w:pPr>
        <w:spacing w:line="360" w:lineRule="auto"/>
        <w:jc w:val="both"/>
        <w:rPr>
          <w:rFonts w:ascii="Arial" w:hAnsi="Arial" w:cs="Arial"/>
          <w:sz w:val="20"/>
          <w:szCs w:val="20"/>
        </w:rPr>
      </w:pPr>
    </w:p>
    <w:p w14:paraId="68BD3422" w14:textId="7F1EAF71" w:rsidR="00FD578F" w:rsidRPr="00146351" w:rsidRDefault="00FD578F" w:rsidP="0091171B">
      <w:pPr>
        <w:spacing w:line="360" w:lineRule="auto"/>
        <w:jc w:val="center"/>
        <w:rPr>
          <w:rFonts w:ascii="Arial" w:hAnsi="Arial" w:cs="Arial"/>
          <w:b/>
          <w:bCs/>
          <w:sz w:val="20"/>
          <w:szCs w:val="20"/>
        </w:rPr>
      </w:pPr>
      <w:r w:rsidRPr="00146351">
        <w:rPr>
          <w:rFonts w:ascii="Arial" w:hAnsi="Arial" w:cs="Arial"/>
          <w:b/>
          <w:bCs/>
          <w:sz w:val="20"/>
          <w:szCs w:val="20"/>
        </w:rPr>
        <w:t>Tab</w:t>
      </w:r>
      <w:r w:rsidR="008077EC" w:rsidRPr="00146351">
        <w:rPr>
          <w:rFonts w:ascii="Arial" w:hAnsi="Arial" w:cs="Arial"/>
          <w:b/>
          <w:bCs/>
          <w:sz w:val="20"/>
          <w:szCs w:val="20"/>
        </w:rPr>
        <w:t>le</w:t>
      </w:r>
      <w:r w:rsidRPr="00146351">
        <w:rPr>
          <w:rFonts w:ascii="Arial" w:hAnsi="Arial" w:cs="Arial"/>
          <w:b/>
          <w:bCs/>
          <w:sz w:val="20"/>
          <w:szCs w:val="20"/>
        </w:rPr>
        <w:t xml:space="preserve"> </w:t>
      </w:r>
      <w:r w:rsidR="008077EC" w:rsidRPr="00146351">
        <w:rPr>
          <w:rFonts w:ascii="Arial" w:hAnsi="Arial" w:cs="Arial"/>
          <w:b/>
          <w:bCs/>
          <w:sz w:val="20"/>
          <w:szCs w:val="20"/>
        </w:rPr>
        <w:t xml:space="preserve">1 </w:t>
      </w:r>
      <w:r w:rsidRPr="00146351">
        <w:rPr>
          <w:rFonts w:ascii="Arial" w:hAnsi="Arial" w:cs="Arial"/>
          <w:sz w:val="20"/>
          <w:szCs w:val="20"/>
        </w:rPr>
        <w:t>Domain of learning</w:t>
      </w:r>
    </w:p>
    <w:tbl>
      <w:tblPr>
        <w:tblStyle w:val="TableGrid"/>
        <w:tblW w:w="9198" w:type="dxa"/>
        <w:tblLook w:val="04A0" w:firstRow="1" w:lastRow="0" w:firstColumn="1" w:lastColumn="0" w:noHBand="0" w:noVBand="1"/>
      </w:tblPr>
      <w:tblGrid>
        <w:gridCol w:w="2122"/>
        <w:gridCol w:w="2386"/>
        <w:gridCol w:w="4690"/>
      </w:tblGrid>
      <w:tr w:rsidR="00FD578F" w:rsidRPr="00146351" w14:paraId="2030F508" w14:textId="77777777" w:rsidTr="00A156C5">
        <w:trPr>
          <w:tblHeader/>
        </w:trPr>
        <w:tc>
          <w:tcPr>
            <w:tcW w:w="2122" w:type="dxa"/>
          </w:tcPr>
          <w:p w14:paraId="3D85E2EE" w14:textId="77777777" w:rsidR="00FD578F" w:rsidRPr="00146351" w:rsidRDefault="00FD578F" w:rsidP="0091171B">
            <w:pPr>
              <w:spacing w:line="360" w:lineRule="auto"/>
              <w:jc w:val="center"/>
              <w:rPr>
                <w:rFonts w:ascii="Arial" w:hAnsi="Arial" w:cs="Arial"/>
                <w:b/>
                <w:bCs/>
                <w:sz w:val="20"/>
                <w:szCs w:val="20"/>
              </w:rPr>
            </w:pPr>
            <w:r w:rsidRPr="00146351">
              <w:rPr>
                <w:rFonts w:ascii="Arial" w:hAnsi="Arial" w:cs="Arial"/>
                <w:b/>
                <w:bCs/>
                <w:sz w:val="20"/>
                <w:szCs w:val="20"/>
              </w:rPr>
              <w:t xml:space="preserve">Domain of learning </w:t>
            </w:r>
          </w:p>
        </w:tc>
        <w:tc>
          <w:tcPr>
            <w:tcW w:w="2386" w:type="dxa"/>
          </w:tcPr>
          <w:p w14:paraId="545F917C" w14:textId="77777777" w:rsidR="00FD578F" w:rsidRPr="00146351" w:rsidRDefault="00FD578F" w:rsidP="0091171B">
            <w:pPr>
              <w:spacing w:line="360" w:lineRule="auto"/>
              <w:jc w:val="center"/>
              <w:rPr>
                <w:rFonts w:ascii="Arial" w:hAnsi="Arial" w:cs="Arial"/>
                <w:b/>
                <w:bCs/>
                <w:sz w:val="20"/>
                <w:szCs w:val="20"/>
              </w:rPr>
            </w:pPr>
            <w:r w:rsidRPr="00146351">
              <w:rPr>
                <w:rFonts w:ascii="Arial" w:hAnsi="Arial" w:cs="Arial"/>
                <w:b/>
                <w:bCs/>
                <w:sz w:val="20"/>
                <w:szCs w:val="20"/>
              </w:rPr>
              <w:t>Levels of teaching and learning</w:t>
            </w:r>
          </w:p>
        </w:tc>
        <w:tc>
          <w:tcPr>
            <w:tcW w:w="4690" w:type="dxa"/>
          </w:tcPr>
          <w:p w14:paraId="715D37C2" w14:textId="77777777" w:rsidR="00FD578F" w:rsidRPr="00146351" w:rsidRDefault="00FD578F" w:rsidP="0091171B">
            <w:pPr>
              <w:spacing w:line="360" w:lineRule="auto"/>
              <w:jc w:val="center"/>
              <w:rPr>
                <w:rFonts w:ascii="Arial" w:hAnsi="Arial" w:cs="Arial"/>
                <w:b/>
                <w:bCs/>
                <w:sz w:val="20"/>
                <w:szCs w:val="20"/>
              </w:rPr>
            </w:pPr>
            <w:r w:rsidRPr="00146351">
              <w:rPr>
                <w:rFonts w:ascii="Arial" w:hAnsi="Arial" w:cs="Arial"/>
                <w:b/>
                <w:bCs/>
                <w:sz w:val="20"/>
                <w:szCs w:val="20"/>
              </w:rPr>
              <w:t>Definition</w:t>
            </w:r>
          </w:p>
        </w:tc>
      </w:tr>
      <w:tr w:rsidR="00FD578F" w:rsidRPr="00146351" w14:paraId="5242513C" w14:textId="77777777" w:rsidTr="00D83385">
        <w:tc>
          <w:tcPr>
            <w:tcW w:w="2122" w:type="dxa"/>
            <w:vMerge w:val="restart"/>
          </w:tcPr>
          <w:p w14:paraId="1134E896"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Cognitive domain</w:t>
            </w:r>
          </w:p>
          <w:p w14:paraId="57B63112" w14:textId="308717EC" w:rsidR="00FD578F" w:rsidRPr="00146351" w:rsidRDefault="007E1F3A" w:rsidP="0091171B">
            <w:pPr>
              <w:spacing w:line="360" w:lineRule="auto"/>
              <w:rPr>
                <w:rFonts w:ascii="Arial" w:hAnsi="Arial" w:cs="Arial"/>
                <w:sz w:val="20"/>
                <w:szCs w:val="20"/>
              </w:rPr>
            </w:pP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Armstrong&lt;/Author&gt;&lt;Year&gt;2010&lt;/Year&gt;&lt;RecNum&gt;17&lt;/RecNum&gt;&lt;DisplayText&gt;(5, 6)&lt;/DisplayText&gt;&lt;record&gt;&lt;rec-number&gt;17&lt;/rec-number&gt;&lt;foreign-keys&gt;&lt;key app="EN" db-id="zvw095txpr2dxje2rr4pe99wsv0z0pdzr00z" timestamp="1662270631"&gt;17&lt;/key&gt;&lt;/foreign-keys&gt;&lt;ref-type name="Web Page"&gt;12&lt;/ref-type&gt;&lt;contributors&gt;&lt;authors&gt;&lt;author&gt;Patricia Armstrong&lt;/author&gt;&lt;/authors&gt;&lt;/contributors&gt;&lt;titles&gt;&lt;title&gt;Bloom’s Taxonomy&lt;/title&gt;&lt;/titles&gt;&lt;dates&gt;&lt;year&gt;2010&lt;/year&gt;&lt;/dates&gt;&lt;publisher&gt;Vanderbilt University Center for Teaching&lt;/publisher&gt;&lt;urls&gt;&lt;related-urls&gt;&lt;url&gt;https://cft.vanderbilt.edu/guides-sub-pages/blooms-taxonomy/&lt;/url&gt;&lt;/related-urls&gt;&lt;/urls&gt;&lt;custom1&gt;2022&lt;/custom1&gt;&lt;custom2&gt;5 August&lt;/custom2&gt;&lt;/record&gt;&lt;/Cite&gt;&lt;Cite&gt;&lt;Author&gt;Bloom&lt;/Author&gt;&lt;Year&gt;1956&lt;/Year&gt;&lt;RecNum&gt;18&lt;/RecNum&gt;&lt;record&gt;&lt;rec-number&gt;18&lt;/rec-number&gt;&lt;foreign-keys&gt;&lt;key app="EN" db-id="zvw095txpr2dxje2rr4pe99wsv0z0pdzr00z" timestamp="1662271263"&gt;18&lt;/key&gt;&lt;/foreign-keys&gt;&lt;ref-type name="Report"&gt;27&lt;/ref-type&gt;&lt;contributors&gt;&lt;authors&gt;&lt;author&gt;Bloom, Benjamin S&lt;/author&gt;&lt;author&gt;Engelhart, Max D&lt;/author&gt;&lt;author&gt;Furst, Edward J&lt;/author&gt;&lt;author&gt;Hill, Walquer H&lt;/author&gt;&lt;author&gt;Krathwohl, David R&lt;/author&gt;&lt;/authors&gt;&lt;/contributors&gt;&lt;titles&gt;&lt;title&gt;Taxonomy of educational objetives: the classification of educational goals: handbook I: cognitive domain&lt;/title&gt;&lt;/titles&gt;&lt;dates&gt;&lt;year&gt;1956&lt;/year&gt;&lt;/dates&gt;&lt;publisher&gt;New York, US: D. Mckay&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5, 6)</w:t>
            </w:r>
            <w:r w:rsidRPr="00146351">
              <w:rPr>
                <w:rFonts w:ascii="Arial" w:hAnsi="Arial" w:cs="Arial"/>
                <w:sz w:val="20"/>
                <w:szCs w:val="20"/>
              </w:rPr>
              <w:fldChar w:fldCharType="end"/>
            </w:r>
          </w:p>
        </w:tc>
        <w:tc>
          <w:tcPr>
            <w:tcW w:w="2386" w:type="dxa"/>
          </w:tcPr>
          <w:p w14:paraId="038553C3"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Knowledge</w:t>
            </w:r>
          </w:p>
        </w:tc>
        <w:tc>
          <w:tcPr>
            <w:tcW w:w="4690" w:type="dxa"/>
          </w:tcPr>
          <w:p w14:paraId="2CEB199C"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Involves the recall of specifics and universals, the recall of methods and processes, or the recall of a pattern, structure, or setting.”</w:t>
            </w:r>
          </w:p>
        </w:tc>
      </w:tr>
      <w:tr w:rsidR="00FD578F" w:rsidRPr="00146351" w14:paraId="08C84723" w14:textId="77777777" w:rsidTr="00D83385">
        <w:tc>
          <w:tcPr>
            <w:tcW w:w="2122" w:type="dxa"/>
            <w:vMerge/>
          </w:tcPr>
          <w:p w14:paraId="55334349" w14:textId="77777777" w:rsidR="00FD578F" w:rsidRPr="00146351" w:rsidRDefault="00FD578F" w:rsidP="0091171B">
            <w:pPr>
              <w:spacing w:line="360" w:lineRule="auto"/>
              <w:rPr>
                <w:rFonts w:ascii="Arial" w:hAnsi="Arial" w:cs="Arial"/>
                <w:sz w:val="20"/>
                <w:szCs w:val="20"/>
              </w:rPr>
            </w:pPr>
          </w:p>
        </w:tc>
        <w:tc>
          <w:tcPr>
            <w:tcW w:w="2386" w:type="dxa"/>
          </w:tcPr>
          <w:p w14:paraId="2AA93537"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Comprehension</w:t>
            </w:r>
          </w:p>
        </w:tc>
        <w:tc>
          <w:tcPr>
            <w:tcW w:w="4690" w:type="dxa"/>
          </w:tcPr>
          <w:p w14:paraId="386B55D3"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Refers to a type of understanding or apprehension such that the individual knows what is being communicated and can make use of the material or idea being communicated without necessarily relating it to other material or seeing its fullest implications.”</w:t>
            </w:r>
          </w:p>
        </w:tc>
      </w:tr>
      <w:tr w:rsidR="00FD578F" w:rsidRPr="00146351" w14:paraId="4EB8F329" w14:textId="77777777" w:rsidTr="00D83385">
        <w:tc>
          <w:tcPr>
            <w:tcW w:w="2122" w:type="dxa"/>
            <w:vMerge/>
          </w:tcPr>
          <w:p w14:paraId="065DC822" w14:textId="77777777" w:rsidR="00FD578F" w:rsidRPr="00146351" w:rsidRDefault="00FD578F" w:rsidP="0091171B">
            <w:pPr>
              <w:spacing w:line="360" w:lineRule="auto"/>
              <w:rPr>
                <w:rFonts w:ascii="Arial" w:hAnsi="Arial" w:cs="Arial"/>
                <w:sz w:val="20"/>
                <w:szCs w:val="20"/>
              </w:rPr>
            </w:pPr>
          </w:p>
        </w:tc>
        <w:tc>
          <w:tcPr>
            <w:tcW w:w="2386" w:type="dxa"/>
          </w:tcPr>
          <w:p w14:paraId="56D37F97"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Application</w:t>
            </w:r>
          </w:p>
        </w:tc>
        <w:tc>
          <w:tcPr>
            <w:tcW w:w="4690" w:type="dxa"/>
          </w:tcPr>
          <w:p w14:paraId="0AD2A963"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Use of abstractions in particular and concrete situations.”</w:t>
            </w:r>
          </w:p>
        </w:tc>
      </w:tr>
      <w:tr w:rsidR="00FD578F" w:rsidRPr="00146351" w14:paraId="0D737047" w14:textId="77777777" w:rsidTr="00D83385">
        <w:tc>
          <w:tcPr>
            <w:tcW w:w="2122" w:type="dxa"/>
            <w:vMerge/>
          </w:tcPr>
          <w:p w14:paraId="28554E94" w14:textId="77777777" w:rsidR="00FD578F" w:rsidRPr="00146351" w:rsidRDefault="00FD578F" w:rsidP="0091171B">
            <w:pPr>
              <w:spacing w:line="360" w:lineRule="auto"/>
              <w:rPr>
                <w:rFonts w:ascii="Arial" w:hAnsi="Arial" w:cs="Arial"/>
                <w:sz w:val="20"/>
                <w:szCs w:val="20"/>
              </w:rPr>
            </w:pPr>
          </w:p>
        </w:tc>
        <w:tc>
          <w:tcPr>
            <w:tcW w:w="2386" w:type="dxa"/>
          </w:tcPr>
          <w:p w14:paraId="6BB43FB5"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Analysis</w:t>
            </w:r>
          </w:p>
        </w:tc>
        <w:tc>
          <w:tcPr>
            <w:tcW w:w="4690" w:type="dxa"/>
          </w:tcPr>
          <w:p w14:paraId="7CFCE894"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Breakdown of a communication into its constituent elements or parts such that the relative hierarchy of ideas is made clear and/or the relations between ideas expressed are made explicit.”</w:t>
            </w:r>
          </w:p>
        </w:tc>
      </w:tr>
      <w:tr w:rsidR="00FD578F" w:rsidRPr="00146351" w14:paraId="169AC654" w14:textId="77777777" w:rsidTr="00D83385">
        <w:trPr>
          <w:trHeight w:val="70"/>
        </w:trPr>
        <w:tc>
          <w:tcPr>
            <w:tcW w:w="2122" w:type="dxa"/>
            <w:vMerge/>
          </w:tcPr>
          <w:p w14:paraId="20A706AC" w14:textId="77777777" w:rsidR="00FD578F" w:rsidRPr="00146351" w:rsidRDefault="00FD578F" w:rsidP="0091171B">
            <w:pPr>
              <w:spacing w:line="360" w:lineRule="auto"/>
              <w:rPr>
                <w:rFonts w:ascii="Arial" w:hAnsi="Arial" w:cs="Arial"/>
                <w:sz w:val="20"/>
                <w:szCs w:val="20"/>
              </w:rPr>
            </w:pPr>
          </w:p>
        </w:tc>
        <w:tc>
          <w:tcPr>
            <w:tcW w:w="2386" w:type="dxa"/>
          </w:tcPr>
          <w:p w14:paraId="42B7B4C6"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Synthesis</w:t>
            </w:r>
          </w:p>
        </w:tc>
        <w:tc>
          <w:tcPr>
            <w:tcW w:w="4690" w:type="dxa"/>
          </w:tcPr>
          <w:p w14:paraId="1C9EE3ED"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Putting together of elements and parts so as to form a whole.”</w:t>
            </w:r>
          </w:p>
        </w:tc>
      </w:tr>
      <w:tr w:rsidR="00FD578F" w:rsidRPr="00146351" w14:paraId="69E4A9C1" w14:textId="77777777" w:rsidTr="00D83385">
        <w:tc>
          <w:tcPr>
            <w:tcW w:w="2122" w:type="dxa"/>
            <w:vMerge/>
          </w:tcPr>
          <w:p w14:paraId="4AB74614" w14:textId="77777777" w:rsidR="00FD578F" w:rsidRPr="00146351" w:rsidRDefault="00FD578F" w:rsidP="0091171B">
            <w:pPr>
              <w:spacing w:line="360" w:lineRule="auto"/>
              <w:rPr>
                <w:rFonts w:ascii="Arial" w:hAnsi="Arial" w:cs="Arial"/>
                <w:sz w:val="20"/>
                <w:szCs w:val="20"/>
              </w:rPr>
            </w:pPr>
          </w:p>
        </w:tc>
        <w:tc>
          <w:tcPr>
            <w:tcW w:w="2386" w:type="dxa"/>
          </w:tcPr>
          <w:p w14:paraId="740844A1"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Evaluation </w:t>
            </w:r>
          </w:p>
        </w:tc>
        <w:tc>
          <w:tcPr>
            <w:tcW w:w="4690" w:type="dxa"/>
          </w:tcPr>
          <w:p w14:paraId="7C3DCCBF"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Judgments about the value of material and methods for given purposes.”</w:t>
            </w:r>
          </w:p>
        </w:tc>
      </w:tr>
      <w:tr w:rsidR="00FD578F" w:rsidRPr="00146351" w14:paraId="6F11276E" w14:textId="77777777" w:rsidTr="00D83385">
        <w:tc>
          <w:tcPr>
            <w:tcW w:w="2122" w:type="dxa"/>
            <w:vMerge w:val="restart"/>
          </w:tcPr>
          <w:p w14:paraId="04514063"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Affective domain </w:t>
            </w:r>
          </w:p>
          <w:p w14:paraId="3C1FBF53" w14:textId="6F5A78EA" w:rsidR="00FD578F" w:rsidRPr="00146351" w:rsidRDefault="008057A5" w:rsidP="0091171B">
            <w:pPr>
              <w:spacing w:line="360" w:lineRule="auto"/>
              <w:rPr>
                <w:rFonts w:ascii="Arial" w:hAnsi="Arial" w:cs="Arial"/>
                <w:sz w:val="20"/>
                <w:szCs w:val="20"/>
              </w:rPr>
            </w:pP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Savickienė&lt;/Author&gt;&lt;Year&gt;2010&lt;/Year&gt;&lt;RecNum&gt;12&lt;/RecNum&gt;&lt;DisplayText&gt;(7)&lt;/DisplayText&gt;&lt;record&gt;&lt;rec-number&gt;12&lt;/rec-number&gt;&lt;foreign-keys&gt;&lt;key app="EN" db-id="zvw095txpr2dxje2rr4pe99wsv0z0pdzr00z" timestamp="1662270023"&gt;12&lt;/key&gt;&lt;/foreign-keys&gt;&lt;ref-type name="Journal Article"&gt;17&lt;/ref-type&gt;&lt;contributors&gt;&lt;authors&gt;&lt;author&gt;Savickienė, Izabela&lt;/author&gt;&lt;/authors&gt;&lt;/contributors&gt;&lt;titles&gt;&lt;title&gt;Conception of Learning Outcomes in the Bloom&amp;apos;s Taxonomy Affective Domain&lt;/title&gt;&lt;secondary-title&gt;Quality in Higher Education&lt;/secondary-title&gt;&lt;/titles&gt;&lt;periodical&gt;&lt;full-title&gt;Quality in Higher Education&lt;/full-title&gt;&lt;/periodical&gt;&lt;pages&gt;37-59&lt;/pages&gt;&lt;volume&gt;7&lt;/volume&gt;&lt;dates&gt;&lt;year&gt;2010&lt;/year&gt;&lt;/dates&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7)</w:t>
            </w:r>
            <w:r w:rsidRPr="00146351">
              <w:rPr>
                <w:rFonts w:ascii="Arial" w:hAnsi="Arial" w:cs="Arial"/>
                <w:sz w:val="20"/>
                <w:szCs w:val="20"/>
              </w:rPr>
              <w:fldChar w:fldCharType="end"/>
            </w:r>
          </w:p>
        </w:tc>
        <w:tc>
          <w:tcPr>
            <w:tcW w:w="2386" w:type="dxa"/>
          </w:tcPr>
          <w:p w14:paraId="28FBB72F"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Receptivity </w:t>
            </w:r>
          </w:p>
        </w:tc>
        <w:tc>
          <w:tcPr>
            <w:tcW w:w="4690" w:type="dxa"/>
          </w:tcPr>
          <w:p w14:paraId="5BAF4C5B"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Refers to willingness to take interest in some phenomenon or something in the environment. </w:t>
            </w:r>
            <w:r w:rsidRPr="00146351">
              <w:rPr>
                <w:rFonts w:ascii="Arial" w:hAnsi="Arial" w:cs="Arial"/>
                <w:sz w:val="20"/>
                <w:szCs w:val="20"/>
              </w:rPr>
              <w:lastRenderedPageBreak/>
              <w:t>Directs attention with the selective focus regarding the importance of the information.”</w:t>
            </w:r>
          </w:p>
        </w:tc>
      </w:tr>
      <w:tr w:rsidR="00FD578F" w:rsidRPr="00146351" w14:paraId="53F17071" w14:textId="77777777" w:rsidTr="00D83385">
        <w:tc>
          <w:tcPr>
            <w:tcW w:w="2122" w:type="dxa"/>
            <w:vMerge/>
          </w:tcPr>
          <w:p w14:paraId="0022A824" w14:textId="77777777" w:rsidR="00FD578F" w:rsidRPr="00146351" w:rsidRDefault="00FD578F" w:rsidP="0091171B">
            <w:pPr>
              <w:spacing w:line="360" w:lineRule="auto"/>
              <w:rPr>
                <w:rFonts w:ascii="Arial" w:hAnsi="Arial" w:cs="Arial"/>
                <w:sz w:val="20"/>
                <w:szCs w:val="20"/>
              </w:rPr>
            </w:pPr>
          </w:p>
        </w:tc>
        <w:tc>
          <w:tcPr>
            <w:tcW w:w="2386" w:type="dxa"/>
          </w:tcPr>
          <w:p w14:paraId="4C99263F"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Response</w:t>
            </w:r>
          </w:p>
        </w:tc>
        <w:tc>
          <w:tcPr>
            <w:tcW w:w="4690" w:type="dxa"/>
          </w:tcPr>
          <w:p w14:paraId="2A5D2F6F"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Refer to willingness participates in the activity, takes initiative, and is satisfied with the possibility to be active. Consciously reacts to the environment and expresses attention in a respective manner.”</w:t>
            </w:r>
          </w:p>
        </w:tc>
      </w:tr>
      <w:tr w:rsidR="00FD578F" w:rsidRPr="00146351" w14:paraId="25CE0892" w14:textId="77777777" w:rsidTr="00D83385">
        <w:tc>
          <w:tcPr>
            <w:tcW w:w="2122" w:type="dxa"/>
            <w:vMerge/>
          </w:tcPr>
          <w:p w14:paraId="707384F3" w14:textId="77777777" w:rsidR="00FD578F" w:rsidRPr="00146351" w:rsidRDefault="00FD578F" w:rsidP="0091171B">
            <w:pPr>
              <w:spacing w:line="360" w:lineRule="auto"/>
              <w:rPr>
                <w:rFonts w:ascii="Arial" w:hAnsi="Arial" w:cs="Arial"/>
                <w:sz w:val="20"/>
                <w:szCs w:val="20"/>
              </w:rPr>
            </w:pPr>
          </w:p>
        </w:tc>
        <w:tc>
          <w:tcPr>
            <w:tcW w:w="2386" w:type="dxa"/>
          </w:tcPr>
          <w:p w14:paraId="1AC05FAE"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Valuing  </w:t>
            </w:r>
          </w:p>
        </w:tc>
        <w:tc>
          <w:tcPr>
            <w:tcW w:w="4690" w:type="dxa"/>
          </w:tcPr>
          <w:p w14:paraId="6123645C"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Refers to the attachment of the value to some phenomenon, object, activity, etc. At this level a person’s attitude changes from a mere acceptance of the value to the commitment to comply with it.”</w:t>
            </w:r>
          </w:p>
        </w:tc>
      </w:tr>
      <w:tr w:rsidR="00FD578F" w:rsidRPr="00146351" w14:paraId="28F977A3" w14:textId="77777777" w:rsidTr="00D83385">
        <w:tc>
          <w:tcPr>
            <w:tcW w:w="2122" w:type="dxa"/>
            <w:vMerge/>
          </w:tcPr>
          <w:p w14:paraId="6C2B9923" w14:textId="77777777" w:rsidR="00FD578F" w:rsidRPr="00146351" w:rsidRDefault="00FD578F" w:rsidP="0091171B">
            <w:pPr>
              <w:spacing w:line="360" w:lineRule="auto"/>
              <w:rPr>
                <w:rFonts w:ascii="Arial" w:hAnsi="Arial" w:cs="Arial"/>
                <w:sz w:val="20"/>
                <w:szCs w:val="20"/>
              </w:rPr>
            </w:pPr>
          </w:p>
        </w:tc>
        <w:tc>
          <w:tcPr>
            <w:tcW w:w="2386" w:type="dxa"/>
          </w:tcPr>
          <w:p w14:paraId="5F9EB439"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Organization</w:t>
            </w:r>
          </w:p>
        </w:tc>
        <w:tc>
          <w:tcPr>
            <w:tcW w:w="4690" w:type="dxa"/>
          </w:tcPr>
          <w:p w14:paraId="6674C6BF"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A person arranges values, relates and synthesises them identifying priorities that help him/her solve internal moral conflicts.”</w:t>
            </w:r>
          </w:p>
        </w:tc>
      </w:tr>
      <w:tr w:rsidR="00FD578F" w:rsidRPr="00146351" w14:paraId="0C5228DD" w14:textId="77777777" w:rsidTr="00D83385">
        <w:tc>
          <w:tcPr>
            <w:tcW w:w="2122" w:type="dxa"/>
            <w:vMerge/>
          </w:tcPr>
          <w:p w14:paraId="056F716C" w14:textId="77777777" w:rsidR="00FD578F" w:rsidRPr="00146351" w:rsidRDefault="00FD578F" w:rsidP="0091171B">
            <w:pPr>
              <w:spacing w:line="360" w:lineRule="auto"/>
              <w:rPr>
                <w:rFonts w:ascii="Arial" w:hAnsi="Arial" w:cs="Arial"/>
                <w:sz w:val="20"/>
                <w:szCs w:val="20"/>
              </w:rPr>
            </w:pPr>
          </w:p>
        </w:tc>
        <w:tc>
          <w:tcPr>
            <w:tcW w:w="2386" w:type="dxa"/>
          </w:tcPr>
          <w:p w14:paraId="1F5F0178"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Internalization of values</w:t>
            </w:r>
          </w:p>
        </w:tc>
        <w:tc>
          <w:tcPr>
            <w:tcW w:w="4690" w:type="dxa"/>
          </w:tcPr>
          <w:p w14:paraId="1AC82C24"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A person’s behaviour depends on the value system, and values control a person. When the behaviour consistently and for a long time is determined by the same values, a person develops the world view based on specific characteristics, and forms special individual learning ways.”</w:t>
            </w:r>
          </w:p>
        </w:tc>
      </w:tr>
      <w:tr w:rsidR="00FD578F" w:rsidRPr="00146351" w14:paraId="1F8E3DDD" w14:textId="77777777" w:rsidTr="00D83385">
        <w:tc>
          <w:tcPr>
            <w:tcW w:w="2122" w:type="dxa"/>
            <w:vMerge w:val="restart"/>
          </w:tcPr>
          <w:p w14:paraId="46F65A36" w14:textId="77777777" w:rsidR="00FD578F" w:rsidRPr="00146351" w:rsidRDefault="00FD578F" w:rsidP="0091171B">
            <w:pPr>
              <w:spacing w:line="360" w:lineRule="auto"/>
              <w:rPr>
                <w:rFonts w:ascii="Arial" w:hAnsi="Arial" w:cs="Arial"/>
                <w:sz w:val="20"/>
                <w:szCs w:val="20"/>
              </w:rPr>
            </w:pPr>
            <w:bookmarkStart w:id="0" w:name="_Hlk96095836"/>
            <w:r w:rsidRPr="00146351">
              <w:rPr>
                <w:rFonts w:ascii="Arial" w:hAnsi="Arial" w:cs="Arial"/>
                <w:sz w:val="20"/>
                <w:szCs w:val="20"/>
              </w:rPr>
              <w:t xml:space="preserve">Psychomotor domain </w:t>
            </w:r>
          </w:p>
          <w:p w14:paraId="73EF9EBC" w14:textId="571C92BC" w:rsidR="00FD578F" w:rsidRPr="00146351" w:rsidRDefault="00FD578F" w:rsidP="0091171B">
            <w:pPr>
              <w:spacing w:line="360" w:lineRule="auto"/>
              <w:jc w:val="both"/>
              <w:rPr>
                <w:rFonts w:ascii="Arial" w:hAnsi="Arial" w:cs="Arial"/>
                <w:sz w:val="20"/>
                <w:szCs w:val="20"/>
              </w:rPr>
            </w:pPr>
            <w:r w:rsidRPr="00146351">
              <w:rPr>
                <w:rFonts w:ascii="Arial" w:hAnsi="Arial" w:cs="Arial"/>
                <w:sz w:val="20"/>
                <w:szCs w:val="20"/>
              </w:rPr>
              <w:fldChar w:fldCharType="begin"/>
            </w:r>
            <w:r w:rsidR="008057A5" w:rsidRPr="00146351">
              <w:rPr>
                <w:rFonts w:ascii="Arial" w:hAnsi="Arial" w:cs="Arial"/>
                <w:sz w:val="20"/>
                <w:szCs w:val="20"/>
              </w:rPr>
              <w:instrText xml:space="preserve"> ADDIN EN.CITE &lt;EndNote&gt;&lt;Cite&gt;&lt;Author&gt;Campos&lt;/Author&gt;&lt;Year&gt;2018&lt;/Year&gt;&lt;RecNum&gt;2&lt;/RecNum&gt;&lt;DisplayText&gt;(2, 4)&lt;/DisplayText&gt;&lt;record&gt;&lt;rec-number&gt;2&lt;/rec-number&gt;&lt;foreign-keys&gt;&lt;key app="EN" db-id="zvw095txpr2dxje2rr4pe99wsv0z0pdzr00z" timestamp="1662269861"&gt;2&lt;/key&gt;&lt;/foreign-keys&gt;&lt;ref-type name="Conference Paper"&gt;47&lt;/ref-type&gt;&lt;contributors&gt;&lt;authors&gt;&lt;author&gt;Paulo Roberto Brero de Campos&lt;/author&gt;&lt;author&gt;Eugênio de Bona Castelan Neto&lt;/author&gt;&lt;author&gt;Ubirajara Franco Moreno&lt;/author&gt;&lt;/authors&gt;&lt;/contributors&gt;&lt;titles&gt;&lt;title&gt;Proposal of a new taxonomy of the psychomotor domain for the engineering laboratory&lt;/title&gt;&lt;secondary-title&gt;3rd International Conference of the Portuguese Society for Engineering Education (CISPEE)&lt;/secondary-title&gt;&lt;/titles&gt;&lt;dates&gt;&lt;year&gt;2018&lt;/year&gt;&lt;/dates&gt;&lt;urls&gt;&lt;/urls&gt;&lt;electronic-resource-num&gt;10.1109/cispee.2018.8593441&lt;/electronic-resource-num&gt;&lt;/record&gt;&lt;/Cite&gt;&lt;Cite&gt;&lt;Author&gt;Hoque&lt;/Author&gt;&lt;Year&gt;2016&lt;/Year&gt;&lt;RecNum&gt;1&lt;/RecNum&gt;&lt;record&gt;&lt;rec-number&gt;1&lt;/rec-number&gt;&lt;foreign-keys&gt;&lt;key app="EN" db-id="zvw095txpr2dxje2rr4pe99wsv0z0pdzr00z" timestamp="1662269861"&gt;1&lt;/key&gt;&lt;/foreign-keys&gt;&lt;ref-type name="Journal Article"&gt;17&lt;/ref-type&gt;&lt;contributors&gt;&lt;authors&gt;&lt;author&gt;M. Enamul Hoque&lt;/author&gt;&lt;/authors&gt;&lt;/contributors&gt;&lt;titles&gt;&lt;title&gt;Three domains of learning: Cognitive, affective and psychomotor&lt;/title&gt;&lt;secondary-title&gt;The Journal of EFL Education and Research&lt;/secondary-title&gt;&lt;/titles&gt;&lt;periodical&gt;&lt;full-title&gt;The Journal of EFL Education and Research&lt;/full-title&gt;&lt;/periodical&gt;&lt;pages&gt;45-52&lt;/pages&gt;&lt;volume&gt;2&lt;/volume&gt;&lt;number&gt;2&lt;/number&gt;&lt;dates&gt;&lt;year&gt;2016&lt;/year&gt;&lt;/dates&gt;&lt;isbn&gt;2520-5897&lt;/isbn&gt;&lt;urls&gt;&lt;/urls&gt;&lt;/record&gt;&lt;/Cite&gt;&lt;/EndNote&gt;</w:instrText>
            </w:r>
            <w:r w:rsidRPr="00146351">
              <w:rPr>
                <w:rFonts w:ascii="Arial" w:hAnsi="Arial" w:cs="Arial"/>
                <w:sz w:val="20"/>
                <w:szCs w:val="20"/>
              </w:rPr>
              <w:fldChar w:fldCharType="separate"/>
            </w:r>
            <w:r w:rsidR="008057A5" w:rsidRPr="00146351">
              <w:rPr>
                <w:rFonts w:ascii="Arial" w:hAnsi="Arial" w:cs="Arial"/>
                <w:noProof/>
                <w:sz w:val="20"/>
                <w:szCs w:val="20"/>
              </w:rPr>
              <w:t>(2, 4)</w:t>
            </w:r>
            <w:r w:rsidRPr="00146351">
              <w:rPr>
                <w:rFonts w:ascii="Arial" w:hAnsi="Arial" w:cs="Arial"/>
                <w:sz w:val="20"/>
                <w:szCs w:val="20"/>
              </w:rPr>
              <w:fldChar w:fldCharType="end"/>
            </w:r>
            <w:r w:rsidRPr="00146351">
              <w:rPr>
                <w:rFonts w:ascii="Arial" w:hAnsi="Arial" w:cs="Arial"/>
                <w:sz w:val="20"/>
                <w:szCs w:val="20"/>
              </w:rPr>
              <w:t xml:space="preserve"> </w:t>
            </w:r>
          </w:p>
          <w:p w14:paraId="4AA97953" w14:textId="77777777" w:rsidR="00FD578F" w:rsidRPr="00146351" w:rsidRDefault="00FD578F" w:rsidP="0091171B">
            <w:pPr>
              <w:spacing w:line="360" w:lineRule="auto"/>
              <w:rPr>
                <w:rFonts w:ascii="Arial" w:hAnsi="Arial" w:cs="Arial"/>
                <w:sz w:val="20"/>
                <w:szCs w:val="20"/>
              </w:rPr>
            </w:pPr>
          </w:p>
        </w:tc>
        <w:tc>
          <w:tcPr>
            <w:tcW w:w="2386" w:type="dxa"/>
          </w:tcPr>
          <w:p w14:paraId="62A035B3"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Perception</w:t>
            </w:r>
          </w:p>
        </w:tc>
        <w:tc>
          <w:tcPr>
            <w:tcW w:w="4690" w:type="dxa"/>
          </w:tcPr>
          <w:p w14:paraId="3738F7FC"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the ability to use sensory information to guide motor activity</w:t>
            </w:r>
          </w:p>
        </w:tc>
      </w:tr>
      <w:tr w:rsidR="00FD578F" w:rsidRPr="00146351" w14:paraId="04907BE7" w14:textId="77777777" w:rsidTr="00D83385">
        <w:tc>
          <w:tcPr>
            <w:tcW w:w="2122" w:type="dxa"/>
            <w:vMerge/>
          </w:tcPr>
          <w:p w14:paraId="2EE80D6B" w14:textId="77777777" w:rsidR="00FD578F" w:rsidRPr="00146351" w:rsidRDefault="00FD578F" w:rsidP="0091171B">
            <w:pPr>
              <w:spacing w:line="360" w:lineRule="auto"/>
              <w:rPr>
                <w:rFonts w:ascii="Arial" w:hAnsi="Arial" w:cs="Arial"/>
                <w:sz w:val="20"/>
                <w:szCs w:val="20"/>
              </w:rPr>
            </w:pPr>
          </w:p>
        </w:tc>
        <w:tc>
          <w:tcPr>
            <w:tcW w:w="2386" w:type="dxa"/>
          </w:tcPr>
          <w:p w14:paraId="17579C50"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Set</w:t>
            </w:r>
          </w:p>
        </w:tc>
        <w:tc>
          <w:tcPr>
            <w:tcW w:w="4690" w:type="dxa"/>
          </w:tcPr>
          <w:p w14:paraId="171465C2"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The readiness to act</w:t>
            </w:r>
          </w:p>
        </w:tc>
      </w:tr>
      <w:tr w:rsidR="00FD578F" w:rsidRPr="00146351" w14:paraId="68191E41" w14:textId="77777777" w:rsidTr="00D83385">
        <w:tc>
          <w:tcPr>
            <w:tcW w:w="2122" w:type="dxa"/>
            <w:vMerge/>
          </w:tcPr>
          <w:p w14:paraId="35EDF7C7" w14:textId="77777777" w:rsidR="00FD578F" w:rsidRPr="00146351" w:rsidRDefault="00FD578F" w:rsidP="0091171B">
            <w:pPr>
              <w:spacing w:line="360" w:lineRule="auto"/>
              <w:rPr>
                <w:rFonts w:ascii="Arial" w:hAnsi="Arial" w:cs="Arial"/>
                <w:sz w:val="20"/>
                <w:szCs w:val="20"/>
              </w:rPr>
            </w:pPr>
          </w:p>
        </w:tc>
        <w:tc>
          <w:tcPr>
            <w:tcW w:w="2386" w:type="dxa"/>
          </w:tcPr>
          <w:p w14:paraId="0547633D"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Guided response</w:t>
            </w:r>
          </w:p>
        </w:tc>
        <w:tc>
          <w:tcPr>
            <w:tcW w:w="4690" w:type="dxa"/>
          </w:tcPr>
          <w:p w14:paraId="1EB6DBC0"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 xml:space="preserve">the early stages in learning a complex skill that includes imitation a displayed </w:t>
            </w:r>
            <w:proofErr w:type="spellStart"/>
            <w:r w:rsidRPr="00146351">
              <w:rPr>
                <w:rFonts w:ascii="Arial" w:hAnsi="Arial" w:cs="Arial"/>
                <w:sz w:val="20"/>
                <w:szCs w:val="20"/>
              </w:rPr>
              <w:t>behavior</w:t>
            </w:r>
            <w:proofErr w:type="spellEnd"/>
            <w:r w:rsidRPr="00146351">
              <w:rPr>
                <w:rFonts w:ascii="Arial" w:hAnsi="Arial" w:cs="Arial"/>
                <w:sz w:val="20"/>
                <w:szCs w:val="20"/>
              </w:rPr>
              <w:t xml:space="preserve"> and trial-and-error</w:t>
            </w:r>
          </w:p>
        </w:tc>
      </w:tr>
      <w:tr w:rsidR="00FD578F" w:rsidRPr="00146351" w14:paraId="600AB2AF" w14:textId="77777777" w:rsidTr="00D83385">
        <w:tc>
          <w:tcPr>
            <w:tcW w:w="2122" w:type="dxa"/>
            <w:vMerge/>
          </w:tcPr>
          <w:p w14:paraId="26AA84B9" w14:textId="77777777" w:rsidR="00FD578F" w:rsidRPr="00146351" w:rsidRDefault="00FD578F" w:rsidP="0091171B">
            <w:pPr>
              <w:spacing w:line="360" w:lineRule="auto"/>
              <w:rPr>
                <w:rFonts w:ascii="Arial" w:hAnsi="Arial" w:cs="Arial"/>
                <w:sz w:val="20"/>
                <w:szCs w:val="20"/>
              </w:rPr>
            </w:pPr>
          </w:p>
        </w:tc>
        <w:tc>
          <w:tcPr>
            <w:tcW w:w="2386" w:type="dxa"/>
          </w:tcPr>
          <w:p w14:paraId="76B27044"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Mechanism</w:t>
            </w:r>
          </w:p>
        </w:tc>
        <w:tc>
          <w:tcPr>
            <w:tcW w:w="4690" w:type="dxa"/>
          </w:tcPr>
          <w:p w14:paraId="3689D059"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The ability to convert learned responses have become habitual action and the movements can be performed with proficiency and  confidence</w:t>
            </w:r>
          </w:p>
        </w:tc>
      </w:tr>
      <w:tr w:rsidR="00FD578F" w:rsidRPr="00146351" w14:paraId="6ED57833" w14:textId="77777777" w:rsidTr="00D83385">
        <w:tc>
          <w:tcPr>
            <w:tcW w:w="2122" w:type="dxa"/>
            <w:vMerge/>
          </w:tcPr>
          <w:p w14:paraId="1575C0F0" w14:textId="77777777" w:rsidR="00FD578F" w:rsidRPr="00146351" w:rsidRDefault="00FD578F" w:rsidP="0091171B">
            <w:pPr>
              <w:spacing w:line="360" w:lineRule="auto"/>
              <w:rPr>
                <w:rFonts w:ascii="Arial" w:hAnsi="Arial" w:cs="Arial"/>
                <w:sz w:val="20"/>
                <w:szCs w:val="20"/>
              </w:rPr>
            </w:pPr>
          </w:p>
        </w:tc>
        <w:tc>
          <w:tcPr>
            <w:tcW w:w="2386" w:type="dxa"/>
          </w:tcPr>
          <w:p w14:paraId="6177771A"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Complex or overt response</w:t>
            </w:r>
          </w:p>
        </w:tc>
        <w:tc>
          <w:tcPr>
            <w:tcW w:w="4690" w:type="dxa"/>
          </w:tcPr>
          <w:p w14:paraId="3F20F7F6"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The ability of skilfully of a complex movement pattern.</w:t>
            </w:r>
          </w:p>
        </w:tc>
      </w:tr>
      <w:tr w:rsidR="00FD578F" w:rsidRPr="00146351" w14:paraId="457A0045" w14:textId="77777777" w:rsidTr="00D83385">
        <w:tc>
          <w:tcPr>
            <w:tcW w:w="2122" w:type="dxa"/>
            <w:vMerge/>
          </w:tcPr>
          <w:p w14:paraId="0E712295" w14:textId="77777777" w:rsidR="00FD578F" w:rsidRPr="00146351" w:rsidRDefault="00FD578F" w:rsidP="0091171B">
            <w:pPr>
              <w:spacing w:line="360" w:lineRule="auto"/>
              <w:rPr>
                <w:rFonts w:ascii="Arial" w:hAnsi="Arial" w:cs="Arial"/>
                <w:sz w:val="20"/>
                <w:szCs w:val="20"/>
              </w:rPr>
            </w:pPr>
          </w:p>
        </w:tc>
        <w:tc>
          <w:tcPr>
            <w:tcW w:w="2386" w:type="dxa"/>
          </w:tcPr>
          <w:p w14:paraId="254870E4"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Adaptation</w:t>
            </w:r>
          </w:p>
        </w:tc>
        <w:tc>
          <w:tcPr>
            <w:tcW w:w="4690" w:type="dxa"/>
          </w:tcPr>
          <w:p w14:paraId="671FAE99"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Skills are well developed and the fit special individual can modify movement patterns to requirements.</w:t>
            </w:r>
          </w:p>
        </w:tc>
      </w:tr>
      <w:tr w:rsidR="00FD578F" w:rsidRPr="00146351" w14:paraId="6D457FC3" w14:textId="77777777" w:rsidTr="00D83385">
        <w:tc>
          <w:tcPr>
            <w:tcW w:w="2122" w:type="dxa"/>
            <w:vMerge/>
          </w:tcPr>
          <w:p w14:paraId="746924FD" w14:textId="77777777" w:rsidR="00FD578F" w:rsidRPr="00146351" w:rsidRDefault="00FD578F" w:rsidP="0091171B">
            <w:pPr>
              <w:spacing w:line="360" w:lineRule="auto"/>
              <w:rPr>
                <w:rFonts w:ascii="Arial" w:hAnsi="Arial" w:cs="Arial"/>
                <w:sz w:val="20"/>
                <w:szCs w:val="20"/>
              </w:rPr>
            </w:pPr>
          </w:p>
        </w:tc>
        <w:tc>
          <w:tcPr>
            <w:tcW w:w="2386" w:type="dxa"/>
          </w:tcPr>
          <w:p w14:paraId="00BCFA85"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Originality (creation)</w:t>
            </w:r>
          </w:p>
        </w:tc>
        <w:tc>
          <w:tcPr>
            <w:tcW w:w="4690" w:type="dxa"/>
          </w:tcPr>
          <w:p w14:paraId="6CE3767D" w14:textId="77777777" w:rsidR="00FD578F" w:rsidRPr="00146351" w:rsidRDefault="00FD578F" w:rsidP="0091171B">
            <w:pPr>
              <w:spacing w:line="360" w:lineRule="auto"/>
              <w:rPr>
                <w:rFonts w:ascii="Arial" w:hAnsi="Arial" w:cs="Arial"/>
                <w:sz w:val="20"/>
                <w:szCs w:val="20"/>
              </w:rPr>
            </w:pPr>
            <w:r w:rsidRPr="00146351">
              <w:rPr>
                <w:rFonts w:ascii="Arial" w:hAnsi="Arial" w:cs="Arial"/>
                <w:sz w:val="20"/>
                <w:szCs w:val="20"/>
              </w:rPr>
              <w:t>Creating new movement patterns for a specific situation or specific problem.</w:t>
            </w:r>
          </w:p>
        </w:tc>
      </w:tr>
    </w:tbl>
    <w:bookmarkEnd w:id="0"/>
    <w:p w14:paraId="0F0AD010" w14:textId="7E26DF13" w:rsidR="00B23A1A" w:rsidRPr="00146351" w:rsidRDefault="00A156C5" w:rsidP="0091171B">
      <w:pPr>
        <w:spacing w:line="360" w:lineRule="auto"/>
        <w:jc w:val="both"/>
        <w:rPr>
          <w:rFonts w:ascii="Arial" w:hAnsi="Arial" w:cs="Arial"/>
          <w:b/>
          <w:bCs/>
          <w:sz w:val="20"/>
          <w:szCs w:val="20"/>
        </w:rPr>
      </w:pPr>
      <w:r w:rsidRPr="00146351">
        <w:rPr>
          <w:rFonts w:ascii="Arial" w:hAnsi="Arial" w:cs="Arial"/>
          <w:b/>
          <w:bCs/>
          <w:sz w:val="20"/>
          <w:szCs w:val="20"/>
        </w:rPr>
        <w:lastRenderedPageBreak/>
        <w:t>Definition of Virtual Reality Concept</w:t>
      </w:r>
    </w:p>
    <w:p w14:paraId="7A2431E4" w14:textId="02A33519" w:rsidR="00600894" w:rsidRPr="00146351" w:rsidRDefault="00600894" w:rsidP="0091171B">
      <w:pPr>
        <w:spacing w:after="0" w:line="360" w:lineRule="auto"/>
        <w:ind w:firstLine="709"/>
        <w:jc w:val="both"/>
        <w:rPr>
          <w:rFonts w:ascii="Arial" w:hAnsi="Arial" w:cs="Arial"/>
          <w:sz w:val="20"/>
          <w:szCs w:val="20"/>
        </w:rPr>
      </w:pPr>
      <w:r w:rsidRPr="00146351">
        <w:rPr>
          <w:rFonts w:ascii="Arial" w:hAnsi="Arial" w:cs="Arial"/>
          <w:sz w:val="20"/>
          <w:szCs w:val="20"/>
        </w:rPr>
        <w:t xml:space="preserve">The term virtual reality refers to the spatial system that covers the physical world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Dollinger&lt;/Author&gt;&lt;Year&gt;2021&lt;/Year&gt;&lt;RecNum&gt;3&lt;/RecNum&gt;&lt;DisplayText&gt;(8)&lt;/DisplayText&gt;&lt;record&gt;&lt;rec-number&gt;3&lt;/rec-number&gt;&lt;foreign-keys&gt;&lt;key app="EN" db-id="zvw095txpr2dxje2rr4pe99wsv0z0pdzr00z" timestamp="1662269862"&gt;3&lt;/key&gt;&lt;/foreign-keys&gt;&lt;ref-type name="Journal Article"&gt;17&lt;/ref-type&gt;&lt;contributors&gt;&lt;authors&gt;&lt;author&gt;Dollinger, Nina&lt;/author&gt;&lt;author&gt;Wienrich, Carolin&lt;/author&gt;&lt;author&gt;Latoschik, Marc Erich&lt;/author&gt;&lt;/authors&gt;&lt;/contributors&gt;&lt;titles&gt;&lt;title&gt;Challenges and opportunities of Immersive technologies for mindfulness meditation: A systematic review&lt;/title&gt;&lt;secondary-title&gt;Frontiers in Virtual Reality&lt;/secondary-title&gt;&lt;/titles&gt;&lt;periodical&gt;&lt;full-title&gt;Frontiers in Virtual Reality&lt;/full-title&gt;&lt;/periodical&gt;&lt;volume&gt;2&lt;/volume&gt;&lt;dates&gt;&lt;year&gt;2021&lt;/year&gt;&lt;/dates&gt;&lt;isbn&gt;2673-4192&lt;/isbn&gt;&lt;urls&gt;&lt;/urls&gt;&lt;electronic-resource-num&gt;10.3389/frvir.2021.644683&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8)</w:t>
      </w:r>
      <w:r w:rsidRPr="00146351">
        <w:rPr>
          <w:rFonts w:ascii="Arial" w:hAnsi="Arial" w:cs="Arial"/>
          <w:sz w:val="20"/>
          <w:szCs w:val="20"/>
        </w:rPr>
        <w:fldChar w:fldCharType="end"/>
      </w:r>
      <w:r w:rsidRPr="00146351">
        <w:rPr>
          <w:rFonts w:ascii="Arial" w:hAnsi="Arial" w:cs="Arial"/>
          <w:sz w:val="20"/>
          <w:szCs w:val="20"/>
        </w:rPr>
        <w:t xml:space="preserve">. The physical world is replaced with a virtual world that is created using a computer and provides access to interaction between individuals or groups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The computer system in VR consists of input and output devices that separate and connect the user with the virtual world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Isolation in VR will lead to a sense of immersion and presence as concepts that define VR. Immersion in the virtual world is the extent to which users feel part of the virtual world or also known as a sense of presence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The presence in question is the presence which is a multi-dimensional concept. This concept contains the meaning of telepresence. Telepresence occurs when users feel they are in an environment mediated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Lee&lt;/Author&gt;&lt;Year&gt;2012&lt;/Year&gt;&lt;RecNum&gt;5&lt;/RecNum&gt;&lt;DisplayText&gt;(10)&lt;/DisplayText&gt;&lt;record&gt;&lt;rec-number&gt;5&lt;/rec-number&gt;&lt;foreign-keys&gt;&lt;key app="EN" db-id="zvw095txpr2dxje2rr4pe99wsv0z0pdzr00z" timestamp="1662269862"&gt;5&lt;/key&gt;&lt;/foreign-keys&gt;&lt;ref-type name="Journal Article"&gt;17&lt;/ref-type&gt;&lt;contributors&gt;&lt;authors&gt;&lt;author&gt;Lee, Hyuck-Gi&lt;/author&gt;&lt;author&gt;Chung, Sungwon&lt;/author&gt;&lt;author&gt;Lee, Won-Hee&lt;/author&gt;&lt;/authors&gt;&lt;/contributors&gt;&lt;titles&gt;&lt;title&gt;Presence in virtual golf simulators: The effects of presence on perceived enjoyment, perceived value, and behavioral intention&lt;/title&gt;&lt;secondary-title&gt;New Media &amp;amp; Society&lt;/secondary-title&gt;&lt;/titles&gt;&lt;periodical&gt;&lt;full-title&gt;New Media &amp;amp; Society&lt;/full-title&gt;&lt;/periodical&gt;&lt;pages&gt;930-946&lt;/pages&gt;&lt;volume&gt;15&lt;/volume&gt;&lt;number&gt;6&lt;/number&gt;&lt;section&gt;930&lt;/section&gt;&lt;dates&gt;&lt;year&gt;2012&lt;/year&gt;&lt;/dates&gt;&lt;isbn&gt;1461-4448&amp;#xD;1461-7315&lt;/isbn&gt;&lt;urls&gt;&lt;/urls&gt;&lt;electronic-resource-num&gt;10.1177/1461444812464033&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10)</w:t>
      </w:r>
      <w:r w:rsidRPr="00146351">
        <w:rPr>
          <w:rFonts w:ascii="Arial" w:hAnsi="Arial" w:cs="Arial"/>
          <w:sz w:val="20"/>
          <w:szCs w:val="20"/>
        </w:rPr>
        <w:fldChar w:fldCharType="end"/>
      </w:r>
      <w:r w:rsidRPr="00146351">
        <w:rPr>
          <w:rFonts w:ascii="Arial" w:hAnsi="Arial" w:cs="Arial"/>
          <w:sz w:val="20"/>
          <w:szCs w:val="20"/>
        </w:rPr>
        <w:t xml:space="preserve"> by virtual reality devices.</w:t>
      </w:r>
    </w:p>
    <w:p w14:paraId="4602BF41" w14:textId="3B17A3BC" w:rsidR="00600894" w:rsidRPr="00146351" w:rsidRDefault="00600894" w:rsidP="0091171B">
      <w:pPr>
        <w:spacing w:after="0" w:line="360" w:lineRule="auto"/>
        <w:ind w:firstLine="709"/>
        <w:jc w:val="both"/>
        <w:rPr>
          <w:rFonts w:ascii="Arial" w:hAnsi="Arial" w:cs="Arial"/>
          <w:sz w:val="20"/>
          <w:szCs w:val="20"/>
        </w:rPr>
      </w:pPr>
      <w:r w:rsidRPr="00146351">
        <w:rPr>
          <w:rFonts w:ascii="Arial" w:hAnsi="Arial" w:cs="Arial"/>
          <w:sz w:val="20"/>
          <w:szCs w:val="20"/>
        </w:rPr>
        <w:t xml:space="preserve">Virtual reality can be displayed on media categories in the form of (1) head-mounted displays (HMDs), which include mixed reality displays, (2) projection displays, which include flat-screen and curved-screen displays, and (3) monitors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A simple display of virtual reality in the form of a computer monitor or standard television based on considerations of model, brand, field of view specifications (POV), ratio, resolution, etc.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The screen display is in the form of 3D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Shin&lt;/Author&gt;&lt;Year&gt;2019&lt;/Year&gt;&lt;RecNum&gt;6&lt;/RecNum&gt;&lt;DisplayText&gt;(11)&lt;/DisplayText&gt;&lt;record&gt;&lt;rec-number&gt;6&lt;/rec-number&gt;&lt;foreign-keys&gt;&lt;key app="EN" db-id="zvw095txpr2dxje2rr4pe99wsv0z0pdzr00z" timestamp="1662269862"&gt;6&lt;/key&gt;&lt;/foreign-keys&gt;&lt;ref-type name="Journal Article"&gt;17&lt;/ref-type&gt;&lt;contributors&gt;&lt;authors&gt;&lt;author&gt;Shin, Hyunsook&lt;/author&gt;&lt;author&gt;Rim, Dahae&lt;/author&gt;&lt;author&gt;Kim, Hyojin&lt;/author&gt;&lt;author&gt;Park, Sojeong&lt;/author&gt;&lt;author&gt;Shon, Soonyoung&lt;/author&gt;&lt;/authors&gt;&lt;/contributors&gt;&lt;titles&gt;&lt;title&gt;Educational characteristics of virtual simulation in nursing: An integrative review&lt;/title&gt;&lt;secondary-title&gt;Clinical Simulation in Nursing&lt;/secondary-title&gt;&lt;/titles&gt;&lt;periodical&gt;&lt;full-title&gt;Clinical Simulation in Nursing&lt;/full-title&gt;&lt;/periodical&gt;&lt;pages&gt;18-28&lt;/pages&gt;&lt;volume&gt;37&lt;/volume&gt;&lt;section&gt;18&lt;/section&gt;&lt;dates&gt;&lt;year&gt;2019&lt;/year&gt;&lt;/dates&gt;&lt;isbn&gt;18761399&lt;/isbn&gt;&lt;urls&gt;&lt;/urls&gt;&lt;electronic-resource-num&gt;10.1016/j.ecns.2019.08.002&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11)</w:t>
      </w:r>
      <w:r w:rsidRPr="00146351">
        <w:rPr>
          <w:rFonts w:ascii="Arial" w:hAnsi="Arial" w:cs="Arial"/>
          <w:sz w:val="20"/>
          <w:szCs w:val="20"/>
        </w:rPr>
        <w:fldChar w:fldCharType="end"/>
      </w:r>
      <w:r w:rsidRPr="00146351">
        <w:rPr>
          <w:rFonts w:ascii="Arial" w:hAnsi="Arial" w:cs="Arial"/>
          <w:sz w:val="20"/>
          <w:szCs w:val="20"/>
        </w:rPr>
        <w:t xml:space="preserve">, 2D screen or speech for the type of object interaction in immersive virtual reality into a VR interface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Hepperle&lt;/Author&gt;&lt;Year&gt;2019&lt;/Year&gt;&lt;RecNum&gt;7&lt;/RecNum&gt;&lt;DisplayText&gt;(12)&lt;/DisplayText&gt;&lt;record&gt;&lt;rec-number&gt;7&lt;/rec-number&gt;&lt;foreign-keys&gt;&lt;key app="EN" db-id="zvw095txpr2dxje2rr4pe99wsv0z0pdzr00z" timestamp="1662269862"&gt;7&lt;/key&gt;&lt;/foreign-keys&gt;&lt;ref-type name="Journal Article"&gt;17&lt;/ref-type&gt;&lt;contributors&gt;&lt;authors&gt;&lt;author&gt;Hepperle, Daniel&lt;/author&gt;&lt;author&gt;Weiß, Yannick&lt;/author&gt;&lt;author&gt;Siess, Andreas&lt;/author&gt;&lt;author&gt;Wölfel, Matthias&lt;/author&gt;&lt;/authors&gt;&lt;/contributors&gt;&lt;titles&gt;&lt;title&gt;2D, 3D or speech? A case study on which user interface is preferable for what kind of object interaction in immersive virtual reality&lt;/title&gt;&lt;secondary-title&gt;Computers &amp;amp; Graphics&lt;/secondary-title&gt;&lt;/titles&gt;&lt;periodical&gt;&lt;full-title&gt;Computers &amp;amp; Graphics&lt;/full-title&gt;&lt;/periodical&gt;&lt;pages&gt;321-331&lt;/pages&gt;&lt;volume&gt;82&lt;/volume&gt;&lt;section&gt;321&lt;/section&gt;&lt;dates&gt;&lt;year&gt;2019&lt;/year&gt;&lt;/dates&gt;&lt;isbn&gt;00978493&lt;/isbn&gt;&lt;urls&gt;&lt;/urls&gt;&lt;electronic-resource-num&gt;10.1016/j.cag.2019.06.003&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12)</w:t>
      </w:r>
      <w:r w:rsidRPr="00146351">
        <w:rPr>
          <w:rFonts w:ascii="Arial" w:hAnsi="Arial" w:cs="Arial"/>
          <w:sz w:val="20"/>
          <w:szCs w:val="20"/>
        </w:rPr>
        <w:fldChar w:fldCharType="end"/>
      </w:r>
      <w:r w:rsidRPr="00146351">
        <w:rPr>
          <w:rFonts w:ascii="Arial" w:hAnsi="Arial" w:cs="Arial"/>
          <w:sz w:val="20"/>
          <w:szCs w:val="20"/>
        </w:rPr>
        <w:t xml:space="preserve">. Through the sense of touch, devices that allow users to study or interact with real environmental objects or virtual environments include Haptics. Keyboard, mouse, and trackball are examples of haptic interfaces in everyday life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 xml:space="preserve">. While the haptic interface provides some tactile feedback to the user, the feedback they provide is indirect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Year&gt;2008&lt;/Year&gt;&lt;RecNum&gt;4&lt;/RecNum&gt;&lt;DisplayText&gt;(9)&lt;/DisplayText&gt;&lt;record&gt;&lt;rec-number&gt;4&lt;/rec-number&gt;&lt;foreign-keys&gt;&lt;key app="EN" db-id="zvw095txpr2dxje2rr4pe99wsv0z0pdzr00z" timestamp="1662269862"&gt;4&lt;/key&gt;&lt;/foreign-keys&gt;&lt;ref-type name="Book"&gt;6&lt;/ref-type&gt;&lt;contributors&gt;&lt;tertiary-authors&gt;&lt;author&gt;Peter A. Hancock&lt;/author&gt;&lt;author&gt;Dennis A. Vincenzi&lt;/author&gt;&lt;author&gt;John A. Wise&lt;/author&gt;&lt;author&gt;Mustapha Mouloua&lt;/author&gt;&lt;/tertiary-authors&gt;&lt;/contributors&gt;&lt;titles&gt;&lt;title&gt;Human factors in simulation and training&lt;/title&gt;&lt;/titles&gt;&lt;dates&gt;&lt;year&gt;2008&lt;/year&gt;&lt;/dates&gt;&lt;pub-location&gt;New York&lt;/pub-location&gt;&lt;publisher&gt;CRC Press &lt;/publisher&gt;&lt;urls&gt;&lt;/urls&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9)</w:t>
      </w:r>
      <w:r w:rsidRPr="00146351">
        <w:rPr>
          <w:rFonts w:ascii="Arial" w:hAnsi="Arial" w:cs="Arial"/>
          <w:sz w:val="20"/>
          <w:szCs w:val="20"/>
        </w:rPr>
        <w:fldChar w:fldCharType="end"/>
      </w:r>
      <w:r w:rsidRPr="00146351">
        <w:rPr>
          <w:rFonts w:ascii="Arial" w:hAnsi="Arial" w:cs="Arial"/>
          <w:sz w:val="20"/>
          <w:szCs w:val="20"/>
        </w:rPr>
        <w:t>.</w:t>
      </w:r>
    </w:p>
    <w:p w14:paraId="1681568E" w14:textId="1F65B226" w:rsidR="00B23A1A" w:rsidRPr="00146351" w:rsidRDefault="00600894" w:rsidP="0091171B">
      <w:pPr>
        <w:spacing w:line="360" w:lineRule="auto"/>
        <w:ind w:firstLine="709"/>
        <w:jc w:val="both"/>
        <w:rPr>
          <w:rFonts w:ascii="Arial" w:hAnsi="Arial" w:cs="Arial"/>
          <w:sz w:val="20"/>
          <w:szCs w:val="20"/>
        </w:rPr>
      </w:pPr>
      <w:r w:rsidRPr="00146351">
        <w:rPr>
          <w:rFonts w:ascii="Arial" w:hAnsi="Arial" w:cs="Arial"/>
          <w:sz w:val="20"/>
          <w:szCs w:val="20"/>
        </w:rPr>
        <w:t xml:space="preserve">Virtual reality technology supports virtual simulations in creating real-life clinical scenarios where users can interact with the virtual world </w:t>
      </w:r>
      <w:r w:rsidRPr="00146351">
        <w:rPr>
          <w:rFonts w:ascii="Arial" w:hAnsi="Arial" w:cs="Arial"/>
          <w:sz w:val="20"/>
          <w:szCs w:val="20"/>
        </w:rPr>
        <w:fldChar w:fldCharType="begin">
          <w:fldData xml:space="preserve">PEVuZE5vdGU+PENpdGU+PEF1dGhvcj5aaG9uZzwvQXV0aG9yPjxZZWFyPjIwMjE8L1llYXI+PFJl
Y051bT44PC9SZWNOdW0+PERpc3BsYXlUZXh0PigxMyk8L0Rpc3BsYXlUZXh0PjxyZWNvcmQ+PHJl
Yy1udW1iZXI+ODwvcmVjLW51bWJlcj48Zm9yZWlnbi1rZXlzPjxrZXkgYXBwPSJFTiIgZGItaWQ9
Inp2dzA5NXR4cHIyZHhqZTJycjRwZTk5d3N2MHowcGR6cjAweiIgdGltZXN0YW1wPSIxNjYyMjY5
ODYyIj44PC9rZXk+PC9mb3JlaWduLWtleXM+PHJlZi10eXBlIG5hbWU9IkpvdXJuYWwgQXJ0aWNs
ZSI+MTc8L3JlZi10eXBlPjxjb250cmlidXRvcnM+PGF1dGhvcnM+PGF1dGhvcj5aaG9uZywgTS4g
SC48L2F1dGhvcj48YXV0aG9yPkppYW5nLCBKLiBYLjwvYXV0aG9yPjxhdXRob3I+WmhhbmcsIEgu
PC9hdXRob3I+PGF1dGhvcj5EdWFuLCBYLjwvYXV0aG9yPjwvYXV0aG9ycz48L2NvbnRyaWJ1dG9y
cz48YXV0aC1hZGRyZXNzPltaaG9uZywgTWluaHVpOyBaaGFuZywgSGFuOyBEdWFuLCBYaWFdIFRv
bmdqaSBVbml2LCBTaGFuZ2hhaSBNYXRlcm4gJmFtcDsgSW5mYW50IEhvc3AgMSwgU2NoIE1lZCwg
RGVwdCBOdXJzaW5nLCBTaGFuZ2hhaSwgUGVvcGxlcyBSIENoaW5hLiBbSmlhbmcsIEppbnhpYV0g
VG9uZ2ppIFVuaXYsIFNoYW5naGFpIFBlb3BsZXMgSG9zcCAxMCwgU2NoIE1lZCwgRGVwdCBFbWVy
Z2VuY3ksIFNoYW5naGFpLCBQZW9wbGVzIFIgQ2hpbmEuJiN4RDtEdWFuLCBYIChjb3JyZXNwb25k
aW5nIGF1dGhvciksIFRvbmdqaSBVbml2LCBTaGFuZ2hhaSBNYXRlcm4gJmFtcDsgSW5mYW50IEhv
c3AgMSwgU2NoIE1lZCwgRGVwdCBOdXJzaW5nLCBTaGFuZ2hhaSwgUGVvcGxlcyBSIENoaW5hLiYj
eEQ7YmFtYm9vLTcxNEAxNjMuY29tPC9hdXRoLWFkZHJlc3M+PHRpdGxlcz48dGl0bGU+Q29tYmlu
YXRpb24gb2YgZmxpcHBlZCBsZWFybmluZyBmb3JtYXQgYW5kIHZpcnR1YWwgc2ltdWxhdGlvbiB0
byBlbmhhbmNlIGVtZXJnZW5jeSByZXNwb25zZSBhYmlsaXR5IGZvciBuZXdseSByZWdpc3RlcmVk
IG51cnNlczogYSBxdWFzaS1leHBlcmltZW50YWwgZGVzaWduPC90aXRsZT48c2Vjb25kYXJ5LXRp
dGxlPkludGVyYWN0aXZlIExlYXJuaW5nIEVudmlyb25tZW50czwvc2Vjb25kYXJ5LXRpdGxlPjxh
bHQtdGl0bGU+SW50ZXJhY3QuIExlYXJuLiBFbnZpcm9uLjwvYWx0LXRpdGxlPjwvdGl0bGVzPjxw
ZXJpb2RpY2FsPjxmdWxsLXRpdGxlPkludGVyYWN0aXZlIExlYXJuaW5nIEVudmlyb25tZW50czwv
ZnVsbC10aXRsZT48YWJici0xPkludGVyYWN0LiBMZWFybi4gRW52aXJvbi48L2FiYnItMT48L3Bl
cmlvZGljYWw+PGFsdC1wZXJpb2RpY2FsPjxmdWxsLXRpdGxlPkludGVyYWN0aXZlIExlYXJuaW5n
IEVudmlyb25tZW50czwvZnVsbC10aXRsZT48YWJici0xPkludGVyYWN0LiBMZWFybi4gRW52aXJv
bi48L2FiYnItMT48L2FsdC1wZXJpb2RpY2FsPjxwYWdlcz4xNDwvcGFnZXM+PGtleXdvcmRzPjxr
ZXl3b3JkPkZsaXBwZWQgbGVhcm5pbmc8L2tleXdvcmQ+PGtleXdvcmQ+dmlydHVhbCBzaW11bGF0
aW9uPC9rZXl3b3JkPjxrZXl3b3JkPmVtZXJnZW5jeSByZXNwb25zZSBhYmlsaXR5PC9rZXl3b3Jk
PjxrZXl3b3JkPm51cnNpbmcgZWR1Y2F0aW9uPC9rZXl3b3JkPjxrZXl3b3JkPm51cnNpbmctc3R1
ZGVudHM8L2tleXdvcmQ+PGtleXdvcmQ+Y3JpdGljYWwgdGhpbmtpbmc8L2tleXdvcmQ+PGtleXdv
cmQ+Y2xhc3Nyb29tPC9rZXl3b3JkPjxrZXl3b3JkPmV4cGVyaWVuY2VzPC9rZXl3b3JkPjxrZXl3
b3JkPkVkdWNhdGlvbiAmYW1wOyBFZHVjYXRpb25hbCBSZXNlYXJjaDwva2V5d29yZD48L2tleXdv
cmRzPjxkYXRlcz48eWVhcj4yMDIxPC95ZWFyPjwvZGF0ZXM+PGlzYm4+MTA0OS00ODIwPC9pc2Ju
PjxhY2Nlc3Npb24tbnVtPldPUzowMDA3MjIwNDE5MDAwMDE8L2FjY2Vzc2lvbi1udW0+PHdvcmst
dHlwZT5BcnRpY2xlOyBFYXJseSBBY2Nlc3M8L3dvcmstdHlwZT48dXJscz48cmVsYXRlZC11cmxz
Pjx1cmw+PHN0eWxlIGZhY2U9InVuZGVybGluZSIgZm9udD0iZGVmYXVsdCIgc2l6ZT0iMTAwJSI+
Jmx0O0dvIHRvIElTSSZndDs6Ly9XT1M6MDAwNzIyMDQxOTAwMDAxPC9zdHlsZT48L3VybD48dXJs
Pmh0dHBzOi8vd3d3LnRhbmRmb25saW5lLmNvbS9kb2kvZnVsbC8xMC4xMDgwLzEwNDk0ODIwLjIw
MjEuMTk5ODEzODwvdXJsPjwvcmVsYXRlZC11cmxzPjwvdXJscz48ZWxlY3Ryb25pYy1yZXNvdXJj
ZS1udW0+MTAuMTA4MC8xMDQ5NDgyMC4yMDIxLjE5OTgxMzg8L2VsZWN0cm9uaWMtcmVzb3VyY2Ut
bnVtPjxsYW5ndWFnZT5FbmdsaXNoPC9sYW5ndWFnZT48L3JlY29yZD48L0NpdGU+PC9FbmROb3Rl
Pn==
</w:fldData>
        </w:fldChar>
      </w:r>
      <w:r w:rsidR="00146351" w:rsidRPr="00146351">
        <w:rPr>
          <w:rFonts w:ascii="Arial" w:hAnsi="Arial" w:cs="Arial"/>
          <w:sz w:val="20"/>
          <w:szCs w:val="20"/>
        </w:rPr>
        <w:instrText xml:space="preserve"> ADDIN EN.CITE </w:instrText>
      </w:r>
      <w:r w:rsidR="00146351" w:rsidRPr="00146351">
        <w:rPr>
          <w:rFonts w:ascii="Arial" w:hAnsi="Arial" w:cs="Arial"/>
          <w:sz w:val="20"/>
          <w:szCs w:val="20"/>
        </w:rPr>
        <w:fldChar w:fldCharType="begin">
          <w:fldData xml:space="preserve">PEVuZE5vdGU+PENpdGU+PEF1dGhvcj5aaG9uZzwvQXV0aG9yPjxZZWFyPjIwMjE8L1llYXI+PFJl
Y051bT44PC9SZWNOdW0+PERpc3BsYXlUZXh0PigxMyk8L0Rpc3BsYXlUZXh0PjxyZWNvcmQ+PHJl
Yy1udW1iZXI+ODwvcmVjLW51bWJlcj48Zm9yZWlnbi1rZXlzPjxrZXkgYXBwPSJFTiIgZGItaWQ9
Inp2dzA5NXR4cHIyZHhqZTJycjRwZTk5d3N2MHowcGR6cjAweiIgdGltZXN0YW1wPSIxNjYyMjY5
ODYyIj44PC9rZXk+PC9mb3JlaWduLWtleXM+PHJlZi10eXBlIG5hbWU9IkpvdXJuYWwgQXJ0aWNs
ZSI+MTc8L3JlZi10eXBlPjxjb250cmlidXRvcnM+PGF1dGhvcnM+PGF1dGhvcj5aaG9uZywgTS4g
SC48L2F1dGhvcj48YXV0aG9yPkppYW5nLCBKLiBYLjwvYXV0aG9yPjxhdXRob3I+WmhhbmcsIEgu
PC9hdXRob3I+PGF1dGhvcj5EdWFuLCBYLjwvYXV0aG9yPjwvYXV0aG9ycz48L2NvbnRyaWJ1dG9y
cz48YXV0aC1hZGRyZXNzPltaaG9uZywgTWluaHVpOyBaaGFuZywgSGFuOyBEdWFuLCBYaWFdIFRv
bmdqaSBVbml2LCBTaGFuZ2hhaSBNYXRlcm4gJmFtcDsgSW5mYW50IEhvc3AgMSwgU2NoIE1lZCwg
RGVwdCBOdXJzaW5nLCBTaGFuZ2hhaSwgUGVvcGxlcyBSIENoaW5hLiBbSmlhbmcsIEppbnhpYV0g
VG9uZ2ppIFVuaXYsIFNoYW5naGFpIFBlb3BsZXMgSG9zcCAxMCwgU2NoIE1lZCwgRGVwdCBFbWVy
Z2VuY3ksIFNoYW5naGFpLCBQZW9wbGVzIFIgQ2hpbmEuJiN4RDtEdWFuLCBYIChjb3JyZXNwb25k
aW5nIGF1dGhvciksIFRvbmdqaSBVbml2LCBTaGFuZ2hhaSBNYXRlcm4gJmFtcDsgSW5mYW50IEhv
c3AgMSwgU2NoIE1lZCwgRGVwdCBOdXJzaW5nLCBTaGFuZ2hhaSwgUGVvcGxlcyBSIENoaW5hLiYj
eEQ7YmFtYm9vLTcxNEAxNjMuY29tPC9hdXRoLWFkZHJlc3M+PHRpdGxlcz48dGl0bGU+Q29tYmlu
YXRpb24gb2YgZmxpcHBlZCBsZWFybmluZyBmb3JtYXQgYW5kIHZpcnR1YWwgc2ltdWxhdGlvbiB0
byBlbmhhbmNlIGVtZXJnZW5jeSByZXNwb25zZSBhYmlsaXR5IGZvciBuZXdseSByZWdpc3RlcmVk
IG51cnNlczogYSBxdWFzaS1leHBlcmltZW50YWwgZGVzaWduPC90aXRsZT48c2Vjb25kYXJ5LXRp
dGxlPkludGVyYWN0aXZlIExlYXJuaW5nIEVudmlyb25tZW50czwvc2Vjb25kYXJ5LXRpdGxlPjxh
bHQtdGl0bGU+SW50ZXJhY3QuIExlYXJuLiBFbnZpcm9uLjwvYWx0LXRpdGxlPjwvdGl0bGVzPjxw
ZXJpb2RpY2FsPjxmdWxsLXRpdGxlPkludGVyYWN0aXZlIExlYXJuaW5nIEVudmlyb25tZW50czwv
ZnVsbC10aXRsZT48YWJici0xPkludGVyYWN0LiBMZWFybi4gRW52aXJvbi48L2FiYnItMT48L3Bl
cmlvZGljYWw+PGFsdC1wZXJpb2RpY2FsPjxmdWxsLXRpdGxlPkludGVyYWN0aXZlIExlYXJuaW5n
IEVudmlyb25tZW50czwvZnVsbC10aXRsZT48YWJici0xPkludGVyYWN0LiBMZWFybi4gRW52aXJv
bi48L2FiYnItMT48L2FsdC1wZXJpb2RpY2FsPjxwYWdlcz4xNDwvcGFnZXM+PGtleXdvcmRzPjxr
ZXl3b3JkPkZsaXBwZWQgbGVhcm5pbmc8L2tleXdvcmQ+PGtleXdvcmQ+dmlydHVhbCBzaW11bGF0
aW9uPC9rZXl3b3JkPjxrZXl3b3JkPmVtZXJnZW5jeSByZXNwb25zZSBhYmlsaXR5PC9rZXl3b3Jk
PjxrZXl3b3JkPm51cnNpbmcgZWR1Y2F0aW9uPC9rZXl3b3JkPjxrZXl3b3JkPm51cnNpbmctc3R1
ZGVudHM8L2tleXdvcmQ+PGtleXdvcmQ+Y3JpdGljYWwgdGhpbmtpbmc8L2tleXdvcmQ+PGtleXdv
cmQ+Y2xhc3Nyb29tPC9rZXl3b3JkPjxrZXl3b3JkPmV4cGVyaWVuY2VzPC9rZXl3b3JkPjxrZXl3
b3JkPkVkdWNhdGlvbiAmYW1wOyBFZHVjYXRpb25hbCBSZXNlYXJjaDwva2V5d29yZD48L2tleXdv
cmRzPjxkYXRlcz48eWVhcj4yMDIxPC95ZWFyPjwvZGF0ZXM+PGlzYm4+MTA0OS00ODIwPC9pc2Ju
PjxhY2Nlc3Npb24tbnVtPldPUzowMDA3MjIwNDE5MDAwMDE8L2FjY2Vzc2lvbi1udW0+PHdvcmst
dHlwZT5BcnRpY2xlOyBFYXJseSBBY2Nlc3M8L3dvcmstdHlwZT48dXJscz48cmVsYXRlZC11cmxz
Pjx1cmw+PHN0eWxlIGZhY2U9InVuZGVybGluZSIgZm9udD0iZGVmYXVsdCIgc2l6ZT0iMTAwJSI+
Jmx0O0dvIHRvIElTSSZndDs6Ly9XT1M6MDAwNzIyMDQxOTAwMDAxPC9zdHlsZT48L3VybD48dXJs
Pmh0dHBzOi8vd3d3LnRhbmRmb25saW5lLmNvbS9kb2kvZnVsbC8xMC4xMDgwLzEwNDk0ODIwLjIw
MjEuMTk5ODEzODwvdXJsPjwvcmVsYXRlZC11cmxzPjwvdXJscz48ZWxlY3Ryb25pYy1yZXNvdXJj
ZS1udW0+MTAuMTA4MC8xMDQ5NDgyMC4yMDIxLjE5OTgxMzg8L2VsZWN0cm9uaWMtcmVzb3VyY2Ut
bnVtPjxsYW5ndWFnZT5FbmdsaXNoPC9sYW5ndWFnZT48L3JlY29yZD48L0NpdGU+PC9FbmROb3Rl
Pn==
</w:fldData>
        </w:fldChar>
      </w:r>
      <w:r w:rsidR="00146351" w:rsidRPr="00146351">
        <w:rPr>
          <w:rFonts w:ascii="Arial" w:hAnsi="Arial" w:cs="Arial"/>
          <w:sz w:val="20"/>
          <w:szCs w:val="20"/>
        </w:rPr>
        <w:instrText xml:space="preserve"> ADDIN EN.CITE.DATA </w:instrText>
      </w:r>
      <w:r w:rsidR="00146351" w:rsidRPr="00146351">
        <w:rPr>
          <w:rFonts w:ascii="Arial" w:hAnsi="Arial" w:cs="Arial"/>
          <w:sz w:val="20"/>
          <w:szCs w:val="20"/>
        </w:rPr>
      </w:r>
      <w:r w:rsidR="00146351" w:rsidRPr="00146351">
        <w:rPr>
          <w:rFonts w:ascii="Arial" w:hAnsi="Arial" w:cs="Arial"/>
          <w:sz w:val="20"/>
          <w:szCs w:val="20"/>
        </w:rPr>
        <w:fldChar w:fldCharType="end"/>
      </w:r>
      <w:r w:rsidRPr="00146351">
        <w:rPr>
          <w:rFonts w:ascii="Arial" w:hAnsi="Arial" w:cs="Arial"/>
          <w:sz w:val="20"/>
          <w:szCs w:val="20"/>
        </w:rPr>
      </w:r>
      <w:r w:rsidRPr="00146351">
        <w:rPr>
          <w:rFonts w:ascii="Arial" w:hAnsi="Arial" w:cs="Arial"/>
          <w:sz w:val="20"/>
          <w:szCs w:val="20"/>
        </w:rPr>
        <w:fldChar w:fldCharType="separate"/>
      </w:r>
      <w:r w:rsidR="00146351" w:rsidRPr="00146351">
        <w:rPr>
          <w:rFonts w:ascii="Arial" w:hAnsi="Arial" w:cs="Arial"/>
          <w:noProof/>
          <w:sz w:val="20"/>
          <w:szCs w:val="20"/>
        </w:rPr>
        <w:t>(13)</w:t>
      </w:r>
      <w:r w:rsidRPr="00146351">
        <w:rPr>
          <w:rFonts w:ascii="Arial" w:hAnsi="Arial" w:cs="Arial"/>
          <w:sz w:val="20"/>
          <w:szCs w:val="20"/>
        </w:rPr>
        <w:fldChar w:fldCharType="end"/>
      </w:r>
      <w:r w:rsidRPr="00146351">
        <w:rPr>
          <w:rFonts w:ascii="Arial" w:hAnsi="Arial" w:cs="Arial"/>
          <w:sz w:val="20"/>
          <w:szCs w:val="20"/>
        </w:rPr>
        <w:t xml:space="preserve">. Avatars are often used in virtual simulations as user representatives where the interaction method applied is two-way which serves as a tool to create real experiences in a virtual environment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Shin&lt;/Author&gt;&lt;Year&gt;2019&lt;/Year&gt;&lt;RecNum&gt;6&lt;/RecNum&gt;&lt;DisplayText&gt;(11)&lt;/DisplayText&gt;&lt;record&gt;&lt;rec-number&gt;6&lt;/rec-number&gt;&lt;foreign-keys&gt;&lt;key app="EN" db-id="zvw095txpr2dxje2rr4pe99wsv0z0pdzr00z" timestamp="1662269862"&gt;6&lt;/key&gt;&lt;/foreign-keys&gt;&lt;ref-type name="Journal Article"&gt;17&lt;/ref-type&gt;&lt;contributors&gt;&lt;authors&gt;&lt;author&gt;Shin, Hyunsook&lt;/author&gt;&lt;author&gt;Rim, Dahae&lt;/author&gt;&lt;author&gt;Kim, Hyojin&lt;/author&gt;&lt;author&gt;Park, Sojeong&lt;/author&gt;&lt;author&gt;Shon, Soonyoung&lt;/author&gt;&lt;/authors&gt;&lt;/contributors&gt;&lt;titles&gt;&lt;title&gt;Educational characteristics of virtual simulation in nursing: An integrative review&lt;/title&gt;&lt;secondary-title&gt;Clinical Simulation in Nursing&lt;/secondary-title&gt;&lt;/titles&gt;&lt;periodical&gt;&lt;full-title&gt;Clinical Simulation in Nursing&lt;/full-title&gt;&lt;/periodical&gt;&lt;pages&gt;18-28&lt;/pages&gt;&lt;volume&gt;37&lt;/volume&gt;&lt;section&gt;18&lt;/section&gt;&lt;dates&gt;&lt;year&gt;2019&lt;/year&gt;&lt;/dates&gt;&lt;isbn&gt;18761399&lt;/isbn&gt;&lt;urls&gt;&lt;/urls&gt;&lt;electronic-resource-num&gt;10.1016/j.ecns.2019.08.002&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11)</w:t>
      </w:r>
      <w:r w:rsidRPr="00146351">
        <w:rPr>
          <w:rFonts w:ascii="Arial" w:hAnsi="Arial" w:cs="Arial"/>
          <w:sz w:val="20"/>
          <w:szCs w:val="20"/>
        </w:rPr>
        <w:fldChar w:fldCharType="end"/>
      </w:r>
      <w:r w:rsidRPr="00146351">
        <w:rPr>
          <w:rFonts w:ascii="Arial" w:hAnsi="Arial" w:cs="Arial"/>
          <w:sz w:val="20"/>
          <w:szCs w:val="20"/>
        </w:rPr>
        <w:t>.</w:t>
      </w:r>
    </w:p>
    <w:p w14:paraId="5F643A5B" w14:textId="0627A859" w:rsidR="00E61C43" w:rsidRPr="00146351" w:rsidRDefault="004C530C" w:rsidP="0091171B">
      <w:pPr>
        <w:spacing w:line="360" w:lineRule="auto"/>
        <w:rPr>
          <w:rFonts w:ascii="Arial" w:hAnsi="Arial" w:cs="Arial"/>
          <w:b/>
          <w:bCs/>
          <w:color w:val="FF0000"/>
          <w:sz w:val="20"/>
          <w:szCs w:val="20"/>
        </w:rPr>
      </w:pPr>
      <w:r w:rsidRPr="00146351">
        <w:rPr>
          <w:rFonts w:ascii="Arial" w:hAnsi="Arial" w:cs="Arial"/>
          <w:b/>
          <w:bCs/>
          <w:sz w:val="20"/>
          <w:szCs w:val="20"/>
        </w:rPr>
        <w:br w:type="textWrapping" w:clear="all"/>
      </w:r>
      <w:r w:rsidR="00E61C43" w:rsidRPr="00146351">
        <w:rPr>
          <w:rFonts w:ascii="Arial" w:hAnsi="Arial" w:cs="Arial"/>
          <w:b/>
          <w:bCs/>
          <w:sz w:val="20"/>
          <w:szCs w:val="20"/>
        </w:rPr>
        <w:t xml:space="preserve">LEVEL OF IMMERSION </w:t>
      </w:r>
    </w:p>
    <w:p w14:paraId="77B33751" w14:textId="7DC8BF87" w:rsidR="00F11582" w:rsidRPr="00146351" w:rsidRDefault="00F11582" w:rsidP="0091171B">
      <w:pPr>
        <w:spacing w:line="360" w:lineRule="auto"/>
        <w:jc w:val="both"/>
        <w:rPr>
          <w:rFonts w:ascii="Arial" w:hAnsi="Arial" w:cs="Arial"/>
          <w:sz w:val="20"/>
          <w:szCs w:val="20"/>
        </w:rPr>
      </w:pPr>
      <w:bookmarkStart w:id="1" w:name="_Hlk103267656"/>
      <w:r w:rsidRPr="00146351">
        <w:rPr>
          <w:rFonts w:ascii="Arial" w:hAnsi="Arial" w:cs="Arial"/>
          <w:b/>
          <w:bCs/>
          <w:sz w:val="20"/>
          <w:szCs w:val="20"/>
        </w:rPr>
        <w:t>Table</w:t>
      </w:r>
      <w:r w:rsidR="008077EC" w:rsidRPr="00146351">
        <w:rPr>
          <w:rFonts w:ascii="Arial" w:hAnsi="Arial" w:cs="Arial"/>
          <w:b/>
          <w:bCs/>
          <w:sz w:val="20"/>
          <w:szCs w:val="20"/>
        </w:rPr>
        <w:t xml:space="preserve"> 2</w:t>
      </w:r>
      <w:r w:rsidR="008077EC" w:rsidRPr="00146351">
        <w:rPr>
          <w:rFonts w:ascii="Arial" w:hAnsi="Arial" w:cs="Arial"/>
          <w:sz w:val="20"/>
          <w:szCs w:val="20"/>
        </w:rPr>
        <w:t xml:space="preserve"> </w:t>
      </w:r>
      <w:r w:rsidRPr="00146351">
        <w:rPr>
          <w:rFonts w:ascii="Arial" w:hAnsi="Arial" w:cs="Arial"/>
          <w:sz w:val="20"/>
          <w:szCs w:val="20"/>
        </w:rPr>
        <w:t>Examples of Virtual Environment Characteristics by Level and Aspect of Immersion</w:t>
      </w:r>
    </w:p>
    <w:tbl>
      <w:tblPr>
        <w:tblStyle w:val="TableGrid"/>
        <w:tblW w:w="0" w:type="auto"/>
        <w:tblLook w:val="04A0" w:firstRow="1" w:lastRow="0" w:firstColumn="1" w:lastColumn="0" w:noHBand="0" w:noVBand="1"/>
      </w:tblPr>
      <w:tblGrid>
        <w:gridCol w:w="1410"/>
        <w:gridCol w:w="1482"/>
        <w:gridCol w:w="1641"/>
        <w:gridCol w:w="1484"/>
        <w:gridCol w:w="1479"/>
        <w:gridCol w:w="1520"/>
      </w:tblGrid>
      <w:tr w:rsidR="00F11582" w:rsidRPr="00146351" w14:paraId="157F9364" w14:textId="77777777" w:rsidTr="008077EC">
        <w:trPr>
          <w:tblHeader/>
        </w:trPr>
        <w:tc>
          <w:tcPr>
            <w:tcW w:w="1484" w:type="dxa"/>
            <w:vMerge w:val="restart"/>
          </w:tcPr>
          <w:p w14:paraId="4F80C57C" w14:textId="79D596C6" w:rsidR="00F11582" w:rsidRPr="00146351" w:rsidRDefault="00F11582" w:rsidP="0091171B">
            <w:pPr>
              <w:spacing w:line="360" w:lineRule="auto"/>
              <w:jc w:val="center"/>
              <w:rPr>
                <w:rFonts w:ascii="Arial" w:hAnsi="Arial" w:cs="Arial"/>
                <w:b/>
                <w:bCs/>
                <w:sz w:val="20"/>
                <w:szCs w:val="20"/>
              </w:rPr>
            </w:pPr>
            <w:bookmarkStart w:id="2" w:name="_Hlk103267142"/>
            <w:bookmarkEnd w:id="1"/>
            <w:r w:rsidRPr="00146351">
              <w:rPr>
                <w:rFonts w:ascii="Arial" w:hAnsi="Arial" w:cs="Arial"/>
                <w:b/>
                <w:bCs/>
                <w:sz w:val="20"/>
                <w:szCs w:val="20"/>
              </w:rPr>
              <w:t>Level of immersion</w:t>
            </w:r>
          </w:p>
        </w:tc>
        <w:tc>
          <w:tcPr>
            <w:tcW w:w="7758" w:type="dxa"/>
            <w:gridSpan w:val="5"/>
          </w:tcPr>
          <w:p w14:paraId="50D84FF0" w14:textId="6C1A0508"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Aspect of immersion</w:t>
            </w:r>
          </w:p>
        </w:tc>
      </w:tr>
      <w:tr w:rsidR="00F11582" w:rsidRPr="00146351" w14:paraId="35348417" w14:textId="77777777" w:rsidTr="008077EC">
        <w:trPr>
          <w:tblHeader/>
        </w:trPr>
        <w:tc>
          <w:tcPr>
            <w:tcW w:w="1484" w:type="dxa"/>
            <w:vMerge/>
          </w:tcPr>
          <w:p w14:paraId="5A4617B4" w14:textId="77777777" w:rsidR="00F11582" w:rsidRPr="00146351" w:rsidRDefault="00F11582" w:rsidP="0091171B">
            <w:pPr>
              <w:spacing w:line="360" w:lineRule="auto"/>
              <w:jc w:val="center"/>
              <w:rPr>
                <w:rFonts w:ascii="Arial" w:hAnsi="Arial" w:cs="Arial"/>
                <w:b/>
                <w:bCs/>
                <w:sz w:val="20"/>
                <w:szCs w:val="20"/>
              </w:rPr>
            </w:pPr>
          </w:p>
        </w:tc>
        <w:tc>
          <w:tcPr>
            <w:tcW w:w="1523" w:type="dxa"/>
          </w:tcPr>
          <w:p w14:paraId="4E082CF5" w14:textId="4C306ED8"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Inclusive</w:t>
            </w:r>
          </w:p>
        </w:tc>
        <w:tc>
          <w:tcPr>
            <w:tcW w:w="1660" w:type="dxa"/>
          </w:tcPr>
          <w:p w14:paraId="2AB1814E" w14:textId="79192CBB"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Extensive</w:t>
            </w:r>
          </w:p>
        </w:tc>
        <w:tc>
          <w:tcPr>
            <w:tcW w:w="1512" w:type="dxa"/>
          </w:tcPr>
          <w:p w14:paraId="76BA600E" w14:textId="55D60116"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Surrounding</w:t>
            </w:r>
          </w:p>
        </w:tc>
        <w:tc>
          <w:tcPr>
            <w:tcW w:w="1523" w:type="dxa"/>
          </w:tcPr>
          <w:p w14:paraId="6703E74E" w14:textId="0DF48C47"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Vivid</w:t>
            </w:r>
          </w:p>
        </w:tc>
        <w:tc>
          <w:tcPr>
            <w:tcW w:w="1540" w:type="dxa"/>
          </w:tcPr>
          <w:p w14:paraId="1BCD7CAC" w14:textId="2C48513E" w:rsidR="00F11582" w:rsidRPr="00146351" w:rsidRDefault="00F11582" w:rsidP="0091171B">
            <w:pPr>
              <w:spacing w:line="360" w:lineRule="auto"/>
              <w:jc w:val="center"/>
              <w:rPr>
                <w:rFonts w:ascii="Arial" w:hAnsi="Arial" w:cs="Arial"/>
                <w:b/>
                <w:bCs/>
                <w:sz w:val="20"/>
                <w:szCs w:val="20"/>
              </w:rPr>
            </w:pPr>
            <w:r w:rsidRPr="00146351">
              <w:rPr>
                <w:rFonts w:ascii="Arial" w:hAnsi="Arial" w:cs="Arial"/>
                <w:b/>
                <w:bCs/>
                <w:sz w:val="20"/>
                <w:szCs w:val="20"/>
              </w:rPr>
              <w:t>Matching</w:t>
            </w:r>
          </w:p>
        </w:tc>
      </w:tr>
      <w:tr w:rsidR="00F11582" w:rsidRPr="00146351" w14:paraId="790E3181" w14:textId="77777777" w:rsidTr="00F11582">
        <w:tc>
          <w:tcPr>
            <w:tcW w:w="1484" w:type="dxa"/>
          </w:tcPr>
          <w:p w14:paraId="3ABC2346" w14:textId="20FE3132"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Low</w:t>
            </w:r>
          </w:p>
        </w:tc>
        <w:tc>
          <w:tcPr>
            <w:tcW w:w="1523" w:type="dxa"/>
          </w:tcPr>
          <w:p w14:paraId="5EA201C1" w14:textId="66D3491B"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 xml:space="preserve">Numerous signals indicating the presence of device(s) in the physical world (e.g., use of a joystick or </w:t>
            </w:r>
            <w:r w:rsidRPr="00146351">
              <w:rPr>
                <w:rFonts w:ascii="Arial" w:hAnsi="Arial" w:cs="Arial"/>
                <w:sz w:val="20"/>
                <w:szCs w:val="20"/>
              </w:rPr>
              <w:lastRenderedPageBreak/>
              <w:t>mouse to control the VE, direct instruction from an experimenter during the task)</w:t>
            </w:r>
          </w:p>
        </w:tc>
        <w:tc>
          <w:tcPr>
            <w:tcW w:w="1660" w:type="dxa"/>
          </w:tcPr>
          <w:p w14:paraId="082A3457" w14:textId="46502D78" w:rsidR="00F11582" w:rsidRPr="00146351" w:rsidRDefault="00F11582" w:rsidP="0091171B">
            <w:pPr>
              <w:spacing w:line="360" w:lineRule="auto"/>
              <w:rPr>
                <w:rFonts w:ascii="Arial" w:hAnsi="Arial" w:cs="Arial"/>
                <w:sz w:val="20"/>
                <w:szCs w:val="20"/>
              </w:rPr>
            </w:pPr>
            <w:r w:rsidRPr="00146351">
              <w:rPr>
                <w:rFonts w:ascii="Arial" w:hAnsi="Arial" w:cs="Arial"/>
                <w:sz w:val="20"/>
                <w:szCs w:val="20"/>
              </w:rPr>
              <w:lastRenderedPageBreak/>
              <w:t xml:space="preserve">Only accommodates 1 sensory modality (e.g., auditory, visual, motor/ proprioceptive); stimuli are not </w:t>
            </w:r>
            <w:r w:rsidRPr="00146351">
              <w:rPr>
                <w:rFonts w:ascii="Arial" w:hAnsi="Arial" w:cs="Arial"/>
                <w:sz w:val="20"/>
                <w:szCs w:val="20"/>
              </w:rPr>
              <w:lastRenderedPageBreak/>
              <w:t>spatially oriented</w:t>
            </w:r>
          </w:p>
        </w:tc>
        <w:tc>
          <w:tcPr>
            <w:tcW w:w="1512" w:type="dxa"/>
          </w:tcPr>
          <w:p w14:paraId="56269E4F" w14:textId="20A0071B" w:rsidR="00F11582" w:rsidRPr="00146351" w:rsidRDefault="00F11582" w:rsidP="0091171B">
            <w:pPr>
              <w:spacing w:line="360" w:lineRule="auto"/>
              <w:rPr>
                <w:rFonts w:ascii="Arial" w:hAnsi="Arial" w:cs="Arial"/>
                <w:sz w:val="20"/>
                <w:szCs w:val="20"/>
              </w:rPr>
            </w:pPr>
            <w:r w:rsidRPr="00146351">
              <w:rPr>
                <w:rFonts w:ascii="Arial" w:hAnsi="Arial" w:cs="Arial"/>
                <w:sz w:val="20"/>
                <w:szCs w:val="20"/>
              </w:rPr>
              <w:lastRenderedPageBreak/>
              <w:t>Computer monitor presentation with limited field of view</w:t>
            </w:r>
          </w:p>
        </w:tc>
        <w:tc>
          <w:tcPr>
            <w:tcW w:w="1523" w:type="dxa"/>
          </w:tcPr>
          <w:p w14:paraId="22941917" w14:textId="5488C05B" w:rsidR="00F11582" w:rsidRPr="00146351" w:rsidRDefault="00F11582" w:rsidP="0091171B">
            <w:pPr>
              <w:spacing w:line="360" w:lineRule="auto"/>
              <w:rPr>
                <w:rFonts w:ascii="Arial" w:hAnsi="Arial" w:cs="Arial"/>
                <w:sz w:val="20"/>
                <w:szCs w:val="20"/>
              </w:rPr>
            </w:pPr>
            <w:r w:rsidRPr="00146351">
              <w:rPr>
                <w:rFonts w:ascii="Arial" w:hAnsi="Arial" w:cs="Arial"/>
                <w:sz w:val="20"/>
                <w:szCs w:val="20"/>
              </w:rPr>
              <w:t>Low fidelity and visual/</w:t>
            </w:r>
            <w:proofErr w:type="spellStart"/>
            <w:r w:rsidRPr="00146351">
              <w:rPr>
                <w:rFonts w:ascii="Arial" w:hAnsi="Arial" w:cs="Arial"/>
                <w:sz w:val="20"/>
                <w:szCs w:val="20"/>
              </w:rPr>
              <w:t>color</w:t>
            </w:r>
            <w:proofErr w:type="spellEnd"/>
            <w:r w:rsidRPr="00146351">
              <w:rPr>
                <w:rFonts w:ascii="Arial" w:hAnsi="Arial" w:cs="Arial"/>
                <w:sz w:val="20"/>
                <w:szCs w:val="20"/>
              </w:rPr>
              <w:t xml:space="preserve"> resolution; display may replicate features of the simulated environment, </w:t>
            </w:r>
            <w:r w:rsidRPr="00146351">
              <w:rPr>
                <w:rFonts w:ascii="Arial" w:hAnsi="Arial" w:cs="Arial"/>
                <w:sz w:val="20"/>
                <w:szCs w:val="20"/>
              </w:rPr>
              <w:lastRenderedPageBreak/>
              <w:t>but not in a detailed or specific manner</w:t>
            </w:r>
          </w:p>
        </w:tc>
        <w:tc>
          <w:tcPr>
            <w:tcW w:w="1540" w:type="dxa"/>
          </w:tcPr>
          <w:p w14:paraId="26933969" w14:textId="046AE2E3"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lastRenderedPageBreak/>
              <w:t>No motion capture; visual experience does not match proprioceptive feedback</w:t>
            </w:r>
          </w:p>
        </w:tc>
      </w:tr>
      <w:tr w:rsidR="00F11582" w:rsidRPr="00146351" w14:paraId="6B3AF408" w14:textId="77777777" w:rsidTr="00F11582">
        <w:tc>
          <w:tcPr>
            <w:tcW w:w="1484" w:type="dxa"/>
          </w:tcPr>
          <w:p w14:paraId="308E2331" w14:textId="62B8E175"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Moderate</w:t>
            </w:r>
          </w:p>
        </w:tc>
        <w:tc>
          <w:tcPr>
            <w:tcW w:w="1523" w:type="dxa"/>
          </w:tcPr>
          <w:p w14:paraId="57E8D60E" w14:textId="43FC1B46"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Some signals indicating the presence of device(s) in the physical world (e.g., noise from a computer fan, weight and movement restriction from wearing a safety harness)</w:t>
            </w:r>
          </w:p>
        </w:tc>
        <w:tc>
          <w:tcPr>
            <w:tcW w:w="1660" w:type="dxa"/>
          </w:tcPr>
          <w:p w14:paraId="1A68CD53" w14:textId="1CA9C213"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Accommodates 1–2 sensory modalities (e.g., auditory, visual, motor/ proprioceptive); stimuli may or may not be spatially oriented</w:t>
            </w:r>
          </w:p>
        </w:tc>
        <w:tc>
          <w:tcPr>
            <w:tcW w:w="1512" w:type="dxa"/>
          </w:tcPr>
          <w:p w14:paraId="4199B4C1" w14:textId="1B785033"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Large-screen projection with extended field of view</w:t>
            </w:r>
          </w:p>
        </w:tc>
        <w:tc>
          <w:tcPr>
            <w:tcW w:w="1523" w:type="dxa"/>
          </w:tcPr>
          <w:p w14:paraId="40B83484" w14:textId="63D0339E"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Moderate fidelity and visual/</w:t>
            </w:r>
            <w:proofErr w:type="spellStart"/>
            <w:r w:rsidRPr="00146351">
              <w:rPr>
                <w:rFonts w:ascii="Arial" w:hAnsi="Arial" w:cs="Arial"/>
                <w:sz w:val="20"/>
                <w:szCs w:val="20"/>
              </w:rPr>
              <w:t>color</w:t>
            </w:r>
            <w:proofErr w:type="spellEnd"/>
            <w:r w:rsidRPr="00146351">
              <w:rPr>
                <w:rFonts w:ascii="Arial" w:hAnsi="Arial" w:cs="Arial"/>
                <w:sz w:val="20"/>
                <w:szCs w:val="20"/>
              </w:rPr>
              <w:t xml:space="preserve"> resolution; display replicates some features of the simulated environment, but some detail may be missing</w:t>
            </w:r>
          </w:p>
        </w:tc>
        <w:tc>
          <w:tcPr>
            <w:tcW w:w="1540" w:type="dxa"/>
          </w:tcPr>
          <w:p w14:paraId="75C39513" w14:textId="74812CD3"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Body segment motion capture (e.g., head, hand); visual experience somewhat altered to match proprioceptive feedback based on head or body segment movement</w:t>
            </w:r>
          </w:p>
        </w:tc>
      </w:tr>
      <w:tr w:rsidR="00F11582" w:rsidRPr="00146351" w14:paraId="380F1324" w14:textId="77777777" w:rsidTr="00F11582">
        <w:tc>
          <w:tcPr>
            <w:tcW w:w="1484" w:type="dxa"/>
          </w:tcPr>
          <w:p w14:paraId="4FB0DA1B" w14:textId="7CFFFA87" w:rsidR="00F11582" w:rsidRPr="00146351" w:rsidRDefault="00F11582" w:rsidP="0091171B">
            <w:pPr>
              <w:spacing w:line="360" w:lineRule="auto"/>
              <w:rPr>
                <w:rFonts w:ascii="Arial" w:hAnsi="Arial" w:cs="Arial"/>
                <w:sz w:val="20"/>
                <w:szCs w:val="20"/>
              </w:rPr>
            </w:pPr>
            <w:r w:rsidRPr="00146351">
              <w:rPr>
                <w:rFonts w:ascii="Arial" w:hAnsi="Arial" w:cs="Arial"/>
                <w:sz w:val="20"/>
                <w:szCs w:val="20"/>
              </w:rPr>
              <w:t>High</w:t>
            </w:r>
          </w:p>
        </w:tc>
        <w:tc>
          <w:tcPr>
            <w:tcW w:w="1523" w:type="dxa"/>
          </w:tcPr>
          <w:p w14:paraId="4EAC19BF" w14:textId="5429B2EA"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Limited signals indicating the presence of device(s) in the physical world (e.g., the weight of an HMD or an eye-tracking device)</w:t>
            </w:r>
          </w:p>
        </w:tc>
        <w:tc>
          <w:tcPr>
            <w:tcW w:w="1660" w:type="dxa"/>
          </w:tcPr>
          <w:p w14:paraId="3B64895B" w14:textId="01204534"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Accommodates &gt;2 sensory modalities (e.g., auditory, visual, motor/ proprioceptive); stimuli are spatially oriented</w:t>
            </w:r>
          </w:p>
        </w:tc>
        <w:tc>
          <w:tcPr>
            <w:tcW w:w="1512" w:type="dxa"/>
          </w:tcPr>
          <w:p w14:paraId="1AF64127" w14:textId="48F04ECF"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t>Head-mounted device or surround projection</w:t>
            </w:r>
          </w:p>
        </w:tc>
        <w:tc>
          <w:tcPr>
            <w:tcW w:w="1523" w:type="dxa"/>
          </w:tcPr>
          <w:p w14:paraId="742E2784" w14:textId="44C96D60" w:rsidR="00F11582" w:rsidRPr="00146351" w:rsidRDefault="00F11582" w:rsidP="0091171B">
            <w:pPr>
              <w:spacing w:line="360" w:lineRule="auto"/>
              <w:rPr>
                <w:rFonts w:ascii="Arial" w:hAnsi="Arial" w:cs="Arial"/>
                <w:sz w:val="20"/>
                <w:szCs w:val="20"/>
              </w:rPr>
            </w:pPr>
            <w:r w:rsidRPr="00146351">
              <w:rPr>
                <w:rFonts w:ascii="Arial" w:hAnsi="Arial" w:cs="Arial"/>
                <w:sz w:val="20"/>
                <w:szCs w:val="20"/>
              </w:rPr>
              <w:t>High fidelity and visual/</w:t>
            </w:r>
            <w:proofErr w:type="spellStart"/>
            <w:r w:rsidRPr="00146351">
              <w:rPr>
                <w:rFonts w:ascii="Arial" w:hAnsi="Arial" w:cs="Arial"/>
                <w:sz w:val="20"/>
                <w:szCs w:val="20"/>
              </w:rPr>
              <w:t>color</w:t>
            </w:r>
            <w:proofErr w:type="spellEnd"/>
            <w:r w:rsidRPr="00146351">
              <w:rPr>
                <w:rFonts w:ascii="Arial" w:hAnsi="Arial" w:cs="Arial"/>
                <w:sz w:val="20"/>
                <w:szCs w:val="20"/>
              </w:rPr>
              <w:t xml:space="preserve"> resolution; display closely replicates multiple features of the simulated environment in great detail (e.g., correctly placed, </w:t>
            </w:r>
            <w:r w:rsidRPr="00146351">
              <w:rPr>
                <w:rFonts w:ascii="Arial" w:hAnsi="Arial" w:cs="Arial"/>
                <w:sz w:val="20"/>
                <w:szCs w:val="20"/>
              </w:rPr>
              <w:lastRenderedPageBreak/>
              <w:t>dynamic shadows)</w:t>
            </w:r>
          </w:p>
        </w:tc>
        <w:tc>
          <w:tcPr>
            <w:tcW w:w="1540" w:type="dxa"/>
          </w:tcPr>
          <w:p w14:paraId="29AEF58E" w14:textId="159D5DD0" w:rsidR="00F11582" w:rsidRPr="00146351" w:rsidRDefault="00F11582" w:rsidP="0091171B">
            <w:pPr>
              <w:spacing w:line="360" w:lineRule="auto"/>
              <w:jc w:val="both"/>
              <w:rPr>
                <w:rFonts w:ascii="Arial" w:hAnsi="Arial" w:cs="Arial"/>
                <w:sz w:val="20"/>
                <w:szCs w:val="20"/>
              </w:rPr>
            </w:pPr>
            <w:r w:rsidRPr="00146351">
              <w:rPr>
                <w:rFonts w:ascii="Arial" w:hAnsi="Arial" w:cs="Arial"/>
                <w:sz w:val="20"/>
                <w:szCs w:val="20"/>
              </w:rPr>
              <w:lastRenderedPageBreak/>
              <w:t>Full-body motion capture; visual experience altered to closely match proprioceptive feedback based on whole body movement</w:t>
            </w:r>
          </w:p>
        </w:tc>
      </w:tr>
    </w:tbl>
    <w:p w14:paraId="2D3051F8" w14:textId="130FEC17" w:rsidR="00F11582" w:rsidRPr="00146351" w:rsidRDefault="00F11582" w:rsidP="0091171B">
      <w:pPr>
        <w:spacing w:line="360" w:lineRule="auto"/>
        <w:jc w:val="both"/>
        <w:rPr>
          <w:rFonts w:ascii="Arial" w:hAnsi="Arial" w:cs="Arial"/>
          <w:sz w:val="20"/>
          <w:szCs w:val="20"/>
        </w:rPr>
      </w:pPr>
      <w:bookmarkStart w:id="3" w:name="_Hlk103267542"/>
      <w:bookmarkEnd w:id="2"/>
      <w:r w:rsidRPr="00146351">
        <w:rPr>
          <w:rFonts w:ascii="Arial" w:hAnsi="Arial" w:cs="Arial"/>
          <w:sz w:val="20"/>
          <w:szCs w:val="20"/>
        </w:rPr>
        <w:t>HMD, head mounted device; VE, Virtual environment</w:t>
      </w:r>
    </w:p>
    <w:p w14:paraId="085CBA23" w14:textId="0770D3AF" w:rsidR="00526B85" w:rsidRPr="00146351" w:rsidRDefault="009B6869" w:rsidP="0091171B">
      <w:pPr>
        <w:spacing w:line="360" w:lineRule="auto"/>
        <w:jc w:val="both"/>
        <w:rPr>
          <w:rFonts w:ascii="Arial" w:hAnsi="Arial" w:cs="Arial"/>
          <w:sz w:val="20"/>
          <w:szCs w:val="20"/>
        </w:rPr>
      </w:pPr>
      <w:r w:rsidRPr="00146351">
        <w:rPr>
          <w:rFonts w:ascii="Arial" w:hAnsi="Arial" w:cs="Arial"/>
          <w:sz w:val="20"/>
          <w:szCs w:val="20"/>
        </w:rPr>
        <w:t xml:space="preserve">Source: </w:t>
      </w:r>
      <w:r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Miller&lt;/Author&gt;&lt;Year&gt;2016&lt;/Year&gt;&lt;RecNum&gt;9&lt;/RecNum&gt;&lt;DisplayText&gt;(14)&lt;/DisplayText&gt;&lt;record&gt;&lt;rec-number&gt;9&lt;/rec-number&gt;&lt;foreign-keys&gt;&lt;key app="EN" db-id="zvw095txpr2dxje2rr4pe99wsv0z0pdzr00z" timestamp="1662269862"&gt;9&lt;/key&gt;&lt;/foreign-keys&gt;&lt;ref-type name="Journal Article"&gt;17&lt;/ref-type&gt;&lt;contributors&gt;&lt;authors&gt;&lt;author&gt;Miller, H. L.&lt;/author&gt;&lt;author&gt;Bugnariu, N. L.&lt;/author&gt;&lt;/authors&gt;&lt;/contributors&gt;&lt;auth-address&gt;Department of Physical Therapy, University of North Texas Health Science Center , Fort Worth, Texas.&lt;/auth-address&gt;&lt;titles&gt;&lt;title&gt;Level of immersion in virtual environments impacts the ability to assess and teach social skills in autism spectrum disorder&lt;/title&gt;&lt;secondary-title&gt;Cyberpsychology, Behavior, and Social Networking&lt;/secondary-title&gt;&lt;/titles&gt;&lt;periodical&gt;&lt;full-title&gt;Cyberpsychology, Behavior, and Social Networking&lt;/full-title&gt;&lt;/periodical&gt;&lt;pages&gt;246-2 56&lt;/pages&gt;&lt;volume&gt;19&lt;/volume&gt;&lt;number&gt;4&lt;/number&gt;&lt;edition&gt;2016/02/27&lt;/edition&gt;&lt;keywords&gt;&lt;keyword&gt;Autism Spectrum Disorder/*rehabilitation&lt;/keyword&gt;&lt;keyword&gt;Humans&lt;/keyword&gt;&lt;keyword&gt;*Outcome and Process Assessment, Health Care&lt;/keyword&gt;&lt;keyword&gt;*Social Skills&lt;/keyword&gt;&lt;keyword&gt;*User-Computer Interface&lt;/keyword&gt;&lt;/keywords&gt;&lt;dates&gt;&lt;year&gt;2016&lt;/year&gt;&lt;pub-dates&gt;&lt;date&gt;Apr&lt;/date&gt;&lt;/pub-dates&gt;&lt;/dates&gt;&lt;isbn&gt;2152-2723 (Electronic)&amp;#xD;2152-2715 (Linking)&lt;/isbn&gt;&lt;accession-num&gt;26919157&lt;/accession-num&gt;&lt;urls&gt;&lt;related-urls&gt;&lt;url&gt;https://www.ncbi.nlm.nih.gov/pubmed/26919157&lt;/url&gt;&lt;/related-urls&gt;&lt;/urls&gt;&lt;custom2&gt;PMC4827274&lt;/custom2&gt;&lt;electronic-resource-num&gt;10.1089/cyber.2014.0682&lt;/electronic-resource-num&gt;&lt;/record&gt;&lt;/Cite&gt;&lt;/EndNote&gt;</w:instrText>
      </w:r>
      <w:r w:rsidRPr="00146351">
        <w:rPr>
          <w:rFonts w:ascii="Arial" w:hAnsi="Arial" w:cs="Arial"/>
          <w:sz w:val="20"/>
          <w:szCs w:val="20"/>
        </w:rPr>
        <w:fldChar w:fldCharType="separate"/>
      </w:r>
      <w:r w:rsidR="00146351" w:rsidRPr="00146351">
        <w:rPr>
          <w:rFonts w:ascii="Arial" w:hAnsi="Arial" w:cs="Arial"/>
          <w:noProof/>
          <w:sz w:val="20"/>
          <w:szCs w:val="20"/>
        </w:rPr>
        <w:t>(14)</w:t>
      </w:r>
      <w:r w:rsidRPr="00146351">
        <w:rPr>
          <w:rFonts w:ascii="Arial" w:hAnsi="Arial" w:cs="Arial"/>
          <w:sz w:val="20"/>
          <w:szCs w:val="20"/>
        </w:rPr>
        <w:fldChar w:fldCharType="end"/>
      </w:r>
      <w:r w:rsidR="00492F32" w:rsidRPr="00146351">
        <w:rPr>
          <w:rFonts w:ascii="Arial" w:hAnsi="Arial" w:cs="Arial"/>
          <w:sz w:val="20"/>
          <w:szCs w:val="20"/>
        </w:rPr>
        <w:t xml:space="preserve"> </w:t>
      </w:r>
      <w:r w:rsidR="00492F32" w:rsidRPr="00146351">
        <w:rPr>
          <w:rFonts w:ascii="Arial" w:hAnsi="Arial" w:cs="Arial"/>
          <w:sz w:val="20"/>
          <w:szCs w:val="20"/>
        </w:rPr>
        <w:fldChar w:fldCharType="begin"/>
      </w:r>
      <w:r w:rsidR="00146351" w:rsidRPr="00146351">
        <w:rPr>
          <w:rFonts w:ascii="Arial" w:hAnsi="Arial" w:cs="Arial"/>
          <w:sz w:val="20"/>
          <w:szCs w:val="20"/>
        </w:rPr>
        <w:instrText xml:space="preserve"> ADDIN EN.CITE &lt;EndNote&gt;&lt;Cite&gt;&lt;Author&gt;Kardong-Edgren&lt;/Author&gt;&lt;Year&gt;2019&lt;/Year&gt;&lt;RecNum&gt;10&lt;/RecNum&gt;&lt;DisplayText&gt;(15)&lt;/DisplayText&gt;&lt;record&gt;&lt;rec-number&gt;10&lt;/rec-number&gt;&lt;foreign-keys&gt;&lt;key app="EN" db-id="zvw095txpr2dxje2rr4pe99wsv0z0pdzr00z" timestamp="1662269862"&gt;10&lt;/key&gt;&lt;/foreign-keys&gt;&lt;ref-type name="Journal Article"&gt;17&lt;/ref-type&gt;&lt;contributors&gt;&lt;authors&gt;&lt;author&gt;Kardong-Edgren, Suzan&lt;/author&gt;&lt;author&gt;Farra, Sharon L.&lt;/author&gt;&lt;author&gt;Alinier, Guillaume&lt;/author&gt;&lt;author&gt;Young, H. Michael&lt;/author&gt;&lt;/authors&gt;&lt;/contributors&gt;&lt;titles&gt;&lt;title&gt;A call to unify definitions of virtual reality&lt;/title&gt;&lt;secondary-title&gt;Clinical Simulation in Nursing&lt;/secondary-title&gt;&lt;/titles&gt;&lt;periodical&gt;&lt;full-title&gt;Clinical Simulation in Nursing&lt;/full-title&gt;&lt;/periodical&gt;&lt;pages&gt;28-34&lt;/pages&gt;&lt;volume&gt;31&lt;/volume&gt;&lt;section&gt;28&lt;/section&gt;&lt;dates&gt;&lt;year&gt;2019&lt;/year&gt;&lt;/dates&gt;&lt;isbn&gt;18761399&lt;/isbn&gt;&lt;urls&gt;&lt;/urls&gt;&lt;electronic-resource-num&gt;10.1016/j.ecns.2019.02.006&lt;/electronic-resource-num&gt;&lt;/record&gt;&lt;/Cite&gt;&lt;/EndNote&gt;</w:instrText>
      </w:r>
      <w:r w:rsidR="00492F32" w:rsidRPr="00146351">
        <w:rPr>
          <w:rFonts w:ascii="Arial" w:hAnsi="Arial" w:cs="Arial"/>
          <w:sz w:val="20"/>
          <w:szCs w:val="20"/>
        </w:rPr>
        <w:fldChar w:fldCharType="separate"/>
      </w:r>
      <w:r w:rsidR="00146351" w:rsidRPr="00146351">
        <w:rPr>
          <w:rFonts w:ascii="Arial" w:hAnsi="Arial" w:cs="Arial"/>
          <w:noProof/>
          <w:sz w:val="20"/>
          <w:szCs w:val="20"/>
        </w:rPr>
        <w:t>(15)</w:t>
      </w:r>
      <w:r w:rsidR="00492F32" w:rsidRPr="00146351">
        <w:rPr>
          <w:rFonts w:ascii="Arial" w:hAnsi="Arial" w:cs="Arial"/>
          <w:sz w:val="20"/>
          <w:szCs w:val="20"/>
        </w:rPr>
        <w:fldChar w:fldCharType="end"/>
      </w:r>
    </w:p>
    <w:p w14:paraId="46A238F9" w14:textId="77777777" w:rsidR="008077EC" w:rsidRPr="00146351" w:rsidRDefault="008077EC" w:rsidP="0091171B">
      <w:pPr>
        <w:spacing w:line="360" w:lineRule="auto"/>
        <w:jc w:val="both"/>
        <w:rPr>
          <w:rFonts w:ascii="Arial" w:hAnsi="Arial" w:cs="Arial"/>
          <w:sz w:val="20"/>
          <w:szCs w:val="20"/>
        </w:rPr>
      </w:pPr>
    </w:p>
    <w:bookmarkEnd w:id="3"/>
    <w:p w14:paraId="702955BF" w14:textId="5B75A081" w:rsidR="00C85799" w:rsidRPr="00146351" w:rsidRDefault="00C85799" w:rsidP="0091171B">
      <w:pPr>
        <w:spacing w:line="360" w:lineRule="auto"/>
        <w:rPr>
          <w:rStyle w:val="fontstyle01"/>
          <w:rFonts w:ascii="Arial" w:hAnsi="Arial" w:cs="Arial"/>
        </w:rPr>
      </w:pPr>
      <w:r w:rsidRPr="00146351">
        <w:rPr>
          <w:rStyle w:val="fontstyle01"/>
          <w:rFonts w:ascii="Arial" w:hAnsi="Arial" w:cs="Arial"/>
          <w:b/>
          <w:bCs/>
        </w:rPr>
        <w:t>Table 3</w:t>
      </w:r>
      <w:r w:rsidR="008077EC" w:rsidRPr="00146351">
        <w:rPr>
          <w:rStyle w:val="fontstyle01"/>
          <w:rFonts w:ascii="Arial" w:hAnsi="Arial" w:cs="Arial"/>
          <w:b/>
          <w:bCs/>
        </w:rPr>
        <w:t xml:space="preserve"> </w:t>
      </w:r>
      <w:r w:rsidRPr="00146351">
        <w:rPr>
          <w:rStyle w:val="fontstyle01"/>
          <w:rFonts w:ascii="Arial" w:hAnsi="Arial" w:cs="Arial"/>
        </w:rPr>
        <w:t>Overall risk of bias analysis of RCT studies using ROB 2.0</w:t>
      </w:r>
    </w:p>
    <w:tbl>
      <w:tblPr>
        <w:tblW w:w="10030" w:type="dxa"/>
        <w:tblBorders>
          <w:top w:val="single" w:sz="4" w:space="0" w:color="auto"/>
          <w:bottom w:val="single" w:sz="4" w:space="0" w:color="auto"/>
        </w:tblBorders>
        <w:tblLook w:val="04A0" w:firstRow="1" w:lastRow="0" w:firstColumn="1" w:lastColumn="0" w:noHBand="0" w:noVBand="1"/>
      </w:tblPr>
      <w:tblGrid>
        <w:gridCol w:w="539"/>
        <w:gridCol w:w="1524"/>
        <w:gridCol w:w="1650"/>
        <w:gridCol w:w="760"/>
        <w:gridCol w:w="783"/>
        <w:gridCol w:w="1156"/>
        <w:gridCol w:w="1386"/>
        <w:gridCol w:w="120"/>
        <w:gridCol w:w="174"/>
        <w:gridCol w:w="982"/>
        <w:gridCol w:w="719"/>
        <w:gridCol w:w="237"/>
      </w:tblGrid>
      <w:tr w:rsidR="00C85799" w:rsidRPr="00146351" w14:paraId="6D47F835" w14:textId="77777777" w:rsidTr="00691361">
        <w:trPr>
          <w:trHeight w:val="966"/>
        </w:trPr>
        <w:tc>
          <w:tcPr>
            <w:tcW w:w="539" w:type="dxa"/>
            <w:tcBorders>
              <w:top w:val="single" w:sz="4" w:space="0" w:color="auto"/>
              <w:bottom w:val="single" w:sz="4" w:space="0" w:color="auto"/>
            </w:tcBorders>
            <w:shd w:val="clear" w:color="auto" w:fill="auto"/>
            <w:noWrap/>
            <w:vAlign w:val="center"/>
            <w:hideMark/>
          </w:tcPr>
          <w:p w14:paraId="7CCB6BC1" w14:textId="77777777" w:rsidR="00C85799" w:rsidRPr="00146351" w:rsidRDefault="00C85799" w:rsidP="0091171B">
            <w:pPr>
              <w:spacing w:line="360" w:lineRule="auto"/>
              <w:jc w:val="center"/>
              <w:rPr>
                <w:rFonts w:ascii="Arial" w:eastAsia="Times New Roman" w:hAnsi="Arial" w:cs="Arial"/>
                <w:b/>
                <w:bCs/>
                <w:sz w:val="20"/>
                <w:szCs w:val="20"/>
                <w:lang w:val="en-US"/>
              </w:rPr>
            </w:pPr>
            <w:r w:rsidRPr="00146351">
              <w:rPr>
                <w:rFonts w:ascii="Arial" w:eastAsia="Times New Roman" w:hAnsi="Arial" w:cs="Arial"/>
                <w:b/>
                <w:bCs/>
                <w:sz w:val="20"/>
                <w:szCs w:val="20"/>
                <w:lang w:val="en-US"/>
              </w:rPr>
              <w:t>No.</w:t>
            </w:r>
          </w:p>
        </w:tc>
        <w:tc>
          <w:tcPr>
            <w:tcW w:w="1524" w:type="dxa"/>
            <w:tcBorders>
              <w:top w:val="single" w:sz="4" w:space="0" w:color="auto"/>
              <w:bottom w:val="single" w:sz="4" w:space="0" w:color="auto"/>
            </w:tcBorders>
            <w:shd w:val="clear" w:color="auto" w:fill="auto"/>
            <w:noWrap/>
            <w:vAlign w:val="center"/>
            <w:hideMark/>
          </w:tcPr>
          <w:p w14:paraId="22F1D68F"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Study ID</w:t>
            </w:r>
          </w:p>
        </w:tc>
        <w:tc>
          <w:tcPr>
            <w:tcW w:w="1650" w:type="dxa"/>
            <w:tcBorders>
              <w:top w:val="single" w:sz="4" w:space="0" w:color="auto"/>
              <w:bottom w:val="single" w:sz="4" w:space="0" w:color="auto"/>
            </w:tcBorders>
            <w:shd w:val="clear" w:color="auto" w:fill="auto"/>
            <w:noWrap/>
            <w:vAlign w:val="center"/>
            <w:hideMark/>
          </w:tcPr>
          <w:p w14:paraId="32C0E0C6"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Randomization process</w:t>
            </w:r>
          </w:p>
        </w:tc>
        <w:tc>
          <w:tcPr>
            <w:tcW w:w="1543" w:type="dxa"/>
            <w:gridSpan w:val="2"/>
            <w:tcBorders>
              <w:top w:val="single" w:sz="4" w:space="0" w:color="auto"/>
              <w:bottom w:val="single" w:sz="4" w:space="0" w:color="auto"/>
            </w:tcBorders>
            <w:shd w:val="clear" w:color="auto" w:fill="auto"/>
            <w:noWrap/>
            <w:vAlign w:val="center"/>
            <w:hideMark/>
          </w:tcPr>
          <w:p w14:paraId="2C7BE7F1"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 xml:space="preserve">Deviation from </w:t>
            </w:r>
            <w:proofErr w:type="spellStart"/>
            <w:r w:rsidRPr="00146351">
              <w:rPr>
                <w:rFonts w:ascii="Arial" w:eastAsia="Times New Roman" w:hAnsi="Arial" w:cs="Arial"/>
                <w:b/>
                <w:bCs/>
                <w:color w:val="000000"/>
                <w:sz w:val="20"/>
                <w:szCs w:val="20"/>
                <w:lang w:val="en-US"/>
              </w:rPr>
              <w:t>intented</w:t>
            </w:r>
            <w:proofErr w:type="spellEnd"/>
            <w:r w:rsidRPr="00146351">
              <w:rPr>
                <w:rFonts w:ascii="Arial" w:eastAsia="Times New Roman" w:hAnsi="Arial" w:cs="Arial"/>
                <w:b/>
                <w:bCs/>
                <w:color w:val="000000"/>
                <w:sz w:val="20"/>
                <w:szCs w:val="20"/>
                <w:lang w:val="en-US"/>
              </w:rPr>
              <w:t xml:space="preserve"> interventions</w:t>
            </w:r>
          </w:p>
        </w:tc>
        <w:tc>
          <w:tcPr>
            <w:tcW w:w="1156" w:type="dxa"/>
            <w:tcBorders>
              <w:top w:val="single" w:sz="4" w:space="0" w:color="auto"/>
              <w:bottom w:val="single" w:sz="4" w:space="0" w:color="auto"/>
            </w:tcBorders>
            <w:shd w:val="clear" w:color="auto" w:fill="auto"/>
            <w:noWrap/>
            <w:vAlign w:val="center"/>
            <w:hideMark/>
          </w:tcPr>
          <w:p w14:paraId="287DE47D"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Missing outcome data</w:t>
            </w:r>
          </w:p>
        </w:tc>
        <w:tc>
          <w:tcPr>
            <w:tcW w:w="1506" w:type="dxa"/>
            <w:gridSpan w:val="2"/>
            <w:tcBorders>
              <w:top w:val="single" w:sz="4" w:space="0" w:color="auto"/>
              <w:bottom w:val="single" w:sz="4" w:space="0" w:color="auto"/>
            </w:tcBorders>
            <w:shd w:val="clear" w:color="auto" w:fill="auto"/>
            <w:noWrap/>
            <w:vAlign w:val="center"/>
            <w:hideMark/>
          </w:tcPr>
          <w:p w14:paraId="00B36462"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Measurement of the outcome</w:t>
            </w:r>
          </w:p>
        </w:tc>
        <w:tc>
          <w:tcPr>
            <w:tcW w:w="1156" w:type="dxa"/>
            <w:gridSpan w:val="2"/>
            <w:tcBorders>
              <w:top w:val="single" w:sz="4" w:space="0" w:color="auto"/>
              <w:bottom w:val="single" w:sz="4" w:space="0" w:color="auto"/>
            </w:tcBorders>
            <w:shd w:val="clear" w:color="auto" w:fill="auto"/>
            <w:noWrap/>
            <w:vAlign w:val="center"/>
            <w:hideMark/>
          </w:tcPr>
          <w:p w14:paraId="7D1EB653"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Selection of the reported results</w:t>
            </w:r>
          </w:p>
        </w:tc>
        <w:tc>
          <w:tcPr>
            <w:tcW w:w="956" w:type="dxa"/>
            <w:gridSpan w:val="2"/>
            <w:tcBorders>
              <w:top w:val="single" w:sz="4" w:space="0" w:color="auto"/>
              <w:bottom w:val="single" w:sz="4" w:space="0" w:color="auto"/>
            </w:tcBorders>
            <w:shd w:val="clear" w:color="auto" w:fill="auto"/>
            <w:noWrap/>
            <w:vAlign w:val="center"/>
            <w:hideMark/>
          </w:tcPr>
          <w:p w14:paraId="1E458D3C"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Overall</w:t>
            </w:r>
          </w:p>
        </w:tc>
      </w:tr>
      <w:tr w:rsidR="00C85799" w:rsidRPr="00146351" w14:paraId="5EF5738C" w14:textId="77777777" w:rsidTr="00691361">
        <w:trPr>
          <w:trHeight w:val="506"/>
        </w:trPr>
        <w:tc>
          <w:tcPr>
            <w:tcW w:w="539" w:type="dxa"/>
            <w:tcBorders>
              <w:top w:val="single" w:sz="4" w:space="0" w:color="auto"/>
            </w:tcBorders>
            <w:shd w:val="clear" w:color="auto" w:fill="auto"/>
            <w:noWrap/>
            <w:vAlign w:val="center"/>
            <w:hideMark/>
          </w:tcPr>
          <w:p w14:paraId="7D09F90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1.</w:t>
            </w:r>
          </w:p>
        </w:tc>
        <w:tc>
          <w:tcPr>
            <w:tcW w:w="1524" w:type="dxa"/>
            <w:tcBorders>
              <w:top w:val="single" w:sz="4" w:space="0" w:color="auto"/>
            </w:tcBorders>
            <w:shd w:val="clear" w:color="auto" w:fill="auto"/>
            <w:noWrap/>
            <w:vAlign w:val="center"/>
            <w:hideMark/>
          </w:tcPr>
          <w:p w14:paraId="02A41B81"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Chang 2002</w:t>
            </w:r>
          </w:p>
        </w:tc>
        <w:tc>
          <w:tcPr>
            <w:tcW w:w="1650" w:type="dxa"/>
            <w:tcBorders>
              <w:top w:val="single" w:sz="4" w:space="0" w:color="auto"/>
            </w:tcBorders>
            <w:shd w:val="clear" w:color="auto" w:fill="auto"/>
            <w:noWrap/>
            <w:vAlign w:val="bottom"/>
            <w:hideMark/>
          </w:tcPr>
          <w:p w14:paraId="6CBFC4C1" w14:textId="77777777" w:rsidR="00C85799" w:rsidRPr="00146351" w:rsidRDefault="00C85799" w:rsidP="0091171B">
            <w:pPr>
              <w:spacing w:line="360" w:lineRule="auto"/>
              <w:rPr>
                <w:rFonts w:ascii="Arial" w:eastAsia="Times New Roman" w:hAnsi="Arial" w:cs="Arial"/>
                <w:color w:val="000000"/>
                <w:sz w:val="20"/>
                <w:szCs w:val="20"/>
                <w:lang w:val="en-US"/>
              </w:rPr>
            </w:pPr>
          </w:p>
          <w:tbl>
            <w:tblPr>
              <w:tblW w:w="0" w:type="auto"/>
              <w:tblCellSpacing w:w="0" w:type="dxa"/>
              <w:tblCellMar>
                <w:left w:w="0" w:type="dxa"/>
                <w:right w:w="0" w:type="dxa"/>
              </w:tblCellMar>
              <w:tblLook w:val="04A0" w:firstRow="1" w:lastRow="0" w:firstColumn="1" w:lastColumn="0" w:noHBand="0" w:noVBand="1"/>
            </w:tblPr>
            <w:tblGrid>
              <w:gridCol w:w="940"/>
            </w:tblGrid>
            <w:tr w:rsidR="00C85799" w:rsidRPr="00146351" w14:paraId="63225D60" w14:textId="77777777" w:rsidTr="00691361">
              <w:trPr>
                <w:trHeight w:val="439"/>
                <w:tblCellSpacing w:w="0" w:type="dxa"/>
              </w:trPr>
              <w:tc>
                <w:tcPr>
                  <w:tcW w:w="940" w:type="dxa"/>
                  <w:tcBorders>
                    <w:top w:val="nil"/>
                    <w:left w:val="nil"/>
                    <w:bottom w:val="nil"/>
                    <w:right w:val="nil"/>
                  </w:tcBorders>
                  <w:shd w:val="clear" w:color="auto" w:fill="auto"/>
                  <w:noWrap/>
                  <w:vAlign w:val="center"/>
                  <w:hideMark/>
                </w:tcPr>
                <w:p w14:paraId="13EC165B"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59264" behindDoc="0" locked="0" layoutInCell="1" allowOverlap="1" wp14:anchorId="7478F6E6" wp14:editId="5FA4C0C7">
                            <wp:simplePos x="0" y="0"/>
                            <wp:positionH relativeFrom="column">
                              <wp:posOffset>232410</wp:posOffset>
                            </wp:positionH>
                            <wp:positionV relativeFrom="paragraph">
                              <wp:posOffset>-107950</wp:posOffset>
                            </wp:positionV>
                            <wp:extent cx="285750" cy="285750"/>
                            <wp:effectExtent l="19050" t="19050" r="0" b="19050"/>
                            <wp:wrapNone/>
                            <wp:docPr id="53" name="Oval 5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811849"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478F6E6" id="Oval 53" o:spid="_x0000_s1026" style="position:absolute;margin-left:18.3pt;margin-top:-8.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6/cbgIAAHI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KlncOnF6xoaDkJ5wkdphWTh2LSW9Cz+uz/RHi4M4m9/mzktlg0IYhe0ohKQfXH1+mOWIVHsx&#10;x5W94mAXUodHKL8cv+6L1vmpXP8EAAD//wMAUEsDBBQABgAIAAAAIQD9H1c14QAAAAgBAAAPAAAA&#10;ZHJzL2Rvd25yZXYueG1sTI/BSsNAEIbvgu+wjOBF2t1UmoaYSRGhCKJiWz30ts2OSTC7G7LbNvbp&#10;HU96nJmPf76/WI62E0caQusdQjJVIMhV3rSuRnjfriYZiBC1M7rzjhC+KcCyvLwodG78ya3puIm1&#10;4BAXco3QxNjnUoaqIavD1Pfk+PbpB6sjj0MtzaBPHG47OVMqlVa3jj80uqeHhqqvzcEipE+KXuaP&#10;593bzfbjvGpe5+vF8w7x+mq8vwMRaYx/MPzqszqU7LT3B2eC6BBu05RJhEmy4E4MZAkv9gizTIEs&#10;C/m/QPkDAAD//wMAUEsBAi0AFAAGAAgAAAAhALaDOJL+AAAA4QEAABMAAAAAAAAAAAAAAAAAAAAA&#10;AFtDb250ZW50X1R5cGVzXS54bWxQSwECLQAUAAYACAAAACEAOP0h/9YAAACUAQAACwAAAAAAAAAA&#10;AAAAAAAvAQAAX3JlbHMvLnJlbHNQSwECLQAUAAYACAAAACEAIZOv3G4CAAByBQAADgAAAAAAAAAA&#10;AAAAAAAuAgAAZHJzL2Uyb0RvYy54bWxQSwECLQAUAAYACAAAACEA/R9XNeEAAAAIAQAADwAAAAAA&#10;AAAAAAAAAADIBAAAZHJzL2Rvd25yZXYueG1sUEsFBgAAAAAEAAQA8wAAANYFAAAAAA==&#10;" fillcolor="yellow" strokecolor="white" strokeweight="3pt">
                            <v:stroke opacity="0" joinstyle="miter"/>
                            <v:textbox inset="1pt,0,0,0">
                              <w:txbxContent>
                                <w:p w14:paraId="0E811849"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r>
          </w:tbl>
          <w:p w14:paraId="38650E2F"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1543" w:type="dxa"/>
            <w:gridSpan w:val="2"/>
            <w:tcBorders>
              <w:top w:val="single" w:sz="4" w:space="0" w:color="auto"/>
            </w:tcBorders>
            <w:shd w:val="clear" w:color="auto" w:fill="auto"/>
            <w:noWrap/>
            <w:vAlign w:val="bottom"/>
            <w:hideMark/>
          </w:tcPr>
          <w:p w14:paraId="17DDE08B" w14:textId="77777777" w:rsidR="00C85799" w:rsidRPr="00146351" w:rsidRDefault="00C85799" w:rsidP="0091171B">
            <w:pPr>
              <w:spacing w:line="360" w:lineRule="auto"/>
              <w:rPr>
                <w:rFonts w:ascii="Arial" w:eastAsia="Times New Roman" w:hAnsi="Arial" w:cs="Arial"/>
                <w:color w:val="000000"/>
                <w:sz w:val="20"/>
                <w:szCs w:val="20"/>
                <w:lang w:val="en-US"/>
              </w:rPr>
            </w:pPr>
          </w:p>
          <w:tbl>
            <w:tblPr>
              <w:tblW w:w="0" w:type="auto"/>
              <w:tblCellSpacing w:w="0" w:type="dxa"/>
              <w:tblCellMar>
                <w:left w:w="0" w:type="dxa"/>
                <w:right w:w="0" w:type="dxa"/>
              </w:tblCellMar>
              <w:tblLook w:val="04A0" w:firstRow="1" w:lastRow="0" w:firstColumn="1" w:lastColumn="0" w:noHBand="0" w:noVBand="1"/>
            </w:tblPr>
            <w:tblGrid>
              <w:gridCol w:w="940"/>
            </w:tblGrid>
            <w:tr w:rsidR="00C85799" w:rsidRPr="00146351" w14:paraId="1B21B717" w14:textId="77777777" w:rsidTr="00691361">
              <w:trPr>
                <w:trHeight w:val="439"/>
                <w:tblCellSpacing w:w="0" w:type="dxa"/>
              </w:trPr>
              <w:tc>
                <w:tcPr>
                  <w:tcW w:w="940" w:type="dxa"/>
                  <w:tcBorders>
                    <w:top w:val="nil"/>
                    <w:left w:val="nil"/>
                    <w:bottom w:val="nil"/>
                    <w:right w:val="nil"/>
                  </w:tcBorders>
                  <w:shd w:val="clear" w:color="auto" w:fill="auto"/>
                  <w:noWrap/>
                  <w:vAlign w:val="center"/>
                  <w:hideMark/>
                </w:tcPr>
                <w:p w14:paraId="35FBE234"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6432" behindDoc="0" locked="0" layoutInCell="1" allowOverlap="1" wp14:anchorId="4E84696F" wp14:editId="48CDAAAE">
                            <wp:simplePos x="0" y="0"/>
                            <wp:positionH relativeFrom="column">
                              <wp:posOffset>224155</wp:posOffset>
                            </wp:positionH>
                            <wp:positionV relativeFrom="paragraph">
                              <wp:posOffset>-59055</wp:posOffset>
                            </wp:positionV>
                            <wp:extent cx="285750" cy="285750"/>
                            <wp:effectExtent l="19050" t="19050" r="0" b="19050"/>
                            <wp:wrapNone/>
                            <wp:docPr id="9" name="Oval 9">
                              <a:extLst xmlns:a="http://schemas.openxmlformats.org/drawingml/2006/main">
                                <a:ext uri="{FF2B5EF4-FFF2-40B4-BE49-F238E27FC236}">
                                  <a16:creationId xmlns:a16="http://schemas.microsoft.com/office/drawing/2014/main" id="{00000000-0008-0000-0000-000009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EC17ACE"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E84696F" id="Oval 9" o:spid="_x0000_s1027" style="position:absolute;margin-left:17.65pt;margin-top:-4.65pt;width:22.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zdAIAAHkFAAAOAAAAZHJzL2Uyb0RvYy54bWysVNtu2zAMfR+wfxD0vjjJkDUw6vShXYYB&#10;w1qs2wcwusQCdIOk5bKvHyXZbtMCwzDMDzIlkYfkIanrm5PR5CBCVM52dDGbUyIsc1zZfUd/fN++&#10;W1MSE1gO2lnR0bOI9Gbz9s310bdi6XqnuQgEQWxsj76jfUq+bZrIemEgzpwXFi+lCwYSbsO+4QGO&#10;iG50s5zPPzRHF7gPjokY8fSuXtJNwZdSsHQvZRSJ6I5ibKmsoay7vDaba2j3AXyv2BAG/EMUBpRF&#10;pxPUHSQgP4N6BWUUCy46mWbMmcZJqZgoOWA2i/mLbB578KLkguREP9EU/x8s+3p49A8BaTj62EYU&#10;cxYnGUz+Y3zkVMg6T2SJUyIMD5fr1dUKKWV4NciI0jwZ+xDTJ+EMyUJHhdbKx5wOtHD4ElPVHrXy&#10;cXRa8a3SumzCfnerAzkAlm67neOXq4UOLtS0JceOvl8v8JowwBaSGhKKxvOORrunBPQee5OlUHxf&#10;WMdLJ1v8aoDa91BdT16r6usIcgZ3EPuqXuBrWxmVsLe1Mh1d5/CHbusF8I+Wk3T2OBAWx4LmFIzg&#10;lGiBkWYJM4U2gdJ/o4mcaIuBPZWwSOmsRYbR9puQRPFctEpBni4xkQuMCZsW9aoHLmomqzHkTPlo&#10;UdIvgBlZYq0m7AFg1KwgI3at3KCfTUUZzsl4/qfAqvFkUTw7myZjo6wbinvpXWNWg+eqP5JUqcks&#10;pdPuhNzg25U188nO8fMD9p0I6R4XqR1Wh2HzUtK78Ovlmf5scR4Xy6vcgKlsUAijsBuFkPStq68Q&#10;WIZItSVzeNkrznfhdniL8gPyfF+0nl7MzW8AAAD//wMAUEsDBBQABgAIAAAAIQCp0efK2wAAAAcB&#10;AAAPAAAAZHJzL2Rvd25yZXYueG1sTI7NbsIwEITvlfoO1iL1Bg5NfyCNg6pKlYoQB2gfwMRLkmKv&#10;I9tA+vZdTnAa7c7s7FcuBmfFCUPsPCmYTjIQSLU3HTUKfr4/xzMQMWky2npCBX8YYVHd35W6MP5M&#10;GzxtUyO4hGKhFbQp9YWUsW7R6TjxPRJ7ex+cTjyGRpqgz1zurHzMshfpdEf8odU9frRYH7ZHxxhf&#10;v7RycoN9twy2ifl6+rRcK/UwGt7fQCQc0jUMF3y+gYqZdv5IJgqrIH/OOalgPGdlf5ax7i77V5BV&#10;KW/5q38AAAD//wMAUEsBAi0AFAAGAAgAAAAhALaDOJL+AAAA4QEAABMAAAAAAAAAAAAAAAAAAAAA&#10;AFtDb250ZW50X1R5cGVzXS54bWxQSwECLQAUAAYACAAAACEAOP0h/9YAAACUAQAACwAAAAAAAAAA&#10;AAAAAAAvAQAAX3JlbHMvLnJlbHNQSwECLQAUAAYACAAAACEAvviGc3QCAAB5BQAADgAAAAAAAAAA&#10;AAAAAAAuAgAAZHJzL2Uyb0RvYy54bWxQSwECLQAUAAYACAAAACEAqdHnytsAAAAHAQAADwAAAAAA&#10;AAAAAAAAAADOBAAAZHJzL2Rvd25yZXYueG1sUEsFBgAAAAAEAAQA8wAAANYFAAAAAA==&#10;" fillcolor="red" strokecolor="white" strokeweight="3pt">
                            <v:stroke opacity="0" joinstyle="miter"/>
                            <v:textbox inset="1pt,0,0,0">
                              <w:txbxContent>
                                <w:p w14:paraId="0EC17ACE"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bl>
          <w:p w14:paraId="7779AACB"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1156" w:type="dxa"/>
            <w:tcBorders>
              <w:top w:val="single" w:sz="4" w:space="0" w:color="auto"/>
            </w:tcBorders>
            <w:shd w:val="clear" w:color="auto" w:fill="auto"/>
            <w:noWrap/>
            <w:vAlign w:val="bottom"/>
            <w:hideMark/>
          </w:tcPr>
          <w:p w14:paraId="119A2BDB" w14:textId="77777777" w:rsidR="00C85799" w:rsidRPr="00146351" w:rsidRDefault="00C85799" w:rsidP="0091171B">
            <w:pPr>
              <w:spacing w:line="360" w:lineRule="auto"/>
              <w:rPr>
                <w:rFonts w:ascii="Arial" w:eastAsia="Times New Roman" w:hAnsi="Arial" w:cs="Arial"/>
                <w:color w:val="000000"/>
                <w:sz w:val="20"/>
                <w:szCs w:val="20"/>
                <w:lang w:val="en-US"/>
              </w:rPr>
            </w:pPr>
          </w:p>
          <w:tbl>
            <w:tblPr>
              <w:tblW w:w="0" w:type="auto"/>
              <w:tblCellSpacing w:w="0" w:type="dxa"/>
              <w:tblCellMar>
                <w:left w:w="0" w:type="dxa"/>
                <w:right w:w="0" w:type="dxa"/>
              </w:tblCellMar>
              <w:tblLook w:val="04A0" w:firstRow="1" w:lastRow="0" w:firstColumn="1" w:lastColumn="0" w:noHBand="0" w:noVBand="1"/>
            </w:tblPr>
            <w:tblGrid>
              <w:gridCol w:w="940"/>
            </w:tblGrid>
            <w:tr w:rsidR="00C85799" w:rsidRPr="00146351" w14:paraId="736B5299" w14:textId="77777777" w:rsidTr="00691361">
              <w:trPr>
                <w:trHeight w:val="439"/>
                <w:tblCellSpacing w:w="0" w:type="dxa"/>
              </w:trPr>
              <w:tc>
                <w:tcPr>
                  <w:tcW w:w="940" w:type="dxa"/>
                  <w:tcBorders>
                    <w:top w:val="nil"/>
                    <w:left w:val="nil"/>
                    <w:bottom w:val="nil"/>
                    <w:right w:val="nil"/>
                  </w:tcBorders>
                  <w:shd w:val="clear" w:color="auto" w:fill="auto"/>
                  <w:noWrap/>
                  <w:vAlign w:val="center"/>
                  <w:hideMark/>
                </w:tcPr>
                <w:p w14:paraId="629118A5"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3600" behindDoc="0" locked="0" layoutInCell="1" allowOverlap="1" wp14:anchorId="1519A982" wp14:editId="1488A0F8">
                            <wp:simplePos x="0" y="0"/>
                            <wp:positionH relativeFrom="column">
                              <wp:posOffset>138430</wp:posOffset>
                            </wp:positionH>
                            <wp:positionV relativeFrom="paragraph">
                              <wp:posOffset>-8890</wp:posOffset>
                            </wp:positionV>
                            <wp:extent cx="285750" cy="285750"/>
                            <wp:effectExtent l="19050" t="19050" r="0" b="19050"/>
                            <wp:wrapNone/>
                            <wp:docPr id="16" name="Oval 16">
                              <a:extLst xmlns:a="http://schemas.openxmlformats.org/drawingml/2006/main">
                                <a:ext uri="{FF2B5EF4-FFF2-40B4-BE49-F238E27FC236}">
                                  <a16:creationId xmlns:a16="http://schemas.microsoft.com/office/drawing/2014/main" id="{00000000-0008-0000-0000-000010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EFCA1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19A982" id="Oval 16" o:spid="_x0000_s1028" style="position:absolute;margin-left:10.9pt;margin-top:-.7pt;width:2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0g2dgIAAHk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xkalAzn2ydOD1g30FI97hI7bA6HJuXksGFn6/P9GeL87hYXuUGTGWDQpiE7SSEpG9d&#10;fYWY5YhUWzKHl73ifBdux7coPyDP90Xr/GKufwEAAP//AwBQSwMEFAAGAAgAAAAhANHkfF3bAAAA&#10;BwEAAA8AAABkcnMvZG93bnJldi54bWxMzkFLw0AQBeC74H9YRvDWblJLKDGTUipCQRCset9mx2ww&#10;Oxuy2zT9944nPT7e8OartrPv1URj7AIj5MsMFHETbMctwsf782IDKibD1vSBCeFKEbb17U1lShsu&#10;/EbTMbVKRjiWBsGlNJRax8aRN3EZBmLpvsLoTZI4ttqO5iLjvterLCu0Nx3LB2cG2jtqvo9nj2A+&#10;D69dbmPnX3bXg9s/xXYaNoj3d/PuEVSiOf0dwy9f6FCL6RTObKPqEVa5yBPCIl+Dkr4oJJ8Q1g8F&#10;6LrS//31DwAAAP//AwBQSwECLQAUAAYACAAAACEAtoM4kv4AAADhAQAAEwAAAAAAAAAAAAAAAAAA&#10;AAAAW0NvbnRlbnRfVHlwZXNdLnhtbFBLAQItABQABgAIAAAAIQA4/SH/1gAAAJQBAAALAAAAAAAA&#10;AAAAAAAAAC8BAABfcmVscy8ucmVsc1BLAQItABQABgAIAAAAIQCf30g2dgIAAHkFAAAOAAAAAAAA&#10;AAAAAAAAAC4CAABkcnMvZTJvRG9jLnhtbFBLAQItABQABgAIAAAAIQDR5Hxd2wAAAAcBAAAPAAAA&#10;AAAAAAAAAAAAANAEAABkcnMvZG93bnJldi54bWxQSwUGAAAAAAQABADzAAAA2AUAAAAA&#10;" fillcolor="lime" strokecolor="white" strokeweight="3pt">
                            <v:stroke opacity="0" joinstyle="miter"/>
                            <v:textbox inset="1pt,0,0,0">
                              <w:txbxContent>
                                <w:p w14:paraId="63EFCA1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r>
          </w:tbl>
          <w:p w14:paraId="774C9D8E"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1506" w:type="dxa"/>
            <w:gridSpan w:val="2"/>
            <w:tcBorders>
              <w:top w:val="single" w:sz="4" w:space="0" w:color="auto"/>
            </w:tcBorders>
            <w:shd w:val="clear" w:color="auto" w:fill="auto"/>
            <w:noWrap/>
            <w:vAlign w:val="bottom"/>
            <w:hideMark/>
          </w:tcPr>
          <w:p w14:paraId="51455908" w14:textId="77777777" w:rsidR="00C85799" w:rsidRPr="00146351" w:rsidRDefault="00C85799" w:rsidP="0091171B">
            <w:pPr>
              <w:spacing w:line="360" w:lineRule="auto"/>
              <w:rPr>
                <w:rFonts w:ascii="Arial" w:eastAsia="Times New Roman" w:hAnsi="Arial" w:cs="Arial"/>
                <w:color w:val="000000"/>
                <w:sz w:val="20"/>
                <w:szCs w:val="20"/>
                <w:lang w:val="en-US"/>
              </w:rPr>
            </w:pPr>
          </w:p>
          <w:tbl>
            <w:tblPr>
              <w:tblW w:w="0" w:type="auto"/>
              <w:tblCellSpacing w:w="0" w:type="dxa"/>
              <w:tblCellMar>
                <w:left w:w="0" w:type="dxa"/>
                <w:right w:w="0" w:type="dxa"/>
              </w:tblCellMar>
              <w:tblLook w:val="04A0" w:firstRow="1" w:lastRow="0" w:firstColumn="1" w:lastColumn="0" w:noHBand="0" w:noVBand="1"/>
            </w:tblPr>
            <w:tblGrid>
              <w:gridCol w:w="940"/>
            </w:tblGrid>
            <w:tr w:rsidR="00C85799" w:rsidRPr="00146351" w14:paraId="6CE07D51" w14:textId="77777777" w:rsidTr="00691361">
              <w:trPr>
                <w:trHeight w:val="439"/>
                <w:tblCellSpacing w:w="0" w:type="dxa"/>
              </w:trPr>
              <w:tc>
                <w:tcPr>
                  <w:tcW w:w="940" w:type="dxa"/>
                  <w:tcBorders>
                    <w:top w:val="nil"/>
                    <w:left w:val="nil"/>
                    <w:bottom w:val="nil"/>
                    <w:right w:val="nil"/>
                  </w:tcBorders>
                  <w:shd w:val="clear" w:color="auto" w:fill="auto"/>
                  <w:noWrap/>
                  <w:vAlign w:val="center"/>
                  <w:hideMark/>
                </w:tcPr>
                <w:p w14:paraId="6C7558E7"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0768" behindDoc="0" locked="0" layoutInCell="1" allowOverlap="1" wp14:anchorId="5893FB2C" wp14:editId="40179FDA">
                            <wp:simplePos x="0" y="0"/>
                            <wp:positionH relativeFrom="column">
                              <wp:posOffset>167640</wp:posOffset>
                            </wp:positionH>
                            <wp:positionV relativeFrom="paragraph">
                              <wp:posOffset>-20320</wp:posOffset>
                            </wp:positionV>
                            <wp:extent cx="266700" cy="285750"/>
                            <wp:effectExtent l="19050" t="19050" r="0" b="19050"/>
                            <wp:wrapNone/>
                            <wp:docPr id="23" name="Oval 23">
                              <a:extLst xmlns:a="http://schemas.openxmlformats.org/drawingml/2006/main">
                                <a:ext uri="{FF2B5EF4-FFF2-40B4-BE49-F238E27FC236}">
                                  <a16:creationId xmlns:a16="http://schemas.microsoft.com/office/drawing/2014/main" id="{00000000-0008-0000-0000-000017000000}"/>
                                </a:ext>
                              </a:extLst>
                            </wp:docPr>
                            <wp:cNvGraphicFramePr/>
                            <a:graphic xmlns:a="http://schemas.openxmlformats.org/drawingml/2006/main">
                              <a:graphicData uri="http://schemas.microsoft.com/office/word/2010/wordprocessingShape">
                                <wps:wsp>
                                  <wps:cNvSpPr/>
                                  <wps:spPr>
                                    <a:xfrm>
                                      <a:off x="0" y="0"/>
                                      <a:ext cx="26670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52559B"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893FB2C" id="Oval 23" o:spid="_x0000_s1029" style="position:absolute;margin-left:13.2pt;margin-top:-1.6pt;width:21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r5udwIAAHkFAAAOAAAAZHJzL2Uyb0RvYy54bWysVNtuEzEQfUfiHyy/090EpY2ibPrQEoSE&#10;aEXhAxx7nLXkm2yTC1/P2N7dklZCCJEHx/bOnDlzZsbr25PR5AAhKmc7OrtqKQHLnVB239Hv37bv&#10;lpTExKxg2lno6Bkivd28fbM++hXMXe+0gEAQxMbV0Xe0T8mvmibyHgyLV86DxY/SBcMSHsO+EYEd&#10;Ed3oZt62183RBeGD4xAj3t7Xj3RT8KUEnh6kjJCI7ihyS2UNZd3ltdms2WofmO8VH2iwf2BhmLIY&#10;dIK6Z4mRH0G9gjKKBxedTFfcmcZJqTiUHDCbWfsim6eeeSi5oDjRTzLF/wfLvxye/GNAGY4+riJu&#10;cxYnGUz+R37kVMQ6T2LBKRGOl/Pr65sWJeX4ab5c3CyKmM2zsw8xfQRnSN50FLRWPuZ02IodPseE&#10;MdF6tMrX0Wkltkrrcgj73Z0O5MCwdNtti79cLXS5MNOWHDv6fjkrXBi2kNQsIS3jRUej3VPC9B57&#10;k6dQYl94x8sgW/xVgtr3rIaeolbT1wxyBvcs9tW8wNe2Miphb2tlOrrM9Idu64GJD1aQdPY4EBbH&#10;guYUDAhKNCDTvCt9mZjSf2OJmmiLxJ5LWHbprCErqe1XkESJXLQqQZ4umMRlnINNs/qpZwJqJouR&#10;cpZ89CjpF8CMLLFWE/YAMFpWkBG7Vm6wz65QhnNybv9ErDpPHiWys2lyNsq6obiX0TVmNUSu9qNI&#10;VZqsUjrtTqgNtlC2zDc7J86P2HcQ0gMuUjusDsfmpaR34efLO/3J4jzO5mUYUjngVIRxsxs3Iek7&#10;V18hZjki1ZbM9HJUnO+i7fAW5Qfk93Oxen4xN78AAAD//wMAUEsDBBQABgAIAAAAIQD0Pv/T2QAA&#10;AAcBAAAPAAAAZHJzL2Rvd25yZXYueG1sTI7fSsMwFMbvBd8hHMG7LW1XSqlNhwiCQ3ax6QNkzbGt&#10;Jiclybb69h6v9PLj+/drt4uz4oIhTp4U5OsMBFLvzUSDgve351UNIiZNRltPqOAbI2y725tWN8Zf&#10;6YCXYxoEj1BstIIxpbmRMvYjOh3XfkZi78MHpxPLMEgT9JXHnZVFllXS6Yn4YdQzPo3Yfx3PjjFe&#10;PunVyQPO0y7YIW72ebnbK3V/tzw+gEi4pL8w/OJzBzpmOvkzmSisgqIqOalgtSlAsF/VrE8KyrwG&#10;2bXyP3/3AwAA//8DAFBLAQItABQABgAIAAAAIQC2gziS/gAAAOEBAAATAAAAAAAAAAAAAAAAAAAA&#10;AABbQ29udGVudF9UeXBlc10ueG1sUEsBAi0AFAAGAAgAAAAhADj9If/WAAAAlAEAAAsAAAAAAAAA&#10;AAAAAAAALwEAAF9yZWxzLy5yZWxzUEsBAi0AFAAGAAgAAAAhAEm2vm53AgAAeQUAAA4AAAAAAAAA&#10;AAAAAAAALgIAAGRycy9lMm9Eb2MueG1sUEsBAi0AFAAGAAgAAAAhAPQ+/9PZAAAABwEAAA8AAAAA&#10;AAAAAAAAAAAA0QQAAGRycy9kb3ducmV2LnhtbFBLBQYAAAAABAAEAPMAAADXBQAAAAA=&#10;" fillcolor="red" strokecolor="white" strokeweight="3pt">
                            <v:stroke opacity="0" joinstyle="miter"/>
                            <v:textbox inset="1pt,0,0,0">
                              <w:txbxContent>
                                <w:p w14:paraId="2852559B"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bl>
          <w:p w14:paraId="7B347FBD"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1156" w:type="dxa"/>
            <w:gridSpan w:val="2"/>
            <w:tcBorders>
              <w:top w:val="single" w:sz="4" w:space="0" w:color="auto"/>
            </w:tcBorders>
            <w:shd w:val="clear" w:color="auto" w:fill="auto"/>
            <w:noWrap/>
            <w:vAlign w:val="bottom"/>
            <w:hideMark/>
          </w:tcPr>
          <w:p w14:paraId="2815647B" w14:textId="77777777" w:rsidR="00C85799" w:rsidRPr="00146351" w:rsidRDefault="00C85799" w:rsidP="0091171B">
            <w:pPr>
              <w:spacing w:line="360" w:lineRule="auto"/>
              <w:rPr>
                <w:rFonts w:ascii="Arial" w:eastAsia="Times New Roman" w:hAnsi="Arial" w:cs="Arial"/>
                <w:color w:val="000000"/>
                <w:sz w:val="20"/>
                <w:szCs w:val="20"/>
                <w:lang w:val="en-US"/>
              </w:rPr>
            </w:pPr>
          </w:p>
          <w:tbl>
            <w:tblPr>
              <w:tblW w:w="0" w:type="auto"/>
              <w:tblCellSpacing w:w="0" w:type="dxa"/>
              <w:tblCellMar>
                <w:left w:w="0" w:type="dxa"/>
                <w:right w:w="0" w:type="dxa"/>
              </w:tblCellMar>
              <w:tblLook w:val="04A0" w:firstRow="1" w:lastRow="0" w:firstColumn="1" w:lastColumn="0" w:noHBand="0" w:noVBand="1"/>
            </w:tblPr>
            <w:tblGrid>
              <w:gridCol w:w="940"/>
            </w:tblGrid>
            <w:tr w:rsidR="00C85799" w:rsidRPr="00146351" w14:paraId="77C829A1" w14:textId="77777777" w:rsidTr="00691361">
              <w:trPr>
                <w:trHeight w:val="439"/>
                <w:tblCellSpacing w:w="0" w:type="dxa"/>
              </w:trPr>
              <w:tc>
                <w:tcPr>
                  <w:tcW w:w="940" w:type="dxa"/>
                  <w:tcBorders>
                    <w:top w:val="nil"/>
                    <w:left w:val="nil"/>
                    <w:bottom w:val="nil"/>
                    <w:right w:val="nil"/>
                  </w:tcBorders>
                  <w:shd w:val="clear" w:color="auto" w:fill="auto"/>
                  <w:noWrap/>
                  <w:vAlign w:val="center"/>
                  <w:hideMark/>
                </w:tcPr>
                <w:p w14:paraId="57BC8F09"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7936" behindDoc="0" locked="0" layoutInCell="1" allowOverlap="1" wp14:anchorId="655C3201" wp14:editId="1CF738F7">
                            <wp:simplePos x="0" y="0"/>
                            <wp:positionH relativeFrom="column">
                              <wp:posOffset>100330</wp:posOffset>
                            </wp:positionH>
                            <wp:positionV relativeFrom="paragraph">
                              <wp:posOffset>635</wp:posOffset>
                            </wp:positionV>
                            <wp:extent cx="285750" cy="285750"/>
                            <wp:effectExtent l="19050" t="19050" r="0" b="19050"/>
                            <wp:wrapNone/>
                            <wp:docPr id="30" name="Oval 30">
                              <a:extLst xmlns:a="http://schemas.openxmlformats.org/drawingml/2006/main">
                                <a:ext uri="{FF2B5EF4-FFF2-40B4-BE49-F238E27FC236}">
                                  <a16:creationId xmlns:a16="http://schemas.microsoft.com/office/drawing/2014/main" id="{00000000-0008-0000-0000-00001E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C538E7"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55C3201" id="Oval 30" o:spid="_x0000_s1030" style="position:absolute;margin-left:7.9pt;margin-top:.05pt;width:22.5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CIbcwIAAHkFAAAOAAAAZHJzL2Uyb0RvYy54bWysVNtuEzEQfUfiHyy/k90EQqOomz60BCEh&#10;WrXwAY49zlryTbbJha9nbO9uSZEQQuyDd2zPnJk5M+Prm5PR5AAhKmc7Op+1lIDlTii77+i3r9s3&#10;K0piYlYw7Sx09AyR3mxev7o++jUsXO+0gEAQxMb10Xe0T8mvmybyHgyLM+fB4qV0wbCE27BvRGBH&#10;RDe6WbTt++bogvDBcYgRT+/qJd0UfCmBp3spIySiO4qxpbKGsu7y2myu2XofmO8VH8Jg/xCFYcqi&#10;0wnqjiVGvgf1G5RRPLjoZJpxZxonpeJQcsBs5u2LbJ565qHkguREP9EU/x8s/3J48g8BaTj6uI4o&#10;5ixOMpj8x/jIqZB1nsiCUyIcDxer5dUSKeV4NciI0jwb+xDTR3CGZKGjoLXyMafD1uzwOaaqPWrl&#10;4+i0ElulddmE/e5WB3JgWLotfm2pFjq4UNOWHDv6djXHa8IZtpDULKFovOhotHtKmN5jb/IUiu8L&#10;6/jSyXZbA9S+Z9X15LWqlhQvMHIGdyz2Vb1c1bYyKmFva2U6umrzV497YOKDFSSdPQ6ExbGgOQUD&#10;ghINGGmWSl8mpvTfaCIn2mJgzyUsUjpryExq+wiSKJGLVinI0wUTuYxzsGler3omoGayHEPOlI8W&#10;Jf0CmJEl1mrCHgBGzQoyYtdiD/rZFMpwTsbtnwKrxpNF8exsmoyNsm4o7qV3jVkNnqv+SFKlJrOU&#10;TrsTctPRd1kzn+ycOD9g30FI97hI7bA6HJuXkt6FHy/P9CeL8zhfXOUGTGWDQhiF3SiEpG9dfYWY&#10;5YhUWzKHl73ifBduh7coPyC/7ovW84u5+QkAAP//AwBQSwMEFAAGAAgAAAAhAPpsPFncAAAABQEA&#10;AA8AAABkcnMvZG93bnJldi54bWxMjkFLw0AQhe+C/2EZwYvY3YqJErMpIhRBtNhWD71ts2M2mJ0N&#10;2W0b++udnvT4zXu8+crZ6DuxxyG2gTRMJwoEUh1sS42Gj/X8+h5ETIas6QKhhh+MMKvOz0pT2HCg&#10;Je5XqRE8QrEwGlxKfSFlrB16EyehR+LsKwzeJMahkXYwBx73nbxRKpfetMQfnOnxyWH9vdp5DfmL&#10;wrfs+bh5v1p/HudukS3vXjdaX16Mjw8gEo7prwwnfVaHip22YUc2io45Y/N0ugtOc8W01XCbTUFW&#10;pfxvX/0CAAD//wMAUEsBAi0AFAAGAAgAAAAhALaDOJL+AAAA4QEAABMAAAAAAAAAAAAAAAAAAAAA&#10;AFtDb250ZW50X1R5cGVzXS54bWxQSwECLQAUAAYACAAAACEAOP0h/9YAAACUAQAACwAAAAAAAAAA&#10;AAAAAAAvAQAAX3JlbHMvLnJlbHNQSwECLQAUAAYACAAAACEA3MQiG3MCAAB5BQAADgAAAAAAAAAA&#10;AAAAAAAuAgAAZHJzL2Uyb0RvYy54bWxQSwECLQAUAAYACAAAACEA+mw8WdwAAAAFAQAADwAAAAAA&#10;AAAAAAAAAADNBAAAZHJzL2Rvd25yZXYueG1sUEsFBgAAAAAEAAQA8wAAANYFAAAAAA==&#10;" fillcolor="yellow" strokecolor="white" strokeweight="3pt">
                            <v:stroke opacity="0" joinstyle="miter"/>
                            <v:textbox inset="1pt,0,0,0">
                              <w:txbxContent>
                                <w:p w14:paraId="2DC538E7"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r>
          </w:tbl>
          <w:p w14:paraId="54F1EBC4"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956" w:type="dxa"/>
            <w:gridSpan w:val="2"/>
            <w:tcBorders>
              <w:top w:val="single" w:sz="4" w:space="0" w:color="auto"/>
            </w:tcBorders>
            <w:shd w:val="clear" w:color="auto" w:fill="auto"/>
            <w:noWrap/>
            <w:vAlign w:val="center"/>
            <w:hideMark/>
          </w:tcPr>
          <w:p w14:paraId="5FEE95C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5104" behindDoc="0" locked="0" layoutInCell="1" allowOverlap="1" wp14:anchorId="53512516" wp14:editId="6B089029">
                      <wp:simplePos x="0" y="0"/>
                      <wp:positionH relativeFrom="column">
                        <wp:posOffset>100965</wp:posOffset>
                      </wp:positionH>
                      <wp:positionV relativeFrom="paragraph">
                        <wp:posOffset>121285</wp:posOffset>
                      </wp:positionV>
                      <wp:extent cx="257175" cy="257175"/>
                      <wp:effectExtent l="0" t="0" r="28575" b="28575"/>
                      <wp:wrapNone/>
                      <wp:docPr id="37" name="Oval 37">
                        <a:extLst xmlns:a="http://schemas.openxmlformats.org/drawingml/2006/main">
                          <a:ext uri="{FF2B5EF4-FFF2-40B4-BE49-F238E27FC236}">
                            <a16:creationId xmlns:a16="http://schemas.microsoft.com/office/drawing/2014/main" id="{00000000-0008-0000-0000-000025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06E560"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512516" id="Oval 37" o:spid="_x0000_s1031" style="position:absolute;left:0;text-align:left;margin-left:7.95pt;margin-top:9.55pt;width:20.25pt;height:20.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2QYZgIAAFsFAAAOAAAAZHJzL2Uyb0RvYy54bWysVNtuEzEQfUfiHyy/k02CQqpVN31oCUJC&#10;tKLwAY49zlryTbbJha9nbO9u2oIQQuTBGXtnzsw5M/b1zclocoAQlbMdXczmlIDlTii77+i3r9s3&#10;V5TExKxg2lno6Bkivdm8fnV99C0sXe+0gEAQxMb26Dvap+Tbpom8B8PizHmw+FG6YFjCbdg3IrAj&#10;ohvdLOfzd83RBeGD4xAjnt7Vj3RT8KUEnu6ljJCI7ijWlsoayrrLa7O5Zu0+MN8rPpTB/qEKw5TF&#10;pBPUHUuMfA/qFyijeHDRyTTjzjROSsWhcEA2i/kLNo8981C4oDjRTzLF/wfLPx8e/UNAGY4+thHN&#10;zOIkg8n/WB85FbHOk1hwSoTj4XK1XqxXlHD8NNiI0lyCfYjpAzhDstFR0Fr5mOmwlh0+xVS9R698&#10;HJ1WYqu0Lpuw393qQA4MW7fdzvGXu4UJnrlpS44dfVtLYThBUrOEVRkvOhrtnhKm9ziaPIWS+llw&#10;fJojZ/h9jlzjHYt9raUg1MExKuH0amU6ejVFs7YHJt5bQdLZ48hbHHyaizQgKNGAxWQLubA2MaX/&#10;xhNZa4vkL00qVjpryDDafgFJlMhtqSzz/YFJPsY52LSon3omoDJZPSU8RhSJC2BGltiNCXsAGD0r&#10;yIhdezP451Ao128Knv+psBo8RZTMzqYp2Cjrhv49z66R1ZC5+o8iVWmySum0O6E2HV1lz3yyc+L8&#10;gJMFId3jIrXD7nAcT0p6F368PNMfLd64xXKN00FS2aARRmM3GiHpW1ffGWY5ItWpy+XlrHiDi7bD&#10;a5OfiKf74nV5Ezc/AQAA//8DAFBLAwQUAAYACAAAACEAQCrb8d0AAAAHAQAADwAAAGRycy9kb3du&#10;cmV2LnhtbEyOQUvDQBSE74L/YXmCN7tpsCGJ2RQRiiJ4sIq0t9fkmYRm34bsto399T5P9TQMM8x8&#10;xXKyvTrS6DvHBuazCBRx5eqOGwOfH6u7FJQPyDX2jsnAD3lYltdXBea1O/E7HdehUTLCPkcDbQhD&#10;rrWvWrLoZ24gluzbjRaD2LHR9YgnGbe9jqMo0RY7locWB3pqqdqvD9ZA8pUOb93z+bytXuwqjvev&#10;m9ShMbc30+MDqEBTuJThD1/QoRSmnTtw7VUvfpFJUzSbg5J8kdyD2olmCeiy0P/5y18AAAD//wMA&#10;UEsBAi0AFAAGAAgAAAAhALaDOJL+AAAA4QEAABMAAAAAAAAAAAAAAAAAAAAAAFtDb250ZW50X1R5&#10;cGVzXS54bWxQSwECLQAUAAYACAAAACEAOP0h/9YAAACUAQAACwAAAAAAAAAAAAAAAAAvAQAAX3Jl&#10;bHMvLnJlbHNQSwECLQAUAAYACAAAACEAw5NkGGYCAABbBQAADgAAAAAAAAAAAAAAAAAuAgAAZHJz&#10;L2Uyb0RvYy54bWxQSwECLQAUAAYACAAAACEAQCrb8d0AAAAHAQAADwAAAAAAAAAAAAAAAADABAAA&#10;ZHJzL2Rvd25yZXYueG1sUEsFBgAAAAAEAAQA8wAAAMoFAAAAAA==&#10;" fillcolor="red" strokeweight=".25pt">
                      <v:stroke joinstyle="miter"/>
                      <v:textbox inset="1pt,0,0,0">
                        <w:txbxContent>
                          <w:p w14:paraId="5806E560"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3B55AA2A" w14:textId="77777777" w:rsidTr="00691361">
        <w:trPr>
          <w:trHeight w:val="439"/>
        </w:trPr>
        <w:tc>
          <w:tcPr>
            <w:tcW w:w="539" w:type="dxa"/>
            <w:shd w:val="clear" w:color="auto" w:fill="auto"/>
            <w:noWrap/>
            <w:vAlign w:val="center"/>
            <w:hideMark/>
          </w:tcPr>
          <w:p w14:paraId="095EA3C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2.</w:t>
            </w:r>
          </w:p>
        </w:tc>
        <w:tc>
          <w:tcPr>
            <w:tcW w:w="1524" w:type="dxa"/>
            <w:shd w:val="clear" w:color="auto" w:fill="auto"/>
            <w:noWrap/>
            <w:vAlign w:val="center"/>
            <w:hideMark/>
          </w:tcPr>
          <w:p w14:paraId="0EBE65BC" w14:textId="77777777" w:rsidR="00C85799" w:rsidRPr="00146351" w:rsidRDefault="00C85799" w:rsidP="0091171B">
            <w:pPr>
              <w:spacing w:line="360" w:lineRule="auto"/>
              <w:rPr>
                <w:rFonts w:ascii="Arial" w:eastAsia="Times New Roman" w:hAnsi="Arial" w:cs="Arial"/>
                <w:color w:val="000000"/>
                <w:sz w:val="20"/>
                <w:szCs w:val="20"/>
                <w:lang w:val="en-US"/>
              </w:rPr>
            </w:pPr>
            <w:proofErr w:type="spellStart"/>
            <w:r w:rsidRPr="00146351">
              <w:rPr>
                <w:rFonts w:ascii="Arial" w:eastAsia="Times New Roman" w:hAnsi="Arial" w:cs="Arial"/>
                <w:color w:val="000000"/>
                <w:sz w:val="20"/>
                <w:szCs w:val="20"/>
                <w:lang w:val="en-US"/>
              </w:rPr>
              <w:t>Liaw</w:t>
            </w:r>
            <w:proofErr w:type="spellEnd"/>
            <w:r w:rsidRPr="00146351">
              <w:rPr>
                <w:rFonts w:ascii="Arial" w:eastAsia="Times New Roman" w:hAnsi="Arial" w:cs="Arial"/>
                <w:color w:val="000000"/>
                <w:sz w:val="20"/>
                <w:szCs w:val="20"/>
                <w:lang w:val="en-US"/>
              </w:rPr>
              <w:t>, 2015</w:t>
            </w:r>
          </w:p>
        </w:tc>
        <w:tc>
          <w:tcPr>
            <w:tcW w:w="1650" w:type="dxa"/>
            <w:shd w:val="clear" w:color="auto" w:fill="auto"/>
            <w:noWrap/>
            <w:vAlign w:val="center"/>
            <w:hideMark/>
          </w:tcPr>
          <w:p w14:paraId="39519F9C"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0288" behindDoc="0" locked="0" layoutInCell="1" allowOverlap="1" wp14:anchorId="428F6690" wp14:editId="125E6AEC">
                      <wp:simplePos x="0" y="0"/>
                      <wp:positionH relativeFrom="column">
                        <wp:posOffset>212090</wp:posOffset>
                      </wp:positionH>
                      <wp:positionV relativeFrom="paragraph">
                        <wp:posOffset>-19685</wp:posOffset>
                      </wp:positionV>
                      <wp:extent cx="285750" cy="276225"/>
                      <wp:effectExtent l="19050" t="19050" r="0" b="28575"/>
                      <wp:wrapNone/>
                      <wp:docPr id="52" name="Oval 52">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507B17"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28F6690" id="Oval 52" o:spid="_x0000_s1032" style="position:absolute;margin-left:16.7pt;margin-top:-1.55pt;width:22.5pt;height:2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mcEeAIAAHkFAAAOAAAAZHJzL2Uyb0RvYy54bWysVNtu2zAMfR+wfxD0vtrxkDYI6vShXYYB&#10;w1qs2wcoEhUL0A2Slsu+fpQUO00HDMMwP8iURB6Sh6Ru7w5Gkx2EqJzt6eyqpQQsd0LZbU+/f1u/&#10;W1ASE7OCaWehp0eI9G719s3t3i+hc4PTAgJBEBuXe9/TISW/bJrIBzAsXjkPFi+lC4Yl3IZtIwLb&#10;I7rRTde2183eBeGD4xAjnj7US7oq+FICT49SRkhE9xRjS2UNZd3ktVndsuU2MD8ofgqD/UMUhimL&#10;TieoB5YY+RHUb1BG8eCik+mKO9M4KRWHkgNmM2tfZfM8MA8lFyQn+omm+P9g+Zfds38KSMPex2VE&#10;MWdxkMHkP8ZHDoWs40QWHBLheNgt5jdzpJTjVXdz3XXzTGZzNvYhpo/gDMlCT0Fr5WNOhy3Z7nNM&#10;VXvUysfRaSXWSuuyCdvNvQ5kx7B0a/zaUi10cKGmLdn39P1ihteEM2whqVlC0XjR02i3lDC9xd7k&#10;KRTfF9bxtZP1ugao/cCq68lrVS0pXmDkDB5YHKp6uaptZVTC3tbK9HTR5q8eD8DEBytIOnocCItj&#10;QXMKBgQlGjDSLJW+TEzpv9FETrTFwM4lLFI6ashMavsVJFEiF61SkKcLJnIZ52DTrF4NTEDNZD6G&#10;nCkfLUr6BTAjS6zVhH0CGDUryIhdi33Sz6ZQhnMybv8UWDWeLIpnZ9NkbJR1p+JeeteY1clz1R9J&#10;qtRkltJhc0BuenqdNfPJxonjE/YdhPSIi9QOq8OxeSkZXPj5+kx/sjiPs+4mN2AqGxTCKGxGISR9&#10;7+orxCxHpNqSObzsFee7cHt6i/ID8nJftM4v5uoXAAAA//8DAFBLAwQUAAYACAAAACEATcJMBeAA&#10;AAAHAQAADwAAAGRycy9kb3ducmV2LnhtbEyOTUvDQBRF94L/YXiCG2knNekHMZMiQhFExba66G6a&#10;eWaCmTchM21jf73PlS4v93LuKZaDa8UR+9B4UjAZJyCQKm8aqhW8b1ejBYgQNRndekIF3xhgWV5e&#10;FDo3/kRrPG5iLRhCIdcKbIxdLmWoLDodxr5D4u7T905Hjn0tTa9PDHetvE2SmXS6IX6wusMHi9XX&#10;5uAUzJ4SfJk+nndvN9uP88q+Ttfz551S11fD/R2IiEP8G8OvPqtDyU57fyATRKsgTTNeKhilExDc&#10;zxec9wqyJANZFvK/f/kDAAD//wMAUEsBAi0AFAAGAAgAAAAhALaDOJL+AAAA4QEAABMAAAAAAAAA&#10;AAAAAAAAAAAAAFtDb250ZW50X1R5cGVzXS54bWxQSwECLQAUAAYACAAAACEAOP0h/9YAAACUAQAA&#10;CwAAAAAAAAAAAAAAAAAvAQAAX3JlbHMvLnJlbHNQSwECLQAUAAYACAAAACEAhipnBHgCAAB5BQAA&#10;DgAAAAAAAAAAAAAAAAAuAgAAZHJzL2Uyb0RvYy54bWxQSwECLQAUAAYACAAAACEATcJMBeAAAAAH&#10;AQAADwAAAAAAAAAAAAAAAADSBAAAZHJzL2Rvd25yZXYueG1sUEsFBgAAAAAEAAQA8wAAAN8FAAAA&#10;AA==&#10;" fillcolor="yellow" strokecolor="white" strokeweight="3pt">
                      <v:stroke opacity="0" joinstyle="miter"/>
                      <v:textbox inset="1pt,0,0,0">
                        <w:txbxContent>
                          <w:p w14:paraId="0D507B17"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43" w:type="dxa"/>
            <w:gridSpan w:val="2"/>
            <w:shd w:val="clear" w:color="auto" w:fill="auto"/>
            <w:noWrap/>
            <w:vAlign w:val="center"/>
            <w:hideMark/>
          </w:tcPr>
          <w:p w14:paraId="0B64F400"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7456" behindDoc="0" locked="0" layoutInCell="1" allowOverlap="1" wp14:anchorId="4B389396" wp14:editId="5482AFA4">
                      <wp:simplePos x="0" y="0"/>
                      <wp:positionH relativeFrom="column">
                        <wp:posOffset>224155</wp:posOffset>
                      </wp:positionH>
                      <wp:positionV relativeFrom="paragraph">
                        <wp:posOffset>8255</wp:posOffset>
                      </wp:positionV>
                      <wp:extent cx="285750" cy="276225"/>
                      <wp:effectExtent l="19050" t="19050" r="0" b="28575"/>
                      <wp:wrapNone/>
                      <wp:docPr id="10" name="Oval 10">
                        <a:extLst xmlns:a="http://schemas.openxmlformats.org/drawingml/2006/main">
                          <a:ext uri="{FF2B5EF4-FFF2-40B4-BE49-F238E27FC236}">
                            <a16:creationId xmlns:a16="http://schemas.microsoft.com/office/drawing/2014/main" id="{00000000-0008-0000-0000-00000A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5F0054"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389396" id="Oval 10" o:spid="_x0000_s1033" style="position:absolute;left:0;text-align:left;margin-left:17.65pt;margin-top:.65pt;width:22.5pt;height:2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1nP7eQIAAHkFAAAOAAAAZHJzL2Uyb0RvYy54bWysVNtu2zAMfR+wfxD0vtjxkCYI6vShWYYB&#10;w1qs2wcoEh0L0A2Slsu+fpRku00HDMMwP8iURB6Sh6Ru785akSP4IK1p6XxWUwKGWyHNoaXfv+3e&#10;rSgJkRnBlDXQ0gsEerd5++b25NbQ2N4qAZ4giAnrk2tpH6NbV1XgPWgWZtaBwcvOes0ibv2hEp6d&#10;EF2rqqnrm+pkvXDecggBT7flkm4yftcBjw9dFyAS1VKMLebV53Wf1mpzy9YHz1wv+RAG+4coNJMG&#10;nU5QWxYZ+eHlb1Bacm+D7eKMW13ZrpMccg6Yzbx+lc1TzxzkXJCc4Caawv+D5V+OT+7RIw0nF9YB&#10;xZTFufM6/TE+cs5kXSay4BwJx8NmtVgukFKOV83ypmkWiczq2dj5ED+C1SQJLQWlpAspHbZmx88h&#10;Fu1RKx0Hq6TYSaXyxh/298qTI0ulq3e7OlcLHVypKUNOLX2/muM14QxbqFMsoqidaGkwB0qYOmBv&#10;8uiz7yvr8NLJLn8lQOV6Nrge0hpUc4pXGCmDLQt9Uc9Xpa20jNjbSuqWrur0leMemPhgBIkXhwNh&#10;cCxoSkGDoEQBRpqk3JeRSfU3msiJMhjYcwmzFC8KEpPKfIWOSJGKVihI0wUTuYxzMHFernomoGSy&#10;GENOlI8WOf0MmJA7rNWEPQCMmgVkxC7FHvSTKeThnIzrPwVWjCeL7NmaOBlraexQ3GvvCrMaPBf9&#10;kaRCTWIpnvdn5Kaly6SZTvZWXB6x78DHB1w6ZbE6HJuXkt76n6/P1CeD8zhvlqkBY96g4EdhPwo+&#10;qntbXiFmOCKVlkzhJa8435nb4S1KD8jLfdZ6fjE3vwAAAP//AwBQSwMEFAAGAAgAAAAhAGI40tza&#10;AAAABgEAAA8AAABkcnMvZG93bnJldi54bWxMjkFLw0AQhe+C/2EZwZvd1FYJMZtSKkKhINjqfZod&#10;s8HsbMhu0/Tfdzzp6fHmPd585WrynRppiG1gA/NZBoq4DrblxsDn4e0hBxUTssUuMBm4UIRVdXtT&#10;YmHDmT9o3KdGyQjHAg24lPpC61g78hhnoSeW7DsMHpPYodF2wLOM+04/Ztmz9tiyfHDY08ZR/bM/&#10;eQP4tX1v5za2fre+bN3mNTZjnxtzfzetX0AlmtJfGX7xBR0qYTqGE9uoOgOLp4U05S4icZ6JHg0s&#10;lznoqtT/8asrAAAA//8DAFBLAQItABQABgAIAAAAIQC2gziS/gAAAOEBAAATAAAAAAAAAAAAAAAA&#10;AAAAAABbQ29udGVudF9UeXBlc10ueG1sUEsBAi0AFAAGAAgAAAAhADj9If/WAAAAlAEAAAsAAAAA&#10;AAAAAAAAAAAALwEAAF9yZWxzLy5yZWxzUEsBAi0AFAAGAAgAAAAhAHrWc/t5AgAAeQUAAA4AAAAA&#10;AAAAAAAAAAAALgIAAGRycy9lMm9Eb2MueG1sUEsBAi0AFAAGAAgAAAAhAGI40tzaAAAABgEAAA8A&#10;AAAAAAAAAAAAAAAA0wQAAGRycy9kb3ducmV2LnhtbFBLBQYAAAAABAAEAPMAAADaBQAAAAA=&#10;" fillcolor="lime" strokecolor="white" strokeweight="3pt">
                      <v:stroke opacity="0" joinstyle="miter"/>
                      <v:textbox inset="1pt,0,0,0">
                        <w:txbxContent>
                          <w:p w14:paraId="7C5F0054"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156" w:type="dxa"/>
            <w:shd w:val="clear" w:color="auto" w:fill="auto"/>
            <w:noWrap/>
            <w:vAlign w:val="center"/>
            <w:hideMark/>
          </w:tcPr>
          <w:p w14:paraId="3AF14CB0"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4624" behindDoc="0" locked="0" layoutInCell="1" allowOverlap="1" wp14:anchorId="349911BA" wp14:editId="6F49DCAB">
                      <wp:simplePos x="0" y="0"/>
                      <wp:positionH relativeFrom="column">
                        <wp:posOffset>153035</wp:posOffset>
                      </wp:positionH>
                      <wp:positionV relativeFrom="paragraph">
                        <wp:posOffset>16510</wp:posOffset>
                      </wp:positionV>
                      <wp:extent cx="285750" cy="276225"/>
                      <wp:effectExtent l="19050" t="19050" r="0" b="28575"/>
                      <wp:wrapNone/>
                      <wp:docPr id="5" name="Oval 5">
                        <a:extLst xmlns:a="http://schemas.openxmlformats.org/drawingml/2006/main">
                          <a:ext uri="{FF2B5EF4-FFF2-40B4-BE49-F238E27FC236}">
                            <a16:creationId xmlns:a16="http://schemas.microsoft.com/office/drawing/2014/main" id="{00000000-0008-0000-0000-000011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380F37"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49911BA" id="Oval 5" o:spid="_x0000_s1034" style="position:absolute;left:0;text-align:left;margin-left:12.05pt;margin-top:1.3pt;width:22.5pt;height:21.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UvqeQIAAHkFAAAOAAAAZHJzL2Uyb0RvYy54bWysVNtu2zAMfR+wfxD0vtjxkCYI6vShXYYB&#10;w1qs2wcoEh0L0A2Slsu+fpRkO00HDMMwP8iURB6Sh6Ru705akQP4IK1p6XxWUwKGWyHNvqXfv23f&#10;rSgJkRnBlDXQ0jMEerd5++b26NbQ2N4qAZ4giAnro2tpH6NbV1XgPWgWZtaBwcvOes0ibv2+Ep4d&#10;EV2rqqnrm+povXDecggBTx/KJd1k/K4DHh+7LkAkqqUYW8yrz+surdXmlq33nrle8iEM9g9RaCYN&#10;Op2gHlhk5IeXv0Fpyb0NtoszbnVlu05yyDlgNvP6VTbPPXOQc0FygptoCv8Pln85PLsnjzQcXVgH&#10;FFMWp87r9Mf4yCmTdZ7IglMkHA+b1WK5QEo5XjXLm6ZZJDKri7HzIX4Eq0kSWgpKSRdSOmzNDp9D&#10;LNqjVjoOVkmxlUrljd/v7pUnB5ZKV2+3da4WOrhSU4YcW/p+Ncdrwhm2UKdYRFE70dJg9pQwtcfe&#10;5NFn31fW4aWTbf5KgMr1bHA9pDWo5hSvMFIGDyz0RT1flbbSMmJvK6lbuqrTV457YOKDESSeHQ6E&#10;wbGgKQUNghIFGGmScl9GJtXfaCInymBglxJmKZ4VJCaV+QodkSIVrVCQpgsmchnnYOK8XPVMQMlk&#10;MYacKB8tcvoZMCF3WKsJewAYNQvIiF2KPegnU8jDORnXfwqsGE8W2bM1cTLW0tihuNfeFWY1eC76&#10;I0mFmsRSPO1OyA2WKGmmk50V5yfsO/DxEZdOWawOx+alpLf+5+sz9cngPM6bZWrAmDco+FHYjYKP&#10;6t6WV4gZjkilJVN4ySvOd+Z2eIvSA/Jyn7UuL+bmFwAAAP//AwBQSwMEFAAGAAgAAAAhAO8bPfHZ&#10;AAAABgEAAA8AAABkcnMvZG93bnJldi54bWxMjkFLw0AUhO+C/2F5gje7SSmhxmxKqQgFQbDV+2v2&#10;mQ1m34bsNk3/vc+TnoZhhpmv2sy+VxONsQtsIF9koIibYDtuDXwcXx7WoGJCttgHJgNXirCpb28q&#10;LG248DtNh9QqGeFYogGX0lBqHRtHHuMiDMSSfYXRYxI7ttqOeJFx3+tllhXaY8fy4HCgnaPm+3D2&#10;BvBz/9blNnb+dXvdu91zbKdhbcz93bx9ApVoTn9l+MUXdKiF6RTObKPqDSxXuTRFC1ASF49iTwZW&#10;RQ66rvR//PoHAAD//wMAUEsBAi0AFAAGAAgAAAAhALaDOJL+AAAA4QEAABMAAAAAAAAAAAAAAAAA&#10;AAAAAFtDb250ZW50X1R5cGVzXS54bWxQSwECLQAUAAYACAAAACEAOP0h/9YAAACUAQAACwAAAAAA&#10;AAAAAAAAAAAvAQAAX3JlbHMvLnJlbHNQSwECLQAUAAYACAAAACEA14lL6nkCAAB5BQAADgAAAAAA&#10;AAAAAAAAAAAuAgAAZHJzL2Uyb0RvYy54bWxQSwECLQAUAAYACAAAACEA7xs98dkAAAAGAQAADwAA&#10;AAAAAAAAAAAAAADTBAAAZHJzL2Rvd25yZXYueG1sUEsFBgAAAAAEAAQA8wAAANkFAAAAAA==&#10;" fillcolor="lime" strokecolor="white" strokeweight="3pt">
                      <v:stroke opacity="0" joinstyle="miter"/>
                      <v:textbox inset="1pt,0,0,0">
                        <w:txbxContent>
                          <w:p w14:paraId="08380F37"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5617C79D" w14:textId="77777777" w:rsidR="00C85799" w:rsidRPr="00146351" w:rsidRDefault="00C85799" w:rsidP="0091171B">
            <w:pPr>
              <w:spacing w:line="360" w:lineRule="auto"/>
              <w:jc w:val="center"/>
              <w:rPr>
                <w:rFonts w:ascii="Arial" w:eastAsia="Times New Roman" w:hAnsi="Arial" w:cs="Arial"/>
                <w:sz w:val="20"/>
                <w:szCs w:val="20"/>
                <w:lang w:val="en-US"/>
              </w:rPr>
            </w:pPr>
          </w:p>
        </w:tc>
        <w:tc>
          <w:tcPr>
            <w:tcW w:w="1156" w:type="dxa"/>
            <w:gridSpan w:val="2"/>
            <w:shd w:val="clear" w:color="auto" w:fill="auto"/>
            <w:noWrap/>
            <w:vAlign w:val="center"/>
            <w:hideMark/>
          </w:tcPr>
          <w:p w14:paraId="6951BD68"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8960" behindDoc="0" locked="0" layoutInCell="1" allowOverlap="1" wp14:anchorId="7FA36CA0" wp14:editId="3B8B3488">
                      <wp:simplePos x="0" y="0"/>
                      <wp:positionH relativeFrom="column">
                        <wp:posOffset>109855</wp:posOffset>
                      </wp:positionH>
                      <wp:positionV relativeFrom="paragraph">
                        <wp:posOffset>8255</wp:posOffset>
                      </wp:positionV>
                      <wp:extent cx="285750" cy="276225"/>
                      <wp:effectExtent l="19050" t="19050" r="0" b="28575"/>
                      <wp:wrapNone/>
                      <wp:docPr id="31" name="Oval 31">
                        <a:extLst xmlns:a="http://schemas.openxmlformats.org/drawingml/2006/main">
                          <a:ext uri="{FF2B5EF4-FFF2-40B4-BE49-F238E27FC236}">
                            <a16:creationId xmlns:a16="http://schemas.microsoft.com/office/drawing/2014/main" id="{00000000-0008-0000-0000-00001F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465D4F"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FA36CA0" id="Oval 31" o:spid="_x0000_s1035" style="position:absolute;left:0;text-align:left;margin-left:8.65pt;margin-top:.65pt;width:22.5pt;height:21.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EeQIAAHkFAAAOAAAAZHJzL2Uyb0RvYy54bWysVNtu2zAMfR+wfxD0vtjxkDYL6vShWYYB&#10;w1q02wcoEh0L0A2Slsu+fpRku00HDMMwP8iURB6Sh6Rubk9akQP4IK1p6XxWUwKGWyHNvqXfv23f&#10;LSkJkRnBlDXQ0jMEert+++bm6FbQ2N4qAZ4giAmro2tpH6NbVVXgPWgWZtaBwcvOes0ibv2+Ep4d&#10;EV2rqqnrq+povXDecggBTzflkq4zftcBj/ddFyAS1VKMLebV53WX1mp9w1Z7z1wv+RAG+4coNJMG&#10;nU5QGxYZ+eHlb1Bacm+D7eKMW13ZrpMccg6Yzbx+lc1TzxzkXJCc4Caawv+D5V8PT+7BIw1HF1YB&#10;xZTFqfM6/TE+cspknSey4BQJx8NmubheIKUcr5rrq6ZZJDKrZ2PnQ/wEVpMktBSUki6kdNiKHb6E&#10;WLRHrXQcrJJiK5XKG7/f3SlPDiyVrt5u61wtdHChpgw5tvT9co7XhDNsoU6xiKJ2oqXB7Clhao+9&#10;yaPPvi+sw0sn2/yVAJXr2eB6SGtQzSleYKQMNiz0RT1flbbSMmJvK6lbuqzTV457YOKjESSeHQ6E&#10;wbGgKQUNghIFGGmScl9GJtXfaCInymBgzyXMUjwrSEwq8wgdkSIVrVCQpgsmchnnYOK8XPVMQMlk&#10;MYacKB8tcvoZMCF3WKsJewAYNQvIiF2KPegnU8jDORnXfwqsGE8W2bM1cTLW0tihuJfeFWY1eC76&#10;I0mFmsRSPO1OyE1LPyTNdLKz4vyAfQc+3uPSKYvV4di8lPTW/3x9pj4bnMd5c50aMOYNCn4UdqPg&#10;o7qz5RVihiNSackUXvKK8525Hd6i9IC83Get5xdz/QsAAP//AwBQSwMEFAAGAAgAAAAhAFFKczrY&#10;AAAABgEAAA8AAABkcnMvZG93bnJldi54bWxMjkFLw0AUhO+C/2F5gje7aS01pNmUUhEKgmDV+2v2&#10;NRvMvg3ZbZr+e58nPQ3DDDNfuZl8p0YaYhvYwHyWgSKug225MfD58fKQg4oJ2WIXmAxcKcKmur0p&#10;sbDhwu80HlKjZIRjgQZcSn2hdawdeYyz0BNLdgqDxyR2aLQd8CLjvtOLLFtpjy3Lg8Oedo7q78PZ&#10;G8Cv/Vs7t7H1r9vr3u2eYzP2uTH3d9N2DSrRlP7K8Isv6FAJ0zGc2UbViX96lKaoiMSrhejRwHKZ&#10;g65K/R+/+gEAAP//AwBQSwECLQAUAAYACAAAACEAtoM4kv4AAADhAQAAEwAAAAAAAAAAAAAAAAAA&#10;AAAAW0NvbnRlbnRfVHlwZXNdLnhtbFBLAQItABQABgAIAAAAIQA4/SH/1gAAAJQBAAALAAAAAAAA&#10;AAAAAAAAAC8BAABfcmVscy8ucmVsc1BLAQItABQABgAIAAAAIQBFH/+EeQIAAHkFAAAOAAAAAAAA&#10;AAAAAAAAAC4CAABkcnMvZTJvRG9jLnhtbFBLAQItABQABgAIAAAAIQBRSnM62AAAAAYBAAAPAAAA&#10;AAAAAAAAAAAAANMEAABkcnMvZG93bnJldi54bWxQSwUGAAAAAAQABADzAAAA2AUAAAAA&#10;" fillcolor="lime" strokecolor="white" strokeweight="3pt">
                      <v:stroke opacity="0" joinstyle="miter"/>
                      <v:textbox inset="1pt,0,0,0">
                        <w:txbxContent>
                          <w:p w14:paraId="14465D4F"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956" w:type="dxa"/>
            <w:gridSpan w:val="2"/>
            <w:vAlign w:val="center"/>
            <w:hideMark/>
          </w:tcPr>
          <w:p w14:paraId="7FDC23C8"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6128" behindDoc="0" locked="0" layoutInCell="1" allowOverlap="1" wp14:anchorId="666B095D" wp14:editId="33532B53">
                      <wp:simplePos x="0" y="0"/>
                      <wp:positionH relativeFrom="column">
                        <wp:posOffset>100330</wp:posOffset>
                      </wp:positionH>
                      <wp:positionV relativeFrom="paragraph">
                        <wp:posOffset>5080</wp:posOffset>
                      </wp:positionV>
                      <wp:extent cx="257175" cy="247650"/>
                      <wp:effectExtent l="0" t="0" r="19050" b="28575"/>
                      <wp:wrapNone/>
                      <wp:docPr id="38" name="Oval 38">
                        <a:extLst xmlns:a="http://schemas.openxmlformats.org/drawingml/2006/main">
                          <a:ext uri="{FF2B5EF4-FFF2-40B4-BE49-F238E27FC236}">
                            <a16:creationId xmlns:a16="http://schemas.microsoft.com/office/drawing/2014/main" id="{00000000-0008-0000-0000-000026000000}"/>
                          </a:ext>
                        </a:extLst>
                      </wp:docPr>
                      <wp:cNvGraphicFramePr/>
                      <a:graphic xmlns:a="http://schemas.openxmlformats.org/drawingml/2006/main">
                        <a:graphicData uri="http://schemas.microsoft.com/office/word/2010/wordprocessingShape">
                          <wps:wsp>
                            <wps:cNvSpPr/>
                            <wps:spPr>
                              <a:xfrm>
                                <a:off x="0" y="0"/>
                                <a:ext cx="257175" cy="24765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94F229"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6B095D" id="Oval 38" o:spid="_x0000_s1036" style="position:absolute;margin-left:7.9pt;margin-top:.4pt;width:20.25pt;height:1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4jqbQIAAFwFAAAOAAAAZHJzL2Uyb0RvYy54bWysVNtuGyEQfa/Uf0C8N7t26zhaZZ2HpKkq&#10;VU2UtB+AYfAicRNQX/r1HcC7jlOpqqruAzvAzJkzh4Hrm73RZAshKmd7OrtoKQHLnVB209Pv3+7f&#10;XVESE7OCaWehpweI9Gb19s31zncwd4PTAgJBEBu7ne/pkJLvmibyAQyLF86DxU3pgmEJp2HTiMB2&#10;iG50M2/by2bngvDBcYgRV+/qJl0VfCmBpwcpIySie4rcUhlDGdd5bFbXrNsE5gfFjzTYP7AwTFlM&#10;OkHdscTIj6B+gzKKBxedTBfcmcZJqTiUGrCaWfuqmueBeSi1oDjRTzLF/wfLv26f/WNAGXY+dhHN&#10;XMVeBpP/yI/si1iHSSzYJ8Jxcb5YzpYLSjhuzT8sLxdFzOYU7ENMn8AZko2egtbKx1wO69j2S0yY&#10;E71Hr7wcnVbiXmldJmGzvtWBbBke3T1+7ZjgzE1bsuvp+0qFYQdJzRKyMl70NNoNJUxvsDV5CiX1&#10;WXB8maMtX+4IpHXmljnesThULmWrNo5RCbtXK9PTqymadQMw8dEKkg4eW95i49NM0oCgRAOSyVbp&#10;vMSU/htPZKQtEjsdUrHSQUPWStsnkESJfCy1ynx/YJKPcQ42zerWwATUShaZ81jwGFHKL4AZWeJp&#10;TNhHgNGzgozYVbejfw6Fcv2m4PZPxGrwFFEyO5umYKOsO57feXaNVR0zV/9RpCpNVint13vUBl+n&#10;UmteWjtxeMTWgpAecJDa4fFw7E9KBhd+vl7Tny1eudl8iWqRVCZohNFYj0ZI+tbVh4ZZjki17TK/&#10;nBWvcBH3+NzkN+LlvHidHsXVLwAAAP//AwBQSwMEFAAGAAgAAAAhABcrgHvaAAAABQEAAA8AAABk&#10;cnMvZG93bnJldi54bWxMjkFLw0AUhO+C/2F5gje70dLSxmxKUXqwnmwVPG6yzySYfRvytkn67/s8&#10;2cvAMMPMl20m36oBe24CGXicJaCQyuAaqgx8HncPK1AcLTnbBkIDZ2TY5Lc3mU1dGOkDh0OslIwQ&#10;p9ZAHWOXas1ljd7yLHRIkv2E3tsotq+06+0o477VT0my1N42JA+17fClxvL3cPIG3l+Hgr5o/F4f&#10;u4R3b1ztz+XWmPu7afsMKuIU/8vwhy/okAtTEU7kWLXiF0IeDYhKuljOQRUG5usV6DzT1/T5BQAA&#10;//8DAFBLAQItABQABgAIAAAAIQC2gziS/gAAAOEBAAATAAAAAAAAAAAAAAAAAAAAAABbQ29udGVu&#10;dF9UeXBlc10ueG1sUEsBAi0AFAAGAAgAAAAhADj9If/WAAAAlAEAAAsAAAAAAAAAAAAAAAAALwEA&#10;AF9yZWxzLy5yZWxzUEsBAi0AFAAGAAgAAAAhAADriOptAgAAXAUAAA4AAAAAAAAAAAAAAAAALgIA&#10;AGRycy9lMm9Eb2MueG1sUEsBAi0AFAAGAAgAAAAhABcrgHvaAAAABQEAAA8AAAAAAAAAAAAAAAAA&#10;xwQAAGRycy9kb3ducmV2LnhtbFBLBQYAAAAABAAEAPMAAADOBQAAAAA=&#10;" fillcolor="yellow" strokeweight=".25pt">
                      <v:stroke joinstyle="miter"/>
                      <v:textbox inset="1pt,0,0,0">
                        <w:txbxContent>
                          <w:p w14:paraId="5B94F229"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r>
      <w:tr w:rsidR="00C85799" w:rsidRPr="00146351" w14:paraId="325C076A" w14:textId="77777777" w:rsidTr="00691361">
        <w:trPr>
          <w:trHeight w:val="439"/>
        </w:trPr>
        <w:tc>
          <w:tcPr>
            <w:tcW w:w="539" w:type="dxa"/>
            <w:shd w:val="clear" w:color="auto" w:fill="auto"/>
            <w:noWrap/>
            <w:vAlign w:val="center"/>
            <w:hideMark/>
          </w:tcPr>
          <w:p w14:paraId="606DE67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3.</w:t>
            </w:r>
          </w:p>
        </w:tc>
        <w:tc>
          <w:tcPr>
            <w:tcW w:w="1524" w:type="dxa"/>
            <w:shd w:val="clear" w:color="auto" w:fill="auto"/>
            <w:noWrap/>
            <w:vAlign w:val="center"/>
            <w:hideMark/>
          </w:tcPr>
          <w:p w14:paraId="73307CC9"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Pun, 2016</w:t>
            </w:r>
          </w:p>
        </w:tc>
        <w:tc>
          <w:tcPr>
            <w:tcW w:w="1650" w:type="dxa"/>
            <w:shd w:val="clear" w:color="auto" w:fill="auto"/>
            <w:noWrap/>
            <w:vAlign w:val="center"/>
            <w:hideMark/>
          </w:tcPr>
          <w:p w14:paraId="26302561"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1312" behindDoc="0" locked="0" layoutInCell="1" allowOverlap="1" wp14:anchorId="18B1D045" wp14:editId="788F949F">
                      <wp:simplePos x="0" y="0"/>
                      <wp:positionH relativeFrom="column">
                        <wp:posOffset>232410</wp:posOffset>
                      </wp:positionH>
                      <wp:positionV relativeFrom="paragraph">
                        <wp:posOffset>-37465</wp:posOffset>
                      </wp:positionV>
                      <wp:extent cx="285750" cy="285750"/>
                      <wp:effectExtent l="19050" t="19050" r="0" b="19050"/>
                      <wp:wrapNone/>
                      <wp:docPr id="51" name="Oval 51">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844D45"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B1D045" id="Oval 51" o:spid="_x0000_s1037" style="position:absolute;margin-left:18.3pt;margin-top:-2.9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gxsdAIAAHoFAAAOAAAAZHJzL2Uyb0RvYy54bWysVNtu2zAMfR+wfxD0vjjJkDUw6vShXYYB&#10;w1qs2wcwusQCdIOk5bKvHyXZbtMCwzDMDzIlkYfkIanrm5PR5CBCVM52dDGbUyIsc1zZfUd/fN++&#10;W1MSE1gO2lnR0bOI9Gbz9s310bdi6XqnuQgEQWxsj76jfUq+bZrIemEgzpwXFi+lCwYSbsO+4QGO&#10;iG50s5zPPzRHF7gPjokY8fSuXtJNwZdSsHQvZRSJ6I5ibKmsoay7vDaba2j3AXyv2BAG/EMUBpRF&#10;pxPUHSQgP4N6BWUUCy46mWbMmcZJqZgoOWA2i/mLbB578KLkguREP9EU/x8s+3p49A8BaTj62EYU&#10;cxYnGUz+Y3zkVMg6T2SJUyIMD5fr1dUKKWV4NciI0jwZ+xDTJ+EMyUJHhdbKx5wOtHD4ElPVHrXy&#10;cXRa8a3SumzCfnerAzkAlm67neOXq4UOLtS0JceOvl8v8JowwBaSGhKKxvOORrunBPQee5OlUHxf&#10;WMdLJ1v8aoDa91BdT16r6usIcgZ3EPuqXuBrWxmVsLe1Mh1d5/CHbusF8I+Wk3T2OBAWx4LmFIzg&#10;lGiBkWYJM4U2gdJ/o4mcaIuBPZWwSOmsRYbR9puQRPFctEpBni4xkQuMCZsW9aoHLmomqzHkTPlo&#10;UdIvgBlZYq0m7AFg1KwgI3at3KCfTUUZzsl4/qfAqvFkUTw7myZjo6wbinvpXWNWg+eqP5JUqcks&#10;pdPuhNzg21VU89HO8fMDNp4I6R4XqR2Wh2H3UtK78Ovlmf5scSAXy6vcgalsUAijsBuFkPStq88Q&#10;WIZItSdzfNkrDnghd3iM8gvyfF+0np7MzW8AAAD//wMAUEsDBBQABgAIAAAAIQDVaNiy2wAAAAcB&#10;AAAPAAAAZHJzL2Rvd25yZXYueG1sTI5NbsIwEIX3lXoHayp1B06gjSCNg1ClSkUVC2gPYOJpErDH&#10;kW0gvX2nq7J8837mq1ajs+KCIfaeFOTTDARS401PrYKvz7fJAkRMmoy2nlDBD0ZY1fd3lS6Nv9IO&#10;L/vUCh6hWGoFXUpDKWVsOnQ6Tv2AxN63D04nlqGVJugrjzsrZ1lWSKd74g+dHvC1w+a0PzvGeD/S&#10;h5M7HPpNsG2cb/OnzVapx4dx/QIi4Zj+w/CHzx2omengz2SisArmRcFJBZPnJQj2FznrA9+XOci6&#10;krf89S8AAAD//wMAUEsBAi0AFAAGAAgAAAAhALaDOJL+AAAA4QEAABMAAAAAAAAAAAAAAAAAAAAA&#10;AFtDb250ZW50X1R5cGVzXS54bWxQSwECLQAUAAYACAAAACEAOP0h/9YAAACUAQAACwAAAAAAAAAA&#10;AAAAAAAvAQAAX3JlbHMvLnJlbHNQSwECLQAUAAYACAAAACEAGTYMbHQCAAB6BQAADgAAAAAAAAAA&#10;AAAAAAAuAgAAZHJzL2Uyb0RvYy54bWxQSwECLQAUAAYACAAAACEA1WjYstsAAAAHAQAADwAAAAAA&#10;AAAAAAAAAADOBAAAZHJzL2Rvd25yZXYueG1sUEsFBgAAAAAEAAQA8wAAANYFAAAAAA==&#10;" fillcolor="red" strokecolor="white" strokeweight="3pt">
                      <v:stroke opacity="0" joinstyle="miter"/>
                      <v:textbox inset="1pt,0,0,0">
                        <w:txbxContent>
                          <w:p w14:paraId="31844D45"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543" w:type="dxa"/>
            <w:gridSpan w:val="2"/>
            <w:shd w:val="clear" w:color="auto" w:fill="auto"/>
            <w:noWrap/>
            <w:vAlign w:val="center"/>
            <w:hideMark/>
          </w:tcPr>
          <w:p w14:paraId="2016C58B"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8480" behindDoc="0" locked="0" layoutInCell="1" allowOverlap="1" wp14:anchorId="37458263" wp14:editId="00A7D5BA">
                      <wp:simplePos x="0" y="0"/>
                      <wp:positionH relativeFrom="column">
                        <wp:posOffset>229235</wp:posOffset>
                      </wp:positionH>
                      <wp:positionV relativeFrom="paragraph">
                        <wp:posOffset>-6350</wp:posOffset>
                      </wp:positionV>
                      <wp:extent cx="285750" cy="285750"/>
                      <wp:effectExtent l="19050" t="19050" r="0" b="19050"/>
                      <wp:wrapNone/>
                      <wp:docPr id="11" name="Oval 11">
                        <a:extLst xmlns:a="http://schemas.openxmlformats.org/drawingml/2006/main">
                          <a:ext uri="{FF2B5EF4-FFF2-40B4-BE49-F238E27FC236}">
                            <a16:creationId xmlns:a16="http://schemas.microsoft.com/office/drawing/2014/main" id="{00000000-0008-0000-0000-00000B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6D5DDF"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7458263" id="Oval 11" o:spid="_x0000_s1038" style="position:absolute;left:0;text-align:left;margin-left:18.05pt;margin-top:-.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NcbcwIAAHo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3ODbNc+q+WjrxOkZGw9CesJFaofl4di9lPQu/Lg+0x8tDuRsfps7MJUNCmEUtqMQkn5w9Rli&#10;liNS7ckcX/aKA17IHR6j/IL8ui9a5ydz/RMAAP//AwBQSwMEFAAGAAgAAAAhAAfHD8HgAAAABwEA&#10;AA8AAABkcnMvZG93bnJldi54bWxMj0FLw0AUhO+C/2F5ghdpd6NtLDEvRYQiSBXb6qG3bfLMBrO7&#10;Ibtt0/56nyc9DjPMfJPPB9uKA/Wh8Q4hGSsQ5EpfNa5G+NgsRjMQIWpX6dY7QjhRgHlxeZHrrPJH&#10;t6LDOtaCS1zINIKJscukDKUhq8PYd+TY+/K91ZFlX8uq10cut628VSqVVjeOF4zu6MlQ+b3eW4T0&#10;RdHr9Pm8fb/ZfJ4X5m26ul9uEa+vhscHEJGG+BeGX3xGh4KZdn7vqiBahLs04STCKOFL7M8S1juE&#10;yUSBLHL5n7/4AQAA//8DAFBLAQItABQABgAIAAAAIQC2gziS/gAAAOEBAAATAAAAAAAAAAAAAAAA&#10;AAAAAABbQ29udGVudF9UeXBlc10ueG1sUEsBAi0AFAAGAAgAAAAhADj9If/WAAAAlAEAAAsAAAAA&#10;AAAAAAAAAAAALwEAAF9yZWxzLy5yZWxzUEsBAi0AFAAGAAgAAAAhAOF01xtzAgAAegUAAA4AAAAA&#10;AAAAAAAAAAAALgIAAGRycy9lMm9Eb2MueG1sUEsBAi0AFAAGAAgAAAAhAAfHD8HgAAAABwEAAA8A&#10;AAAAAAAAAAAAAAAAzQQAAGRycy9kb3ducmV2LnhtbFBLBQYAAAAABAAEAPMAAADaBQAAAAA=&#10;" fillcolor="yellow" strokecolor="white" strokeweight="3pt">
                      <v:stroke opacity="0" joinstyle="miter"/>
                      <v:textbox inset="1pt,0,0,0">
                        <w:txbxContent>
                          <w:p w14:paraId="616D5DDF"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156" w:type="dxa"/>
            <w:shd w:val="clear" w:color="auto" w:fill="auto"/>
            <w:noWrap/>
            <w:vAlign w:val="center"/>
            <w:hideMark/>
          </w:tcPr>
          <w:p w14:paraId="24A52E07"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5648" behindDoc="0" locked="0" layoutInCell="1" allowOverlap="1" wp14:anchorId="41BEF82B" wp14:editId="56435AEB">
                      <wp:simplePos x="0" y="0"/>
                      <wp:positionH relativeFrom="column">
                        <wp:posOffset>148590</wp:posOffset>
                      </wp:positionH>
                      <wp:positionV relativeFrom="paragraph">
                        <wp:posOffset>5715</wp:posOffset>
                      </wp:positionV>
                      <wp:extent cx="285750" cy="285750"/>
                      <wp:effectExtent l="19050" t="19050" r="0" b="19050"/>
                      <wp:wrapNone/>
                      <wp:docPr id="18" name="Oval 18">
                        <a:extLst xmlns:a="http://schemas.openxmlformats.org/drawingml/2006/main">
                          <a:ext uri="{FF2B5EF4-FFF2-40B4-BE49-F238E27FC236}">
                            <a16:creationId xmlns:a16="http://schemas.microsoft.com/office/drawing/2014/main" id="{00000000-0008-0000-0000-000012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8FB662"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BEF82B" id="Oval 18" o:spid="_x0000_s1039" style="position:absolute;left:0;text-align:left;margin-left:11.7pt;margin-top:.4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vjfdwIAAHoFAAAOAAAAZHJzL2Uyb0RvYy54bWysVNtuFDEMfUfiH6K805ndqnQ16mwfWhYh&#10;IVpR+IBsLjuRclMS9sLXYyczs22REELMQ8ZJ7GP72M7N7dEaspcxae96urhoKZGOe6Hdrqffv23e&#10;rShJmTnBjHeypyeZ6O367ZubQ+jk0g/eCBkJgLjUHUJPh5xD1zSJD9KydOGDdHCpfLQswzbuGhHZ&#10;AdCtaZZt+745+ChC9FymBKf39ZKuC75SkucHpZLMxPQUYstljWXd4tqsb1i3iywMmo9hsH+IwjLt&#10;wOkMdc8yIz+i/g3Kah598ipfcG8br5TmsuQA2SzaV9k8DSzIkguQk8JMU/p/sPzL/ik8RqDhEFKX&#10;QMQsjipa/EN85FjIOs1kyWMmHA6Xq6vrK6CUw9UoA0pzNg4x5Y/SW4JCT6UxOiRMh3Vs/znlqj1p&#10;4XHyRouNNqZs4m57ZyLZMyxdu9m0pVrg4IWaceTQ08vVAq4JZ9BCyrAMog2ip8ntKGFmB73Jcyy+&#10;X1in50425asBmjCw0TX2CHqtqlV+HihmcM/SUNULfG0rqzP0ttG2p6sWv3o8SCY+OEHyKcBAOBgL&#10;iilYKSgxEiJFCXyyLjNt/kYTojMOAjuXsEj5ZCTCGPdVKqIFFq1SgNMlZ3IZ59LlRb0amJA1k6sp&#10;ZEx+sijpF0BEVlCrGXsEmDQryIRdORz10VSW4ZyN2z8FVo1ni+LZuzwbW+38WNyX3g1kNXqu+hNJ&#10;lRpkKR+3R+AG3q5LVMWjrRenR2g8GfMDLMp4KA+H7qVk8PHn6zPzycFALpbX2IG5bECIk7CdhJjN&#10;na/PEHMckGpPYnzoFQa8kDs+RviCPN8XrfOTuf4FAAD//wMAUEsDBBQABgAIAAAAIQAbU2wY2gAA&#10;AAUBAAAPAAAAZHJzL2Rvd25yZXYueG1sTI5BS8NAEIXvgv9hGcGb3bTWksZMSqkIBUGw6n2aHZPF&#10;7G7IbtP03zue9Ph4j+995WZynRp5iDZ4hPksA8W+Dsb6BuHj/fkuBxUTeUNd8Ixw4Qib6vqqpMKE&#10;s3/j8ZAaJRAfC0JoU+oLrWPdsqM4Cz176b7C4ChJHBptBjoL3HV6kWUr7ch6eWip513L9ffh5BDo&#10;c/9q5yZa97K97NvdU2zGPke8vZm2j6AST+lvDL/6og6VOB3DyZuoOoTF/VKWCGtQ0q5ySUeE5cMa&#10;dFXq//bVDwAAAP//AwBQSwECLQAUAAYACAAAACEAtoM4kv4AAADhAQAAEwAAAAAAAAAAAAAAAAAA&#10;AAAAW0NvbnRlbnRfVHlwZXNdLnhtbFBLAQItABQABgAIAAAAIQA4/SH/1gAAAJQBAAALAAAAAAAA&#10;AAAAAAAAAC8BAABfcmVscy8ucmVsc1BLAQItABQABgAIAAAAIQBGDvjfdwIAAHoFAAAOAAAAAAAA&#10;AAAAAAAAAC4CAABkcnMvZTJvRG9jLnhtbFBLAQItABQABgAIAAAAIQAbU2wY2gAAAAUBAAAPAAAA&#10;AAAAAAAAAAAAANEEAABkcnMvZG93bnJldi54bWxQSwUGAAAAAAQABADzAAAA2AUAAAAA&#10;" fillcolor="lime" strokecolor="white" strokeweight="3pt">
                      <v:stroke opacity="0" joinstyle="miter"/>
                      <v:textbox inset="1pt,0,0,0">
                        <w:txbxContent>
                          <w:p w14:paraId="788FB662"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6FE395C9"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1792" behindDoc="0" locked="0" layoutInCell="1" allowOverlap="1" wp14:anchorId="7103D1BE" wp14:editId="3A926733">
                      <wp:simplePos x="0" y="0"/>
                      <wp:positionH relativeFrom="column">
                        <wp:posOffset>186690</wp:posOffset>
                      </wp:positionH>
                      <wp:positionV relativeFrom="paragraph">
                        <wp:posOffset>-277495</wp:posOffset>
                      </wp:positionV>
                      <wp:extent cx="266700" cy="276225"/>
                      <wp:effectExtent l="19050" t="19050" r="0" b="28575"/>
                      <wp:wrapNone/>
                      <wp:docPr id="24" name="Oval 24">
                        <a:extLst xmlns:a="http://schemas.openxmlformats.org/drawingml/2006/main">
                          <a:ext uri="{FF2B5EF4-FFF2-40B4-BE49-F238E27FC236}">
                            <a16:creationId xmlns:a16="http://schemas.microsoft.com/office/drawing/2014/main" id="{00000000-0008-0000-0000-000018000000}"/>
                          </a:ext>
                        </a:extLst>
                      </wp:docPr>
                      <wp:cNvGraphicFramePr/>
                      <a:graphic xmlns:a="http://schemas.openxmlformats.org/drawingml/2006/main">
                        <a:graphicData uri="http://schemas.microsoft.com/office/word/2010/wordprocessingShape">
                          <wps:wsp>
                            <wps:cNvSpPr/>
                            <wps:spPr>
                              <a:xfrm>
                                <a:off x="0" y="0"/>
                                <a:ext cx="26670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0F9020"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03D1BE" id="Oval 24" o:spid="_x0000_s1040" style="position:absolute;left:0;text-align:left;margin-left:14.7pt;margin-top:-21.85pt;width:21pt;height:21.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OldwIAAHoFAAAOAAAAZHJzL2Uyb0RvYy54bWysVNuO0zAQfUfiHyy/06SB7VbRpvuwpQgJ&#10;sSsWPmDq2I0l32SbXvh6xnaa3S4IIUQeHF9mzpw54/HN7VErsuc+SGs6Op/VlHDDbC/NrqPfvm7e&#10;LCkJEUwPyhre0RMP9Hb1+tXNwbW8sYNVPfcEQUxoD66jQ4yurarABq4hzKzjBg+F9RoiLv2u6j0c&#10;EF2rqqnrRXWwvnfeMh4C7q7LIV1lfCE4i/dCBB6J6ihyi3n0edymsVrdQLvz4AbJRhrwDyw0SINB&#10;J6g1RCDfvfwFSkvmbbAizpjVlRVCMp5zwGzm9YtsHgdwPOeC4gQ3yRT+Hyz7vH90Dx5lOLjQBpym&#10;LI7C6/RHfuSYxTpNYvFjJAw3m8XiukZJGR4114umuUpiVk/Ozof4gVtN0qSjXCnpQkoHWth/CrFY&#10;n63SdrBK9hupVF743fZOebKHVLp6s8FgxeXCTBly6Ojb5TxzAbxCQkFEWtr1HQ1mRwmoHd5NFn2O&#10;feEdngfZ5K8QVG6AMfQ5ajHNKV5gpAzWEIZino+SC7RaRrzbSuqOLuv0le2BQ//e9CSeHDaEwbag&#10;KQXNe0oUR6ZplgEiSPU3lii6MkjsqYR5Fk+KJx7KfOGCyD4VrUiQuotP4gJj3MR5ORqg5yWTqzNl&#10;hM/9mDxy+hkwIQus1YQ9Avweu1RutE+uPDfn5Fz/iVhxnjxyZGvi5KylsWNxL6MrzGqMXOzPIhVp&#10;kkrxuD2iNvh2vUumaWtr+9MDXjzu4z0OQlksD8PbS8lg/Y+Xe+qjwYacN7kbYl5gW/jzZHue+Kju&#10;bHmGwDBEKncy8UtRscGzuONjlF6Q5+ts9fRkrn4CAAD//wMAUEsDBBQABgAIAAAAIQBpn1TE2wAA&#10;AAcBAAAPAAAAZHJzL2Rvd25yZXYueG1sTI5BS8NAEIXvgv9hGcFbu0ksto3ZlFIRCoJgtfdtdswu&#10;ZmdDdpum/97xpMd58/HeV20m34kRh+gCKcjnGQikJhhHrYLPj5fZCkRMmozuAqGCK0bY1Lc3lS5N&#10;uNA7jofUCi6hWGoFNqW+lDI2Fr2O89Aj8e8rDF4nPodWmkFfuNx3ssiyR+m1I16wusedxeb7cPYK&#10;9HH/5nITnX/dXvd29xzbsV8pdX83bZ9AJJzSHwy/+qwONTudwplMFJ2CYr1gUsFs8bAEwcAy5+DE&#10;QQGyruR///oHAAD//wMAUEsBAi0AFAAGAAgAAAAhALaDOJL+AAAA4QEAABMAAAAAAAAAAAAAAAAA&#10;AAAAAFtDb250ZW50X1R5cGVzXS54bWxQSwECLQAUAAYACAAAACEAOP0h/9YAAACUAQAACwAAAAAA&#10;AAAAAAAAAAAvAQAAX3JlbHMvLnJlbHNQSwECLQAUAAYACAAAACEADEvjpXcCAAB6BQAADgAAAAAA&#10;AAAAAAAAAAAuAgAAZHJzL2Uyb0RvYy54bWxQSwECLQAUAAYACAAAACEAaZ9UxNsAAAAHAQAADwAA&#10;AAAAAAAAAAAAAADRBAAAZHJzL2Rvd25yZXYueG1sUEsFBgAAAAAEAAQA8wAAANkFAAAAAA==&#10;" fillcolor="lime" strokecolor="white" strokeweight="3pt">
                      <v:stroke opacity="0" joinstyle="miter"/>
                      <v:textbox inset="1pt,0,0,0">
                        <w:txbxContent>
                          <w:p w14:paraId="190F9020"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2816" behindDoc="0" locked="0" layoutInCell="1" allowOverlap="1" wp14:anchorId="1D8DEF10" wp14:editId="691902FD">
                      <wp:simplePos x="0" y="0"/>
                      <wp:positionH relativeFrom="column">
                        <wp:posOffset>196215</wp:posOffset>
                      </wp:positionH>
                      <wp:positionV relativeFrom="paragraph">
                        <wp:posOffset>-1270</wp:posOffset>
                      </wp:positionV>
                      <wp:extent cx="266700" cy="285750"/>
                      <wp:effectExtent l="19050" t="19050" r="0" b="19050"/>
                      <wp:wrapNone/>
                      <wp:docPr id="25" name="Oval 25">
                        <a:extLst xmlns:a="http://schemas.openxmlformats.org/drawingml/2006/main">
                          <a:ext uri="{FF2B5EF4-FFF2-40B4-BE49-F238E27FC236}">
                            <a16:creationId xmlns:a16="http://schemas.microsoft.com/office/drawing/2014/main" id="{00000000-0008-0000-0000-000019000000}"/>
                          </a:ext>
                        </a:extLst>
                      </wp:docPr>
                      <wp:cNvGraphicFramePr/>
                      <a:graphic xmlns:a="http://schemas.openxmlformats.org/drawingml/2006/main">
                        <a:graphicData uri="http://schemas.microsoft.com/office/word/2010/wordprocessingShape">
                          <wps:wsp>
                            <wps:cNvSpPr/>
                            <wps:spPr>
                              <a:xfrm>
                                <a:off x="0" y="0"/>
                                <a:ext cx="26670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D93E18"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D8DEF10" id="Oval 25" o:spid="_x0000_s1041" style="position:absolute;left:0;text-align:left;margin-left:15.45pt;margin-top:-.1pt;width:21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LUSeAIAAHoFAAAOAAAAZHJzL2Uyb0RvYy54bWysVNtuEzEQfUfiHyy/090EpY2ibvrQEoSE&#10;aEXhAxx7nLXkm2yTC1/P2N7dkFZCCJEHx/bOnDlzZsa3d0ejyR5CVM52dHbVUgKWO6HsrqPfv23e&#10;LSmJiVnBtLPQ0RNEerd+++b24Fcwd73TAgJBEBtXB9/RPiW/aprIezAsXjkPFj9KFwxLeAy7RgR2&#10;QHSjm3nbXjcHF4QPjkOMePtQP9J1wZcSeHqUMkIiuqPILZU1lHWb12Z9y1a7wHyv+ECD/QMLw5TF&#10;oBPUA0uM/AjqFZRRPLjoZLrizjROSsWh5IDZzNoX2Tz3zEPJBcWJfpIp/j9Y/mX/7J8CynDwcRVx&#10;m7M4ymDyP/IjxyLWaRILjolwvJxfX9+0KCnHT/Pl4mZRxGzOzj7E9BGcIXnTUdBa+ZjTYSu2/xwT&#10;xkTr0SpfR6eV2CityyHstvc6kD3D0m02Lf5ytdDlwkxbcujo++WscGHYQlKzhLSMFx2NdkcJ0zvs&#10;TZ5CiX3hHS+DbPBXCWrfsxp6ilpNXzPIGTyw2FfzAl/byqiEva2V6egy0x+6rQcmPlhB0snjQFgc&#10;C5pTMCAo0YBM8670ZWJK/40laqItEjuXsOzSSUNWUtuvIIkSuWhVgjxdMInLOAebZvVTzwTUTBYj&#10;5Sz56FHSL4AZWWKtJuwBYLSsICN2rdxgn12hDOfk3P6JWHWePEpkZ9PkbJR1Q3Evo2vMaohc7UeR&#10;qjRZpXTcHlEbfLsW2TRfbZ04PWHjQUiPuEjtsDwcu5eS3oWfL+/0J4sDOZuXaUjlgGMRxs123ISk&#10;7119hpjliFR7MvPLUXHAi7jDY5RfkN/Pxer8ZK5/AQAA//8DAFBLAwQUAAYACAAAACEA3b5sytkA&#10;AAAGAQAADwAAAGRycy9kb3ducmV2LnhtbEyO307CMBTG7018h+aYeAcdY1Gc6wghMZEYLkAfoKzH&#10;bdqeLm2B+fYeruDyy/fvVy1HZ8UJQ+w9KZhNMxBIjTc9tQq+Pt8mCxAxaTLaekIFfxhhWd/fVbo0&#10;/kw7PO1TK3iEYqkVdCkNpZSx6dDpOPUDEnvfPjidWIZWmqDPPO6szLPsSTrdEz90esB1h83v/ugY&#10;4/2HPpzc4dBvgm3jfDsrNlulHh/G1SuIhGO6huGCzx2omengj2SisArm2QsnFUxyEGw/5ywPCopi&#10;AbKu5C1+/Q8AAP//AwBQSwECLQAUAAYACAAAACEAtoM4kv4AAADhAQAAEwAAAAAAAAAAAAAAAAAA&#10;AAAAW0NvbnRlbnRfVHlwZXNdLnhtbFBLAQItABQABgAIAAAAIQA4/SH/1gAAAJQBAAALAAAAAAAA&#10;AAAAAAAAAC8BAABfcmVscy8ucmVsc1BLAQItABQABgAIAAAAIQAduLUSeAIAAHoFAAAOAAAAAAAA&#10;AAAAAAAAAC4CAABkcnMvZTJvRG9jLnhtbFBLAQItABQABgAIAAAAIQDdvmzK2QAAAAYBAAAPAAAA&#10;AAAAAAAAAAAAANIEAABkcnMvZG93bnJldi54bWxQSwUGAAAAAAQABADzAAAA2AUAAAAA&#10;" fillcolor="red" strokecolor="white" strokeweight="3pt">
                      <v:stroke opacity="0" joinstyle="miter"/>
                      <v:textbox inset="1pt,0,0,0">
                        <w:txbxContent>
                          <w:p w14:paraId="24D93E18"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gridSpan w:val="2"/>
            <w:shd w:val="clear" w:color="auto" w:fill="auto"/>
            <w:noWrap/>
            <w:vAlign w:val="center"/>
            <w:hideMark/>
          </w:tcPr>
          <w:p w14:paraId="08F638A8"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9984" behindDoc="0" locked="0" layoutInCell="1" allowOverlap="1" wp14:anchorId="7F949D5E" wp14:editId="036609DA">
                      <wp:simplePos x="0" y="0"/>
                      <wp:positionH relativeFrom="column">
                        <wp:posOffset>89535</wp:posOffset>
                      </wp:positionH>
                      <wp:positionV relativeFrom="paragraph">
                        <wp:posOffset>0</wp:posOffset>
                      </wp:positionV>
                      <wp:extent cx="285750" cy="285750"/>
                      <wp:effectExtent l="19050" t="19050" r="0" b="19050"/>
                      <wp:wrapNone/>
                      <wp:docPr id="32" name="Oval 32">
                        <a:extLst xmlns:a="http://schemas.openxmlformats.org/drawingml/2006/main">
                          <a:ext uri="{FF2B5EF4-FFF2-40B4-BE49-F238E27FC236}">
                            <a16:creationId xmlns:a16="http://schemas.microsoft.com/office/drawing/2014/main" id="{00000000-0008-0000-0000-000020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9CB9F6"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F949D5E" id="Oval 32" o:spid="_x0000_s1042" style="position:absolute;left:0;text-align:left;margin-left:7.05pt;margin-top:0;width:22.5pt;height:2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HR6dAIAAHoFAAAOAAAAZHJzL2Uyb0RvYy54bWysVNtu2zAMfR+wfxD0vtrJ0DYI6vShWYYB&#10;w1qs2wcoEhUL0A2Slsu+fpRku00GDMMwP8iURB6Sh6Tu7o9Gkz2EqJzt6OyqpQQsd0LZXUe/f9u8&#10;W1ASE7OCaWehoyeI9H719s3dwS9h7nqnBQSCIDYuD76jfUp+2TSR92BYvHIeLF5KFwxLuA27RgR2&#10;QHSjm3nb3jQHF4QPjkOMeLqul3RV8KUEnh6ljJCI7ijGlsoayrrNa7O6Y8tdYL5XfAiD/UMUhimL&#10;TieoNUuM/AjqNyijeHDRyXTFnWmclIpDyQGzmbUX2Tz3zEPJBcmJfqIp/j9Y/mX/7J8C0nDwcRlR&#10;zFkcZTD5j/GRYyHrNJEFx0Q4Hs4X17fXSCnHq0FGlObF2IeYPoIzJAsdBa2VjzkdtmT7zzFV7VEr&#10;H0enldgorcsm7LYPOpA9w9Jt8GtLtdDBmZq25NDR94sZXhPOsIWkZglF40VHo91RwvQOe5OnUHyf&#10;WcdLJ5tNDVD7nlXXk9eqWlI8w8gZrFnsq3q5qm1lVMLe1sp0dNHmrx73wMQHK0g6eRwIi2NBcwoG&#10;BCUaMNIslb5MTOm/0UROtMXAXkpYpHTSkJnU9itIokQuWqUgTxdM5DLOwaZZveqZgJrJ9Rhypny0&#10;KOkXwIwssVYT9gAwalaQEbsWe9DPplCGczJu/xRYNZ4simdn02RslHVDcc+9a8xq8Fz1R5IqNZml&#10;dNwekRt8u26yaj7aOnF6wsaDkB5xkdpheTh2LyW9Cz8vz/QniwM5m9/mDkxlg0IYhe0ohKQfXH2G&#10;mOWIVHsyx5e94oAXcofHKL8gr/dF6+XJXP0CAAD//wMAUEsDBBQABgAIAAAAIQB7wAog3gAAAAUB&#10;AAAPAAAAZHJzL2Rvd25yZXYueG1sTI9NSwMxEIbvgv8hjOBFbFLp1rputohQBFGxHx56SzfjZnEz&#10;WTZpu/bXO570+PC+vPNMMR98Kw7YxyaQhvFIgUCqgm2o1rBZL65nIGIyZE0bCDV8Y4R5eX5WmNyG&#10;Iy3xsEq14BGKudHgUupyKWPl0Js4Ch0SZ5+h9yYx9rW0vTnyuG/ljVJT6U1DfMGZDh8dVl+rvdcw&#10;fVb4mj2dtu9X64/Twr1ly9uXrdaXF8PDPYiEQ/orw68+q0PJTruwJxtFyzwZc1MDP8Rpdse00zDJ&#10;FMiykP/tyx8AAAD//wMAUEsBAi0AFAAGAAgAAAAhALaDOJL+AAAA4QEAABMAAAAAAAAAAAAAAAAA&#10;AAAAAFtDb250ZW50X1R5cGVzXS54bWxQSwECLQAUAAYACAAAACEAOP0h/9YAAACUAQAACwAAAAAA&#10;AAAAAAAAAAAvAQAAX3JlbHMvLnJlbHNQSwECLQAUAAYACAAAACEA6Ch0enQCAAB6BQAADgAAAAAA&#10;AAAAAAAAAAAuAgAAZHJzL2Uyb0RvYy54bWxQSwECLQAUAAYACAAAACEAe8AKIN4AAAAFAQAADwAA&#10;AAAAAAAAAAAAAADOBAAAZHJzL2Rvd25yZXYueG1sUEsFBgAAAAAEAAQA8wAAANkFAAAAAA==&#10;" fillcolor="yellow" strokecolor="white" strokeweight="3pt">
                      <v:stroke opacity="0" joinstyle="miter"/>
                      <v:textbox inset="1pt,0,0,0">
                        <w:txbxContent>
                          <w:p w14:paraId="6E9CB9F6"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956" w:type="dxa"/>
            <w:gridSpan w:val="2"/>
            <w:vAlign w:val="center"/>
            <w:hideMark/>
          </w:tcPr>
          <w:p w14:paraId="68E84997"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7152" behindDoc="0" locked="0" layoutInCell="1" allowOverlap="1" wp14:anchorId="7C94967B" wp14:editId="6B5DE5EA">
                      <wp:simplePos x="0" y="0"/>
                      <wp:positionH relativeFrom="column">
                        <wp:posOffset>100965</wp:posOffset>
                      </wp:positionH>
                      <wp:positionV relativeFrom="paragraph">
                        <wp:posOffset>-1270</wp:posOffset>
                      </wp:positionV>
                      <wp:extent cx="257175" cy="257175"/>
                      <wp:effectExtent l="0" t="0" r="28575" b="28575"/>
                      <wp:wrapNone/>
                      <wp:docPr id="39" name="Oval 39">
                        <a:extLst xmlns:a="http://schemas.openxmlformats.org/drawingml/2006/main">
                          <a:ext uri="{FF2B5EF4-FFF2-40B4-BE49-F238E27FC236}">
                            <a16:creationId xmlns:a16="http://schemas.microsoft.com/office/drawing/2014/main" id="{00000000-0008-0000-0000-000027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3D165F"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C94967B" id="Oval 39" o:spid="_x0000_s1043" style="position:absolute;margin-left:7.95pt;margin-top:-.1pt;width:20.25pt;height:20.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6SHZwIAAFwFAAAOAAAAZHJzL2Uyb0RvYy54bWysVNtuEzEQfUfiHyy/k02CQqpVN31oCUJC&#10;tKLwAY49zlryTbbJha9nbO9u2oIQQuTBGXtnzsw5M/b1zclocoAQlbMdXczmlIDlTii77+i3r9s3&#10;V5TExKxg2lno6Bkivdm8fnV99C0sXe+0gEAQxMb26Dvap+Tbpom8B8PizHmw+FG6YFjCbdg3IrAj&#10;ohvdLOfzd83RBeGD4xAjnt7Vj3RT8KUEnu6ljJCI7ijWlsoayrrLa7O5Zu0+MN8rPpTB/qEKw5TF&#10;pBPUHUuMfA/qFyijeHDRyTTjzjROSsWhcEA2i/kLNo8981C4oDjRTzLF/wfLPx8e/UNAGY4+thHN&#10;zOIkg8n/WB85FbHOk1hwSoTj4XK1XqxXlHD8NNiI0lyCfYjpAzhDstFR0Fr5mOmwlh0+xVS9R698&#10;HJ1WYqu0Lpuw393qQA4MW7fdzvGXu4UJnrlpS44dfVtLYThBUrOEVRkvOhrtnhKm9ziaPIWS+llw&#10;fJojZ/h9jlzjHYt9raUg1MExKuH0amU6ejVFs7YHJt5bQdLZ48hbHHyaizQgKNGAxWQLubA2MaX/&#10;xhNZa4vkL00qVjpryDDafgFJlMhtqSzz/YFJPsY52LSon3omoDJZPSU8RhSJC2BGltiNCXsAGD0r&#10;yIhdezP451Ao128Knv+psBo8RZTMzqYp2Cjrhv49z66R1ZC5+o8iVWmySum0O6E2+Dqts2s+2jlx&#10;fsDRgpDucZHaYXs4ziclvQs/Xp7pjxav3GK5xvEgqWzQCKOxG42Q9K2rDw2zHJHq2OX6cla8wkXc&#10;4bnJb8TTffG6PIqbnwAAAP//AwBQSwMEFAAGAAgAAAAhAPzK1GTdAAAABgEAAA8AAABkcnMvZG93&#10;bnJldi54bWxMjkFLw0AQhe+C/2EZwVu7MbYhxmyKCEURPFhF9DbNjklodjZkt23sr3c86fHxHt/7&#10;ytXkenWgMXSeDVzNE1DEtbcdNwbeXtezHFSIyBZ7z2TgmwKsqvOzEgvrj/xCh01slEA4FGigjXEo&#10;tA51Sw7D3A/E0n350WGUODbajngUuOt1miSZdtixPLQ40H1L9W6zdway93x47h5Op8/60a3TdPf0&#10;kXs05vJiursFFWmKf2P41Rd1qMRp6/dsg+olL29kaWCWgpJ6mS1AbQ0skmvQVan/61c/AAAA//8D&#10;AFBLAQItABQABgAIAAAAIQC2gziS/gAAAOEBAAATAAAAAAAAAAAAAAAAAAAAAABbQ29udGVudF9U&#10;eXBlc10ueG1sUEsBAi0AFAAGAAgAAAAhADj9If/WAAAAlAEAAAsAAAAAAAAAAAAAAAAALwEAAF9y&#10;ZWxzLy5yZWxzUEsBAi0AFAAGAAgAAAAhACazpIdnAgAAXAUAAA4AAAAAAAAAAAAAAAAALgIAAGRy&#10;cy9lMm9Eb2MueG1sUEsBAi0AFAAGAAgAAAAhAPzK1GTdAAAABgEAAA8AAAAAAAAAAAAAAAAAwQQA&#10;AGRycy9kb3ducmV2LnhtbFBLBQYAAAAABAAEAPMAAADLBQAAAAA=&#10;" fillcolor="red" strokeweight=".25pt">
                      <v:stroke joinstyle="miter"/>
                      <v:textbox inset="1pt,0,0,0">
                        <w:txbxContent>
                          <w:p w14:paraId="783D165F"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39BD73D6" w14:textId="77777777" w:rsidTr="00691361">
        <w:trPr>
          <w:trHeight w:val="439"/>
        </w:trPr>
        <w:tc>
          <w:tcPr>
            <w:tcW w:w="539" w:type="dxa"/>
            <w:shd w:val="clear" w:color="auto" w:fill="auto"/>
            <w:noWrap/>
            <w:vAlign w:val="center"/>
            <w:hideMark/>
          </w:tcPr>
          <w:p w14:paraId="0F953405"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4.</w:t>
            </w:r>
          </w:p>
        </w:tc>
        <w:tc>
          <w:tcPr>
            <w:tcW w:w="1524" w:type="dxa"/>
            <w:shd w:val="clear" w:color="auto" w:fill="auto"/>
            <w:noWrap/>
            <w:vAlign w:val="center"/>
            <w:hideMark/>
          </w:tcPr>
          <w:p w14:paraId="69F9545E" w14:textId="77777777" w:rsidR="00C85799" w:rsidRPr="00146351" w:rsidRDefault="00C85799" w:rsidP="0091171B">
            <w:pPr>
              <w:spacing w:line="360" w:lineRule="auto"/>
              <w:rPr>
                <w:rFonts w:ascii="Arial" w:eastAsia="Times New Roman" w:hAnsi="Arial" w:cs="Arial"/>
                <w:color w:val="000000"/>
                <w:sz w:val="20"/>
                <w:szCs w:val="20"/>
                <w:lang w:val="en-US"/>
              </w:rPr>
            </w:pPr>
            <w:proofErr w:type="spellStart"/>
            <w:r w:rsidRPr="00146351">
              <w:rPr>
                <w:rFonts w:ascii="Arial" w:eastAsia="Times New Roman" w:hAnsi="Arial" w:cs="Arial"/>
                <w:color w:val="000000"/>
                <w:sz w:val="20"/>
                <w:szCs w:val="20"/>
                <w:lang w:val="en-US"/>
              </w:rPr>
              <w:t>Roh</w:t>
            </w:r>
            <w:proofErr w:type="spellEnd"/>
            <w:r w:rsidRPr="00146351">
              <w:rPr>
                <w:rFonts w:ascii="Arial" w:eastAsia="Times New Roman" w:hAnsi="Arial" w:cs="Arial"/>
                <w:color w:val="000000"/>
                <w:sz w:val="20"/>
                <w:szCs w:val="20"/>
                <w:lang w:val="en-US"/>
              </w:rPr>
              <w:t>, 2013</w:t>
            </w:r>
          </w:p>
        </w:tc>
        <w:tc>
          <w:tcPr>
            <w:tcW w:w="1650" w:type="dxa"/>
            <w:shd w:val="clear" w:color="auto" w:fill="auto"/>
            <w:noWrap/>
            <w:vAlign w:val="center"/>
            <w:hideMark/>
          </w:tcPr>
          <w:p w14:paraId="1D268EF7"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2336" behindDoc="0" locked="0" layoutInCell="1" allowOverlap="1" wp14:anchorId="0C4A3E51" wp14:editId="17456A17">
                      <wp:simplePos x="0" y="0"/>
                      <wp:positionH relativeFrom="column">
                        <wp:posOffset>224155</wp:posOffset>
                      </wp:positionH>
                      <wp:positionV relativeFrom="paragraph">
                        <wp:posOffset>-10160</wp:posOffset>
                      </wp:positionV>
                      <wp:extent cx="285750" cy="285750"/>
                      <wp:effectExtent l="19050" t="19050" r="0" b="19050"/>
                      <wp:wrapNone/>
                      <wp:docPr id="50" name="Oval 50">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940289"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C4A3E51" id="Oval 50" o:spid="_x0000_s1044" style="position:absolute;margin-left:17.65pt;margin-top:-.8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fgFcwIAAHo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3ODbtcyq+WjrxOkZGw9CesJFaofl4di9lPQu/Lg+0x8tDuRsfps7MJUNCmEUtqMQkn5w9Rli&#10;liNS7ckcX/aKA17IHR6j/IL8ui9a5ydz/RMAAP//AwBQSwMEFAAGAAgAAAAhAMp4BingAAAABwEA&#10;AA8AAABkcnMvZG93bnJldi54bWxMjl1LwzAYhe8F/0N4BW9kS2bXbtSmQ4QhiJN96MXusua1KTZJ&#10;abKt7tf7eqWXh3N4zlMsBtuyE/ah8U7CZCyAoau8blwt4X23HM2BhaicVq13KOEbAyzK66tC5dqf&#10;3QZP21gzgriQKwkmxi7nPFQGrQpj36Gj7tP3VkWKfc11r84Ety2/FyLjVjWOHozq8Mlg9bU9WgnZ&#10;i8BV+nzZr+92H5eleUs3s9e9lLc3w+MDsIhD/BvDrz6pQ0lOB390OrBWQpImtJQwmmTAqJ8LygcJ&#10;02QKvCz4f//yBwAA//8DAFBLAQItABQABgAIAAAAIQC2gziS/gAAAOEBAAATAAAAAAAAAAAAAAAA&#10;AAAAAABbQ29udGVudF9UeXBlc10ueG1sUEsBAi0AFAAGAAgAAAAhADj9If/WAAAAlAEAAAsAAAAA&#10;AAAAAAAAAAAALwEAAF9yZWxzLy5yZWxzUEsBAi0AFAAGAAgAAAAhANfh+AVzAgAAegUAAA4AAAAA&#10;AAAAAAAAAAAALgIAAGRycy9lMm9Eb2MueG1sUEsBAi0AFAAGAAgAAAAhAMp4BingAAAABwEAAA8A&#10;AAAAAAAAAAAAAAAAzQQAAGRycy9kb3ducmV2LnhtbFBLBQYAAAAABAAEAPMAAADaBQAAAAA=&#10;" fillcolor="yellow" strokecolor="white" strokeweight="3pt">
                      <v:stroke opacity="0" joinstyle="miter"/>
                      <v:textbox inset="1pt,0,0,0">
                        <w:txbxContent>
                          <w:p w14:paraId="68940289"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43" w:type="dxa"/>
            <w:gridSpan w:val="2"/>
            <w:shd w:val="clear" w:color="auto" w:fill="auto"/>
            <w:noWrap/>
            <w:vAlign w:val="center"/>
            <w:hideMark/>
          </w:tcPr>
          <w:p w14:paraId="6B475406"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9504" behindDoc="0" locked="0" layoutInCell="1" allowOverlap="1" wp14:anchorId="5D03C4D4" wp14:editId="74A2D600">
                      <wp:simplePos x="0" y="0"/>
                      <wp:positionH relativeFrom="column">
                        <wp:posOffset>233680</wp:posOffset>
                      </wp:positionH>
                      <wp:positionV relativeFrom="paragraph">
                        <wp:posOffset>-10795</wp:posOffset>
                      </wp:positionV>
                      <wp:extent cx="285750" cy="285750"/>
                      <wp:effectExtent l="19050" t="19050" r="0" b="19050"/>
                      <wp:wrapNone/>
                      <wp:docPr id="12" name="Oval 12">
                        <a:extLst xmlns:a="http://schemas.openxmlformats.org/drawingml/2006/main">
                          <a:ext uri="{FF2B5EF4-FFF2-40B4-BE49-F238E27FC236}">
                            <a16:creationId xmlns:a16="http://schemas.microsoft.com/office/drawing/2014/main" id="{00000000-0008-0000-0000-00000C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37005D"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D03C4D4" id="Oval 12" o:spid="_x0000_s1045" style="position:absolute;left:0;text-align:left;margin-left:18.4pt;margin-top:-.85pt;width:2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kqvdQIAAHoFAAAOAAAAZHJzL2Uyb0RvYy54bWysVNtuEzEQfUfiHyy/002CQsOqmz40BCEh&#10;WlH4gIkvWUu+yTa58PWM7d0taSWEEPvgHdszZ2bOzPjm9mQ0OYgQlbMdnV/NKBGWOa7svqPfv23f&#10;rCiJCSwH7azo6FlEert+/erm6FuxcL3TXASCIDa2R9/RPiXfNk1kvTAQr5wXFi+lCwYSbsO+4QGO&#10;iG50s5jN3jVHF7gPjokY8XRTL+m64EspWLqXMopEdEcxtlTWUNZdXpv1DbT7AL5XbAgD/iEKA8qi&#10;0wlqAwnIj6BeQBnFgotOpivmTOOkVEyUHDCb+exZNo89eFFyQXKin2iK/w+WfTk8+oeANBx9bCOK&#10;OYuTDCb/MT5yKmSdJ7LEKRGGh4vV8nqJlDK8GmREaZ6MfYjpo3CGZKGjQmvlY04HWjh8jqlqj1r5&#10;ODqt+FZpXTZhv7vTgRwAS7fdzvDL1UIHF2rakmNH367meE0YYAtJDQlF43lHo91TAnqPvclSKL4v&#10;rOOlky1+NUDte6iuJ69V9WUEOYMNxL6qF/jaVkYl7G2tTEdXOfyh23oB/IPlJJ09DoTFsaA5BSM4&#10;JVpgpFnCTKFNoPTfaCIn2mJgTyUsUjprkWG0/SokUTwXrVKQp0tM5AJjwqZ5veqBi5rJcgw5Uz5a&#10;lPQLYEaWWKsJewAYNSvIiF0rN+hnU1GGczKe/SmwajxZFM/OpsnYKOuG4l5615jV4LnqjyRVajJL&#10;6bQ7ITf4dr3Pqvlo5/j5ARtPhHSPi9QOy8OweynpXfj5/Ex/sjiQ88V17sBUNiiEUdiNQkj6ztVn&#10;CCxDpNqTOb7sFQe8kDs8RvkF+X1ftJ6ezPUvAAAA//8DAFBLAwQUAAYACAAAACEArs2SpNoAAAAH&#10;AQAADwAAAGRycy9kb3ducmV2LnhtbEyO32rCMBTG7wd7h3CE3WnaVZx0TWUMBpPhhW4PEJtjW01O&#10;ShK1e/sdr9zlx/fvV61GZ8UFQ+w9KchnGQikxpueWgU/3x/TJYiYNBltPaGCX4ywqh8fKl0af6Ut&#10;XnapFTxCsdQKupSGUsrYdOh0nPkBib2DD04nlqGVJugrjzsrn7NsIZ3uiR86PeB7h81pd3aM8Xmk&#10;Lye3OPTrYNtYbPL5eqPU02R8ewWRcEz3MNzwuQM1M+39mUwUVkGxYPKkYJq/gGB/mbPeK5gXBci6&#10;kv/56z8AAAD//wMAUEsBAi0AFAAGAAgAAAAhALaDOJL+AAAA4QEAABMAAAAAAAAAAAAAAAAAAAAA&#10;AFtDb250ZW50X1R5cGVzXS54bWxQSwECLQAUAAYACAAAACEAOP0h/9YAAACUAQAACwAAAAAAAAAA&#10;AAAAAAAvAQAAX3JlbHMvLnJlbHNQSwECLQAUAAYACAAAACEAC45Kr3UCAAB6BQAADgAAAAAAAAAA&#10;AAAAAAAuAgAAZHJzL2Uyb0RvYy54bWxQSwECLQAUAAYACAAAACEArs2SpNoAAAAHAQAADwAAAAAA&#10;AAAAAAAAAADPBAAAZHJzL2Rvd25yZXYueG1sUEsFBgAAAAAEAAQA8wAAANYFAAAAAA==&#10;" fillcolor="red" strokecolor="white" strokeweight="3pt">
                      <v:stroke opacity="0" joinstyle="miter"/>
                      <v:textbox inset="1pt,0,0,0">
                        <w:txbxContent>
                          <w:p w14:paraId="4D37005D"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shd w:val="clear" w:color="auto" w:fill="auto"/>
            <w:noWrap/>
            <w:vAlign w:val="center"/>
            <w:hideMark/>
          </w:tcPr>
          <w:p w14:paraId="2A6F5029"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6672" behindDoc="0" locked="0" layoutInCell="1" allowOverlap="1" wp14:anchorId="25F8A7CD" wp14:editId="4F4A293B">
                      <wp:simplePos x="0" y="0"/>
                      <wp:positionH relativeFrom="column">
                        <wp:posOffset>153035</wp:posOffset>
                      </wp:positionH>
                      <wp:positionV relativeFrom="paragraph">
                        <wp:posOffset>-5715</wp:posOffset>
                      </wp:positionV>
                      <wp:extent cx="285750" cy="285750"/>
                      <wp:effectExtent l="19050" t="19050" r="0" b="19050"/>
                      <wp:wrapNone/>
                      <wp:docPr id="19" name="Oval 19">
                        <a:extLst xmlns:a="http://schemas.openxmlformats.org/drawingml/2006/main">
                          <a:ext uri="{FF2B5EF4-FFF2-40B4-BE49-F238E27FC236}">
                            <a16:creationId xmlns:a16="http://schemas.microsoft.com/office/drawing/2014/main" id="{00000000-0008-0000-0000-000013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51895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5F8A7CD" id="Oval 19" o:spid="_x0000_s1046" style="position:absolute;left:0;text-align:left;margin-left:12.05pt;margin-top:-.4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pROdg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wgNaU8+WjrxOkBGw9CusdFaofl4di9lAwu/Hx9pj9bHMjF8ip3YCobFMIkbCchJH3r&#10;6jPELEek2pM5vuwVB7yQOz5G+QV5vi9a5ydz/QsAAP//AwBQSwMEFAAGAAgAAAAhAMZRrj/ZAAAA&#10;BgEAAA8AAABkcnMvZG93bnJldi54bWxMjk9Lw0AQxe+C32EZwVu7SSmljZmUUhEKgmCr9212zAaz&#10;syG7TdNv73jS4/vDe79yO/lOjTTENjBCPs9AEdfBttwgfJxeZmtQMRm2pgtMCDeKsK3u70pT2HDl&#10;dxqPqVEywrEwCC6lvtA61o68ifPQE0v2FQZvksih0XYwVxn3nV5k2Up707I8ONPT3lH9fbx4BPN5&#10;eGtzG1v/ursd3P45NmO/Rnx8mHZPoBJN6a8Mv/iCDpUwncOFbVQdwmKZSxNhtgEl8Woj8oywFFtX&#10;pf6PX/0AAAD//wMAUEsBAi0AFAAGAAgAAAAhALaDOJL+AAAA4QEAABMAAAAAAAAAAAAAAAAAAAAA&#10;AFtDb250ZW50X1R5cGVzXS54bWxQSwECLQAUAAYACAAAACEAOP0h/9YAAACUAQAACwAAAAAAAAAA&#10;AAAAAAAvAQAAX3JlbHMvLnJlbHNQSwECLQAUAAYACAAAACEA8n6UTnYCAAB6BQAADgAAAAAAAAAA&#10;AAAAAAAuAgAAZHJzL2Uyb0RvYy54bWxQSwECLQAUAAYACAAAACEAxlGuP9kAAAAGAQAADwAAAAAA&#10;AAAAAAAAAADQBAAAZHJzL2Rvd25yZXYueG1sUEsFBgAAAAAEAAQA8wAAANYFAAAAAA==&#10;" fillcolor="lime" strokecolor="white" strokeweight="3pt">
                      <v:stroke opacity="0" joinstyle="miter"/>
                      <v:textbox inset="1pt,0,0,0">
                        <w:txbxContent>
                          <w:p w14:paraId="2C51895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0B62F09E"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3840" behindDoc="0" locked="0" layoutInCell="1" allowOverlap="1" wp14:anchorId="6B1C9A64" wp14:editId="435BE5FD">
                      <wp:simplePos x="0" y="0"/>
                      <wp:positionH relativeFrom="column">
                        <wp:posOffset>196215</wp:posOffset>
                      </wp:positionH>
                      <wp:positionV relativeFrom="paragraph">
                        <wp:posOffset>8255</wp:posOffset>
                      </wp:positionV>
                      <wp:extent cx="266700" cy="285750"/>
                      <wp:effectExtent l="19050" t="19050" r="0" b="19050"/>
                      <wp:wrapNone/>
                      <wp:docPr id="26" name="Oval 26">
                        <a:extLst xmlns:a="http://schemas.openxmlformats.org/drawingml/2006/main">
                          <a:ext uri="{FF2B5EF4-FFF2-40B4-BE49-F238E27FC236}">
                            <a16:creationId xmlns:a16="http://schemas.microsoft.com/office/drawing/2014/main" id="{00000000-0008-0000-0000-00001A000000}"/>
                          </a:ext>
                        </a:extLst>
                      </wp:docPr>
                      <wp:cNvGraphicFramePr/>
                      <a:graphic xmlns:a="http://schemas.openxmlformats.org/drawingml/2006/main">
                        <a:graphicData uri="http://schemas.microsoft.com/office/word/2010/wordprocessingShape">
                          <wps:wsp>
                            <wps:cNvSpPr/>
                            <wps:spPr>
                              <a:xfrm>
                                <a:off x="0" y="0"/>
                                <a:ext cx="26670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EAB992"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B1C9A64" id="Oval 26" o:spid="_x0000_s1047" style="position:absolute;left:0;text-align:left;margin-left:15.45pt;margin-top:.65pt;width:21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6dRdwIAAHoFAAAOAAAAZHJzL2Uyb0RvYy54bWysVNtuEzEQfUfiHyy/090EpY2ibPrQEoSE&#10;aEXhAxx7nLXkm2yTC1/P2N7dklZCCJEHx/bOnDlzZsbr25PR5AAhKmc7OrtqKQHLnVB239Hv37bv&#10;lpTExKxg2lno6Bkivd28fbM++hXMXe+0gEAQxMbV0Xe0T8mvmibyHgyLV86DxY/SBcMSHsO+EYEd&#10;Ed3oZt62183RBeGD4xAj3t7Xj3RT8KUEnh6kjJCI7ihyS2UNZd3ltdms2WofmO8VH2iwf2BhmLIY&#10;dIK6Z4mRH0G9gjKKBxedTFfcmcZJqTiUHDCbWfsim6eeeSi5oDjRTzLF/wfLvxye/GNAGY4+riJu&#10;cxYnGUz+R37kVMQ6T2LBKRGOl/Pr65sWJeX4ab5c3CyKmM2zsw8xfQRnSN50FLRWPuZ02IodPseE&#10;MdF6tMrX0Wkltkrrcgj73Z0O5MCwdNtti79cLXS5MNOWHDv6fjkrXBi2kNQsIS3jRUej3VPC9B57&#10;k6dQYl94x8sgW/xVgtr3rIaeolbT1wxyBvcs9tW8wNe2Miphb2tlOrrM9Idu64GJD1aQdPY4EBbH&#10;guYUDAhKNCDTvCt9mZjSf2OJmmiLxJ5LWHbprCErqe1XkESJXLQqQZ4umMRlnINNs/qpZwJqJouR&#10;cpZ89CjpF8CMLLFWE/YAMFpWkBG7Vm6wz65QhnNybv9ErDpPHiWys2lyNsq6obiX0TVmNUSu9qNI&#10;VZqsUjrtTqgNSlNM89XOifMjNh6E9ICL1A7Lw7F7Keld+PnyTn+yOJCzeZmGVA44FmHc7MZNSPrO&#10;1WeIWY5ItSczvxwVB7yIOzxG+QX5/Vysnp/MzS8AAAD//wMAUEsDBBQABgAIAAAAIQBQz3rM2QAA&#10;AAYBAAAPAAAAZHJzL2Rvd25yZXYueG1sTI5NTsMwEIX3SNzBGiR21GlTFQhxKoSERIW6aOEA03hI&#10;AvY4st023J5hBcs372e+ej15p04U0xDYwHxWgCJugx24M/D+9nxzByplZIsuMBn4pgTr5vKixsqG&#10;M+/otM+dkhFOFRrocx4rrVPbk8c0CyOxeB8heswiY6dtxLOMe6cXRbHSHgeWDz2O9NRT+7U/esF4&#10;+eRXr3c0DpvoulRu58vN1pjrq+nxAVSmKf+F4RdfOtAI0yEc2SblDJTFvSTlXoIS+3Yh8mBguSpB&#10;N7X+j9/8AAAA//8DAFBLAQItABQABgAIAAAAIQC2gziS/gAAAOEBAAATAAAAAAAAAAAAAAAAAAAA&#10;AABbQ29udGVudF9UeXBlc10ueG1sUEsBAi0AFAAGAAgAAAAhADj9If/WAAAAlAEAAAsAAAAAAAAA&#10;AAAAAAAALwEAAF9yZWxzLy5yZWxzUEsBAi0AFAAGAAgAAAAhABYvp1F3AgAAegUAAA4AAAAAAAAA&#10;AAAAAAAALgIAAGRycy9lMm9Eb2MueG1sUEsBAi0AFAAGAAgAAAAhAFDPeszZAAAABgEAAA8AAAAA&#10;AAAAAAAAAAAA0QQAAGRycy9kb3ducmV2LnhtbFBLBQYAAAAABAAEAPMAAADXBQAAAAA=&#10;" fillcolor="red" strokecolor="white" strokeweight="3pt">
                      <v:stroke opacity="0" joinstyle="miter"/>
                      <v:textbox inset="1pt,0,0,0">
                        <w:txbxContent>
                          <w:p w14:paraId="12EAB992"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gridSpan w:val="2"/>
            <w:shd w:val="clear" w:color="auto" w:fill="auto"/>
            <w:noWrap/>
            <w:vAlign w:val="center"/>
            <w:hideMark/>
          </w:tcPr>
          <w:p w14:paraId="6DB587F5"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1008" behindDoc="0" locked="0" layoutInCell="1" allowOverlap="1" wp14:anchorId="3792F7E6" wp14:editId="1C3CF5FE">
                      <wp:simplePos x="0" y="0"/>
                      <wp:positionH relativeFrom="column">
                        <wp:posOffset>92710</wp:posOffset>
                      </wp:positionH>
                      <wp:positionV relativeFrom="paragraph">
                        <wp:posOffset>15875</wp:posOffset>
                      </wp:positionV>
                      <wp:extent cx="285750" cy="285750"/>
                      <wp:effectExtent l="19050" t="19050" r="0" b="19050"/>
                      <wp:wrapNone/>
                      <wp:docPr id="33" name="Oval 33">
                        <a:extLst xmlns:a="http://schemas.openxmlformats.org/drawingml/2006/main">
                          <a:ext uri="{FF2B5EF4-FFF2-40B4-BE49-F238E27FC236}">
                            <a16:creationId xmlns:a16="http://schemas.microsoft.com/office/drawing/2014/main" id="{00000000-0008-0000-0000-000021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2ED498"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792F7E6" id="Oval 33" o:spid="_x0000_s1048" style="position:absolute;left:0;text-align:left;margin-left:7.3pt;margin-top:1.25pt;width:22.5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2TdwIAAHoFAAAOAAAAZHJzL2Uyb0RvYy54bWysVNtuFDEMfUfiH6K805ldVLoadbYPLYuQ&#10;EK1o+YBsLjuRclMS9sLXYyczs22REELMQ8ZJ7GP72M71zdEaspcxae96urhoKZGOe6Hdrqffnzbv&#10;VpSkzJxgxjvZ05NM9Gb99s31IXRy6QdvhIwEQFzqDqGnQ86ha5rEB2lZuvBBOrhUPlqWYRt3jYjs&#10;AOjWNMu2/dAcfBQhei5TgtO7eknXBV8pyfO9UklmYnoKseWyxrJucW3W16zbRRYGzccw2D9EYZl2&#10;4HSGumOZkR9R/wZlNY8+eZUvuLeNV0pzWXKAbBbtq2weBxZkyQXISWGmKf0/WP51/xgeItBwCKlL&#10;IGIWRxUt/iE+cixknWay5DETDofL1eXVJVDK4WqUAaU5G4eY8ifpLUGhp9IYHRKmwzq2/5Jy1Z60&#10;8Dh5o8VGG1M2cbe9NZHsGZau3WzaUi1w8ELNOHLo6fvVAq4JZ9BCyrAMog2ip8ntKGFmB73Jcyy+&#10;X1in50425asBmjCw0TX2CHqtqlV+HihmcMfSUNULfG0rqzP0ttG2p6sWv3o8SCY+OkHyKcBAOBgL&#10;iilYKSgxEiJFCXyyLjNt/kYTojMOAjuXsEj5ZCTCGPdNKqIFFq1SgNMlZ3IZ59LlRb0amJA1k8sp&#10;ZEx+sijpF0BEVlCrGXsEmDQryIRdORz10VSW4ZyN2z8FVo1ni+LZuzwbW+38WNyX3g1kNXqu+hNJ&#10;lRpkKR+3R+AGqFmiKh5tvTg9QOPJmO9hUcZDeTh0LyWDjz9fn5nPDgZysbzCDsxlA0KchO0kxGxu&#10;fX2GmOOAVHsS40OvMOCF3PExwhfk+b5onZ/M9S8AAAD//wMAUEsDBBQABgAIAAAAIQAW5Aou2QAA&#10;AAYBAAAPAAAAZHJzL2Rvd25yZXYueG1sTI5BS8NAEIXvgv9hGcGb3bQ0tcZsSqkIBUGw6n2aHZPF&#10;7GzIbtP03zue9PjxHu995WbynRppiC6wgfksA0VcB+u4MfDx/ny3BhUTssUuMBm4UIRNdX1VYmHD&#10;md9oPKRGyQjHAg20KfWF1rFuyWOchZ5Ysq8weEyCQ6PtgGcZ951eZNlKe3QsDy32tGup/j6cvAH8&#10;3L+6uY3Ov2wv+3b3FJuxXxtzezNtH0ElmtJfGX71RR0qcTqGE9uoOuHlSpoGFjkoifMHwaOB5X0O&#10;uir1f/3qBwAA//8DAFBLAQItABQABgAIAAAAIQC2gziS/gAAAOEBAAATAAAAAAAAAAAAAAAAAAAA&#10;AABbQ29udGVudF9UeXBlc10ueG1sUEsBAi0AFAAGAAgAAAAhADj9If/WAAAAlAEAAAsAAAAAAAAA&#10;AAAAAAAALwEAAF9yZWxzLy5yZWxzUEsBAi0AFAAGAAgAAAAhANZT/ZN3AgAAegUAAA4AAAAAAAAA&#10;AAAAAAAALgIAAGRycy9lMm9Eb2MueG1sUEsBAi0AFAAGAAgAAAAhABbkCi7ZAAAABgEAAA8AAAAA&#10;AAAAAAAAAAAA0QQAAGRycy9kb3ducmV2LnhtbFBLBQYAAAAABAAEAPMAAADXBQAAAAA=&#10;" fillcolor="lime" strokecolor="white" strokeweight="3pt">
                      <v:stroke opacity="0" joinstyle="miter"/>
                      <v:textbox inset="1pt,0,0,0">
                        <w:txbxContent>
                          <w:p w14:paraId="482ED498"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956" w:type="dxa"/>
            <w:gridSpan w:val="2"/>
            <w:vAlign w:val="center"/>
            <w:hideMark/>
          </w:tcPr>
          <w:p w14:paraId="682DA26F"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8176" behindDoc="0" locked="0" layoutInCell="1" allowOverlap="1" wp14:anchorId="69B5D708" wp14:editId="00072BDF">
                      <wp:simplePos x="0" y="0"/>
                      <wp:positionH relativeFrom="column">
                        <wp:posOffset>109855</wp:posOffset>
                      </wp:positionH>
                      <wp:positionV relativeFrom="paragraph">
                        <wp:posOffset>12065</wp:posOffset>
                      </wp:positionV>
                      <wp:extent cx="257175" cy="247650"/>
                      <wp:effectExtent l="0" t="0" r="28575" b="19050"/>
                      <wp:wrapNone/>
                      <wp:docPr id="40" name="Oval 40">
                        <a:extLst xmlns:a="http://schemas.openxmlformats.org/drawingml/2006/main">
                          <a:ext uri="{FF2B5EF4-FFF2-40B4-BE49-F238E27FC236}">
                            <a16:creationId xmlns:a16="http://schemas.microsoft.com/office/drawing/2014/main" id="{00000000-0008-0000-0000-000028000000}"/>
                          </a:ext>
                        </a:extLst>
                      </wp:docPr>
                      <wp:cNvGraphicFramePr/>
                      <a:graphic xmlns:a="http://schemas.openxmlformats.org/drawingml/2006/main">
                        <a:graphicData uri="http://schemas.microsoft.com/office/word/2010/wordprocessingShape">
                          <wps:wsp>
                            <wps:cNvSpPr/>
                            <wps:spPr>
                              <a:xfrm>
                                <a:off x="0" y="0"/>
                                <a:ext cx="257175" cy="24765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9F1D14"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9B5D708" id="Oval 40" o:spid="_x0000_s1049" style="position:absolute;margin-left:8.65pt;margin-top:.95pt;width:20.25pt;height:1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YM+awIAAFwFAAAOAAAAZHJzL2Uyb0RvYy54bWysVNtuEzEQfUfiHyy/k01S0lSrbvrQEISE&#10;aNXCBzj2OGvJN9kmF76esZ3dXkAIIfLgjL0zZ86cGfv65mg02UOIytmOziZTSsByJ5TddfTb1827&#10;K0piYlYw7Sx09ASR3qzevrk++BbmrndaQCAIYmN78B3tU/Jt00Teg2Fx4jxY/ChdMCzhNuwaEdgB&#10;0Y1u5tPpZXNwQfjgOMSIp+v6ka4KvpTA052UERLRHUVuqayhrNu8Nqtr1u4C873iZxrsH1gYpiwm&#10;HaHWLDHyPahfoIziwUUn04Q70zgpFYdSA1Yzm76q5rFnHkotKE70o0zx/8HyL/tHfx9QhoOPbUQz&#10;V3GUweR/5EeORazTKBYcE+F4OF8sZ8sFJRw/zd8vLxdFzOYp2IeYPoIzJBsdBa2Vj7kc1rL955gw&#10;J3oPXvk4Oq3ERmldNmG3vdWB7Bm2brOZ4i93C0NeuGlLDh29qFQYTpDULCEr40VHo91RwvQOR5On&#10;UFK/CI7Pc+QMv8+ROa5Z7CuXglAHx6iE06uV6ejVGM3aHpj4YAVJJ48jb3HwaSZpQFCiAclkq0xe&#10;Ykr/jSdWrS0W/9SkYqWThqyVtg8giRK5LbXKfH9glI9xDjbN6qeeCaiVLJ4XPEQUiQtgRpbYjRH7&#10;DDB4VpABu/bm7J9DoVy/MXj6J2I1eIwomZ1NY7BR1p379zK7xqrOmav/IFKVJquUjtsjaoPSXGTX&#10;fLR14nSPowUh3eEitcP2cJxPSnoXfrw+058sXrnZfInjQVLZoBEGYzsYIelbVx8aZjki1bHL/HJW&#10;vMJF3PNzk9+I5/vi9fQorn4CAAD//wMAUEsDBBQABgAIAAAAIQB/Uy5N3gAAAAYBAAAPAAAAZHJz&#10;L2Rvd25yZXYueG1sTI9BS8NAEIXvgv9hGcGb3Ri1TWM2RYSiCB6sUuptmh2T0OxsyG7b2F/veNLT&#10;8HiPN98rFqPr1IGG0Ho2cD1JQBFX3rZcG/h4X15loEJEtth5JgPfFGBRnp8VmFt/5Dc6rGKtpIRD&#10;jgaaGPtc61A15DBMfE8s3pcfHEaRQ63tgEcpd51Ok2SqHbYsHxrs6bGharfaOwPTdda/tk+n02f1&#10;7JZpunvZZB6NubwYH+5BRRrjXxh+8QUdSmHa+j3boDrRsxtJyp2DEvtuJkO2Bm6TOeiy0P/xyx8A&#10;AAD//wMAUEsBAi0AFAAGAAgAAAAhALaDOJL+AAAA4QEAABMAAAAAAAAAAAAAAAAAAAAAAFtDb250&#10;ZW50X1R5cGVzXS54bWxQSwECLQAUAAYACAAAACEAOP0h/9YAAACUAQAACwAAAAAAAAAAAAAAAAAv&#10;AQAAX3JlbHMvLnJlbHNQSwECLQAUAAYACAAAACEA7W2DPmsCAABcBQAADgAAAAAAAAAAAAAAAAAu&#10;AgAAZHJzL2Uyb0RvYy54bWxQSwECLQAUAAYACAAAACEAf1MuTd4AAAAGAQAADwAAAAAAAAAAAAAA&#10;AADFBAAAZHJzL2Rvd25yZXYueG1sUEsFBgAAAAAEAAQA8wAAANAFAAAAAA==&#10;" fillcolor="red" strokeweight=".25pt">
                      <v:stroke joinstyle="miter"/>
                      <v:textbox inset="1pt,0,0,0">
                        <w:txbxContent>
                          <w:p w14:paraId="2C9F1D14"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79F5CB04" w14:textId="77777777" w:rsidTr="00691361">
        <w:trPr>
          <w:trHeight w:val="439"/>
        </w:trPr>
        <w:tc>
          <w:tcPr>
            <w:tcW w:w="539" w:type="dxa"/>
            <w:shd w:val="clear" w:color="auto" w:fill="auto"/>
            <w:noWrap/>
            <w:vAlign w:val="center"/>
            <w:hideMark/>
          </w:tcPr>
          <w:p w14:paraId="3411A7B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5.</w:t>
            </w:r>
          </w:p>
        </w:tc>
        <w:tc>
          <w:tcPr>
            <w:tcW w:w="1524" w:type="dxa"/>
            <w:shd w:val="clear" w:color="auto" w:fill="auto"/>
            <w:noWrap/>
            <w:vAlign w:val="center"/>
            <w:hideMark/>
          </w:tcPr>
          <w:p w14:paraId="245C028E"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Tsai 2008</w:t>
            </w:r>
          </w:p>
        </w:tc>
        <w:tc>
          <w:tcPr>
            <w:tcW w:w="1650" w:type="dxa"/>
            <w:shd w:val="clear" w:color="auto" w:fill="auto"/>
            <w:noWrap/>
            <w:vAlign w:val="center"/>
            <w:hideMark/>
          </w:tcPr>
          <w:p w14:paraId="78DACAB6"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3360" behindDoc="0" locked="0" layoutInCell="1" allowOverlap="1" wp14:anchorId="2E2AB4F2" wp14:editId="376C84D4">
                      <wp:simplePos x="0" y="0"/>
                      <wp:positionH relativeFrom="column">
                        <wp:posOffset>241300</wp:posOffset>
                      </wp:positionH>
                      <wp:positionV relativeFrom="paragraph">
                        <wp:posOffset>-8890</wp:posOffset>
                      </wp:positionV>
                      <wp:extent cx="285750" cy="276225"/>
                      <wp:effectExtent l="19050" t="19050" r="0" b="28575"/>
                      <wp:wrapNone/>
                      <wp:docPr id="48" name="Oval 48">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3764CC"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2AB4F2" id="Oval 48" o:spid="_x0000_s1050" style="position:absolute;margin-left:19pt;margin-top:-.7pt;width:22.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9X2dwIAAHoFAAAOAAAAZHJzL2Uyb0RvYy54bWysVNtuEzEQfUfiHyy/k00W0kZRN31oCEJC&#10;tGrhAxx7nLXkm2yTC1/P2N5sSUEIIfbBO7ZnzsycmfHN7dFosocQlbMdnU2mlIDlTii76+jXL5s3&#10;C0piYlYw7Sx09ASR3q5ev7o5+CW0rndaQCAIYuPy4Dvap+SXTRN5D4bFifNg8VK6YFjCbdg1IrAD&#10;ohvdtNPpVXNwQfjgOMSIp+t6SVcFX0rg6V7KCInojmJsqayhrNu8NqsbttwF5nvFhzDYP0RhmLLo&#10;dIRas8TIt6B+gTKKBxedTBPuTOOkVBxKDpjNbPoim6eeeSi5IDnRjzTF/wfLP++f/ENAGg4+LiOK&#10;OYujDCb/MT5yLGSdRrLgmAjHw3Yxv54jpRyv2uurtp1nMptnYx9i+gDOkCx0FLRWPuZ02JLtP8VU&#10;tc9a+Tg6rcRGaV02Ybe904HsGZZus5niNzi4UNOWHDr6djHDa8IZtpDULKFovOhotDtKmN5hb/IU&#10;iu8L63jpZINfDVD7nlXXo9eqWlK8wMgZrFnsq3q5qm1lVMLe1sp0dJHDH7qtBybeW0HSyeNAWBwL&#10;mlMwICjRgJFmqfRlYkr/jSaSri0G9lzCIqWThsykto8giRK5aJWCPF0wkss4B5tm9apnAmom83PI&#10;CF/mMVuU9AtgRpZYqxF7APg9di32oJ9NoQznaDz9U2DVeLQonp1No7FR1g3FvfSuMavBc9U/k1Sp&#10;ySyl4/aI3CA177JqPto6cXrAxoOQ7nGR2mF5OHYvJb0L31+e6Y8WB3LWXucOTGWDQjgL27MQkr5z&#10;9RliliNS7ckcX/aKA17IHR6j/IL8vC9az0/m6gcAAAD//wMAUEsDBBQABgAIAAAAIQC2C7fc3AAA&#10;AAcBAAAPAAAAZHJzL2Rvd25yZXYueG1sTI/BTsMwEETvSPyDtUi9tU6aCEUhToWQkFqhHtryAW68&#10;JAF7HdluG/6e5QTH0czOvG02s7PiiiGOnhTkqwwEUufNSL2C99PrsgIRkyajrSdU8I0RNu39XaNr&#10;4290wOsx9YJLKNZawZDSVEsZuwGdjis/IbH34YPTiWXopQn6xuXOynWWPUqnR+KFQU/4MmD3dbw4&#10;xth+0puTB5zGXbB9LPZ5udsrtXiYn59AJJzTXxh+8fkGWmY6+wuZKKyCouJXkoJlXoJgvypYnxWU&#10;6xxk28j//O0PAAAA//8DAFBLAQItABQABgAIAAAAIQC2gziS/gAAAOEBAAATAAAAAAAAAAAAAAAA&#10;AAAAAABbQ29udGVudF9UeXBlc10ueG1sUEsBAi0AFAAGAAgAAAAhADj9If/WAAAAlAEAAAsAAAAA&#10;AAAAAAAAAAAALwEAAF9yZWxzLy5yZWxzUEsBAi0AFAAGAAgAAAAhAHhH1fZ3AgAAegUAAA4AAAAA&#10;AAAAAAAAAAAALgIAAGRycy9lMm9Eb2MueG1sUEsBAi0AFAAGAAgAAAAhALYLt9zcAAAABwEAAA8A&#10;AAAAAAAAAAAAAAAA0QQAAGRycy9kb3ducmV2LnhtbFBLBQYAAAAABAAEAPMAAADaBQAAAAA=&#10;" fillcolor="red" strokecolor="white" strokeweight="3pt">
                      <v:stroke opacity="0" joinstyle="miter"/>
                      <v:textbox inset="1pt,0,0,0">
                        <w:txbxContent>
                          <w:p w14:paraId="6D3764CC"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543" w:type="dxa"/>
            <w:gridSpan w:val="2"/>
            <w:shd w:val="clear" w:color="auto" w:fill="auto"/>
            <w:noWrap/>
            <w:vAlign w:val="center"/>
            <w:hideMark/>
          </w:tcPr>
          <w:p w14:paraId="7C9FB31B"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0528" behindDoc="0" locked="0" layoutInCell="1" allowOverlap="1" wp14:anchorId="5930831E" wp14:editId="35230864">
                      <wp:simplePos x="0" y="0"/>
                      <wp:positionH relativeFrom="column">
                        <wp:posOffset>233680</wp:posOffset>
                      </wp:positionH>
                      <wp:positionV relativeFrom="paragraph">
                        <wp:posOffset>-1270</wp:posOffset>
                      </wp:positionV>
                      <wp:extent cx="285750" cy="276225"/>
                      <wp:effectExtent l="19050" t="19050" r="0" b="28575"/>
                      <wp:wrapNone/>
                      <wp:docPr id="7" name="Oval 7">
                        <a:extLst xmlns:a="http://schemas.openxmlformats.org/drawingml/2006/main">
                          <a:ext uri="{FF2B5EF4-FFF2-40B4-BE49-F238E27FC236}">
                            <a16:creationId xmlns:a16="http://schemas.microsoft.com/office/drawing/2014/main" id="{00000000-0008-0000-0000-00000D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3AD930"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930831E" id="Oval 7" o:spid="_x0000_s1051" style="position:absolute;left:0;text-align:left;margin-left:18.4pt;margin-top:-.1pt;width:22.5pt;height:2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Pz2eQIAAHoFAAAOAAAAZHJzL2Uyb0RvYy54bWysVNtu2zAMfR+wfxD0vtjxkCYI6vShXYYB&#10;w1qs2wcoEh0L0A2Slsu+fpRkO00HDMMwP8iURB6Sh6Ru705akQP4IK1p6XxWUwKGWyHNvqXfv23f&#10;rSgJkRnBlDXQ0jMEerd5++b26NbQ2N4qAZ4giAnro2tpH6NbV1XgPWgWZtaBwcvOes0ibv2+Ep4d&#10;EV2rqqnrm+povXDecggBTx/KJd1k/K4DHh+7LkAkqqUYW8yrz+surdXmlq33nrle8iEM9g9RaCYN&#10;Op2gHlhk5IeXv0Fpyb0NtoszbnVlu05yyDlgNvP6VTbPPXOQc0FygptoCv8Pln85PLsnjzQcXVgH&#10;FFMWp87r9Mf4yCmTdZ7IglMkHA+b1WK5QEo5XjXLm6ZZJDKri7HzIX4Eq0kSWgpKSRdSOmzNDp9D&#10;LNqjVjoOVkmxlUrljd/v7pUnB5ZKV2+3da4WOrhSU4YcW/p+Ncdrwhm2UKdYRFE70dJg9pQwtcfe&#10;5NFn31fW4aWTbf5KgMr1bHA9pDWo5hSvMFIGDyz0RT1flbbSMmJvK6lbuqrTV457YOKDESSeHQ6E&#10;wbGgKQUNghIFGGmScl9GJtXfaCInymBglxJmKZ4VJCaV+QodkSIVrVCQpgsmchnnYOK8XPVMQMlk&#10;MYacKB8tcvoZMCF3WKsJewAYNQvIiF2KPegnU8jDORnXfwqsGE8W2bM1cTLW0tihuNfeFWY1eC76&#10;I0mFmsRSPO1OyA1Sk/s3He2sOD9h44GPj7h0ymJ5OHYvJb31P1+fqU8GB3LeLFMHxrxBwY/CbhR8&#10;VPe2PEPMcEQqPZniS15xwDO5w2OUXpCX+6x1eTI3vwAAAP//AwBQSwMEFAAGAAgAAAAhAG07eXna&#10;AAAABgEAAA8AAABkcnMvZG93bnJldi54bWxMzkFLw0AQBeC74H9YRvDWbtJICTGTUipCQShY9b7N&#10;rtnF7GzIbtP033c86fHxhjdfvZl9LyYzRhcIIV9mIAy1QTvqED4/XhcliJgUadUHMghXE2HT3N/V&#10;qtLhQu9mOqZO8AjFSiHYlIZKytha41VchsEQd99h9CpxHDupR3Xhcd/LVZatpVeO+INVg9lZ0/4c&#10;zx5Bfe0PLtfR+bftdW93L7GbhhLx8WHePoNIZk5/x/DLZzo0bDqFM+koeoRizfKEsFiB4LrMOZ4Q&#10;nooCZFPL//zmBgAA//8DAFBLAQItABQABgAIAAAAIQC2gziS/gAAAOEBAAATAAAAAAAAAAAAAAAA&#10;AAAAAABbQ29udGVudF9UeXBlc10ueG1sUEsBAi0AFAAGAAgAAAAhADj9If/WAAAAlAEAAAsAAAAA&#10;AAAAAAAAAAAALwEAAF9yZWxzLy5yZWxzUEsBAi0AFAAGAAgAAAAhAJHE/PZ5AgAAegUAAA4AAAAA&#10;AAAAAAAAAAAALgIAAGRycy9lMm9Eb2MueG1sUEsBAi0AFAAGAAgAAAAhAG07eXnaAAAABgEAAA8A&#10;AAAAAAAAAAAAAAAA0wQAAGRycy9kb3ducmV2LnhtbFBLBQYAAAAABAAEAPMAAADaBQAAAAA=&#10;" fillcolor="lime" strokecolor="white" strokeweight="3pt">
                      <v:stroke opacity="0" joinstyle="miter"/>
                      <v:textbox inset="1pt,0,0,0">
                        <w:txbxContent>
                          <w:p w14:paraId="333AD930"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156" w:type="dxa"/>
            <w:shd w:val="clear" w:color="auto" w:fill="auto"/>
            <w:noWrap/>
            <w:vAlign w:val="center"/>
            <w:hideMark/>
          </w:tcPr>
          <w:p w14:paraId="15A710EA"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7696" behindDoc="0" locked="0" layoutInCell="1" allowOverlap="1" wp14:anchorId="1C05ACC9" wp14:editId="20C2674C">
                      <wp:simplePos x="0" y="0"/>
                      <wp:positionH relativeFrom="column">
                        <wp:posOffset>147955</wp:posOffset>
                      </wp:positionH>
                      <wp:positionV relativeFrom="paragraph">
                        <wp:posOffset>17780</wp:posOffset>
                      </wp:positionV>
                      <wp:extent cx="285750" cy="276225"/>
                      <wp:effectExtent l="19050" t="19050" r="0" b="28575"/>
                      <wp:wrapNone/>
                      <wp:docPr id="20" name="Oval 20">
                        <a:extLst xmlns:a="http://schemas.openxmlformats.org/drawingml/2006/main">
                          <a:ext uri="{FF2B5EF4-FFF2-40B4-BE49-F238E27FC236}">
                            <a16:creationId xmlns:a16="http://schemas.microsoft.com/office/drawing/2014/main" id="{00000000-0008-0000-0000-000014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59763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05ACC9" id="Oval 20" o:spid="_x0000_s1052" style="position:absolute;left:0;text-align:left;margin-left:11.65pt;margin-top:1.4pt;width:22.5pt;height:2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yFFeQIAAHoFAAAOAAAAZHJzL2Uyb0RvYy54bWysVNtu2zAMfR+wfxD0vtjxkDQI6vShXYYB&#10;w1qs2wcoEh0L0A2Slsu+fpRkO00HDMMwP8iURB6Sh6Ru705akQP4IK1p6XxWUwKGWyHNvqXfv23f&#10;rSgJkRnBlDXQ0jMEerd5++b26NbQ2N4qAZ4giAnro2tpH6NbV1XgPWgWZtaBwcvOes0ibv2+Ep4d&#10;EV2rqqnrZXW0XjhvOYSApw/lkm4yftcBj49dFyAS1VKMLebV53WX1mpzy9Z7z1wv+RAG+4coNJMG&#10;nU5QDywy8sPL36C05N4G28UZt7qyXSc55Bwwm3n9KpvnnjnIuSA5wU00hf8Hy78cnt2TRxqOLqwD&#10;iimLU+d1+mN85JTJOk9kwSkSjofNanGzQEo5XjU3y6ZZJDKri7HzIX4Eq0kSWgpKSRdSOmzNDp9D&#10;LNqjVjoOVkmxlUrljd/v7pUnB5ZKV2+3da4WOrhSU4YcW/p+Ncdrwhm2UKdYRFE70dJg9pQwtcfe&#10;5NFn31fW4aWTbf5KgMr1bHA9pDWo5hSvMFIGDyz0RT1flbbSMmJvK6lbuqrTV457YOKDESSeHQ6E&#10;wbGgKQUNghIFGGmScl9GJtXfaCInymBglxJmKZ4VJCaV+QodkSIVrVCQpgsmchnnYOK8XPVMQMlk&#10;MYacKB8tcvoZMCF3WKsJewAYNQvIiF2KPegnU8jDORnXfwqsGE8W2bM1cTLW0tihuNfeFWY1eC76&#10;I0mFmsRSPO1OyA1Ss0yq6WhnxfkJGw98fMSlUxbLw7F7Kemt//n6TH0yOJDz5iZ1YMwbFPwo7EbB&#10;R3VvyzPEDEek0pMpvuQVBzyTOzxG6QV5uc9alydz8wsAAP//AwBQSwMEFAAGAAgAAAAhAMrEvsja&#10;AAAABgEAAA8AAABkcnMvZG93bnJldi54bWxMj8FqwzAQRO+F/oPYQG+NnLgY41oOIaUQKBSatHfF&#10;2loi1spYiuP8fben9rQMM8y+qTez78WEY3SBFKyWGQikNhhHnYLP4+tjCSImTUb3gVDBDSNsmvu7&#10;WlcmXOkDp0PqBJdQrLQCm9JQSRlbi17HZRiQ2PsOo9eJ5dhJM+orl/terrOskF474g9WD7iz2J4P&#10;F69Af+3f3cpE59+2t73dvcRuGkqlHhbz9hlEwjn9heEXn9GhYaZTuJCJolewznNO8uUBbBcly5OC&#10;pyIH2dTyP37zAwAA//8DAFBLAQItABQABgAIAAAAIQC2gziS/gAAAOEBAAATAAAAAAAAAAAAAAAA&#10;AAAAAABbQ29udGVudF9UeXBlc10ueG1sUEsBAi0AFAAGAAgAAAAhADj9If/WAAAAlAEAAAsAAAAA&#10;AAAAAAAAAAAALwEAAF9yZWxzLy5yZWxzUEsBAi0AFAAGAAgAAAAhACd/IUV5AgAAegUAAA4AAAAA&#10;AAAAAAAAAAAALgIAAGRycy9lMm9Eb2MueG1sUEsBAi0AFAAGAAgAAAAhAMrEvsjaAAAABgEAAA8A&#10;AAAAAAAAAAAAAAAA0wQAAGRycy9kb3ducmV2LnhtbFBLBQYAAAAABAAEAPMAAADaBQAAAAA=&#10;" fillcolor="lime" strokecolor="white" strokeweight="3pt">
                      <v:stroke opacity="0" joinstyle="miter"/>
                      <v:textbox inset="1pt,0,0,0">
                        <w:txbxContent>
                          <w:p w14:paraId="7E59763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4540AF75"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4864" behindDoc="0" locked="0" layoutInCell="1" allowOverlap="1" wp14:anchorId="5D01A500" wp14:editId="2323DB66">
                      <wp:simplePos x="0" y="0"/>
                      <wp:positionH relativeFrom="column">
                        <wp:posOffset>196215</wp:posOffset>
                      </wp:positionH>
                      <wp:positionV relativeFrom="paragraph">
                        <wp:posOffset>11430</wp:posOffset>
                      </wp:positionV>
                      <wp:extent cx="266700" cy="276225"/>
                      <wp:effectExtent l="19050" t="19050" r="0" b="28575"/>
                      <wp:wrapNone/>
                      <wp:docPr id="27" name="Oval 27">
                        <a:extLst xmlns:a="http://schemas.openxmlformats.org/drawingml/2006/main">
                          <a:ext uri="{FF2B5EF4-FFF2-40B4-BE49-F238E27FC236}">
                            <a16:creationId xmlns:a16="http://schemas.microsoft.com/office/drawing/2014/main" id="{00000000-0008-0000-0000-00001B000000}"/>
                          </a:ext>
                        </a:extLst>
                      </wp:docPr>
                      <wp:cNvGraphicFramePr/>
                      <a:graphic xmlns:a="http://schemas.openxmlformats.org/drawingml/2006/main">
                        <a:graphicData uri="http://schemas.microsoft.com/office/word/2010/wordprocessingShape">
                          <wps:wsp>
                            <wps:cNvSpPr/>
                            <wps:spPr>
                              <a:xfrm>
                                <a:off x="0" y="0"/>
                                <a:ext cx="266700" cy="27622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3AE3E9"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D01A500" id="Oval 27" o:spid="_x0000_s1053" style="position:absolute;left:0;text-align:left;margin-left:15.45pt;margin-top:.9pt;width:21pt;height:21.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hJadQIAAHoFAAAOAAAAZHJzL2Uyb0RvYy54bWysVNtuEzEQfUfiHyy/k90salpF3fShIQgJ&#10;0YrCBzj2OGvJN9kmF76esb3ZkoIQQuyDd2zPnJk5M+Pbu6PRZA8hKmd7Op+1lIDlTii76+nXL5s3&#10;N5TExKxg2lno6QkivVu9fnV78Evo3OC0gEAQxMblwfd0SMkvmybyAQyLM+fB4qV0wbCE27BrRGAH&#10;RDe66dp20RxcED44DjHi6bpe0lXBlxJ4epAyQiK6pxhbKmso6zavzeqWLXeB+UHxMQz2D1EYpiw6&#10;naDWLDHyLahfoIziwUUn04w70zgpFYeSA2Yzb19k8zQwDyUXJCf6iab4/2D5p/2TfwxIw8HHZUQx&#10;Z3GUweQ/xkeOhazTRBYcE+F42C0W1y1SyvGqu1503VUms3k29iGm9+AMyUJPQWvlY06HLdn+Y0xV&#10;+6yVj6PTSmyU1mUTdtt7HcieYek2mxa/0cGFmrbk0NO3N/MSC8MWkpolDMt40dNod5QwvcPe5CkU&#10;3xfW8dLJBr8aoPYDq64nr1W1pHiBkTNYszhU9XJV28qohL2tlenpTQ5/7LYBmHhnBUknjwNhcSxo&#10;TsGAoEQDRpql0peJKf03mki6thjYcwmLlE4aMpPafgZJlMhFqxTk6YKJXMY52DSvVwMTUDO5OoeM&#10;8GUes0VJvwBmZIm1mrBHgN9j12KP+tkUynBOxu2fAqvGk0Xx7GyajI2ybizupXeNWY2eq/6ZpEpN&#10;Zikdt0fkJvdwVs1HWydOj9h4ENIDLlI7LA/H7qVkcOH7yzP9weJAzrsyDalscCzCWdiehZD0vavP&#10;ELMckWpP5viyVxzwQu74GOUX5Od90Xp+Mlc/AAAA//8DAFBLAwQUAAYACAAAACEAhh1FItoAAAAG&#10;AQAADwAAAGRycy9kb3ducmV2LnhtbEyPzU7DMBCE70i8g7VI3KjTpvyFOBVCQqJCPbTwANt4SQL2&#10;OrLdNrw9ywmOszM7+229mrxTR4ppCGxgPitAEbfBDtwZeH97vroDlTKyRReYDHxTglVzflZjZcOJ&#10;t3Tc5U5JCacKDfQ5j5XWqe3JY5qFkVi8jxA9ZpGx0zbiScq904uiuNEeB5YLPY701FP7tTt4wXj5&#10;5FevtzQO6+i6VG7my/XGmMuL6fEBVKYp/4XhF192oBGmfTiwTcoZKIt7ScpcHhD7diFyb2B5XYJu&#10;av0fv/kBAAD//wMAUEsBAi0AFAAGAAgAAAAhALaDOJL+AAAA4QEAABMAAAAAAAAAAAAAAAAAAAAA&#10;AFtDb250ZW50X1R5cGVzXS54bWxQSwECLQAUAAYACAAAACEAOP0h/9YAAACUAQAACwAAAAAAAAAA&#10;AAAAAAAvAQAAX3JlbHMvLnJlbHNQSwECLQAUAAYACAAAACEAwy4SWnUCAAB6BQAADgAAAAAAAAAA&#10;AAAAAAAuAgAAZHJzL2Uyb0RvYy54bWxQSwECLQAUAAYACAAAACEAhh1FItoAAAAGAQAADwAAAAAA&#10;AAAAAAAAAADPBAAAZHJzL2Rvd25yZXYueG1sUEsFBgAAAAAEAAQA8wAAANYFAAAAAA==&#10;" fillcolor="red" strokecolor="white" strokeweight="3pt">
                      <v:stroke opacity="0" joinstyle="miter"/>
                      <v:textbox inset="1pt,0,0,0">
                        <w:txbxContent>
                          <w:p w14:paraId="773AE3E9"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gridSpan w:val="2"/>
            <w:shd w:val="clear" w:color="auto" w:fill="auto"/>
            <w:noWrap/>
            <w:vAlign w:val="center"/>
            <w:hideMark/>
          </w:tcPr>
          <w:p w14:paraId="5D97FC29" w14:textId="77777777" w:rsidR="00C85799" w:rsidRPr="00146351" w:rsidRDefault="00C85799" w:rsidP="0091171B">
            <w:pPr>
              <w:spacing w:line="360" w:lineRule="auto"/>
              <w:jc w:val="center"/>
              <w:rPr>
                <w:rFonts w:ascii="Arial" w:eastAsia="Times New Roman" w:hAnsi="Arial" w:cs="Arial"/>
                <w:sz w:val="20"/>
                <w:szCs w:val="20"/>
                <w:lang w:val="en-US"/>
              </w:rPr>
            </w:pPr>
          </w:p>
        </w:tc>
        <w:tc>
          <w:tcPr>
            <w:tcW w:w="956" w:type="dxa"/>
            <w:gridSpan w:val="2"/>
            <w:shd w:val="clear" w:color="auto" w:fill="auto"/>
            <w:noWrap/>
            <w:vAlign w:val="center"/>
            <w:hideMark/>
          </w:tcPr>
          <w:p w14:paraId="2AB196E0"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9200" behindDoc="0" locked="0" layoutInCell="1" allowOverlap="1" wp14:anchorId="31A4AF33" wp14:editId="15E1F486">
                      <wp:simplePos x="0" y="0"/>
                      <wp:positionH relativeFrom="column">
                        <wp:posOffset>128905</wp:posOffset>
                      </wp:positionH>
                      <wp:positionV relativeFrom="paragraph">
                        <wp:posOffset>-15875</wp:posOffset>
                      </wp:positionV>
                      <wp:extent cx="257175" cy="247650"/>
                      <wp:effectExtent l="0" t="0" r="28575" b="19050"/>
                      <wp:wrapNone/>
                      <wp:docPr id="41" name="Oval 41">
                        <a:extLst xmlns:a="http://schemas.openxmlformats.org/drawingml/2006/main">
                          <a:ext uri="{FF2B5EF4-FFF2-40B4-BE49-F238E27FC236}">
                            <a16:creationId xmlns:a16="http://schemas.microsoft.com/office/drawing/2014/main" id="{00000000-0008-0000-0000-000029000000}"/>
                          </a:ext>
                        </a:extLst>
                      </wp:docPr>
                      <wp:cNvGraphicFramePr/>
                      <a:graphic xmlns:a="http://schemas.openxmlformats.org/drawingml/2006/main">
                        <a:graphicData uri="http://schemas.microsoft.com/office/word/2010/wordprocessingShape">
                          <wps:wsp>
                            <wps:cNvSpPr/>
                            <wps:spPr>
                              <a:xfrm>
                                <a:off x="0" y="0"/>
                                <a:ext cx="257175" cy="24765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55714F"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1A4AF33" id="Oval 41" o:spid="_x0000_s1054" style="position:absolute;left:0;text-align:left;margin-left:10.15pt;margin-top:-1.25pt;width:20.25pt;height:19.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hhOawIAAFwFAAAOAAAAZHJzL2Uyb0RvYy54bWysVNuOEzEMfUfiH6K802kL3Vajne7DliIk&#10;xK5Y+IA0cTqRclMSeuHrcZLO7AWEEKIPqZOxj4+PnVzfnIwmBwhROdvR2WRKCVjuhLL7jn77un2z&#10;oiQmZgXTzkJHzxDpzfr1q+ujb2HueqcFBIIgNrZH39E+Jd82TeQ9GBYnzoPFj9IFwxJuw74RgR0R&#10;3ehmPp1eNUcXhA+OQ4x4uqkf6brgSwk83UkZIRHdUeSWyhrKustrs75m7T4w3yt+ocH+gYVhymLS&#10;EWrDEiPfg/oFyigeXHQyTbgzjZNScSg1YDWz6YtqHnrmodSC4kQ/yhT/Hyz/fHjw9wFlOPrYRjRz&#10;FScZTP5HfuRUxDqPYsEpEY6H88VytlxQwvHT/N3yalHEbB6DfYjpAzhDstFR0Fr5mMthLTt8iglz&#10;ovfglY+j00psldZlE/a7Wx3IgWHrttsp/nK3MOSZm7bk2NG3lQrDCZKaJWRlvOhotHtKmN7jaPIU&#10;SupnwfFpjpzh9zkyxw2LfeVSEOrgGJVwerUyHV2N0aztgYn3VpB09jjyFgefZpIGBCUakEy2yuQl&#10;pvTfeGLV2mLxj00qVjpryFpp+wUkUSK3pVaZ7w+M8jHOwaZZ/dQzAbWSxdOCh4gicQHMyBK7MWJf&#10;AAbPCjJg195c/HMolOs3Bk//RKwGjxEls7NpDDbKukv/nmfXWNUlc/UfRKrSZJXSaXdCbVCaVXbN&#10;Rzsnzvc4WhDSHS5SO2wPx/mkpHfhx8sz/dHilZvNlzgeJJUNGmEwdoMRkr519aFhliNSHbvML2fF&#10;K1zEvTw3+Y14ui9ej4/i+icAAAD//wMAUEsDBBQABgAIAAAAIQB/yCPx3gAAAAcBAAAPAAAAZHJz&#10;L2Rvd25yZXYueG1sTI9BS8NAFITvgv9heYK3dtctDSHNpohQFMGDVcTeXrNrEpp9G7LbNvbX+zzp&#10;cZhh5ptyPflenNwYu0AG7uYKhKM62I4aA+9vm1kOIiYki30gZ+DbRVhX11clFjac6dWdtqkRXEKx&#10;QANtSkMhZaxb5zHOw+CIva8wekwsx0baEc9c7nuplcqkx454ocXBPbSuPmyP3kD2kQ8v3ePlsquf&#10;/Ebrw/NnHtCY25vpfgUiuSn9heEXn9GhYqZ9OJKNojeg1YKTBmZ6CYL9TPGTvYFFtgRZlfI/f/UD&#10;AAD//wMAUEsBAi0AFAAGAAgAAAAhALaDOJL+AAAA4QEAABMAAAAAAAAAAAAAAAAAAAAAAFtDb250&#10;ZW50X1R5cGVzXS54bWxQSwECLQAUAAYACAAAACEAOP0h/9YAAACUAQAACwAAAAAAAAAAAAAAAAAv&#10;AQAAX3JlbHMvLnJlbHNQSwECLQAUAAYACAAAACEASW4YTmsCAABcBQAADgAAAAAAAAAAAAAAAAAu&#10;AgAAZHJzL2Uyb0RvYy54bWxQSwECLQAUAAYACAAAACEAf8gj8d4AAAAHAQAADwAAAAAAAAAAAAAA&#10;AADFBAAAZHJzL2Rvd25yZXYueG1sUEsFBgAAAAAEAAQA8wAAANAFAAAAAA==&#10;" fillcolor="red" strokeweight=".25pt">
                      <v:stroke joinstyle="miter"/>
                      <v:textbox inset="1pt,0,0,0">
                        <w:txbxContent>
                          <w:p w14:paraId="0C55714F"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49F47D3C" w14:textId="77777777" w:rsidTr="00691361">
        <w:trPr>
          <w:trHeight w:val="439"/>
        </w:trPr>
        <w:tc>
          <w:tcPr>
            <w:tcW w:w="539" w:type="dxa"/>
            <w:shd w:val="clear" w:color="auto" w:fill="auto"/>
            <w:noWrap/>
            <w:vAlign w:val="center"/>
            <w:hideMark/>
          </w:tcPr>
          <w:p w14:paraId="657A48C5"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6.</w:t>
            </w:r>
          </w:p>
        </w:tc>
        <w:tc>
          <w:tcPr>
            <w:tcW w:w="1524" w:type="dxa"/>
            <w:shd w:val="clear" w:color="auto" w:fill="auto"/>
            <w:noWrap/>
            <w:vAlign w:val="center"/>
            <w:hideMark/>
          </w:tcPr>
          <w:p w14:paraId="1F469233"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ilfong, 2011</w:t>
            </w:r>
          </w:p>
        </w:tc>
        <w:tc>
          <w:tcPr>
            <w:tcW w:w="1650" w:type="dxa"/>
            <w:shd w:val="clear" w:color="auto" w:fill="auto"/>
            <w:noWrap/>
            <w:vAlign w:val="center"/>
            <w:hideMark/>
          </w:tcPr>
          <w:p w14:paraId="71635FD4"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4384" behindDoc="0" locked="0" layoutInCell="1" allowOverlap="1" wp14:anchorId="186E669D" wp14:editId="5E6355C6">
                      <wp:simplePos x="0" y="0"/>
                      <wp:positionH relativeFrom="column">
                        <wp:posOffset>241935</wp:posOffset>
                      </wp:positionH>
                      <wp:positionV relativeFrom="paragraph">
                        <wp:posOffset>-4445</wp:posOffset>
                      </wp:positionV>
                      <wp:extent cx="285750" cy="285750"/>
                      <wp:effectExtent l="19050" t="19050" r="0" b="19050"/>
                      <wp:wrapNone/>
                      <wp:docPr id="47" name="Oval 47">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EB0049"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6E669D" id="Oval 47" o:spid="_x0000_s1055" style="position:absolute;margin-left:19.05pt;margin-top:-.3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P1JdAIAAHoFAAAOAAAAZHJzL2Uyb0RvYy54bWysVNtuEzEQfUfiHyy/k90EhYaomz60BCEh&#10;WrXwAY49zlryTbbJha9nbO9uSZEQQuyDd2zPnJk5M+Prm5PR5AAhKmc7Op+1lIDlTii77+i3r9s3&#10;K0piYlYw7Sx09AyR3mxev7o++jUsXO+0gEAQxMb10Xe0T8mvmybyHgyLM+fB4qV0wbCE27BvRGBH&#10;RDe6WbTtu+bogvDBcYgRT+/qJd0UfCmBp3spIySiO4qxpbKGsu7y2myu2XofmO8VH8Jg/xCFYcqi&#10;0wnqjiVGvgf1G5RRPLjoZJpxZxonpeJQcsBs5u2LbJ565qHkguREP9EU/x8s/3J48g8BaTj6uI4o&#10;5ixOMpj8x/jIqZB1nsiCUyIcDxer5dUSKeV4NciI0jwb+xDTR3CGZKGjoLXyMafD1uzwOaaqPWrl&#10;4+i0ElulddmE/e5WB3JgWLotfm2pFjq4UNOWHDv6djXHa8IZtpDULKFovOhotHtKmN5jb/IUiu8L&#10;6/jSyXZbA9S+Z9X15LWqlhQvMHIGdyz2Vb1c1bYyKmFva2U6umrzV497YOKDFSSdPQ6ExbGgOQUD&#10;ghINGGmWSl8mpvTfaCIn2mJgzyUsUjpryExq+wiSKJGLVinI0wUTuYxzsGler3omoGayHEPOlI8W&#10;Jf0CmJEl1mrCHgBGzQoyYtdiD/rZFMpwTsbtnwKrxpNF8exsmoyNsm4o7qV3jVkNnqv+SFKlJrOU&#10;TrsTcoPUvM+q+WjnxPkBGw9CusdFaofl4di9lPQu/Hh5pj9ZHMj54ip3YCobFMIo7EYhJH3r6jPE&#10;LEek2pM5vuwVB7yQOzxG+QX5dV+0np/MzU8AAAD//wMAUEsDBBQABgAIAAAAIQA+uveM4AAAAAYB&#10;AAAPAAAAZHJzL2Rvd25yZXYueG1sTI5NS8NAFEX3gv9heIIbaSc1/QgxL0WEIoiKbXXR3TTzzAQz&#10;MyEzbWN/vc+VLi/3cu4ploNtxZH60HiHMBknIMhVXjeuRnjfrkYZiBCV06r1jhC+KcCyvLwoVK79&#10;ya3puIm1YIgLuUIwMXa5lKEyZFUY+44cd5++typy7Gupe3ViuG3lbZLMpVWN4wejOnowVH1tDhZh&#10;/pTQy+zxvHu72X6cV+Z1tl487xCvr4b7OxCRhvg3hl99VoeSnfb+4HQQLUKaTXiJMFqA4DpLOe4R&#10;ptMUZFnI//rlDwAAAP//AwBQSwECLQAUAAYACAAAACEAtoM4kv4AAADhAQAAEwAAAAAAAAAAAAAA&#10;AAAAAAAAW0NvbnRlbnRfVHlwZXNdLnhtbFBLAQItABQABgAIAAAAIQA4/SH/1gAAAJQBAAALAAAA&#10;AAAAAAAAAAAAAC8BAABfcmVscy8ucmVsc1BLAQItABQABgAIAAAAIQBHvP1JdAIAAHoFAAAOAAAA&#10;AAAAAAAAAAAAAC4CAABkcnMvZTJvRG9jLnhtbFBLAQItABQABgAIAAAAIQA+uveM4AAAAAYBAAAP&#10;AAAAAAAAAAAAAAAAAM4EAABkcnMvZG93bnJldi54bWxQSwUGAAAAAAQABADzAAAA2wUAAAAA&#10;" fillcolor="yellow" strokecolor="white" strokeweight="3pt">
                      <v:stroke opacity="0" joinstyle="miter"/>
                      <v:textbox inset="1pt,0,0,0">
                        <w:txbxContent>
                          <w:p w14:paraId="2AEB0049"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43" w:type="dxa"/>
            <w:gridSpan w:val="2"/>
            <w:shd w:val="clear" w:color="auto" w:fill="auto"/>
            <w:noWrap/>
            <w:vAlign w:val="center"/>
            <w:hideMark/>
          </w:tcPr>
          <w:p w14:paraId="0C6035CA"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1552" behindDoc="0" locked="0" layoutInCell="1" allowOverlap="1" wp14:anchorId="23DE6460" wp14:editId="25BD6961">
                      <wp:simplePos x="0" y="0"/>
                      <wp:positionH relativeFrom="column">
                        <wp:posOffset>229235</wp:posOffset>
                      </wp:positionH>
                      <wp:positionV relativeFrom="paragraph">
                        <wp:posOffset>-8255</wp:posOffset>
                      </wp:positionV>
                      <wp:extent cx="285750" cy="285750"/>
                      <wp:effectExtent l="19050" t="19050" r="0" b="19050"/>
                      <wp:wrapNone/>
                      <wp:docPr id="14" name="Oval 14">
                        <a:extLst xmlns:a="http://schemas.openxmlformats.org/drawingml/2006/main">
                          <a:ext uri="{FF2B5EF4-FFF2-40B4-BE49-F238E27FC236}">
                            <a16:creationId xmlns:a16="http://schemas.microsoft.com/office/drawing/2014/main" id="{00000000-0008-0000-0000-00000E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A8584F"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3DE6460" id="Oval 14" o:spid="_x0000_s1056" style="position:absolute;left:0;text-align:left;margin-left:18.05pt;margin-top:-.6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PtQdw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xgC5Xy5KOtE6cHbDwI6R4XqR2Wh2P3UjK48PP1mf5scSAXy6vcgalsUAiTsJ2EkPSt&#10;q88QsxyRak/m+LJXHPBC7vgY5Rfk+b5onZ/M9S8AAAD//wMAUEsDBBQABgAIAAAAIQAT6Dx52wAA&#10;AAcBAAAPAAAAZHJzL2Rvd25yZXYueG1sTI5RS8MwFIXfBf9DuIJvW1ors3RNx5gIA0Fw6vtdc9cE&#10;m5vSZF33741P+ng4h+989WZ2vZhoDNazgnyZgSBuvbbcKfj8eFmUIEJE1th7JgVXCrBpbm9qrLS/&#10;8DtNh9iJBOFQoQIT41BJGVpDDsPSD8SpO/nRYUxx7KQe8ZLgrpcPWbaSDi2nB4MD7Qy134ezU4Bf&#10;+zeb62Dd6/a6N7vn0E1DqdT93bxdg4g0x78x/OondWiS09GfWQfRKyhWeVoqWOQFiNSXecpHBY/F&#10;E8imlv/9mx8AAAD//wMAUEsBAi0AFAAGAAgAAAAhALaDOJL+AAAA4QEAABMAAAAAAAAAAAAAAAAA&#10;AAAAAFtDb250ZW50X1R5cGVzXS54bWxQSwECLQAUAAYACAAAACEAOP0h/9YAAACUAQAACwAAAAAA&#10;AAAAAAAAAAAvAQAAX3JlbHMvLnJlbHNQSwECLQAUAAYACAAAACEADDj7UHcCAAB6BQAADgAAAAAA&#10;AAAAAAAAAAAuAgAAZHJzL2Uyb0RvYy54bWxQSwECLQAUAAYACAAAACEAE+g8edsAAAAHAQAADwAA&#10;AAAAAAAAAAAAAADRBAAAZHJzL2Rvd25yZXYueG1sUEsFBgAAAAAEAAQA8wAAANkFAAAAAA==&#10;" fillcolor="lime" strokecolor="white" strokeweight="3pt">
                      <v:stroke opacity="0" joinstyle="miter"/>
                      <v:textbox inset="1pt,0,0,0">
                        <w:txbxContent>
                          <w:p w14:paraId="2CA8584F"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156" w:type="dxa"/>
            <w:shd w:val="clear" w:color="auto" w:fill="auto"/>
            <w:noWrap/>
            <w:vAlign w:val="center"/>
            <w:hideMark/>
          </w:tcPr>
          <w:p w14:paraId="61FC3DE7"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8720" behindDoc="0" locked="0" layoutInCell="1" allowOverlap="1" wp14:anchorId="6E80720C" wp14:editId="50A41EF5">
                      <wp:simplePos x="0" y="0"/>
                      <wp:positionH relativeFrom="column">
                        <wp:posOffset>167005</wp:posOffset>
                      </wp:positionH>
                      <wp:positionV relativeFrom="paragraph">
                        <wp:posOffset>-1270</wp:posOffset>
                      </wp:positionV>
                      <wp:extent cx="285750" cy="285750"/>
                      <wp:effectExtent l="19050" t="19050" r="0" b="19050"/>
                      <wp:wrapNone/>
                      <wp:docPr id="21" name="Oval 21">
                        <a:extLst xmlns:a="http://schemas.openxmlformats.org/drawingml/2006/main">
                          <a:ext uri="{FF2B5EF4-FFF2-40B4-BE49-F238E27FC236}">
                            <a16:creationId xmlns:a16="http://schemas.microsoft.com/office/drawing/2014/main" id="{00000000-0008-0000-0000-000015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72A6E7"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80720C" id="Oval 21" o:spid="_x0000_s1057" style="position:absolute;left:0;text-align:left;margin-left:13.15pt;margin-top:-.1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k8+dgIAAHoFAAAOAAAAZHJzL2Uyb0RvYy54bWysVNtuFDEMfUfiH6K805ldVLoadbYPLYuQ&#10;EK1o+YBs4uxEyk1J2Atfj5PMzLZFQggxDxknsY/tYzvXN0ejyR5CVM72dHHRUgKWO6Hsrqffnzbv&#10;VpTExKxg2lno6QkivVm/fXN98B0s3eC0gEAQxMbu4Hs6pOS7pol8AMPihfNg8VK6YFjCbdg1IrAD&#10;ohvdLNv2Q3NwQfjgOMSIp3f1kq4LvpTA072UERLRPcXYUllDWbd5bdbXrNsF5gfFxzDYP0RhmLLo&#10;dIa6Y4mRH0H9BmUUDy46mS64M42TUnEoOWA2i/ZVNo8D81ByQXKin2mK/w+Wf90/+oeANBx87CKK&#10;OYujDCb/MT5yLGSdZrLgmAjHw+Xq8uoSKeV4NcqI0pyNfYjpEzhDstBT0Fr5mNNhHdt/ialqT1r5&#10;ODqtxEZpXTZht73VgexZLl272bSlWujghZq25NDT96sFXhPOsIWkZglF40VPo91RwvQOe5OnUHy/&#10;sI7PnWzKVwPUfmCj69wj2WtVrfLzQHMGdywOVb3A17YyKmFva2V6umrzV48HYOKjFSSdPA6ExbGg&#10;OQUDghINGGmW0CfrElP6bzQxOm0xsHMJi5ROGjKMtt9AEiVy0SoFebpgJpdxDjYt6tXABNRMLqeQ&#10;c/KTRUm/AGZkibWasUeASbOCTNiVw1E/m0IZztm4/VNg1Xi2KJ6dTbOxUdaNxX3pXWNWo+eqP5FU&#10;qckspeP2iNxgCxXVfLR14vSAjQch3eMitcPycOxeSgYXfr4+058tDuRieZU7MJUNCmEStpMQkr51&#10;9RliliNS7ckcX/aKA17IHR+j/II83xet85O5/gUAAP//AwBQSwMEFAAGAAgAAAAhACK27gTaAAAA&#10;BgEAAA8AAABkcnMvZG93bnJldi54bWxMjlFLwzAUhd8F/0O4gm9b2jpmqb0dYyIMBMFN37Pm2gSb&#10;pDRZ1/17r0/6eDiH73z1Zna9mGiMNniEfJmBIN8GbX2H8HF8WZQgYlJeqz54QrhShE1ze1OrSoeL&#10;f6fpkDrBEB8rhWBSGiopY2vIqbgMA3nuvsLoVOI4dlKP6sJw18siy9bSKev5waiBdoba78PZIajP&#10;/ZvNdbTudXvdm91z7KahRLy/m7dPIBLN6W8Mv/qsDg07ncLZ6yh6hGL9wEuERQGC68ec4wlhtSpB&#10;NrX8r9/8AAAA//8DAFBLAQItABQABgAIAAAAIQC2gziS/gAAAOEBAAATAAAAAAAAAAAAAAAAAAAA&#10;AABbQ29udGVudF9UeXBlc10ueG1sUEsBAi0AFAAGAAgAAAAhADj9If/WAAAAlAEAAAsAAAAAAAAA&#10;AAAAAAAALwEAAF9yZWxzLy5yZWxzUEsBAi0AFAAGAAgAAAAhAJ6uTz52AgAAegUAAA4AAAAAAAAA&#10;AAAAAAAALgIAAGRycy9lMm9Eb2MueG1sUEsBAi0AFAAGAAgAAAAhACK27gTaAAAABgEAAA8AAAAA&#10;AAAAAAAAAAAA0AQAAGRycy9kb3ducmV2LnhtbFBLBQYAAAAABAAEAPMAAADXBQAAAAA=&#10;" fillcolor="lime" strokecolor="white" strokeweight="3pt">
                      <v:stroke opacity="0" joinstyle="miter"/>
                      <v:textbox inset="1pt,0,0,0">
                        <w:txbxContent>
                          <w:p w14:paraId="1E72A6E7"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24DFB79D"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5888" behindDoc="0" locked="0" layoutInCell="1" allowOverlap="1" wp14:anchorId="43448CB9" wp14:editId="37D76861">
                      <wp:simplePos x="0" y="0"/>
                      <wp:positionH relativeFrom="column">
                        <wp:posOffset>187960</wp:posOffset>
                      </wp:positionH>
                      <wp:positionV relativeFrom="paragraph">
                        <wp:posOffset>19685</wp:posOffset>
                      </wp:positionV>
                      <wp:extent cx="266700" cy="285750"/>
                      <wp:effectExtent l="38100" t="19050" r="0" b="19050"/>
                      <wp:wrapNone/>
                      <wp:docPr id="28" name="Oval 28">
                        <a:extLst xmlns:a="http://schemas.openxmlformats.org/drawingml/2006/main">
                          <a:ext uri="{FF2B5EF4-FFF2-40B4-BE49-F238E27FC236}">
                            <a16:creationId xmlns:a16="http://schemas.microsoft.com/office/drawing/2014/main" id="{00000000-0008-0000-0000-00001C000000}"/>
                          </a:ext>
                        </a:extLst>
                      </wp:docPr>
                      <wp:cNvGraphicFramePr/>
                      <a:graphic xmlns:a="http://schemas.openxmlformats.org/drawingml/2006/main">
                        <a:graphicData uri="http://schemas.microsoft.com/office/word/2010/wordprocessingShape">
                          <wps:wsp>
                            <wps:cNvSpPr/>
                            <wps:spPr>
                              <a:xfrm>
                                <a:off x="0" y="0"/>
                                <a:ext cx="26670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4087B6"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3448CB9" id="Oval 28" o:spid="_x0000_s1058" style="position:absolute;left:0;text-align:left;margin-left:14.8pt;margin-top:1.55pt;width:21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hX8eAIAAHoFAAAOAAAAZHJzL2Uyb0RvYy54bWysVNtuEzEQfUfiHyy/090EpY2ibPrQEoSE&#10;aEXhAxx7nLXkm2yTC1/P2N7dklZCCJEHx/bOnDlzZsbr25PR5AAhKmc7OrtqKQHLnVB239Hv37bv&#10;lpTExKxg2lno6Bkivd28fbM++hXMXe+0gEAQxMbV0Xe0T8mvmibyHgyLV86DxY/SBcMSHsO+EYEd&#10;Ed3oZt62183RBeGD4xAj3t7Xj3RT8KUEnh6kjJCI7ihyS2UNZd3ltdms2WofmO8VH2iwf2BhmLIY&#10;dIK6Z4mRH0G9gjKKBxedTFfcmcZJqTiUHDCbWfsim6eeeSi5oDjRTzLF/wfLvxye/GNAGY4+riJu&#10;cxYnGUz+R37kVMQ6T2LBKRGOl/Pr65sWJeX4ab5c3CyKmM2zsw8xfQRnSN50FLRWPuZ02IodPseE&#10;MdF6tMrX0Wkltkrrcgj73Z0O5MCwdNtti79cLXS5MNOWHDv6fjkrXBi2kNQsIS3jRUej3VPC9B57&#10;k6dQYl94x8sgW/xVgtr3rIaeolbT1wxyBvcs9tW8wNe2Miphb2tlOrrM9Idu64GJD1aQdPY4EBbH&#10;guYUDAhKNCDTvCt9mZjSf2OJmmiLxJ5LWHbprCErqe1XkESJXLQqQZ4umMRlnINNs/qpZwJqJouR&#10;cpZ89CjpF8CMLLFWE/YAMFpWkBG7Vm6wz65QhnNybv9ErDpPHiWys2lyNsq6obiX0TVmNUSu9qNI&#10;VZqsUjrtTqgNttA8m+arnRPnR2w8COkBF6kdlodj91LSu/Dz5Z3+ZHEgZ/MyDakccCzCuNmNm5D0&#10;navPELMckWpPZn45Kg54EXd4jPIL8vu5WD0/mZtfAAAA//8DAFBLAwQUAAYACAAAACEAakaA5tkA&#10;AAAGAQAADwAAAGRycy9kb3ducmV2LnhtbEyO307CMBTG7018h+aYeCddgSCOdcSYmEgMF6APUNbD&#10;Nm1Pl7bAfHuPV3L55fv3q9ajd+KMMfWBNKhJAQKpCbanVsPnx+vDEkTKhqxxgVDDDyZY17c3lSlt&#10;uNAOz/vcCh6hVBoNXc5DKWVqOvQmTcKAxN4xRG8yy9hKG82Fx72T06JYSG964ofODPjSYfO9P3nG&#10;ePuidy93OPSb6No026r5Zqv1/d34vAKRccz/YfjD5w7UzHQIJ7JJOA3TpwUnNcwUCLYfFcuDhvlS&#10;gawreY1f/wIAAP//AwBQSwECLQAUAAYACAAAACEAtoM4kv4AAADhAQAAEwAAAAAAAAAAAAAAAAAA&#10;AAAAW0NvbnRlbnRfVHlwZXNdLnhtbFBLAQItABQABgAIAAAAIQA4/SH/1gAAAJQBAAALAAAAAAAA&#10;AAAAAAAAAC8BAABfcmVscy8ucmVsc1BLAQItABQABgAIAAAAIQBe0hX8eAIAAHoFAAAOAAAAAAAA&#10;AAAAAAAAAC4CAABkcnMvZTJvRG9jLnhtbFBLAQItABQABgAIAAAAIQBqRoDm2QAAAAYBAAAPAAAA&#10;AAAAAAAAAAAAANIEAABkcnMvZG93bnJldi54bWxQSwUGAAAAAAQABADzAAAA2AUAAAAA&#10;" fillcolor="red" strokecolor="white" strokeweight="3pt">
                      <v:stroke opacity="0" joinstyle="miter"/>
                      <v:textbox inset="1pt,0,0,0">
                        <w:txbxContent>
                          <w:p w14:paraId="694087B6"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gridSpan w:val="2"/>
            <w:shd w:val="clear" w:color="auto" w:fill="auto"/>
            <w:noWrap/>
            <w:vAlign w:val="center"/>
            <w:hideMark/>
          </w:tcPr>
          <w:p w14:paraId="3593BCB4"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2032" behindDoc="0" locked="0" layoutInCell="1" allowOverlap="1" wp14:anchorId="5DCC1C8A" wp14:editId="7A6FC906">
                      <wp:simplePos x="0" y="0"/>
                      <wp:positionH relativeFrom="column">
                        <wp:posOffset>100330</wp:posOffset>
                      </wp:positionH>
                      <wp:positionV relativeFrom="paragraph">
                        <wp:posOffset>-258445</wp:posOffset>
                      </wp:positionV>
                      <wp:extent cx="285750" cy="276225"/>
                      <wp:effectExtent l="19050" t="19050" r="0" b="28575"/>
                      <wp:wrapNone/>
                      <wp:docPr id="34" name="Oval 34">
                        <a:extLst xmlns:a="http://schemas.openxmlformats.org/drawingml/2006/main">
                          <a:ext uri="{FF2B5EF4-FFF2-40B4-BE49-F238E27FC236}">
                            <a16:creationId xmlns:a16="http://schemas.microsoft.com/office/drawing/2014/main" id="{00000000-0008-0000-0000-000022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65291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DCC1C8A" id="Oval 34" o:spid="_x0000_s1059" style="position:absolute;left:0;text-align:left;margin-left:7.9pt;margin-top:-20.35pt;width:22.5pt;height:21.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1lUegIAAHoFAAAOAAAAZHJzL2Uyb0RvYy54bWysVNtu2zAMfR+wfxD0vthxkTYI6vShWYYB&#10;w1qs3QcoEh0L0A2Slsu+fpRku00HDMMwP8iURB6Sh6Ru705akQP4IK1p6XxWUwKGWyHNvqXfn7cf&#10;lpSEyIxgyhpo6RkCvVu/f3d7dCtobG+VAE8QxITV0bW0j9GtqirwHjQLM+vA4GVnvWYRt35fCc+O&#10;iK5V1dT1dXW0XjhvOYSAp5tySdcZv+uAx4euCxCJainGFvPq87pLa7W+Zau9Z66XfAiD/UMUmkmD&#10;TieoDYuM/PDyNygtubfBdnHGra5s10kOOQfMZl6/yeapZw5yLkhOcBNN4f/B8q+HJ/fokYajC6uA&#10;Ysri1Hmd/hgfOWWyzhNZcIqE42GzXNwskFKOV83NddMsEpnVi7HzIX4Cq0kSWgpKSRdSOmzFDl9C&#10;LNqjVjoOVkmxlUrljd/v7pUnB5ZKV2+3da4WOrhQU4YcW3q1nOM14QxbqFMsoqidaGkwe0qY2mNv&#10;8uiz7wvr8NrJNn8lQOV6Nrge0hpUc4oXGCmDDQt9Uc9Xpa20jNjbSuqWLuv0leMemPhoBIlnhwNh&#10;cCxoSkGDoEQBRpqk3JeRSfU3msiJMhjYSwmzFM8KEpPKfIOOSJGKVihI0wUTuYxzMHFernomoGSy&#10;GENOlI8WOf0MmJA7rNWEPQCMmgVkxC7FHvSTKeThnIzrPwVWjCeL7NmaOBlraexQ3EvvCrMaPBf9&#10;kaRCTWIpnnYn5AZb6CqppqOdFedHbDzw8QGXTlksD8fupaS3/ufbM/XZ4EDOm5vUgTFvUPCjsBsF&#10;H9W9Lc8QMxyRSk+m+JJXHPBM7vAYpRfk9T5rvTyZ618AAAD//wMAUEsDBBQABgAIAAAAIQDEBiYx&#10;2gAAAAcBAAAPAAAAZHJzL2Rvd25yZXYueG1sTI5fS8MwFMXfBb9DuIJvW7Khs3RNx5gIA0Fw6vtd&#10;kzXB5qY0Wdd9e69P+nj+cM6v2kyhE6Mdko+kYTFXICw10XhqNXx+vMwKECkjGewiWQ1Xm2BT395U&#10;WJp4oXc7HnIreIRSiRpczn0pZWqcDZjmsbfE2SkOATPLoZVmwAuPh04ulVrJgJ74wWFvd84234dz&#10;0IBf+ze/MMmH1+1173bPqR37Quv7u2m7BpHtlP/K8IvP6FAz0zGeySTRsX5k8qxh9qCeQHBhpdg4&#10;algWIOtK/uevfwAAAP//AwBQSwECLQAUAAYACAAAACEAtoM4kv4AAADhAQAAEwAAAAAAAAAAAAAA&#10;AAAAAAAAW0NvbnRlbnRfVHlwZXNdLnhtbFBLAQItABQABgAIAAAAIQA4/SH/1gAAAJQBAAALAAAA&#10;AAAAAAAAAAAAAC8BAABfcmVscy8ucmVsc1BLAQItABQABgAIAAAAIQBC81lUegIAAHoFAAAOAAAA&#10;AAAAAAAAAAAAAC4CAABkcnMvZTJvRG9jLnhtbFBLAQItABQABgAIAAAAIQDEBiYx2gAAAAcBAAAP&#10;AAAAAAAAAAAAAAAAANQEAABkcnMvZG93bnJldi54bWxQSwUGAAAAAAQABADzAAAA2wUAAAAA&#10;" fillcolor="lime" strokecolor="white" strokeweight="3pt">
                      <v:stroke opacity="0" joinstyle="miter"/>
                      <v:textbox inset="1pt,0,0,0">
                        <w:txbxContent>
                          <w:p w14:paraId="7365291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3056" behindDoc="0" locked="0" layoutInCell="1" allowOverlap="1" wp14:anchorId="2D7FE4CA" wp14:editId="1E78EBBB">
                      <wp:simplePos x="0" y="0"/>
                      <wp:positionH relativeFrom="column">
                        <wp:posOffset>119380</wp:posOffset>
                      </wp:positionH>
                      <wp:positionV relativeFrom="paragraph">
                        <wp:posOffset>-1270</wp:posOffset>
                      </wp:positionV>
                      <wp:extent cx="285750" cy="285750"/>
                      <wp:effectExtent l="19050" t="19050" r="0" b="19050"/>
                      <wp:wrapNone/>
                      <wp:docPr id="35" name="Oval 35">
                        <a:extLst xmlns:a="http://schemas.openxmlformats.org/drawingml/2006/main">
                          <a:ext uri="{FF2B5EF4-FFF2-40B4-BE49-F238E27FC236}">
                            <a16:creationId xmlns:a16="http://schemas.microsoft.com/office/drawing/2014/main" id="{00000000-0008-0000-0000-000023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013122"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D7FE4CA" id="Oval 35" o:spid="_x0000_s1060" style="position:absolute;left:0;text-align:left;margin-left:9.4pt;margin-top:-.1pt;width:22.5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FgxdwIAAHoFAAAOAAAAZHJzL2Uyb0RvYy54bWysVNtuFDEMfUfiH6K805ldKF2NOtuHlkVI&#10;iFYUPiCbODuRclMS9sLX4yQzs22REELMQ8ZJ7GP72M71zdFosocQlbM9XVy0lIDlTii76+n3b5s3&#10;K0piYlYw7Sz09ASR3qxfv7o++A6WbnBaQCAIYmN38D0dUvJd00Q+gGHxwnmweCldMCzhNuwaEdgB&#10;0Y1ulm37vjm4IHxwHGLE07t6SdcFX0rg6V7KCInonmJsqayhrNu8Nutr1u0C84PiYxjsH6IwTFl0&#10;OkPdscTIj6B+gzKKBxedTBfcmcZJqTiUHDCbRfsim8eBeSi5IDnRzzTF/wfLv+wf/UNAGg4+dhHF&#10;nMVRBpP/GB85FrJOM1lwTITj4XJ1eXWJlHK8GmVEac7GPsT0EZwhWegpaK18zOmwju0/x1S1J618&#10;HJ1WYqO0Lpuw297qQPYsl67dbNpSLXTwTE1bcujp29UCrwln2EJSs4Si8aKn0e4oYXqHvclTKL6f&#10;WcenTjblqwFqP7DRde6R7LWqVvlpoDmDOxaHql7ga1sZlbC3tTI9XbX5q8cDMPHBCpJOHgfC4ljQ&#10;nIIBQYkGjDRL6JN1iSn9N5oYnbYY2LmERUonDRlG268giRK5aJWCPF0wk8s4B5sW9WpgAmoml1PI&#10;OfnJoqRfADOyxFrN2CPApFlBJuzK4aifTaEM52zc/imwajxbFM/OptnYKOvG4j73rjGr0XPVn0iq&#10;1GSW0nF7RG6whd5l1Xy0deL0gI0HId3jIrXD8nDsXkoGF36+PNOfLA7kYnmVOzCVDQphEraTEJK+&#10;dfUZYpYjUu3JHF/2igNeyB0fo/yCPN0XrfOTuf4FAAD//wMAUEsDBBQABgAIAAAAIQBXFFlG2QAA&#10;AAYBAAAPAAAAZHJzL2Rvd25yZXYueG1sTI5BS8NAEIXvgv9hGcFbu2ktJcRsSqkIhYJg1fs0O2aD&#10;2dmQ3abpv+940uPHe7z3lZvJd2qkIbaBDSzmGSjiOtiWGwOfH6+zHFRMyBa7wGTgShE21f1diYUN&#10;F36n8ZgaJSMcCzTgUuoLrWPtyGOch55Ysu8weEyCQ6PtgBcZ951eZtlae2xZHhz2tHNU/xzP3gB+&#10;7d/ahY2tP2yve7d7ic3Y58Y8PkzbZ1CJpvRXhl99UYdKnE7hzDaqTjgX82RgtgQl8fpJ8GRgtcpB&#10;V6X+r1/dAAAA//8DAFBLAQItABQABgAIAAAAIQC2gziS/gAAAOEBAAATAAAAAAAAAAAAAAAAAAAA&#10;AABbQ29udGVudF9UeXBlc10ueG1sUEsBAi0AFAAGAAgAAAAhADj9If/WAAAAlAEAAAsAAAAAAAAA&#10;AAAAAAAALwEAAF9yZWxzLy5yZWxzUEsBAi0AFAAGAAgAAAAhAAVkWDF3AgAAegUAAA4AAAAAAAAA&#10;AAAAAAAALgIAAGRycy9lMm9Eb2MueG1sUEsBAi0AFAAGAAgAAAAhAFcUWUbZAAAABgEAAA8AAAAA&#10;AAAAAAAAAAAA0QQAAGRycy9kb3ducmV2LnhtbFBLBQYAAAAABAAEAPMAAADXBQAAAAA=&#10;" fillcolor="lime" strokecolor="white" strokeweight="3pt">
                      <v:stroke opacity="0" joinstyle="miter"/>
                      <v:textbox inset="1pt,0,0,0">
                        <w:txbxContent>
                          <w:p w14:paraId="56013122"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956" w:type="dxa"/>
            <w:gridSpan w:val="2"/>
            <w:vAlign w:val="center"/>
            <w:hideMark/>
          </w:tcPr>
          <w:p w14:paraId="7FBB27D8"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700224" behindDoc="0" locked="0" layoutInCell="1" allowOverlap="1" wp14:anchorId="1FF83050" wp14:editId="0F623C91">
                      <wp:simplePos x="0" y="0"/>
                      <wp:positionH relativeFrom="column">
                        <wp:posOffset>139065</wp:posOffset>
                      </wp:positionH>
                      <wp:positionV relativeFrom="paragraph">
                        <wp:posOffset>3175</wp:posOffset>
                      </wp:positionV>
                      <wp:extent cx="257175" cy="257175"/>
                      <wp:effectExtent l="0" t="0" r="28575" b="28575"/>
                      <wp:wrapNone/>
                      <wp:docPr id="42" name="Oval 42">
                        <a:extLst xmlns:a="http://schemas.openxmlformats.org/drawingml/2006/main">
                          <a:ext uri="{FF2B5EF4-FFF2-40B4-BE49-F238E27FC236}">
                            <a16:creationId xmlns:a16="http://schemas.microsoft.com/office/drawing/2014/main" id="{00000000-0008-0000-0000-00002A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95E17C"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FF83050" id="Oval 42" o:spid="_x0000_s1061" style="position:absolute;margin-left:10.95pt;margin-top:.25pt;width:20.25pt;height:20.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NmZwIAAFwFAAAOAAAAZHJzL2Uyb0RvYy54bWysVNtuEzEQfUfiHyy/k02CQqpVN31oCUJC&#10;tKLwAY49zlryTbbJha9nbO9u2oIQQuTBGXtnzsw5M/b1zclocoAQlbMdXczmlIDlTii77+i3r9s3&#10;V5TExKxg2lno6Bkivdm8fnV99C0sXe+0gEAQxMb26Dvap+Tbpom8B8PizHmw+FG6YFjCbdg3IrAj&#10;ohvdLOfzd83RBeGD4xAjnt7Vj3RT8KUEnu6ljJCI7ijWlsoayrrLa7O5Zu0+MN8rPpTB/qEKw5TF&#10;pBPUHUuMfA/qFyijeHDRyTTjzjROSsWhcEA2i/kLNo8981C4oDjRTzLF/wfLPx8e/UNAGY4+thHN&#10;zOIkg8n/WB85FbHOk1hwSoTj4XK1XqxXlHD8NNiI0lyCfYjpAzhDstFR0Fr5mOmwlh0+xVS9R698&#10;HJ1WYqu0Lpuw393qQA4MW7fdzvGXu4UJnrlpS44dfVtLYThBUrOEVRkvOhrtnhKm9ziaPIWS+llw&#10;fJojZ/h9jlzjHYt9raUg1MExKuH0amU6ejVFs7YHJt5bQdLZ48hbHHyaizQgKNGAxWQLubA2MaX/&#10;xhNZa4vkL00qVjpryDDafgFJlMhtqSzz/YFJPsY52LSon3omoDJZPSU8RhSJC2BGltiNCXsAGD0r&#10;yIhdezP451Ao128Knv+psBo8RZTMzqYp2Cjrhv49z66R1ZC5+o8iVWmySum0O6E2OCSr7JqPdk6c&#10;H3C0IKR7XKR22B6O80lJ78KPl2f6o8Urt1iucTxIKhs0wmjsRiMkfevqQ8MsR6Q6drm+nBWvcBF3&#10;eG7yG/F0X7wuj+LmJwAAAP//AwBQSwMEFAAGAAgAAAAhACQREc7cAAAABQEAAA8AAABkcnMvZG93&#10;bnJldi54bWxMjkFLw0AQhe+C/2EZwZvdZKkhxkyKCEURPFhF9DZNxiQ0Oxuy2zb217ue9Ph4j+99&#10;5Wq2gzrw5HsnCOkiAcVSu6aXFuHtdX2Vg/KBpKHBCSN8s4dVdX5WUtG4o7zwYRNaFSHiC0LoQhgL&#10;rX3dsSW/cCNL7L7cZCnEOLW6megY4XbQJkkybamX+NDRyPcd17vN3iJk7/n43D+cTp/1o10bs3v6&#10;yB0hXl7Md7egAs/hbwy/+lEdqui0dXtpvBoQTHoTlwjXoGKbmSWoLcIyTUBXpf5vX/0AAAD//wMA&#10;UEsBAi0AFAAGAAgAAAAhALaDOJL+AAAA4QEAABMAAAAAAAAAAAAAAAAAAAAAAFtDb250ZW50X1R5&#10;cGVzXS54bWxQSwECLQAUAAYACAAAACEAOP0h/9YAAACUAQAACwAAAAAAAAAAAAAAAAAvAQAAX3Jl&#10;bHMvLnJlbHNQSwECLQAUAAYACAAAACEA/hMTZmcCAABcBQAADgAAAAAAAAAAAAAAAAAuAgAAZHJz&#10;L2Uyb0RvYy54bWxQSwECLQAUAAYACAAAACEAJBERztwAAAAFAQAADwAAAAAAAAAAAAAAAADBBAAA&#10;ZHJzL2Rvd25yZXYueG1sUEsFBgAAAAAEAAQA8wAAAMoFAAAAAA==&#10;" fillcolor="red" strokeweight=".25pt">
                      <v:stroke joinstyle="miter"/>
                      <v:textbox inset="1pt,0,0,0">
                        <w:txbxContent>
                          <w:p w14:paraId="1295E17C"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3E6042D2" w14:textId="77777777" w:rsidTr="00691361">
        <w:trPr>
          <w:trHeight w:val="439"/>
        </w:trPr>
        <w:tc>
          <w:tcPr>
            <w:tcW w:w="539" w:type="dxa"/>
            <w:shd w:val="clear" w:color="auto" w:fill="auto"/>
            <w:noWrap/>
            <w:vAlign w:val="center"/>
            <w:hideMark/>
          </w:tcPr>
          <w:p w14:paraId="437532B3"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7.</w:t>
            </w:r>
          </w:p>
        </w:tc>
        <w:tc>
          <w:tcPr>
            <w:tcW w:w="1524" w:type="dxa"/>
            <w:shd w:val="clear" w:color="auto" w:fill="auto"/>
            <w:noWrap/>
            <w:vAlign w:val="center"/>
            <w:hideMark/>
          </w:tcPr>
          <w:p w14:paraId="0226D6F2"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Zhang 2021</w:t>
            </w:r>
          </w:p>
        </w:tc>
        <w:tc>
          <w:tcPr>
            <w:tcW w:w="1650" w:type="dxa"/>
            <w:shd w:val="clear" w:color="auto" w:fill="auto"/>
            <w:noWrap/>
            <w:vAlign w:val="center"/>
            <w:hideMark/>
          </w:tcPr>
          <w:p w14:paraId="2710B431"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65408" behindDoc="0" locked="0" layoutInCell="1" allowOverlap="1" wp14:anchorId="46BA2F70" wp14:editId="6FBAAE55">
                      <wp:simplePos x="0" y="0"/>
                      <wp:positionH relativeFrom="column">
                        <wp:posOffset>236220</wp:posOffset>
                      </wp:positionH>
                      <wp:positionV relativeFrom="paragraph">
                        <wp:posOffset>5080</wp:posOffset>
                      </wp:positionV>
                      <wp:extent cx="285750" cy="285750"/>
                      <wp:effectExtent l="19050" t="19050" r="0" b="19050"/>
                      <wp:wrapNone/>
                      <wp:docPr id="8" name="Oval 8">
                        <a:extLst xmlns:a="http://schemas.openxmlformats.org/drawingml/2006/main">
                          <a:ext uri="{FF2B5EF4-FFF2-40B4-BE49-F238E27FC236}">
                            <a16:creationId xmlns:a16="http://schemas.microsoft.com/office/drawing/2014/main" id="{00000000-0008-0000-0000-000008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26E0C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6BA2F70" id="Oval 8" o:spid="_x0000_s1062" style="position:absolute;margin-left:18.6pt;margin-top:.4pt;width:22.5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apGdAIAAHoFAAAOAAAAZHJzL2Uyb0RvYy54bWysVNtu2zAMfR+wfxD0vtrJ0DYI6vShWYYB&#10;w1qs2wcoEhUL0A2Slsu+fpRku00GDMMwP8iURB6Sh6Tu7o9Gkz2EqJzt6OyqpQQsd0LZXUe/f9u8&#10;W1ASE7OCaWehoyeI9H719s3dwS9h7nqnBQSCIDYuD76jfUp+2TSR92BYvHIeLF5KFwxLuA27RgR2&#10;QHSjm3nb3jQHF4QPjkOMeLqul3RV8KUEnh6ljJCI7ijGlsoayrrNa7O6Y8tdYL5XfAiD/UMUhimL&#10;TieoNUuM/AjqNyijeHDRyXTFnWmclIpDyQGzmbUX2Tz3zEPJBcmJfqIp/j9Y/mX/7J8C0nDwcRlR&#10;zFkcZTD5j/GRYyHrNJEFx0Q4Hs4X17fXSCnHq0FGlObF2IeYPoIzJAsdBa2VjzkdtmT7zzFV7VEr&#10;H0enldgorcsm7LYPOpA9w9Jt8GtLtdDBmZq25NDR94sZXhPOsIWkZglF40VHo91RwvQOe5OnUHyf&#10;WcdLJ5tNDVD7nlXXk9eqWlI8w8gZrFnsq3q5qm1lVMLe1sp0dNHmrx73wMQHK0g6eRwIi2NBcwoG&#10;BCUaMNIslb5MTOm/0UROtMXAXkpYpHTSkJnU9itIokQuWqUgTxdM5DLOwaZZveqZgJrJ9Rhypny0&#10;KOkXwIwssVYT9gAwalaQEbsWe9DPplCGczJu/xRYNZ4simdn02RslHVDcc+9a8xq8Fz1R5IqNZml&#10;dNwekRtsoZusmo+2TpyesPEgpEdcpHZYHo7dS0nvws/LM/3J4kDO5re5A1PZoBBGYTsKIekHV58h&#10;Zjki1Z7M8WWvOOCF3OExyi/I633RenkyV78AAAD//wMAUEsDBBQABgAIAAAAIQCHEeuQ3gAAAAUB&#10;AAAPAAAAZHJzL2Rvd25yZXYueG1sTI7BSsNAFEX3gv8wPMGN2InRtCFmUkQoglixrS66m2aemWDm&#10;TchM29iv97nS5eVezj3lfHSdOOAQWk8KbiYJCKTam5YaBe+bxXUOIkRNRneeUME3BphX52elLow/&#10;0goP69gIhlAotAIbY19IGWqLToeJ75G4+/SD05Hj0Egz6CPDXSfTJJlKp1viB6t7fLRYf633TsH0&#10;OcFl9nTavl1tPk4L+5qtZi9bpS4vxod7EBHH+DeGX31Wh4qddn5PJohOwe0s5aUC9uc2TzntFNxl&#10;OciqlP/tqx8AAAD//wMAUEsBAi0AFAAGAAgAAAAhALaDOJL+AAAA4QEAABMAAAAAAAAAAAAAAAAA&#10;AAAAAFtDb250ZW50X1R5cGVzXS54bWxQSwECLQAUAAYACAAAACEAOP0h/9YAAACUAQAACwAAAAAA&#10;AAAAAAAAAAAvAQAAX3JlbHMvLnJlbHNQSwECLQAUAAYACAAAACEAFKWqRnQCAAB6BQAADgAAAAAA&#10;AAAAAAAAAAAuAgAAZHJzL2Uyb0RvYy54bWxQSwECLQAUAAYACAAAACEAhxHrkN4AAAAFAQAADwAA&#10;AAAAAAAAAAAAAADOBAAAZHJzL2Rvd25yZXYueG1sUEsFBgAAAAAEAAQA8wAAANkFAAAAAA==&#10;" fillcolor="yellow" strokecolor="white" strokeweight="3pt">
                      <v:stroke opacity="0" joinstyle="miter"/>
                      <v:textbox inset="1pt,0,0,0">
                        <w:txbxContent>
                          <w:p w14:paraId="3726E0C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43" w:type="dxa"/>
            <w:gridSpan w:val="2"/>
            <w:shd w:val="clear" w:color="auto" w:fill="auto"/>
            <w:noWrap/>
            <w:vAlign w:val="center"/>
            <w:hideMark/>
          </w:tcPr>
          <w:p w14:paraId="46DD9112"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2576" behindDoc="0" locked="0" layoutInCell="1" allowOverlap="1" wp14:anchorId="67BEDA21" wp14:editId="1FC30985">
                      <wp:simplePos x="0" y="0"/>
                      <wp:positionH relativeFrom="column">
                        <wp:posOffset>238760</wp:posOffset>
                      </wp:positionH>
                      <wp:positionV relativeFrom="paragraph">
                        <wp:posOffset>5080</wp:posOffset>
                      </wp:positionV>
                      <wp:extent cx="285750" cy="285750"/>
                      <wp:effectExtent l="19050" t="19050" r="0" b="19050"/>
                      <wp:wrapNone/>
                      <wp:docPr id="15" name="Oval 15">
                        <a:extLst xmlns:a="http://schemas.openxmlformats.org/drawingml/2006/main">
                          <a:ext uri="{FF2B5EF4-FFF2-40B4-BE49-F238E27FC236}">
                            <a16:creationId xmlns:a16="http://schemas.microsoft.com/office/drawing/2014/main" id="{00000000-0008-0000-0000-00000F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05286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7BEDA21" id="Oval 15" o:spid="_x0000_s1063" style="position:absolute;left:0;text-align:left;margin-left:18.8pt;margin-top:.4pt;width:2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x4ocwIAAHoFAAAOAAAAZHJzL2Uyb0RvYy54bWysVNuOEzEMfUfiH6K8szMtKltVO92HXYqQ&#10;ELti4QPSxOlEyk1J6IWvx0lmprRICCHmIeMk9rF9bOfu/mg02UOIytmOzm5aSsByJ5TddfTb182b&#10;JSUxMSuYdhY6eoJI79evX90d/ArmrndaQCAIYuPq4Dvap+RXTRN5D4bFG+fB4qV0wbCE27BrRGAH&#10;RDe6mbftu+bggvDBcYgRTx/rJV0XfCmBpycpIySiO4qxpbKGsm7z2qzv2GoXmO8VH8Jg/xCFYcqi&#10;0wnqkSVGvgf1G5RRPLjoZLrhzjROSsWh5IDZzNqrbF565qHkguREP9EU/x8s/7x/8c8BaTj4uIoo&#10;5iyOMpj8x/jIsZB1msiCYyIcD+fLxe0CKeV4NciI0pyNfYjpAzhDstBR0Fr5mNNhK7b/FFPVHrXy&#10;cXRaiY3SumzCbvugA9kzLN0Gv7ZUCx1cqGlLDh19u5zhNeEMW0hqllA0XnQ02h0lTO+wN3kKxfeF&#10;dbx2stnUALXvWXU9ea2qJcULjJzBI4t9VS9Xta2MStjbWpmOLtv81eMemHhvBUknjwNhcSxoTsGA&#10;oEQDRpql0peJKf03msiJthjYuYRFSicNmUltv4AkSuSiVQrydMFELuMcbJrVq54JqJksxpAz5aNF&#10;Sb8AZmSJtZqwB4BRs4KM2LXYg342hTKck3H7p8Cq8WRRPDubJmOjrBuKe+ldY1aD56o/klSpySyl&#10;4/aI3GAL3WbVfLR14vSMjQchPeEitcPycOxeSnoXflyf6Y8WB3I2v80dmMoGhTAK21EIST+4+gwx&#10;yxGp9mSOL3vFAS/kDo9RfkF+3Ret85O5/gkAAP//AwBQSwMEFAAGAAgAAAAhAMQ0FufeAAAABQEA&#10;AA8AAABkcnMvZG93bnJldi54bWxMjsFKw0AURfeC/zA8wY3YidWkIealiFAEsWJbXXQ3zTwzwcxM&#10;yEzb2K/3udLl5V7OPeV8tJ040BBa7xBuJgkIcrXXrWsQ3jeL6xxEiMpp1XlHCN8UYF6dn5Wq0P7o&#10;VnRYx0YwxIVCIZgY+0LKUBuyKkx8T467Tz9YFTkOjdSDOjLcdnKaJJm0qnX8YFRPj4bqr/XeImTP&#10;CS3Tp9P27WrzcVqY13Q1e9kiXl6MD/cgIo3xbwy/+qwOFTvt/N7pIDqE21nGSwT25zafctoh3KU5&#10;yKqU/+2rHwAAAP//AwBQSwECLQAUAAYACAAAACEAtoM4kv4AAADhAQAAEwAAAAAAAAAAAAAAAAAA&#10;AAAAW0NvbnRlbnRfVHlwZXNdLnhtbFBLAQItABQABgAIAAAAIQA4/SH/1gAAAJQBAAALAAAAAAAA&#10;AAAAAAAAAC8BAABfcmVscy8ucmVsc1BLAQItABQABgAIAAAAIQCGMx4ocwIAAHoFAAAOAAAAAAAA&#10;AAAAAAAAAC4CAABkcnMvZTJvRG9jLnhtbFBLAQItABQABgAIAAAAIQDENBbn3gAAAAUBAAAPAAAA&#10;AAAAAAAAAAAAAM0EAABkcnMvZG93bnJldi54bWxQSwUGAAAAAAQABADzAAAA2AUAAAAA&#10;" fillcolor="yellow" strokecolor="white" strokeweight="3pt">
                      <v:stroke opacity="0" joinstyle="miter"/>
                      <v:textbox inset="1pt,0,0,0">
                        <w:txbxContent>
                          <w:p w14:paraId="0605286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156" w:type="dxa"/>
            <w:shd w:val="clear" w:color="auto" w:fill="auto"/>
            <w:noWrap/>
            <w:vAlign w:val="center"/>
            <w:hideMark/>
          </w:tcPr>
          <w:p w14:paraId="3D134524"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79744" behindDoc="0" locked="0" layoutInCell="1" allowOverlap="1" wp14:anchorId="1850EB84" wp14:editId="7367E345">
                      <wp:simplePos x="0" y="0"/>
                      <wp:positionH relativeFrom="column">
                        <wp:posOffset>172085</wp:posOffset>
                      </wp:positionH>
                      <wp:positionV relativeFrom="paragraph">
                        <wp:posOffset>5715</wp:posOffset>
                      </wp:positionV>
                      <wp:extent cx="285750" cy="285750"/>
                      <wp:effectExtent l="19050" t="19050" r="0" b="19050"/>
                      <wp:wrapNone/>
                      <wp:docPr id="22" name="Oval 22">
                        <a:extLst xmlns:a="http://schemas.openxmlformats.org/drawingml/2006/main">
                          <a:ext uri="{FF2B5EF4-FFF2-40B4-BE49-F238E27FC236}">
                            <a16:creationId xmlns:a16="http://schemas.microsoft.com/office/drawing/2014/main" id="{00000000-0008-0000-0000-000016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F265E4"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50EB84" id="Oval 22" o:spid="_x0000_s1064" style="position:absolute;left:0;text-align:left;margin-left:13.55pt;margin-top:.45pt;width:2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L2TdgIAAHoFAAAOAAAAZHJzL2Uyb0RvYy54bWysVNtuFDEMfUfiH6K805ldVLoadbYPLYuQ&#10;EK1o+YBsLjuRclMS9sLXYyczs22REELMQ8ZJ7GP72M71zdEaspcxae96urhoKZGOe6Hdrqffnzbv&#10;VpSkzJxgxjvZ05NM9Gb99s31IXRy6QdvhIwEQFzqDqGnQ86ha5rEB2lZuvBBOrhUPlqWYRt3jYjs&#10;AOjWNMu2/dAcfBQhei5TgtO7eknXBV8pyfO9UklmYnoKseWyxrJucW3W16zbRRYGzccw2D9EYZl2&#10;4HSGumOZkR9R/wZlNY8+eZUvuLeNV0pzWXKAbBbtq2weBxZkyQXISWGmKf0/WP51/xgeItBwCKlL&#10;IGIWRxUt/iE+cixknWay5DETDofL1eXVJVDK4WqUAaU5G4eY8ifpLUGhp9IYHRKmwzq2/5Jy1Z60&#10;8Dh5o8VGG1M2cbe9NZHsGZau3WzaUi1w8ELNOHLo6fvVAq4JZ9BCyrAMog2ip8ntKGFmB73Jcyy+&#10;X1in50425asBmjCw0TX2CHqtqlV+HihmcMfSUNULfG0rqzP0ttG2p6sWv3o8SCY+OkHyKcBAOBgL&#10;iilYKSgxEiJFCXyyLjNt/kYTojMOAjuXsEj5ZCTCGPdNKqIFFq1SgNMlZ3IZ59LlRb0amJA1k8sp&#10;ZEx+sijpF0BEVlCrGXsEmDQryIRdORz10VSW4ZyN2z8FVo1ni+LZuzwbW+38WNyX3g1kNXqu+hNJ&#10;lRpkKR+3R+AGWwhV8WjrxekBGk/GfA+LMh7Kw6F7KRl8/Pn6zHx2MJCL5RV2YC4bEOIkbCchZnPr&#10;6zPEHAek2pMYH3qFAS/kjo8RviDP90Xr/GSufwEAAP//AwBQSwMEFAAGAAgAAAAhADUvvG3aAAAA&#10;BQEAAA8AAABkcnMvZG93bnJldi54bWxMjlFLwzAUhd8F/0O4gm8ubVG3dU3HmAgDQXDq+11z1wSb&#10;m9JkXffvjU/u8XAO3/mq9eQ6MdIQrGcF+SwDQdx4bblV8PX5+rAAESKyxs4zKbhQgHV9e1Nhqf2Z&#10;P2jcx1YkCIcSFZgY+1LK0BhyGGa+J07d0Q8OY4pDK/WA5wR3nSyy7Fk6tJweDPa0NdT87E9OAX7v&#10;3m2ug3Vvm8vObF9CO/YLpe7vps0KRKQp/o/hTz+pQ52cDv7EOohOQTHP01LBEkRq50VKBwWPT0uQ&#10;dSWv7etfAAAA//8DAFBLAQItABQABgAIAAAAIQC2gziS/gAAAOEBAAATAAAAAAAAAAAAAAAAAAAA&#10;AABbQ29udGVudF9UeXBlc10ueG1sUEsBAi0AFAAGAAgAAAAhADj9If/WAAAAlAEAAAsAAAAAAAAA&#10;AAAAAAAALwEAAF9yZWxzLy5yZWxzUEsBAi0AFAAGAAgAAAAhAB6AvZN2AgAAegUAAA4AAAAAAAAA&#10;AAAAAAAALgIAAGRycy9lMm9Eb2MueG1sUEsBAi0AFAAGAAgAAAAhADUvvG3aAAAABQEAAA8AAAAA&#10;AAAAAAAAAAAA0AQAAGRycy9kb3ducmV2LnhtbFBLBQYAAAAABAAEAPMAAADXBQAAAAA=&#10;" fillcolor="lime" strokecolor="white" strokeweight="3pt">
                      <v:stroke opacity="0" joinstyle="miter"/>
                      <v:textbox inset="1pt,0,0,0">
                        <w:txbxContent>
                          <w:p w14:paraId="1AF265E4"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1506" w:type="dxa"/>
            <w:gridSpan w:val="2"/>
            <w:shd w:val="clear" w:color="auto" w:fill="auto"/>
            <w:noWrap/>
            <w:vAlign w:val="center"/>
            <w:hideMark/>
          </w:tcPr>
          <w:p w14:paraId="27505B9C"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86912" behindDoc="0" locked="0" layoutInCell="1" allowOverlap="1" wp14:anchorId="7386B05F" wp14:editId="11291258">
                      <wp:simplePos x="0" y="0"/>
                      <wp:positionH relativeFrom="column">
                        <wp:posOffset>177165</wp:posOffset>
                      </wp:positionH>
                      <wp:positionV relativeFrom="paragraph">
                        <wp:posOffset>27305</wp:posOffset>
                      </wp:positionV>
                      <wp:extent cx="266700" cy="285750"/>
                      <wp:effectExtent l="19050" t="19050" r="0" b="19050"/>
                      <wp:wrapNone/>
                      <wp:docPr id="29" name="Oval 29">
                        <a:extLst xmlns:a="http://schemas.openxmlformats.org/drawingml/2006/main">
                          <a:ext uri="{FF2B5EF4-FFF2-40B4-BE49-F238E27FC236}">
                            <a16:creationId xmlns:a16="http://schemas.microsoft.com/office/drawing/2014/main" id="{00000000-0008-0000-0000-00001D000000}"/>
                          </a:ext>
                        </a:extLst>
                      </wp:docPr>
                      <wp:cNvGraphicFramePr/>
                      <a:graphic xmlns:a="http://schemas.openxmlformats.org/drawingml/2006/main">
                        <a:graphicData uri="http://schemas.microsoft.com/office/word/2010/wordprocessingShape">
                          <wps:wsp>
                            <wps:cNvSpPr/>
                            <wps:spPr>
                              <a:xfrm>
                                <a:off x="0" y="0"/>
                                <a:ext cx="26670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84AC02"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386B05F" id="Oval 29" o:spid="_x0000_s1065" style="position:absolute;left:0;text-align:left;margin-left:13.95pt;margin-top:2.15pt;width:21pt;height:2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0Y6MeAIAAHoFAAAOAAAAZHJzL2Uyb0RvYy54bWysVNtuEzEQfUfiHyy/090EtQ1RN31oCUJC&#10;tGrhAxx7nLXkm2yTC1/P2N7dkFZCCJEHx/bOnDlzZsY3twejyQ5CVM52dHbRUgKWO6HstqPfv63f&#10;LSiJiVnBtLPQ0SNEert6++Zm75cwd73TAgJBEBuXe9/RPiW/bJrIezAsXjgPFj9KFwxLeAzbRgS2&#10;R3Sjm3nbXjV7F4QPjkOMeHtfP9JVwZcSeHqQMkIiuqPILZU1lHWT12Z1w5bbwHyv+ECD/QMLw5TF&#10;oBPUPUuM/AjqFZRRPLjoZLrgzjROSsWh5IDZzNoX2Tz3zEPJBcWJfpIp/j9Y/nX37B8DyrD3cRlx&#10;m7M4yGDyP/IjhyLWcRILDolwvJxfXV23KCnHT/PF5fVlEbM5OfsQ0ydwhuRNR0Fr5WNOhy3Z7ktM&#10;GBOtR6t8HZ1WYq20Loew3dzpQHYMS7det/jL1UKXMzNtyb6j7xezwoVhC0nNEtIyXnQ02i0lTG+x&#10;N3kKJfaZdzwPssZfJah9z2roKWo1fc0gZ3DPYl/NC3xtK6MS9rZWpqOLTH/oth6Y+GgFSUePA2Fx&#10;LGhOwYCgRAMyzbvSl4kp/TeWqIm2SOxUwrJLRw1ZSW2fQBIlctGqBHm6YBKXcQ42zeqnngmomVyO&#10;lLPko0dJvwBmZIm1mrAHgNGygozYtXKDfXaFMpyTc/snYtV58iiRnU2Ts1HWDcU9j64xqyFytR9F&#10;qtJkldJhc0BtsIU+ZNN8tXHi+IiNByE94CK1w/Jw7F5Kehd+vrzTny0O5GxepiGVA45FGDebcROS&#10;vnP1GWKWI1LtycwvR8UBL+IOj1F+QX4/F6vTk7n6BQAA//8DAFBLAwQUAAYACAAAACEAWvuRVdoA&#10;AAAGAQAADwAAAGRycy9kb3ducmV2LnhtbEyOQW7CMBBF95W4gzVI3RUHgmiTxkFVpUpFFQtoD2Di&#10;aZLWHke2gfT2HVawfPp//rxqPTorThhi70nBfJaBQGq86alV8PX59vAEIiZNRltPqOAPI6zryV2l&#10;S+PPtMPTPrWCRyiWWkGX0lBKGZsOnY4zPyBx9u2D04kxtNIEfeZxZ+Uiy1bS6Z74Q6cHfO2w+d0f&#10;HWu8/9CHkzsc+k2wbcy38+Vmq9T9dHx5BpFwTNcyXPT5Bmp2OvgjmSisgsVjwU0FyxwEx6uC8cBY&#10;5CDrSt7q1/8AAAD//wMAUEsBAi0AFAAGAAgAAAAhALaDOJL+AAAA4QEAABMAAAAAAAAAAAAAAAAA&#10;AAAAAFtDb250ZW50X1R5cGVzXS54bWxQSwECLQAUAAYACAAAACEAOP0h/9YAAACUAQAACwAAAAAA&#10;AAAAAAAAAAAvAQAAX3JlbHMvLnJlbHNQSwECLQAUAAYACAAAACEA+tGOjHgCAAB6BQAADgAAAAAA&#10;AAAAAAAAAAAuAgAAZHJzL2Uyb0RvYy54bWxQSwECLQAUAAYACAAAACEAWvuRVdoAAAAGAQAADwAA&#10;AAAAAAAAAAAAAADSBAAAZHJzL2Rvd25yZXYueG1sUEsFBgAAAAAEAAQA8wAAANkFAAAAAA==&#10;" fillcolor="red" strokecolor="white" strokeweight="3pt">
                      <v:stroke opacity="0" joinstyle="miter"/>
                      <v:textbox inset="1pt,0,0,0">
                        <w:txbxContent>
                          <w:p w14:paraId="6B84AC02"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156" w:type="dxa"/>
            <w:gridSpan w:val="2"/>
            <w:shd w:val="clear" w:color="auto" w:fill="auto"/>
            <w:noWrap/>
            <w:vAlign w:val="center"/>
            <w:hideMark/>
          </w:tcPr>
          <w:p w14:paraId="50D727DE" w14:textId="77777777" w:rsidR="00C85799" w:rsidRPr="00146351" w:rsidRDefault="00C85799" w:rsidP="0091171B">
            <w:pPr>
              <w:spacing w:line="360" w:lineRule="auto"/>
              <w:jc w:val="center"/>
              <w:rPr>
                <w:rFonts w:ascii="Arial" w:eastAsia="Times New Roman" w:hAnsi="Arial" w:cs="Arial"/>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694080" behindDoc="0" locked="0" layoutInCell="1" allowOverlap="1" wp14:anchorId="6FB167BF" wp14:editId="03E609EB">
                      <wp:simplePos x="0" y="0"/>
                      <wp:positionH relativeFrom="column">
                        <wp:posOffset>138430</wp:posOffset>
                      </wp:positionH>
                      <wp:positionV relativeFrom="paragraph">
                        <wp:posOffset>-1270</wp:posOffset>
                      </wp:positionV>
                      <wp:extent cx="285750" cy="285750"/>
                      <wp:effectExtent l="19050" t="19050" r="0" b="19050"/>
                      <wp:wrapNone/>
                      <wp:docPr id="36" name="Oval 36">
                        <a:extLst xmlns:a="http://schemas.openxmlformats.org/drawingml/2006/main">
                          <a:ext uri="{FF2B5EF4-FFF2-40B4-BE49-F238E27FC236}">
                            <a16:creationId xmlns:a16="http://schemas.microsoft.com/office/drawing/2014/main" id="{00000000-0008-0000-0000-000024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15488E"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B167BF" id="Oval 36" o:spid="_x0000_s1066" style="position:absolute;left:0;text-align:left;margin-left:10.9pt;margin-top:-.1pt;width:22.5pt;height:2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GyhdAIAAHoFAAAOAAAAZHJzL2Uyb0RvYy54bWysVNtuEzEQfUfiHyy/k90EQqOomz60BCEh&#10;WrXwAY49zlryTbbJha9nbO9uSZEQQuyDd2zPnJk5M+Prm5PR5AAhKmc7Op+1lIDlTii77+i3r9s3&#10;K0piYlYw7Sx09AyR3mxev7o++jUsXO+0gEAQxMb10Xe0T8mvmybyHgyLM+fB4qV0wbCE27BvRGBH&#10;RDe6WbTt++bogvDBcYgRT+/qJd0UfCmBp3spIySiO4qxpbKGsu7y2myu2XofmO8VH8Jg/xCFYcqi&#10;0wnqjiVGvgf1G5RRPLjoZJpxZxonpeJQcsBs5u2LbJ565qHkguREP9EU/x8s/3J48g8BaTj6uI4o&#10;5ixOMpj8x/jIqZB1nsiCUyIcDxer5dUSKeV4NciI0jwb+xDTR3CGZKGjoLXyMafD1uzwOaaqPWrl&#10;4+i0ElulddmE/e5WB3JgWLotfm2pFjq4UNOWHDv6djXHa8IZtpDULKFovOhotHtKmN5jb/IUiu8L&#10;6/jSyXZbA9S+Z9X15LWqlhQvMHIGdyz2Vb1c1bYyKmFva2U6umrzV497YOKDFSSdPQ6ExbGgOQUD&#10;ghINGGmWSl8mpvTfaCIn2mJgzyUsUjpryExq+wiSKJGLVinI0wUTuYxzsGler3omoGayHEPOlI8W&#10;Jf0CmJEl1mrCHgBGzQoyYtdiD/rZFMpwTsbtnwKrxpNF8exsmoyNsm4o7qV3jVkNnqv+SFKlJrOU&#10;TrsTctPRd6U8+WjnxPkBGw9CusdFaofl4di9lPQu/Hh5pj9ZHMj54ip3YCobFMIo7EYhJH3r6jPE&#10;LEek2pM5vuwVB7yQOzxG+QX5dV+0np/MzU8AAAD//wMAUEsDBBQABgAIAAAAIQA6d0Bl3wAAAAYB&#10;AAAPAAAAZHJzL2Rvd25yZXYueG1sTM5BS8NAEAXgu+B/WEbwIu2moY0lZlJEKIJYsa0eettmx2ww&#10;Oxuy2zbtr3c96fHxhjdfsRhsK47U+8YxwmScgCCunG64RvjYLkdzED4o1qp1TAhn8rAor68KlWt3&#10;4jUdN6EWcYR9rhBMCF0upa8MWeXHriOO3ZfrrQox9rXUvTrFcdvKNEkyaVXD8YNRHT0Zqr43B4uQ&#10;vSS0mj1fdu9328/L0rzN1vevO8Tbm+HxAUSgIfwdwy8/0qGMpr07sPaiRUgnUR4QRimIWGdZjHuE&#10;6XQOsizkf375AwAA//8DAFBLAQItABQABgAIAAAAIQC2gziS/gAAAOEBAAATAAAAAAAAAAAAAAAA&#10;AAAAAABbQ29udGVudF9UeXBlc10ueG1sUEsBAi0AFAAGAAgAAAAhADj9If/WAAAAlAEAAAsAAAAA&#10;AAAAAAAAAAAALwEAAF9yZWxzLy5yZWxzUEsBAi0AFAAGAAgAAAAhAMMEbKF0AgAAegUAAA4AAAAA&#10;AAAAAAAAAAAALgIAAGRycy9lMm9Eb2MueG1sUEsBAi0AFAAGAAgAAAAhADp3QGXfAAAABgEAAA8A&#10;AAAAAAAAAAAAAAAAzgQAAGRycy9kb3ducmV2LnhtbFBLBQYAAAAABAAEAPMAAADaBQAAAAA=&#10;" fillcolor="yellow" strokecolor="white" strokeweight="3pt">
                      <v:stroke opacity="0" joinstyle="miter"/>
                      <v:textbox inset="1pt,0,0,0">
                        <w:txbxContent>
                          <w:p w14:paraId="1A15488E"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tc>
        <w:tc>
          <w:tcPr>
            <w:tcW w:w="956" w:type="dxa"/>
            <w:gridSpan w:val="2"/>
            <w:vAlign w:val="center"/>
            <w:hideMark/>
          </w:tcPr>
          <w:p w14:paraId="69215254"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701248" behindDoc="0" locked="0" layoutInCell="1" allowOverlap="1" wp14:anchorId="2B1735D8" wp14:editId="34795F29">
                      <wp:simplePos x="0" y="0"/>
                      <wp:positionH relativeFrom="column">
                        <wp:posOffset>153035</wp:posOffset>
                      </wp:positionH>
                      <wp:positionV relativeFrom="paragraph">
                        <wp:posOffset>4445</wp:posOffset>
                      </wp:positionV>
                      <wp:extent cx="257175" cy="247650"/>
                      <wp:effectExtent l="0" t="0" r="28575" b="19050"/>
                      <wp:wrapNone/>
                      <wp:docPr id="43" name="Oval 43">
                        <a:extLst xmlns:a="http://schemas.openxmlformats.org/drawingml/2006/main">
                          <a:ext uri="{FF2B5EF4-FFF2-40B4-BE49-F238E27FC236}">
                            <a16:creationId xmlns:a16="http://schemas.microsoft.com/office/drawing/2014/main" id="{00000000-0008-0000-0000-00002B000000}"/>
                          </a:ext>
                        </a:extLst>
                      </wp:docPr>
                      <wp:cNvGraphicFramePr/>
                      <a:graphic xmlns:a="http://schemas.openxmlformats.org/drawingml/2006/main">
                        <a:graphicData uri="http://schemas.microsoft.com/office/word/2010/wordprocessingShape">
                          <wps:wsp>
                            <wps:cNvSpPr/>
                            <wps:spPr>
                              <a:xfrm>
                                <a:off x="0" y="0"/>
                                <a:ext cx="257175" cy="24765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EE9556"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B1735D8" id="Oval 43" o:spid="_x0000_s1067" style="position:absolute;margin-left:12.05pt;margin-top:.35pt;width:20.25pt;height:1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ommawIAAFwFAAAOAAAAZHJzL2Uyb0RvYy54bWysVNtuEzEQfUfiHyy/k01C01SrbvrQEISE&#10;aNXCBzj2OGvJN9kmF76esZ3dXkAIIfLgjL0zZ86cGfv65mg02UOIytmOziZTSsByJ5TddfTb1827&#10;K0piYlYw7Sx09ASR3qzevrk++BbmrndaQCAIYmN78B3tU/Jt00Teg2Fx4jxY/ChdMCzhNuwaEdgB&#10;0Y1u5tPpZXNwQfjgOMSIp+v6ka4KvpTA052UERLRHUVuqayhrNu8Nqtr1u4C873iZxrsH1gYpiwm&#10;HaHWLDHyPahfoIziwUUn04Q70zgpFYdSA1Yzm76q5rFnHkotKE70o0zx/8HyL/tHfx9QhoOPbUQz&#10;V3GUweR/5EeORazTKBYcE+F4OF8sZ8sFJRw/zS+Wl4siZvMU7ENMH8EZko2OgtbKx1wOa9n+c0yY&#10;E70Hr3wcnVZio7Qum7Db3upA9gxbt9lM8Ze7hSEv3LQlh46+r1QYTpDULCEr40VHo91RwvQOR5On&#10;UFK/CI7Pc+QMv8+ROa5Z7CuXglAHx6iE06uV6ejVGM3aHpj4YAVJJ48jb3HwaSZpQFCiAclkq0xe&#10;Ykr/jSdWrS0W/9SkYqWThqyVtg8giRK5LbXKfH9glI9xDjbN6qeeCaiVLJ4XPEQUiQtgRpbYjRH7&#10;DDB4VpABu/bm7J9DoVy/MXj6J2I1eIwomZ1NY7BR1p379zK7xqrOmav/IFKVJquUjtsjatPRi+Ka&#10;j7ZOnO5xtCCkO1ykdtgejvNJSe/Cj9dn+pPFKzebL3E8SCobNMJgbAcjJH3r6kPDLEekOnaZX86K&#10;V7iIe35u8hvxfF+8nh7F1U8AAAD//wMAUEsDBBQABgAIAAAAIQAB2s6J3QAAAAUBAAAPAAAAZHJz&#10;L2Rvd25yZXYueG1sTI5BS8NAEIXvgv9hGcGb3TSWNMZMighFETxYRfQ2zY5JaHY2ZLdt7K93Penx&#10;8R7f+8rVZHt14NF3ThDmswQUS+1MJw3C2+v6KgflA4mh3gkjfLOHVXV+VlJh3FFe+LAJjYoQ8QUh&#10;tCEMhda+btmSn7mBJXZfbrQUYhwbbUY6RrjtdZokmbbUSXxoaeD7luvdZm8Rsvd8eO4eTqfP+tGu&#10;03T39JE7Qry8mO5uQQWewt8YfvWjOlTRaev2YrzqEdLFPC4RlqBimy0yUFuE65sl6KrU/+2rHwAA&#10;AP//AwBQSwECLQAUAAYACAAAACEAtoM4kv4AAADhAQAAEwAAAAAAAAAAAAAAAAAAAAAAW0NvbnRl&#10;bnRfVHlwZXNdLnhtbFBLAQItABQABgAIAAAAIQA4/SH/1gAAAJQBAAALAAAAAAAAAAAAAAAAAC8B&#10;AABfcmVscy8ucmVsc1BLAQItABQABgAIAAAAIQDN1ommawIAAFwFAAAOAAAAAAAAAAAAAAAAAC4C&#10;AABkcnMvZTJvRG9jLnhtbFBLAQItABQABgAIAAAAIQAB2s6J3QAAAAUBAAAPAAAAAAAAAAAAAAAA&#10;AMUEAABkcnMvZG93bnJldi54bWxQSwUGAAAAAAQABADzAAAAzwUAAAAA&#10;" fillcolor="red" strokeweight=".25pt">
                      <v:stroke joinstyle="miter"/>
                      <v:textbox inset="1pt,0,0,0">
                        <w:txbxContent>
                          <w:p w14:paraId="69EE9556"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r w:rsidR="00C85799" w:rsidRPr="00146351" w14:paraId="24A858FB" w14:textId="77777777" w:rsidTr="00691361">
        <w:trPr>
          <w:trHeight w:val="101"/>
        </w:trPr>
        <w:tc>
          <w:tcPr>
            <w:tcW w:w="539" w:type="dxa"/>
            <w:shd w:val="clear" w:color="auto" w:fill="auto"/>
            <w:noWrap/>
            <w:vAlign w:val="center"/>
          </w:tcPr>
          <w:p w14:paraId="0DF0581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p>
        </w:tc>
        <w:tc>
          <w:tcPr>
            <w:tcW w:w="1524" w:type="dxa"/>
            <w:shd w:val="clear" w:color="auto" w:fill="auto"/>
            <w:noWrap/>
            <w:vAlign w:val="center"/>
          </w:tcPr>
          <w:p w14:paraId="58714AF8" w14:textId="77777777" w:rsidR="00C85799" w:rsidRPr="00146351" w:rsidRDefault="00C85799" w:rsidP="0091171B">
            <w:pPr>
              <w:spacing w:line="360" w:lineRule="auto"/>
              <w:rPr>
                <w:rFonts w:ascii="Arial" w:eastAsia="Times New Roman" w:hAnsi="Arial" w:cs="Arial"/>
                <w:color w:val="000000"/>
                <w:sz w:val="20"/>
                <w:szCs w:val="20"/>
                <w:lang w:val="en-US"/>
              </w:rPr>
            </w:pPr>
          </w:p>
        </w:tc>
        <w:tc>
          <w:tcPr>
            <w:tcW w:w="1650" w:type="dxa"/>
            <w:shd w:val="clear" w:color="auto" w:fill="auto"/>
            <w:noWrap/>
            <w:vAlign w:val="center"/>
          </w:tcPr>
          <w:p w14:paraId="0D55DE4B" w14:textId="77777777" w:rsidR="00C85799" w:rsidRPr="00146351" w:rsidRDefault="00C85799" w:rsidP="0091171B">
            <w:pPr>
              <w:spacing w:line="360" w:lineRule="auto"/>
              <w:rPr>
                <w:rFonts w:ascii="Arial" w:eastAsia="Times New Roman" w:hAnsi="Arial" w:cs="Arial"/>
                <w:noProof/>
                <w:color w:val="000000"/>
                <w:sz w:val="20"/>
                <w:szCs w:val="20"/>
                <w:lang w:val="en-US"/>
              </w:rPr>
            </w:pPr>
          </w:p>
        </w:tc>
        <w:tc>
          <w:tcPr>
            <w:tcW w:w="1543" w:type="dxa"/>
            <w:gridSpan w:val="2"/>
            <w:shd w:val="clear" w:color="auto" w:fill="auto"/>
            <w:noWrap/>
            <w:vAlign w:val="center"/>
          </w:tcPr>
          <w:p w14:paraId="323DA0B0"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1156" w:type="dxa"/>
            <w:shd w:val="clear" w:color="auto" w:fill="auto"/>
            <w:noWrap/>
            <w:vAlign w:val="center"/>
          </w:tcPr>
          <w:p w14:paraId="014A57AF"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1506" w:type="dxa"/>
            <w:gridSpan w:val="2"/>
            <w:shd w:val="clear" w:color="auto" w:fill="auto"/>
            <w:noWrap/>
            <w:vAlign w:val="center"/>
          </w:tcPr>
          <w:p w14:paraId="1C127C97"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1156" w:type="dxa"/>
            <w:gridSpan w:val="2"/>
            <w:shd w:val="clear" w:color="auto" w:fill="auto"/>
            <w:noWrap/>
            <w:vAlign w:val="center"/>
          </w:tcPr>
          <w:p w14:paraId="0C426030"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956" w:type="dxa"/>
            <w:gridSpan w:val="2"/>
            <w:vAlign w:val="center"/>
          </w:tcPr>
          <w:p w14:paraId="6970BA4F" w14:textId="77777777" w:rsidR="00C85799" w:rsidRPr="00146351" w:rsidRDefault="00C85799" w:rsidP="0091171B">
            <w:pPr>
              <w:spacing w:line="360" w:lineRule="auto"/>
              <w:rPr>
                <w:rFonts w:ascii="Arial" w:eastAsia="Times New Roman" w:hAnsi="Arial" w:cs="Arial"/>
                <w:noProof/>
                <w:color w:val="000000"/>
                <w:sz w:val="20"/>
                <w:szCs w:val="20"/>
                <w:lang w:val="en-US"/>
              </w:rPr>
            </w:pPr>
          </w:p>
        </w:tc>
      </w:tr>
      <w:tr w:rsidR="00C85799" w:rsidRPr="00146351" w14:paraId="677862E4" w14:textId="77777777" w:rsidTr="00691361">
        <w:trPr>
          <w:trHeight w:val="101"/>
        </w:trPr>
        <w:tc>
          <w:tcPr>
            <w:tcW w:w="539" w:type="dxa"/>
            <w:shd w:val="clear" w:color="auto" w:fill="auto"/>
            <w:noWrap/>
            <w:vAlign w:val="center"/>
          </w:tcPr>
          <w:p w14:paraId="696A631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p>
        </w:tc>
        <w:tc>
          <w:tcPr>
            <w:tcW w:w="1524" w:type="dxa"/>
            <w:shd w:val="clear" w:color="auto" w:fill="auto"/>
            <w:noWrap/>
            <w:vAlign w:val="center"/>
          </w:tcPr>
          <w:p w14:paraId="3168FF6A" w14:textId="77777777" w:rsidR="00C85799" w:rsidRPr="00146351" w:rsidRDefault="00C85799" w:rsidP="0091171B">
            <w:pPr>
              <w:spacing w:line="360" w:lineRule="auto"/>
              <w:jc w:val="center"/>
              <w:rPr>
                <w:rFonts w:ascii="Arial" w:eastAsia="Times New Roman" w:hAnsi="Arial" w:cs="Arial"/>
                <w:color w:val="000000"/>
                <w:sz w:val="20"/>
                <w:szCs w:val="20"/>
                <w:lang w:val="en-US"/>
              </w:rPr>
            </w:pPr>
          </w:p>
          <w:p w14:paraId="241B61F9" w14:textId="77777777" w:rsidR="00C85799" w:rsidRPr="00146351" w:rsidRDefault="00C85799" w:rsidP="0091171B">
            <w:pPr>
              <w:spacing w:line="360" w:lineRule="auto"/>
              <w:jc w:val="center"/>
              <w:rPr>
                <w:rFonts w:ascii="Arial" w:eastAsia="Times New Roman" w:hAnsi="Arial" w:cs="Arial"/>
                <w:color w:val="000000"/>
                <w:sz w:val="20"/>
                <w:szCs w:val="20"/>
                <w:lang w:val="en-US"/>
              </w:rPr>
            </w:pPr>
          </w:p>
        </w:tc>
        <w:tc>
          <w:tcPr>
            <w:tcW w:w="2410" w:type="dxa"/>
            <w:gridSpan w:val="2"/>
            <w:shd w:val="clear" w:color="auto" w:fill="auto"/>
            <w:noWrap/>
            <w:vAlign w:val="center"/>
          </w:tcPr>
          <w:p w14:paraId="498A467A" w14:textId="77777777" w:rsidR="00C85799" w:rsidRPr="00146351" w:rsidRDefault="00C85799" w:rsidP="0091171B">
            <w:pPr>
              <w:spacing w:line="360" w:lineRule="auto"/>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702272" behindDoc="0" locked="0" layoutInCell="1" allowOverlap="1" wp14:anchorId="2F446A82" wp14:editId="6EB6C30F">
                      <wp:simplePos x="0" y="0"/>
                      <wp:positionH relativeFrom="column">
                        <wp:posOffset>447040</wp:posOffset>
                      </wp:positionH>
                      <wp:positionV relativeFrom="paragraph">
                        <wp:posOffset>67310</wp:posOffset>
                      </wp:positionV>
                      <wp:extent cx="285750" cy="285750"/>
                      <wp:effectExtent l="19050" t="19050" r="0" b="19050"/>
                      <wp:wrapNone/>
                      <wp:docPr id="44" name="Oval 44">
                        <a:extLst xmlns:a="http://schemas.openxmlformats.org/drawingml/2006/main">
                          <a:ext uri="{FF2B5EF4-FFF2-40B4-BE49-F238E27FC236}">
                            <a16:creationId xmlns:a16="http://schemas.microsoft.com/office/drawing/2014/main" id="{00000000-0008-0000-0000-00002C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B6D02B"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F446A82" id="Oval 44" o:spid="_x0000_s1068" style="position:absolute;margin-left:35.2pt;margin-top:5.3pt;width:22.5pt;height:2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Z7WdwIAAHoFAAAOAAAAZHJzL2Uyb0RvYy54bWysVNtuFDEMfUfiH6K805ldKF2NOtuHlkVI&#10;iFYUPiCby06k3JSEvfD12MnMbFskhBDzkHES+9g+tnN9c7SG7GVM2rueLi5aSqTjXmi36+n3b5s3&#10;K0pSZk4w453s6UkmerN+/er6EDq59IM3QkYCIC51h9DTIefQNU3ig7QsXfggHVwqHy3LsI27RkR2&#10;AHRrmmXbvm8OPooQPZcpweldvaTrgq+U5PleqSQzMT2F2HJZY1m3uDbra9btIguD5mMY7B+isEw7&#10;cDpD3bHMyI+of4OymkefvMoX3NvGK6W5LDlANov2RTaPAwuy5ALkpDDTlP4fLP+yfwwPEWg4hNQl&#10;EDGLo4oW/xAfORayTjNZ8pgJh8Pl6vLqEijlcDXKgNKcjUNM+aP0lqDQU2mMDgnTYR3bf065ak9a&#10;eJy80WKjjSmbuNvemkj2DEvXbjZtqRY4eKZmHDn09O1qAdeEM2ghZVgG0QbR0+R2lDCzg97kORbf&#10;z6zTUyeb8tUATRjY6Bp7BL1W1So/DRQzuGNpqOoFvraV1Rl622jb01WLXz0eJBMfnCD5FGAgHIwF&#10;xRSsFJQYCZGiBD5Zl5k2f6MJ0RkHgZ1LWKR8MhJhjPsqFdECi1YpwOmSM7mMc+nyol4NTMiayeUU&#10;MiY/WZT0CyAiK6jVjD0CTJoVZMKuHI76aCrLcM7G7Z8Cq8azRfHsXZ6NrXZ+LO5z7wayGj1X/Ymk&#10;Sg2ylI/bI3DT03dLVMWjrRenB2g8GfM9LMp4KA+H7qVk8PHnyzPzycFALpZX2IG5bECIk7CdhJjN&#10;ra/PEHMckGpPYnzoFQa8kDs+RviCPN0XrfOTuf4FAAD//wMAUEsDBBQABgAIAAAAIQDtHnZY3AAA&#10;AAgBAAAPAAAAZHJzL2Rvd25yZXYueG1sTI9BS8NAEIXvgv9hGcGb3Y2YWNJsSqkIBUGw6n2a3WaD&#10;2dmQ3abpv3d60uO893jzvWo9+15MdoxdIA3ZQoGw1ATTUavh6/P1YQkiJiSDfSCr4WIjrOvbmwpL&#10;E870Yad9agWXUCxRg0tpKKWMjbMe4yIMltg7htFj4nNspRnxzOW+l49KFdJjR/zB4WC3zjY/+5PX&#10;gN+79y4zsfNvm8vObV9iOw1Lre/v5s0KRLJz+gvDFZ/RoWamQziRiaLX8KyeOMm6KkBc/Sxn4aAh&#10;zwuQdSX/D6h/AQAA//8DAFBLAQItABQABgAIAAAAIQC2gziS/gAAAOEBAAATAAAAAAAAAAAAAAAA&#10;AAAAAABbQ29udGVudF9UeXBlc10ueG1sUEsBAi0AFAAGAAgAAAAhADj9If/WAAAAlAEAAAsAAAAA&#10;AAAAAAAAAAAALwEAAF9yZWxzLy5yZWxzUEsBAi0AFAAGAAgAAAAhANLFntZ3AgAAegUAAA4AAAAA&#10;AAAAAAAAAAAALgIAAGRycy9lMm9Eb2MueG1sUEsBAi0AFAAGAAgAAAAhAO0edljcAAAACAEAAA8A&#10;AAAAAAAAAAAAAAAA0QQAAGRycy9kb3ducmV2LnhtbFBLBQYAAAAABAAEAPMAAADaBQAAAAA=&#10;" fillcolor="lime" strokecolor="white" strokeweight="3pt">
                      <v:stroke opacity="0" joinstyle="miter"/>
                      <v:textbox inset="1pt,0,0,0">
                        <w:txbxContent>
                          <w:p w14:paraId="44B6D02B"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r w:rsidRPr="00146351">
              <w:rPr>
                <w:rFonts w:ascii="Arial" w:eastAsia="Times New Roman" w:hAnsi="Arial" w:cs="Arial"/>
                <w:noProof/>
                <w:color w:val="000000"/>
                <w:sz w:val="20"/>
                <w:szCs w:val="20"/>
                <w:lang w:val="en-US"/>
              </w:rPr>
              <w:t xml:space="preserve">             </w:t>
            </w:r>
          </w:p>
          <w:p w14:paraId="58BE98ED" w14:textId="77777777" w:rsidR="00C85799" w:rsidRPr="00146351" w:rsidRDefault="00C85799" w:rsidP="0091171B">
            <w:pPr>
              <w:spacing w:line="360" w:lineRule="auto"/>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w:t xml:space="preserve">                       = Low risk</w:t>
            </w:r>
          </w:p>
          <w:p w14:paraId="22FD9770" w14:textId="77777777" w:rsidR="00C85799" w:rsidRPr="00146351" w:rsidRDefault="00C85799" w:rsidP="0091171B">
            <w:pPr>
              <w:spacing w:line="360" w:lineRule="auto"/>
              <w:rPr>
                <w:rFonts w:ascii="Arial" w:eastAsia="Times New Roman" w:hAnsi="Arial" w:cs="Arial"/>
                <w:noProof/>
                <w:color w:val="000000"/>
                <w:sz w:val="20"/>
                <w:szCs w:val="20"/>
                <w:lang w:val="en-US"/>
              </w:rPr>
            </w:pPr>
          </w:p>
        </w:tc>
        <w:tc>
          <w:tcPr>
            <w:tcW w:w="783" w:type="dxa"/>
            <w:shd w:val="clear" w:color="auto" w:fill="auto"/>
            <w:noWrap/>
            <w:vAlign w:val="center"/>
          </w:tcPr>
          <w:p w14:paraId="75A76745"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w:t xml:space="preserve">  </w:t>
            </w:r>
          </w:p>
        </w:tc>
        <w:tc>
          <w:tcPr>
            <w:tcW w:w="2542" w:type="dxa"/>
            <w:gridSpan w:val="2"/>
            <w:shd w:val="clear" w:color="auto" w:fill="auto"/>
            <w:noWrap/>
            <w:vAlign w:val="center"/>
          </w:tcPr>
          <w:p w14:paraId="3231BC20" w14:textId="77777777" w:rsidR="00C85799" w:rsidRPr="00146351" w:rsidRDefault="00C85799" w:rsidP="0091171B">
            <w:pPr>
              <w:spacing w:line="360" w:lineRule="auto"/>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703296" behindDoc="0" locked="0" layoutInCell="1" allowOverlap="1" wp14:anchorId="7465FB60" wp14:editId="0769857E">
                      <wp:simplePos x="0" y="0"/>
                      <wp:positionH relativeFrom="column">
                        <wp:posOffset>45085</wp:posOffset>
                      </wp:positionH>
                      <wp:positionV relativeFrom="paragraph">
                        <wp:posOffset>94615</wp:posOffset>
                      </wp:positionV>
                      <wp:extent cx="285750" cy="276225"/>
                      <wp:effectExtent l="19050" t="19050" r="0" b="28575"/>
                      <wp:wrapNone/>
                      <wp:docPr id="45" name="Oval 45">
                        <a:extLst xmlns:a="http://schemas.openxmlformats.org/drawingml/2006/main">
                          <a:ext uri="{FF2B5EF4-FFF2-40B4-BE49-F238E27FC236}">
                            <a16:creationId xmlns:a16="http://schemas.microsoft.com/office/drawing/2014/main" id="{00000000-0008-0000-0000-00002D000000}"/>
                          </a:ext>
                        </a:extLst>
                      </wp:docPr>
                      <wp:cNvGraphicFramePr/>
                      <a:graphic xmlns:a="http://schemas.openxmlformats.org/drawingml/2006/main">
                        <a:graphicData uri="http://schemas.microsoft.com/office/word/2010/wordprocessingShape">
                          <wps:wsp>
                            <wps:cNvSpPr/>
                            <wps:spPr>
                              <a:xfrm>
                                <a:off x="0" y="0"/>
                                <a:ext cx="285750" cy="27622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795C3D" w14:textId="77777777" w:rsidR="00C85799" w:rsidRDefault="00C85799" w:rsidP="00C85799">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465FB60" id="Oval 45" o:spid="_x0000_s1069" style="position:absolute;margin-left:3.55pt;margin-top:7.45pt;width:22.5pt;height:21.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86leQIAAHoFAAAOAAAAZHJzL2Uyb0RvYy54bWysVNtu2zAMfR+wfxD0vtpxlzYI6vShXYYB&#10;w1q02wcoEhUL0A2Slsu+fpQUu0sHDMMwP8iURB6Sh6Rubg9Gkx2EqJzt6eyipQQsd0LZbU+/fV2/&#10;W1ASE7OCaWehp0eI9Hb19s3N3i+hc4PTAgJBEBuXe9/TISW/bJrIBzAsXjgPFi+lC4Yl3IZtIwLb&#10;I7rRTde2V83eBeGD4xAjnt7XS7oq+FICTw9SRkhE9xRjS2UNZd3ktVndsOU2MD8ofgqD/UMUhimL&#10;Tieoe5YY+R7Ub1BG8eCik+mCO9M4KRWHkgNmM2tfZfM8MA8lFyQn+omm+P9g+Zfds38MSMPex2VE&#10;MWdxkMHkP8ZHDoWs40QWHBLheNgt5tdzpJTjVXd91XXzTGbzYuxDTB/BGZKFnoLWysecDluy3eeY&#10;qvaolY+j00qsldZlE7abOx3IjmHp1vi1pVro4ExNW7Lv6eVihteEM2whqVlC0XjR02i3lDC9xd7k&#10;KRTfZ9bxtZP1ugao/cCq68lrVS0pnmHkDO5ZHKp6uaptZVTC3tbK9HTR5q8eD8DEBytIOnocCItj&#10;QXMKBgQlGjDSLJW+TEzpv9FETrTFwF5KWKR01JCZ1PYJJFEiF61SkKcLJnIZ52DTrF4NTEDNZD6G&#10;nCkfLUr6BTAjS6zVhH0CGDUryIhdi33Sz6ZQhnMybv8UWDWeLIpnZ9NkbJR1p+Kee9eY1clz1R9J&#10;qtRkltJhc0Buevr+Mqvmo40Tx0dsPAjpARepHZaHY/dSMrjw4/WZ/mRxIGfdde7AVDYohFHYjEJI&#10;+s7VZ4hZjki1J3N82SsOeCH39BjlF+TXfdF6eTJXPwEAAP//AwBQSwMEFAAGAAgAAAAhAIaLjH3g&#10;AAAABgEAAA8AAABkcnMvZG93bnJldi54bWxMjk9Lw0AQxe+C32EZwYu0m5amrTGbIkIRxIr946G3&#10;bXbMBrOzIbttYz+940lPw5v3eO+XL3rXiBN2ofakYDRMQCCV3tRUKdhtl4M5iBA1Gd14QgXfGGBR&#10;XF/lOjP+TGs8bWIluIRCphXYGNtMylBadDoMfYvE3qfvnI4su0qaTp+53DVynCRT6XRNvGB1i08W&#10;y6/N0SmYviS4Sp8v+/e77cdlad/S9ex1r9TtTf/4ACJiH//C8IvP6FAw08EfyQTRKJiNOMjvyT0I&#10;ttMx6wPf+QRkkcv/+MUPAAAA//8DAFBLAQItABQABgAIAAAAIQC2gziS/gAAAOEBAAATAAAAAAAA&#10;AAAAAAAAAAAAAABbQ29udGVudF9UeXBlc10ueG1sUEsBAi0AFAAGAAgAAAAhADj9If/WAAAAlAEA&#10;AAsAAAAAAAAAAAAAAAAALwEAAF9yZWxzLy5yZWxzUEsBAi0AFAAGAAgAAAAhAI3PzqV5AgAAegUA&#10;AA4AAAAAAAAAAAAAAAAALgIAAGRycy9lMm9Eb2MueG1sUEsBAi0AFAAGAAgAAAAhAIaLjH3gAAAA&#10;BgEAAA8AAAAAAAAAAAAAAAAA0wQAAGRycy9kb3ducmV2LnhtbFBLBQYAAAAABAAEAPMAAADgBQAA&#10;AAA=&#10;" fillcolor="yellow" strokecolor="white" strokeweight="3pt">
                      <v:stroke opacity="0" joinstyle="miter"/>
                      <v:textbox inset="1pt,0,0,0">
                        <w:txbxContent>
                          <w:p w14:paraId="66795C3D" w14:textId="77777777" w:rsidR="00C85799" w:rsidRDefault="00C85799" w:rsidP="00C85799">
                            <w:pPr>
                              <w:jc w:val="center"/>
                              <w:rPr>
                                <w:rFonts w:hAnsi="Calibri"/>
                                <w:b/>
                                <w:bCs/>
                                <w:color w:val="000000"/>
                              </w:rPr>
                            </w:pPr>
                            <w:r>
                              <w:rPr>
                                <w:rFonts w:hAnsi="Calibri"/>
                                <w:b/>
                                <w:bCs/>
                                <w:color w:val="000000"/>
                              </w:rPr>
                              <w:t>?</w:t>
                            </w:r>
                          </w:p>
                        </w:txbxContent>
                      </v:textbox>
                    </v:oval>
                  </w:pict>
                </mc:Fallback>
              </mc:AlternateContent>
            </w:r>
          </w:p>
          <w:p w14:paraId="390AED6B" w14:textId="77777777" w:rsidR="00C85799" w:rsidRPr="00146351" w:rsidRDefault="00C85799" w:rsidP="0091171B">
            <w:pPr>
              <w:spacing w:line="360" w:lineRule="auto"/>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w:t xml:space="preserve">            = Some concern</w:t>
            </w:r>
          </w:p>
          <w:p w14:paraId="7342FAE2" w14:textId="77777777" w:rsidR="00C85799" w:rsidRPr="00146351" w:rsidRDefault="00C85799" w:rsidP="0091171B">
            <w:pPr>
              <w:spacing w:line="360" w:lineRule="auto"/>
              <w:rPr>
                <w:rFonts w:ascii="Arial" w:eastAsia="Times New Roman" w:hAnsi="Arial" w:cs="Arial"/>
                <w:noProof/>
                <w:color w:val="000000"/>
                <w:sz w:val="20"/>
                <w:szCs w:val="20"/>
                <w:lang w:val="en-US"/>
              </w:rPr>
            </w:pPr>
          </w:p>
        </w:tc>
        <w:tc>
          <w:tcPr>
            <w:tcW w:w="294" w:type="dxa"/>
            <w:gridSpan w:val="2"/>
            <w:shd w:val="clear" w:color="auto" w:fill="auto"/>
            <w:noWrap/>
            <w:vAlign w:val="center"/>
          </w:tcPr>
          <w:p w14:paraId="6B9FA836"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1701" w:type="dxa"/>
            <w:gridSpan w:val="2"/>
            <w:shd w:val="clear" w:color="auto" w:fill="auto"/>
            <w:noWrap/>
            <w:vAlign w:val="center"/>
          </w:tcPr>
          <w:p w14:paraId="6705000C"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mc:AlternateContent>
                <mc:Choice Requires="wps">
                  <w:drawing>
                    <wp:anchor distT="0" distB="0" distL="114300" distR="114300" simplePos="0" relativeHeight="251704320" behindDoc="0" locked="0" layoutInCell="1" allowOverlap="1" wp14:anchorId="7632F0BC" wp14:editId="1B4A64D2">
                      <wp:simplePos x="0" y="0"/>
                      <wp:positionH relativeFrom="column">
                        <wp:posOffset>-177800</wp:posOffset>
                      </wp:positionH>
                      <wp:positionV relativeFrom="paragraph">
                        <wp:posOffset>69215</wp:posOffset>
                      </wp:positionV>
                      <wp:extent cx="285750" cy="285750"/>
                      <wp:effectExtent l="19050" t="19050" r="0" b="19050"/>
                      <wp:wrapNone/>
                      <wp:docPr id="46" name="Oval 46">
                        <a:extLst xmlns:a="http://schemas.openxmlformats.org/drawingml/2006/main">
                          <a:ext uri="{FF2B5EF4-FFF2-40B4-BE49-F238E27FC236}">
                            <a16:creationId xmlns:a16="http://schemas.microsoft.com/office/drawing/2014/main" id="{00000000-0008-0000-0000-00002E000000}"/>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2C7A10"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32F0BC" id="Oval 46" o:spid="_x0000_s1070" style="position:absolute;left:0;text-align:left;margin-left:-14pt;margin-top:5.45pt;width:22.5pt;height:2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ckEdQIAAHoFAAAOAAAAZHJzL2Uyb0RvYy54bWysVNtu2zAMfR+wfxD0vjrJ2jUw6vShXYYB&#10;w1q02wcoEhUL0A2Slsu+fpRkO0sLDMMwP8iURB6Sh6Rubg9Gkx2EqJzt6PxiRglY7oSy245+/7Z+&#10;t6QkJmYF085CR48Q6e3q7ZubvW9h4XqnBQSCIDa2e9/RPiXfNk3kPRgWL5wHi5fSBcMSbsO2EYHt&#10;Ed3oZjGbfWj2LggfHIcY8fS+XtJVwZcSeHqQMkIiuqMYWyprKOsmr83qhrXbwHyv+BAG+4coDFMW&#10;nU5Q9ywx8iOoV1BG8eCik+mCO9M4KRWHkgNmM5+9yOa5Zx5KLkhO9BNN8f/B8q+7Z/8YkIa9j21E&#10;MWdxkMHkP8ZHDoWs40QWHBLheLhYXl1fIaUcrwYZUZqTsQ8xfQJnSBY6ClorH3M6rGW7LzFV7VEr&#10;H0enlVgrrcsmbDd3OpAdw9Kt1zP8crXQwZmatmTf0ffLOV4TzrCFpGYJReNFR6PdUsL0FnuTp1B8&#10;n1nHcydr/GqA2vesup68VtXXEeQM7lnsq3qBr21lVMLe1sp0dJnDH7qtByY+WkHS0eNAWBwLmlMw&#10;ICjRgJFmCTNlbWJK/40mcqItBnYqYZHSUUOG0fYJJFEiF61SkKcLJnIZ52DTvF71TEDN5GoMOVM+&#10;WpT0C2BGllirCXsAGDUryIhdKzfoZ1MowzkZz/4UWDWeLIpnZ9NkbJR1Q3HPvWvMavBc9UeSKjWZ&#10;pXTYHJCbjl5eZtV8tHHi+IiNByE94CK1w/Jw7F5Kehd+vjzTny0O5HxxnTswlQ0KYRQ2oxCSvnP1&#10;GWKWI1LtyRxf9ooDXsgdHqP8gvy+L1qnJ3P1CwAA//8DAFBLAwQUAAYACAAAACEAd11PX9wAAAAI&#10;AQAADwAAAGRycy9kb3ducmV2LnhtbEyPwW7CMBBE70j8g7VIvYEDLS2EOKiqVKkIcYD2A0y8JGnt&#10;dWQbSP++y6kcRzM7+6ZY986KC4bYelIwnWQgkCpvWqoVfH2+jxcgYtJktPWECn4xwrocDgqdG3+l&#10;PV4OqRZcQjHXCpqUulzKWDXodJz4Dom9kw9OJ5ahliboK5c7K2dZ9iydbok/NLrDtwarn8PZMcbH&#10;N22d3GPXboKt4+Nu+rTZKfUw6l9XIBL26T8MN3y+gZKZjv5MJgqrYDxb8JbERrYEcQu8sD4qmM+X&#10;IMtC3g8o/wAAAP//AwBQSwECLQAUAAYACAAAACEAtoM4kv4AAADhAQAAEwAAAAAAAAAAAAAAAAAA&#10;AAAAW0NvbnRlbnRfVHlwZXNdLnhtbFBLAQItABQABgAIAAAAIQA4/SH/1gAAAJQBAAALAAAAAAAA&#10;AAAAAAAAAC8BAABfcmVscy8ucmVsc1BLAQItABQABgAIAAAAIQCEockEdQIAAHoFAAAOAAAAAAAA&#10;AAAAAAAAAC4CAABkcnMvZTJvRG9jLnhtbFBLAQItABQABgAIAAAAIQB3XU9f3AAAAAgBAAAPAAAA&#10;AAAAAAAAAAAAAM8EAABkcnMvZG93bnJldi54bWxQSwUGAAAAAAQABADzAAAA2AUAAAAA&#10;" fillcolor="red" strokecolor="white" strokeweight="3pt">
                      <v:stroke opacity="0" joinstyle="miter"/>
                      <v:textbox inset="1pt,0,0,0">
                        <w:txbxContent>
                          <w:p w14:paraId="6A2C7A10" w14:textId="77777777" w:rsidR="00C85799" w:rsidRDefault="00C85799" w:rsidP="00C85799">
                            <w:pPr>
                              <w:jc w:val="center"/>
                              <w:rPr>
                                <w:rFonts w:hAnsi="Calibri"/>
                                <w:b/>
                                <w:bCs/>
                                <w:color w:val="000000"/>
                                <w:sz w:val="18"/>
                                <w:szCs w:val="18"/>
                              </w:rPr>
                            </w:pPr>
                            <w:r>
                              <w:rPr>
                                <w:rFonts w:hAnsi="Calibri"/>
                                <w:b/>
                                <w:bCs/>
                                <w:color w:val="000000"/>
                                <w:sz w:val="18"/>
                                <w:szCs w:val="18"/>
                              </w:rPr>
                              <w:t>—</w:t>
                            </w:r>
                          </w:p>
                        </w:txbxContent>
                      </v:textbox>
                    </v:oval>
                  </w:pict>
                </mc:Fallback>
              </mc:AlternateContent>
            </w:r>
          </w:p>
          <w:p w14:paraId="45DFC3DF"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r w:rsidRPr="00146351">
              <w:rPr>
                <w:rFonts w:ascii="Arial" w:eastAsia="Times New Roman" w:hAnsi="Arial" w:cs="Arial"/>
                <w:noProof/>
                <w:color w:val="000000"/>
                <w:sz w:val="20"/>
                <w:szCs w:val="20"/>
                <w:lang w:val="en-US"/>
              </w:rPr>
              <w:t>= High risk</w:t>
            </w:r>
          </w:p>
          <w:p w14:paraId="346A10FD"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c>
          <w:tcPr>
            <w:tcW w:w="237" w:type="dxa"/>
            <w:vAlign w:val="center"/>
          </w:tcPr>
          <w:p w14:paraId="641A7E9E" w14:textId="77777777" w:rsidR="00C85799" w:rsidRPr="00146351" w:rsidRDefault="00C85799" w:rsidP="0091171B">
            <w:pPr>
              <w:spacing w:line="360" w:lineRule="auto"/>
              <w:jc w:val="center"/>
              <w:rPr>
                <w:rFonts w:ascii="Arial" w:eastAsia="Times New Roman" w:hAnsi="Arial" w:cs="Arial"/>
                <w:noProof/>
                <w:color w:val="000000"/>
                <w:sz w:val="20"/>
                <w:szCs w:val="20"/>
                <w:lang w:val="en-US"/>
              </w:rPr>
            </w:pPr>
          </w:p>
        </w:tc>
      </w:tr>
    </w:tbl>
    <w:p w14:paraId="1076A976" w14:textId="5B1D06B7" w:rsidR="00C85799" w:rsidRPr="00146351" w:rsidRDefault="00C85799" w:rsidP="0091171B">
      <w:pPr>
        <w:spacing w:line="360" w:lineRule="auto"/>
        <w:jc w:val="both"/>
        <w:rPr>
          <w:rFonts w:ascii="Arial" w:hAnsi="Arial" w:cs="Arial"/>
          <w:sz w:val="20"/>
          <w:szCs w:val="20"/>
          <w:lang w:val="en-US"/>
        </w:rPr>
      </w:pPr>
    </w:p>
    <w:p w14:paraId="03978794" w14:textId="70B6B4CC" w:rsidR="008077EC" w:rsidRPr="00146351" w:rsidRDefault="008077EC" w:rsidP="0091171B">
      <w:pPr>
        <w:spacing w:line="360" w:lineRule="auto"/>
        <w:jc w:val="both"/>
        <w:rPr>
          <w:rFonts w:ascii="Arial" w:hAnsi="Arial" w:cs="Arial"/>
          <w:sz w:val="20"/>
          <w:szCs w:val="20"/>
          <w:lang w:val="en-US"/>
        </w:rPr>
      </w:pPr>
    </w:p>
    <w:p w14:paraId="2C42EB00" w14:textId="1E3E2044" w:rsidR="008077EC" w:rsidRPr="00146351" w:rsidRDefault="008077EC" w:rsidP="0091171B">
      <w:pPr>
        <w:spacing w:line="360" w:lineRule="auto"/>
        <w:jc w:val="both"/>
        <w:rPr>
          <w:rFonts w:ascii="Arial" w:hAnsi="Arial" w:cs="Arial"/>
          <w:sz w:val="20"/>
          <w:szCs w:val="20"/>
          <w:lang w:val="en-US"/>
        </w:rPr>
      </w:pPr>
    </w:p>
    <w:p w14:paraId="50688C32" w14:textId="55D73C8B" w:rsidR="008077EC" w:rsidRPr="00146351" w:rsidRDefault="008077EC" w:rsidP="0091171B">
      <w:pPr>
        <w:spacing w:line="360" w:lineRule="auto"/>
        <w:jc w:val="both"/>
        <w:rPr>
          <w:rFonts w:ascii="Arial" w:hAnsi="Arial" w:cs="Arial"/>
          <w:sz w:val="20"/>
          <w:szCs w:val="20"/>
          <w:lang w:val="en-US"/>
        </w:rPr>
      </w:pPr>
    </w:p>
    <w:p w14:paraId="3D3A8D4B" w14:textId="77777777" w:rsidR="008077EC" w:rsidRPr="00146351" w:rsidRDefault="008077EC" w:rsidP="0091171B">
      <w:pPr>
        <w:spacing w:line="360" w:lineRule="auto"/>
        <w:jc w:val="both"/>
        <w:rPr>
          <w:rFonts w:ascii="Arial" w:hAnsi="Arial" w:cs="Arial"/>
          <w:sz w:val="20"/>
          <w:szCs w:val="20"/>
          <w:lang w:val="en-US"/>
        </w:rPr>
      </w:pPr>
    </w:p>
    <w:p w14:paraId="334FC52C" w14:textId="77777777" w:rsidR="00C85799" w:rsidRPr="00146351" w:rsidRDefault="00C85799" w:rsidP="0091171B">
      <w:pPr>
        <w:tabs>
          <w:tab w:val="left" w:pos="735"/>
          <w:tab w:val="center" w:pos="4513"/>
        </w:tabs>
        <w:spacing w:line="360" w:lineRule="auto"/>
        <w:jc w:val="center"/>
        <w:rPr>
          <w:rStyle w:val="fontstyle01"/>
          <w:rFonts w:ascii="Arial" w:hAnsi="Arial" w:cs="Arial"/>
        </w:rPr>
      </w:pPr>
    </w:p>
    <w:p w14:paraId="164BF065" w14:textId="42351550" w:rsidR="00C85799" w:rsidRPr="00146351" w:rsidRDefault="00C85799" w:rsidP="0091171B">
      <w:pPr>
        <w:tabs>
          <w:tab w:val="left" w:pos="735"/>
          <w:tab w:val="center" w:pos="4513"/>
        </w:tabs>
        <w:spacing w:line="360" w:lineRule="auto"/>
        <w:rPr>
          <w:rFonts w:ascii="Arial" w:hAnsi="Arial" w:cs="Arial"/>
          <w:sz w:val="20"/>
          <w:szCs w:val="20"/>
        </w:rPr>
      </w:pPr>
      <w:r w:rsidRPr="00146351">
        <w:rPr>
          <w:rStyle w:val="fontstyle01"/>
          <w:rFonts w:ascii="Arial" w:hAnsi="Arial" w:cs="Arial"/>
          <w:b/>
          <w:bCs/>
        </w:rPr>
        <w:lastRenderedPageBreak/>
        <w:t>Table 4</w:t>
      </w:r>
      <w:r w:rsidRPr="00146351">
        <w:rPr>
          <w:rStyle w:val="fontstyle01"/>
          <w:rFonts w:ascii="Arial" w:hAnsi="Arial" w:cs="Arial"/>
        </w:rPr>
        <w:t xml:space="preserve"> Overall risk of bias analysis of quasi experiment studies using JBI</w:t>
      </w:r>
    </w:p>
    <w:tbl>
      <w:tblPr>
        <w:tblW w:w="9800" w:type="dxa"/>
        <w:tblBorders>
          <w:top w:val="single" w:sz="4" w:space="0" w:color="auto"/>
          <w:bottom w:val="single" w:sz="4" w:space="0" w:color="auto"/>
        </w:tblBorders>
        <w:tblLook w:val="04A0" w:firstRow="1" w:lastRow="0" w:firstColumn="1" w:lastColumn="0" w:noHBand="0" w:noVBand="1"/>
      </w:tblPr>
      <w:tblGrid>
        <w:gridCol w:w="520"/>
        <w:gridCol w:w="4480"/>
        <w:gridCol w:w="1200"/>
        <w:gridCol w:w="1200"/>
        <w:gridCol w:w="1200"/>
        <w:gridCol w:w="1200"/>
      </w:tblGrid>
      <w:tr w:rsidR="00C85799" w:rsidRPr="00146351" w14:paraId="3D1C3200" w14:textId="77777777" w:rsidTr="00691361">
        <w:trPr>
          <w:trHeight w:val="690"/>
          <w:tblHeader/>
        </w:trPr>
        <w:tc>
          <w:tcPr>
            <w:tcW w:w="520" w:type="dxa"/>
            <w:tcBorders>
              <w:top w:val="single" w:sz="4" w:space="0" w:color="auto"/>
              <w:bottom w:val="single" w:sz="4" w:space="0" w:color="auto"/>
            </w:tcBorders>
            <w:shd w:val="clear" w:color="auto" w:fill="auto"/>
            <w:noWrap/>
            <w:vAlign w:val="center"/>
            <w:hideMark/>
          </w:tcPr>
          <w:p w14:paraId="7A520A23"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No</w:t>
            </w:r>
          </w:p>
        </w:tc>
        <w:tc>
          <w:tcPr>
            <w:tcW w:w="4480" w:type="dxa"/>
            <w:tcBorders>
              <w:top w:val="single" w:sz="4" w:space="0" w:color="auto"/>
              <w:bottom w:val="single" w:sz="4" w:space="0" w:color="auto"/>
            </w:tcBorders>
            <w:shd w:val="clear" w:color="auto" w:fill="auto"/>
            <w:vAlign w:val="center"/>
            <w:hideMark/>
          </w:tcPr>
          <w:p w14:paraId="385BCA71"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Question</w:t>
            </w:r>
          </w:p>
        </w:tc>
        <w:tc>
          <w:tcPr>
            <w:tcW w:w="1200" w:type="dxa"/>
            <w:tcBorders>
              <w:top w:val="single" w:sz="4" w:space="0" w:color="auto"/>
              <w:bottom w:val="single" w:sz="4" w:space="0" w:color="auto"/>
            </w:tcBorders>
            <w:shd w:val="clear" w:color="auto" w:fill="auto"/>
            <w:vAlign w:val="center"/>
            <w:hideMark/>
          </w:tcPr>
          <w:p w14:paraId="34720FEB"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Chang, 2021 (Taiwan)</w:t>
            </w:r>
          </w:p>
        </w:tc>
        <w:tc>
          <w:tcPr>
            <w:tcW w:w="1200" w:type="dxa"/>
            <w:tcBorders>
              <w:top w:val="single" w:sz="4" w:space="0" w:color="auto"/>
              <w:bottom w:val="single" w:sz="4" w:space="0" w:color="auto"/>
            </w:tcBorders>
            <w:shd w:val="clear" w:color="auto" w:fill="auto"/>
            <w:vAlign w:val="center"/>
            <w:hideMark/>
          </w:tcPr>
          <w:p w14:paraId="16D96D0F"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Green, 2017 (USA)</w:t>
            </w:r>
          </w:p>
        </w:tc>
        <w:tc>
          <w:tcPr>
            <w:tcW w:w="1200" w:type="dxa"/>
            <w:tcBorders>
              <w:top w:val="single" w:sz="4" w:space="0" w:color="auto"/>
              <w:bottom w:val="single" w:sz="4" w:space="0" w:color="auto"/>
            </w:tcBorders>
            <w:shd w:val="clear" w:color="auto" w:fill="auto"/>
            <w:vAlign w:val="center"/>
            <w:hideMark/>
          </w:tcPr>
          <w:p w14:paraId="2E39A541"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Luo, 2021 (China)</w:t>
            </w:r>
          </w:p>
        </w:tc>
        <w:tc>
          <w:tcPr>
            <w:tcW w:w="1200" w:type="dxa"/>
            <w:tcBorders>
              <w:top w:val="single" w:sz="4" w:space="0" w:color="auto"/>
              <w:bottom w:val="single" w:sz="4" w:space="0" w:color="auto"/>
            </w:tcBorders>
            <w:shd w:val="clear" w:color="auto" w:fill="auto"/>
            <w:vAlign w:val="center"/>
            <w:hideMark/>
          </w:tcPr>
          <w:p w14:paraId="7485690E" w14:textId="77777777" w:rsidR="00C85799" w:rsidRPr="00146351" w:rsidRDefault="00C85799" w:rsidP="0091171B">
            <w:pPr>
              <w:spacing w:line="360" w:lineRule="auto"/>
              <w:jc w:val="center"/>
              <w:rPr>
                <w:rFonts w:ascii="Arial" w:eastAsia="Times New Roman" w:hAnsi="Arial" w:cs="Arial"/>
                <w:b/>
                <w:bCs/>
                <w:color w:val="000000"/>
                <w:sz w:val="20"/>
                <w:szCs w:val="20"/>
                <w:lang w:val="en-US"/>
              </w:rPr>
            </w:pPr>
            <w:r w:rsidRPr="00146351">
              <w:rPr>
                <w:rFonts w:ascii="Arial" w:eastAsia="Times New Roman" w:hAnsi="Arial" w:cs="Arial"/>
                <w:b/>
                <w:bCs/>
                <w:color w:val="000000"/>
                <w:sz w:val="20"/>
                <w:szCs w:val="20"/>
                <w:lang w:val="en-US"/>
              </w:rPr>
              <w:t>Zhong, 2021 (China)</w:t>
            </w:r>
          </w:p>
        </w:tc>
      </w:tr>
      <w:tr w:rsidR="00C85799" w:rsidRPr="00146351" w14:paraId="09121730" w14:textId="77777777" w:rsidTr="00691361">
        <w:trPr>
          <w:trHeight w:val="900"/>
        </w:trPr>
        <w:tc>
          <w:tcPr>
            <w:tcW w:w="520" w:type="dxa"/>
            <w:tcBorders>
              <w:top w:val="single" w:sz="4" w:space="0" w:color="auto"/>
            </w:tcBorders>
            <w:shd w:val="clear" w:color="auto" w:fill="auto"/>
            <w:noWrap/>
            <w:hideMark/>
          </w:tcPr>
          <w:p w14:paraId="7DB703D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1.</w:t>
            </w:r>
          </w:p>
        </w:tc>
        <w:tc>
          <w:tcPr>
            <w:tcW w:w="4480" w:type="dxa"/>
            <w:tcBorders>
              <w:top w:val="single" w:sz="4" w:space="0" w:color="auto"/>
            </w:tcBorders>
            <w:shd w:val="clear" w:color="auto" w:fill="auto"/>
            <w:hideMark/>
          </w:tcPr>
          <w:p w14:paraId="711B20C6"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Is it clear in the study what is the </w:t>
            </w:r>
            <w:proofErr w:type="spellStart"/>
            <w:r w:rsidRPr="00146351">
              <w:rPr>
                <w:rFonts w:ascii="Arial" w:eastAsia="Times New Roman" w:hAnsi="Arial" w:cs="Arial"/>
                <w:color w:val="000000"/>
                <w:sz w:val="20"/>
                <w:szCs w:val="20"/>
                <w:lang w:val="en-US"/>
              </w:rPr>
              <w:t>‘cause</w:t>
            </w:r>
            <w:proofErr w:type="spellEnd"/>
            <w:r w:rsidRPr="00146351">
              <w:rPr>
                <w:rFonts w:ascii="Arial" w:eastAsia="Times New Roman" w:hAnsi="Arial" w:cs="Arial"/>
                <w:color w:val="000000"/>
                <w:sz w:val="20"/>
                <w:szCs w:val="20"/>
                <w:lang w:val="en-US"/>
              </w:rPr>
              <w:t>’ and what is the ‘affect’ (</w:t>
            </w:r>
            <w:proofErr w:type="gramStart"/>
            <w:r w:rsidRPr="00146351">
              <w:rPr>
                <w:rFonts w:ascii="Arial" w:eastAsia="Times New Roman" w:hAnsi="Arial" w:cs="Arial"/>
                <w:color w:val="000000"/>
                <w:sz w:val="20"/>
                <w:szCs w:val="20"/>
                <w:lang w:val="en-US"/>
              </w:rPr>
              <w:t>i.e.</w:t>
            </w:r>
            <w:proofErr w:type="gramEnd"/>
            <w:r w:rsidRPr="00146351">
              <w:rPr>
                <w:rFonts w:ascii="Arial" w:eastAsia="Times New Roman" w:hAnsi="Arial" w:cs="Arial"/>
                <w:color w:val="000000"/>
                <w:sz w:val="20"/>
                <w:szCs w:val="20"/>
                <w:lang w:val="en-US"/>
              </w:rPr>
              <w:t xml:space="preserve"> there is no confusion about which variable comes first)?</w:t>
            </w:r>
          </w:p>
        </w:tc>
        <w:tc>
          <w:tcPr>
            <w:tcW w:w="1200" w:type="dxa"/>
            <w:tcBorders>
              <w:top w:val="single" w:sz="4" w:space="0" w:color="auto"/>
            </w:tcBorders>
            <w:shd w:val="clear" w:color="auto" w:fill="auto"/>
            <w:noWrap/>
            <w:hideMark/>
          </w:tcPr>
          <w:p w14:paraId="38C54BD5"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top w:val="single" w:sz="4" w:space="0" w:color="auto"/>
            </w:tcBorders>
            <w:shd w:val="clear" w:color="auto" w:fill="auto"/>
            <w:noWrap/>
            <w:hideMark/>
          </w:tcPr>
          <w:p w14:paraId="03FB069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top w:val="single" w:sz="4" w:space="0" w:color="auto"/>
            </w:tcBorders>
            <w:shd w:val="clear" w:color="auto" w:fill="auto"/>
            <w:noWrap/>
            <w:hideMark/>
          </w:tcPr>
          <w:p w14:paraId="5039A5E0"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top w:val="single" w:sz="4" w:space="0" w:color="auto"/>
            </w:tcBorders>
            <w:shd w:val="clear" w:color="auto" w:fill="auto"/>
            <w:noWrap/>
            <w:hideMark/>
          </w:tcPr>
          <w:p w14:paraId="4E9D715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33444E01" w14:textId="77777777" w:rsidTr="00691361">
        <w:trPr>
          <w:trHeight w:val="600"/>
        </w:trPr>
        <w:tc>
          <w:tcPr>
            <w:tcW w:w="520" w:type="dxa"/>
            <w:shd w:val="clear" w:color="auto" w:fill="auto"/>
            <w:noWrap/>
            <w:hideMark/>
          </w:tcPr>
          <w:p w14:paraId="1610343A"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2.</w:t>
            </w:r>
          </w:p>
        </w:tc>
        <w:tc>
          <w:tcPr>
            <w:tcW w:w="4480" w:type="dxa"/>
            <w:shd w:val="clear" w:color="auto" w:fill="auto"/>
            <w:hideMark/>
          </w:tcPr>
          <w:p w14:paraId="06B059DC"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Were the participants </w:t>
            </w:r>
            <w:proofErr w:type="gramStart"/>
            <w:r w:rsidRPr="00146351">
              <w:rPr>
                <w:rFonts w:ascii="Arial" w:eastAsia="Times New Roman" w:hAnsi="Arial" w:cs="Arial"/>
                <w:color w:val="000000"/>
                <w:sz w:val="20"/>
                <w:szCs w:val="20"/>
                <w:lang w:val="en-US"/>
              </w:rPr>
              <w:t>include</w:t>
            </w:r>
            <w:proofErr w:type="gramEnd"/>
            <w:r w:rsidRPr="00146351">
              <w:rPr>
                <w:rFonts w:ascii="Arial" w:eastAsia="Times New Roman" w:hAnsi="Arial" w:cs="Arial"/>
                <w:color w:val="000000"/>
                <w:sz w:val="20"/>
                <w:szCs w:val="20"/>
                <w:lang w:val="en-US"/>
              </w:rPr>
              <w:t xml:space="preserve"> in any comparisons similar?</w:t>
            </w:r>
          </w:p>
        </w:tc>
        <w:tc>
          <w:tcPr>
            <w:tcW w:w="1200" w:type="dxa"/>
            <w:shd w:val="clear" w:color="auto" w:fill="auto"/>
            <w:noWrap/>
            <w:hideMark/>
          </w:tcPr>
          <w:p w14:paraId="3673F6A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19CA6B8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Unclear</w:t>
            </w:r>
          </w:p>
        </w:tc>
        <w:tc>
          <w:tcPr>
            <w:tcW w:w="1200" w:type="dxa"/>
            <w:shd w:val="clear" w:color="auto" w:fill="auto"/>
            <w:noWrap/>
            <w:hideMark/>
          </w:tcPr>
          <w:p w14:paraId="058C652D"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7612333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5449DCEF" w14:textId="77777777" w:rsidTr="00691361">
        <w:trPr>
          <w:trHeight w:val="1200"/>
        </w:trPr>
        <w:tc>
          <w:tcPr>
            <w:tcW w:w="520" w:type="dxa"/>
            <w:shd w:val="clear" w:color="auto" w:fill="auto"/>
            <w:noWrap/>
            <w:hideMark/>
          </w:tcPr>
          <w:p w14:paraId="5E7141AC"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3.</w:t>
            </w:r>
          </w:p>
        </w:tc>
        <w:tc>
          <w:tcPr>
            <w:tcW w:w="4480" w:type="dxa"/>
            <w:shd w:val="clear" w:color="auto" w:fill="auto"/>
            <w:hideMark/>
          </w:tcPr>
          <w:p w14:paraId="39F13E00"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ere the participants included in any comparisons receiving similar treatment/care, other than the exposure or intervention of interest?</w:t>
            </w:r>
          </w:p>
        </w:tc>
        <w:tc>
          <w:tcPr>
            <w:tcW w:w="1200" w:type="dxa"/>
            <w:shd w:val="clear" w:color="auto" w:fill="auto"/>
            <w:noWrap/>
            <w:hideMark/>
          </w:tcPr>
          <w:p w14:paraId="76E449A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2EEAB30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7CE41831"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55811685"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26C11F50" w14:textId="77777777" w:rsidTr="00691361">
        <w:trPr>
          <w:trHeight w:val="300"/>
        </w:trPr>
        <w:tc>
          <w:tcPr>
            <w:tcW w:w="520" w:type="dxa"/>
            <w:shd w:val="clear" w:color="auto" w:fill="auto"/>
            <w:noWrap/>
            <w:hideMark/>
          </w:tcPr>
          <w:p w14:paraId="30AD96E4"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4.</w:t>
            </w:r>
          </w:p>
        </w:tc>
        <w:tc>
          <w:tcPr>
            <w:tcW w:w="4480" w:type="dxa"/>
            <w:shd w:val="clear" w:color="auto" w:fill="auto"/>
            <w:hideMark/>
          </w:tcPr>
          <w:p w14:paraId="0E82690C"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as there a control group?</w:t>
            </w:r>
          </w:p>
        </w:tc>
        <w:tc>
          <w:tcPr>
            <w:tcW w:w="1200" w:type="dxa"/>
            <w:shd w:val="clear" w:color="auto" w:fill="auto"/>
            <w:noWrap/>
            <w:hideMark/>
          </w:tcPr>
          <w:p w14:paraId="3C04980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1748ED8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63CD3B9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5374111B"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12E11708" w14:textId="77777777" w:rsidTr="00691361">
        <w:trPr>
          <w:trHeight w:val="900"/>
        </w:trPr>
        <w:tc>
          <w:tcPr>
            <w:tcW w:w="520" w:type="dxa"/>
            <w:shd w:val="clear" w:color="auto" w:fill="auto"/>
            <w:noWrap/>
            <w:hideMark/>
          </w:tcPr>
          <w:p w14:paraId="59DB061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5.</w:t>
            </w:r>
          </w:p>
        </w:tc>
        <w:tc>
          <w:tcPr>
            <w:tcW w:w="4480" w:type="dxa"/>
            <w:shd w:val="clear" w:color="auto" w:fill="auto"/>
            <w:hideMark/>
          </w:tcPr>
          <w:p w14:paraId="4286A6BB"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Were there multiple measurements of the outcome both pre and post the </w:t>
            </w:r>
            <w:r w:rsidRPr="00146351">
              <w:rPr>
                <w:rFonts w:ascii="Arial" w:eastAsia="Times New Roman" w:hAnsi="Arial" w:cs="Arial"/>
                <w:color w:val="000000"/>
                <w:sz w:val="20"/>
                <w:szCs w:val="20"/>
                <w:lang w:val="en-US"/>
              </w:rPr>
              <w:pgNum/>
            </w:r>
            <w:proofErr w:type="spellStart"/>
            <w:r w:rsidRPr="00146351">
              <w:rPr>
                <w:rFonts w:ascii="Arial" w:eastAsia="Times New Roman" w:hAnsi="Arial" w:cs="Arial"/>
                <w:color w:val="000000"/>
                <w:sz w:val="20"/>
                <w:szCs w:val="20"/>
                <w:lang w:val="en-US"/>
              </w:rPr>
              <w:t>ntervention</w:t>
            </w:r>
            <w:proofErr w:type="spellEnd"/>
            <w:r w:rsidRPr="00146351">
              <w:rPr>
                <w:rFonts w:ascii="Arial" w:eastAsia="Times New Roman" w:hAnsi="Arial" w:cs="Arial"/>
                <w:color w:val="000000"/>
                <w:sz w:val="20"/>
                <w:szCs w:val="20"/>
                <w:lang w:val="en-US"/>
              </w:rPr>
              <w:t>/exposure?</w:t>
            </w:r>
          </w:p>
        </w:tc>
        <w:tc>
          <w:tcPr>
            <w:tcW w:w="1200" w:type="dxa"/>
            <w:shd w:val="clear" w:color="auto" w:fill="auto"/>
            <w:noWrap/>
            <w:hideMark/>
          </w:tcPr>
          <w:p w14:paraId="42B73B1C"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0A637F9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26224BE0"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No </w:t>
            </w:r>
          </w:p>
        </w:tc>
        <w:tc>
          <w:tcPr>
            <w:tcW w:w="1200" w:type="dxa"/>
            <w:shd w:val="clear" w:color="auto" w:fill="auto"/>
            <w:noWrap/>
            <w:hideMark/>
          </w:tcPr>
          <w:p w14:paraId="0CC59490"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1338CD72" w14:textId="77777777" w:rsidTr="00691361">
        <w:trPr>
          <w:trHeight w:val="1200"/>
        </w:trPr>
        <w:tc>
          <w:tcPr>
            <w:tcW w:w="520" w:type="dxa"/>
            <w:shd w:val="clear" w:color="auto" w:fill="auto"/>
            <w:noWrap/>
            <w:hideMark/>
          </w:tcPr>
          <w:p w14:paraId="603D42A7"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6.</w:t>
            </w:r>
          </w:p>
        </w:tc>
        <w:tc>
          <w:tcPr>
            <w:tcW w:w="4480" w:type="dxa"/>
            <w:shd w:val="clear" w:color="auto" w:fill="auto"/>
            <w:hideMark/>
          </w:tcPr>
          <w:p w14:paraId="2932FC14"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as follow up complete and if not, were differences between groups in terms of their follow up adequately described and analyzed?</w:t>
            </w:r>
          </w:p>
        </w:tc>
        <w:tc>
          <w:tcPr>
            <w:tcW w:w="1200" w:type="dxa"/>
            <w:shd w:val="clear" w:color="auto" w:fill="auto"/>
            <w:noWrap/>
            <w:hideMark/>
          </w:tcPr>
          <w:p w14:paraId="23FD44F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464B65F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Unclear</w:t>
            </w:r>
          </w:p>
        </w:tc>
        <w:tc>
          <w:tcPr>
            <w:tcW w:w="1200" w:type="dxa"/>
            <w:shd w:val="clear" w:color="auto" w:fill="auto"/>
            <w:hideMark/>
          </w:tcPr>
          <w:p w14:paraId="55936AFA"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Not Applicable</w:t>
            </w:r>
          </w:p>
        </w:tc>
        <w:tc>
          <w:tcPr>
            <w:tcW w:w="1200" w:type="dxa"/>
            <w:shd w:val="clear" w:color="auto" w:fill="auto"/>
            <w:hideMark/>
          </w:tcPr>
          <w:p w14:paraId="137BE625"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Not Applicable</w:t>
            </w:r>
          </w:p>
        </w:tc>
      </w:tr>
      <w:tr w:rsidR="00C85799" w:rsidRPr="00146351" w14:paraId="1AC61C05" w14:textId="77777777" w:rsidTr="00691361">
        <w:trPr>
          <w:trHeight w:val="600"/>
        </w:trPr>
        <w:tc>
          <w:tcPr>
            <w:tcW w:w="520" w:type="dxa"/>
            <w:shd w:val="clear" w:color="auto" w:fill="auto"/>
            <w:noWrap/>
            <w:hideMark/>
          </w:tcPr>
          <w:p w14:paraId="052E4424"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7.</w:t>
            </w:r>
          </w:p>
        </w:tc>
        <w:tc>
          <w:tcPr>
            <w:tcW w:w="4480" w:type="dxa"/>
            <w:shd w:val="clear" w:color="auto" w:fill="auto"/>
            <w:hideMark/>
          </w:tcPr>
          <w:p w14:paraId="5AF8D59E"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Were outcomes of participants </w:t>
            </w:r>
            <w:proofErr w:type="gramStart"/>
            <w:r w:rsidRPr="00146351">
              <w:rPr>
                <w:rFonts w:ascii="Arial" w:eastAsia="Times New Roman" w:hAnsi="Arial" w:cs="Arial"/>
                <w:color w:val="000000"/>
                <w:sz w:val="20"/>
                <w:szCs w:val="20"/>
                <w:lang w:val="en-US"/>
              </w:rPr>
              <w:t>include</w:t>
            </w:r>
            <w:proofErr w:type="gramEnd"/>
            <w:r w:rsidRPr="00146351">
              <w:rPr>
                <w:rFonts w:ascii="Arial" w:eastAsia="Times New Roman" w:hAnsi="Arial" w:cs="Arial"/>
                <w:color w:val="000000"/>
                <w:sz w:val="20"/>
                <w:szCs w:val="20"/>
                <w:lang w:val="en-US"/>
              </w:rPr>
              <w:t xml:space="preserve"> in any comparisons measured in the same way?</w:t>
            </w:r>
          </w:p>
        </w:tc>
        <w:tc>
          <w:tcPr>
            <w:tcW w:w="1200" w:type="dxa"/>
            <w:shd w:val="clear" w:color="auto" w:fill="auto"/>
            <w:noWrap/>
            <w:hideMark/>
          </w:tcPr>
          <w:p w14:paraId="1728059D"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756C0B22"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4CF412E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4A863C5A"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64058555" w14:textId="77777777" w:rsidTr="00691361">
        <w:trPr>
          <w:trHeight w:val="300"/>
        </w:trPr>
        <w:tc>
          <w:tcPr>
            <w:tcW w:w="520" w:type="dxa"/>
            <w:shd w:val="clear" w:color="auto" w:fill="auto"/>
            <w:noWrap/>
            <w:hideMark/>
          </w:tcPr>
          <w:p w14:paraId="3D2D9EB1"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8.</w:t>
            </w:r>
          </w:p>
        </w:tc>
        <w:tc>
          <w:tcPr>
            <w:tcW w:w="4480" w:type="dxa"/>
            <w:shd w:val="clear" w:color="auto" w:fill="auto"/>
            <w:hideMark/>
          </w:tcPr>
          <w:p w14:paraId="1A2DD2F5"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ere outcomes measured in a reliable way?</w:t>
            </w:r>
          </w:p>
        </w:tc>
        <w:tc>
          <w:tcPr>
            <w:tcW w:w="1200" w:type="dxa"/>
            <w:shd w:val="clear" w:color="auto" w:fill="auto"/>
            <w:noWrap/>
            <w:hideMark/>
          </w:tcPr>
          <w:p w14:paraId="6B02AEA2"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60F26E71"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4F83CCFA"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shd w:val="clear" w:color="auto" w:fill="auto"/>
            <w:noWrap/>
            <w:hideMark/>
          </w:tcPr>
          <w:p w14:paraId="0E5B6A31"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33001362" w14:textId="77777777" w:rsidTr="00691361">
        <w:trPr>
          <w:trHeight w:val="300"/>
        </w:trPr>
        <w:tc>
          <w:tcPr>
            <w:tcW w:w="520" w:type="dxa"/>
            <w:tcBorders>
              <w:bottom w:val="single" w:sz="4" w:space="0" w:color="auto"/>
            </w:tcBorders>
            <w:shd w:val="clear" w:color="auto" w:fill="auto"/>
            <w:noWrap/>
            <w:hideMark/>
          </w:tcPr>
          <w:p w14:paraId="42D8FC2C"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9.</w:t>
            </w:r>
          </w:p>
        </w:tc>
        <w:tc>
          <w:tcPr>
            <w:tcW w:w="4480" w:type="dxa"/>
            <w:tcBorders>
              <w:bottom w:val="single" w:sz="4" w:space="0" w:color="auto"/>
            </w:tcBorders>
            <w:shd w:val="clear" w:color="auto" w:fill="auto"/>
            <w:hideMark/>
          </w:tcPr>
          <w:p w14:paraId="194F0C36"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Was appropriate statistical analysis used?</w:t>
            </w:r>
          </w:p>
        </w:tc>
        <w:tc>
          <w:tcPr>
            <w:tcW w:w="1200" w:type="dxa"/>
            <w:tcBorders>
              <w:bottom w:val="single" w:sz="4" w:space="0" w:color="auto"/>
            </w:tcBorders>
            <w:shd w:val="clear" w:color="auto" w:fill="auto"/>
            <w:noWrap/>
            <w:hideMark/>
          </w:tcPr>
          <w:p w14:paraId="0894407F"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bottom w:val="single" w:sz="4" w:space="0" w:color="auto"/>
            </w:tcBorders>
            <w:shd w:val="clear" w:color="auto" w:fill="auto"/>
            <w:noWrap/>
            <w:hideMark/>
          </w:tcPr>
          <w:p w14:paraId="3A7B098D"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bottom w:val="single" w:sz="4" w:space="0" w:color="auto"/>
            </w:tcBorders>
            <w:shd w:val="clear" w:color="auto" w:fill="auto"/>
            <w:noWrap/>
            <w:hideMark/>
          </w:tcPr>
          <w:p w14:paraId="1D2A2FA8"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c>
          <w:tcPr>
            <w:tcW w:w="1200" w:type="dxa"/>
            <w:tcBorders>
              <w:bottom w:val="single" w:sz="4" w:space="0" w:color="auto"/>
            </w:tcBorders>
            <w:shd w:val="clear" w:color="auto" w:fill="auto"/>
            <w:noWrap/>
            <w:hideMark/>
          </w:tcPr>
          <w:p w14:paraId="7672F3CE"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Yes</w:t>
            </w:r>
          </w:p>
        </w:tc>
      </w:tr>
      <w:tr w:rsidR="00C85799" w:rsidRPr="00146351" w14:paraId="279AB0AF" w14:textId="77777777" w:rsidTr="00691361">
        <w:trPr>
          <w:trHeight w:val="300"/>
        </w:trPr>
        <w:tc>
          <w:tcPr>
            <w:tcW w:w="520" w:type="dxa"/>
            <w:tcBorders>
              <w:top w:val="single" w:sz="4" w:space="0" w:color="auto"/>
              <w:bottom w:val="single" w:sz="4" w:space="0" w:color="auto"/>
            </w:tcBorders>
            <w:shd w:val="clear" w:color="auto" w:fill="auto"/>
            <w:noWrap/>
            <w:hideMark/>
          </w:tcPr>
          <w:p w14:paraId="24F45FA9"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w:t>
            </w:r>
          </w:p>
        </w:tc>
        <w:tc>
          <w:tcPr>
            <w:tcW w:w="4480" w:type="dxa"/>
            <w:tcBorders>
              <w:top w:val="single" w:sz="4" w:space="0" w:color="auto"/>
              <w:bottom w:val="single" w:sz="4" w:space="0" w:color="auto"/>
            </w:tcBorders>
            <w:shd w:val="clear" w:color="auto" w:fill="auto"/>
            <w:hideMark/>
          </w:tcPr>
          <w:p w14:paraId="4E068DB1" w14:textId="77777777" w:rsidR="00C85799" w:rsidRPr="00146351" w:rsidRDefault="00C85799" w:rsidP="0091171B">
            <w:pPr>
              <w:spacing w:line="360" w:lineRule="auto"/>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 xml:space="preserve">Overall </w:t>
            </w:r>
            <w:proofErr w:type="spellStart"/>
            <w:r w:rsidRPr="00146351">
              <w:rPr>
                <w:rFonts w:ascii="Arial" w:eastAsia="Times New Roman" w:hAnsi="Arial" w:cs="Arial"/>
                <w:color w:val="000000"/>
                <w:sz w:val="20"/>
                <w:szCs w:val="20"/>
                <w:lang w:val="en-US"/>
              </w:rPr>
              <w:t>apraisal</w:t>
            </w:r>
            <w:proofErr w:type="spellEnd"/>
          </w:p>
        </w:tc>
        <w:tc>
          <w:tcPr>
            <w:tcW w:w="1200" w:type="dxa"/>
            <w:tcBorders>
              <w:top w:val="single" w:sz="4" w:space="0" w:color="auto"/>
              <w:bottom w:val="single" w:sz="4" w:space="0" w:color="auto"/>
            </w:tcBorders>
            <w:shd w:val="clear" w:color="auto" w:fill="auto"/>
            <w:noWrap/>
            <w:hideMark/>
          </w:tcPr>
          <w:p w14:paraId="6C769B16"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Include</w:t>
            </w:r>
          </w:p>
        </w:tc>
        <w:tc>
          <w:tcPr>
            <w:tcW w:w="1200" w:type="dxa"/>
            <w:tcBorders>
              <w:top w:val="single" w:sz="4" w:space="0" w:color="auto"/>
              <w:bottom w:val="single" w:sz="4" w:space="0" w:color="auto"/>
            </w:tcBorders>
            <w:shd w:val="clear" w:color="auto" w:fill="auto"/>
            <w:noWrap/>
            <w:hideMark/>
          </w:tcPr>
          <w:p w14:paraId="1D288864"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Include</w:t>
            </w:r>
          </w:p>
        </w:tc>
        <w:tc>
          <w:tcPr>
            <w:tcW w:w="1200" w:type="dxa"/>
            <w:tcBorders>
              <w:top w:val="single" w:sz="4" w:space="0" w:color="auto"/>
              <w:bottom w:val="single" w:sz="4" w:space="0" w:color="auto"/>
            </w:tcBorders>
            <w:shd w:val="clear" w:color="auto" w:fill="auto"/>
            <w:noWrap/>
            <w:hideMark/>
          </w:tcPr>
          <w:p w14:paraId="37051F4C"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Include</w:t>
            </w:r>
          </w:p>
        </w:tc>
        <w:tc>
          <w:tcPr>
            <w:tcW w:w="1200" w:type="dxa"/>
            <w:tcBorders>
              <w:top w:val="single" w:sz="4" w:space="0" w:color="auto"/>
              <w:bottom w:val="single" w:sz="4" w:space="0" w:color="auto"/>
            </w:tcBorders>
            <w:shd w:val="clear" w:color="auto" w:fill="auto"/>
            <w:noWrap/>
            <w:hideMark/>
          </w:tcPr>
          <w:p w14:paraId="5A8E7E93" w14:textId="77777777" w:rsidR="00C85799" w:rsidRPr="00146351" w:rsidRDefault="00C85799" w:rsidP="0091171B">
            <w:pPr>
              <w:spacing w:line="360" w:lineRule="auto"/>
              <w:jc w:val="center"/>
              <w:rPr>
                <w:rFonts w:ascii="Arial" w:eastAsia="Times New Roman" w:hAnsi="Arial" w:cs="Arial"/>
                <w:color w:val="000000"/>
                <w:sz w:val="20"/>
                <w:szCs w:val="20"/>
                <w:lang w:val="en-US"/>
              </w:rPr>
            </w:pPr>
            <w:r w:rsidRPr="00146351">
              <w:rPr>
                <w:rFonts w:ascii="Arial" w:eastAsia="Times New Roman" w:hAnsi="Arial" w:cs="Arial"/>
                <w:color w:val="000000"/>
                <w:sz w:val="20"/>
                <w:szCs w:val="20"/>
                <w:lang w:val="en-US"/>
              </w:rPr>
              <w:t>Include</w:t>
            </w:r>
          </w:p>
        </w:tc>
      </w:tr>
    </w:tbl>
    <w:p w14:paraId="6A311818" w14:textId="77777777" w:rsidR="00C85799" w:rsidRPr="00146351" w:rsidRDefault="00C85799" w:rsidP="0091171B">
      <w:pPr>
        <w:spacing w:line="360" w:lineRule="auto"/>
        <w:jc w:val="both"/>
        <w:rPr>
          <w:rFonts w:ascii="Arial" w:hAnsi="Arial" w:cs="Arial"/>
          <w:sz w:val="20"/>
          <w:szCs w:val="20"/>
        </w:rPr>
      </w:pPr>
    </w:p>
    <w:p w14:paraId="455001CD" w14:textId="2961F9A7" w:rsidR="00600894" w:rsidRPr="00146351" w:rsidRDefault="00600894" w:rsidP="0091171B">
      <w:pPr>
        <w:spacing w:line="360" w:lineRule="auto"/>
        <w:jc w:val="both"/>
        <w:rPr>
          <w:rFonts w:ascii="Arial" w:hAnsi="Arial" w:cs="Arial"/>
          <w:sz w:val="20"/>
          <w:szCs w:val="20"/>
        </w:rPr>
      </w:pPr>
    </w:p>
    <w:p w14:paraId="2EB34FE4" w14:textId="300C9799" w:rsidR="00600894" w:rsidRPr="00146351" w:rsidRDefault="00600894" w:rsidP="0091171B">
      <w:pPr>
        <w:spacing w:line="360" w:lineRule="auto"/>
        <w:jc w:val="both"/>
        <w:rPr>
          <w:rFonts w:ascii="Arial" w:hAnsi="Arial" w:cs="Arial"/>
          <w:sz w:val="20"/>
          <w:szCs w:val="20"/>
        </w:rPr>
      </w:pPr>
    </w:p>
    <w:p w14:paraId="6E20A424" w14:textId="7545F7EE" w:rsidR="00600894" w:rsidRPr="00146351" w:rsidRDefault="00600894" w:rsidP="0091171B">
      <w:pPr>
        <w:spacing w:line="360" w:lineRule="auto"/>
        <w:jc w:val="both"/>
        <w:rPr>
          <w:rFonts w:ascii="Arial" w:hAnsi="Arial" w:cs="Arial"/>
          <w:sz w:val="20"/>
          <w:szCs w:val="20"/>
        </w:rPr>
      </w:pPr>
    </w:p>
    <w:p w14:paraId="1845533C" w14:textId="3696DC52" w:rsidR="00600894" w:rsidRPr="00146351" w:rsidRDefault="00600894" w:rsidP="0091171B">
      <w:pPr>
        <w:spacing w:line="360" w:lineRule="auto"/>
        <w:jc w:val="both"/>
        <w:rPr>
          <w:rFonts w:ascii="Arial" w:hAnsi="Arial" w:cs="Arial"/>
          <w:sz w:val="20"/>
          <w:szCs w:val="20"/>
        </w:rPr>
      </w:pPr>
    </w:p>
    <w:p w14:paraId="548F001E" w14:textId="0D045FEF" w:rsidR="00600894" w:rsidRPr="00146351" w:rsidRDefault="00600894" w:rsidP="0091171B">
      <w:pPr>
        <w:spacing w:line="360" w:lineRule="auto"/>
        <w:jc w:val="both"/>
        <w:rPr>
          <w:rFonts w:ascii="Arial" w:hAnsi="Arial" w:cs="Arial"/>
          <w:sz w:val="20"/>
          <w:szCs w:val="20"/>
        </w:rPr>
      </w:pPr>
    </w:p>
    <w:p w14:paraId="7BE10FEA" w14:textId="042C77C7" w:rsidR="00600894" w:rsidRPr="00146351" w:rsidRDefault="00600894" w:rsidP="0091171B">
      <w:pPr>
        <w:spacing w:line="360" w:lineRule="auto"/>
        <w:jc w:val="both"/>
        <w:rPr>
          <w:rFonts w:ascii="Arial" w:hAnsi="Arial" w:cs="Arial"/>
          <w:sz w:val="20"/>
          <w:szCs w:val="20"/>
        </w:rPr>
      </w:pPr>
    </w:p>
    <w:p w14:paraId="41BA5393" w14:textId="4E196FBF" w:rsidR="00C470A3" w:rsidRPr="00146351" w:rsidRDefault="00CA06A3" w:rsidP="008077EC">
      <w:pPr>
        <w:spacing w:line="360" w:lineRule="auto"/>
        <w:jc w:val="center"/>
        <w:rPr>
          <w:rFonts w:ascii="Arial" w:hAnsi="Arial" w:cs="Arial"/>
          <w:b/>
          <w:bCs/>
          <w:sz w:val="20"/>
          <w:szCs w:val="20"/>
        </w:rPr>
      </w:pPr>
      <w:r w:rsidRPr="00146351">
        <w:rPr>
          <w:rFonts w:ascii="Arial" w:hAnsi="Arial" w:cs="Arial"/>
          <w:b/>
          <w:bCs/>
          <w:sz w:val="20"/>
          <w:szCs w:val="20"/>
        </w:rPr>
        <w:lastRenderedPageBreak/>
        <w:t>REFEREN</w:t>
      </w:r>
      <w:r w:rsidR="008077EC" w:rsidRPr="00146351">
        <w:rPr>
          <w:rFonts w:ascii="Arial" w:hAnsi="Arial" w:cs="Arial"/>
          <w:b/>
          <w:bCs/>
          <w:sz w:val="20"/>
          <w:szCs w:val="20"/>
        </w:rPr>
        <w:t>CES</w:t>
      </w:r>
      <w:r w:rsidR="008305BC" w:rsidRPr="00146351">
        <w:rPr>
          <w:rFonts w:ascii="Arial" w:hAnsi="Arial" w:cs="Arial"/>
          <w:sz w:val="20"/>
          <w:szCs w:val="20"/>
        </w:rPr>
        <w:fldChar w:fldCharType="begin" w:fldLock="1"/>
      </w:r>
      <w:r w:rsidR="008305BC" w:rsidRPr="00146351">
        <w:rPr>
          <w:rFonts w:ascii="Arial" w:hAnsi="Arial" w:cs="Arial"/>
          <w:sz w:val="20"/>
          <w:szCs w:val="20"/>
        </w:rPr>
        <w:instrText xml:space="preserve">ADDIN Mendeley Bibliography CSL_BIBLIOGRAPHY </w:instrText>
      </w:r>
      <w:r w:rsidR="008305BC" w:rsidRPr="00146351">
        <w:rPr>
          <w:rFonts w:ascii="Arial" w:hAnsi="Arial" w:cs="Arial"/>
          <w:sz w:val="20"/>
          <w:szCs w:val="20"/>
        </w:rPr>
        <w:fldChar w:fldCharType="separate"/>
      </w:r>
    </w:p>
    <w:p w14:paraId="70460CD0" w14:textId="77777777" w:rsidR="00146351" w:rsidRPr="00146351" w:rsidRDefault="00C470A3" w:rsidP="00146351">
      <w:pPr>
        <w:pStyle w:val="EndNoteBibliography"/>
        <w:spacing w:after="0"/>
        <w:ind w:left="426" w:hanging="426"/>
        <w:rPr>
          <w:rFonts w:ascii="Arial" w:hAnsi="Arial" w:cs="Arial"/>
          <w:sz w:val="20"/>
          <w:szCs w:val="20"/>
        </w:rPr>
      </w:pPr>
      <w:r w:rsidRPr="00146351">
        <w:rPr>
          <w:rFonts w:ascii="Arial" w:hAnsi="Arial" w:cs="Arial"/>
          <w:sz w:val="20"/>
          <w:szCs w:val="20"/>
        </w:rPr>
        <w:fldChar w:fldCharType="begin"/>
      </w:r>
      <w:r w:rsidRPr="00146351">
        <w:rPr>
          <w:rFonts w:ascii="Arial" w:hAnsi="Arial" w:cs="Arial"/>
          <w:sz w:val="20"/>
          <w:szCs w:val="20"/>
        </w:rPr>
        <w:instrText xml:space="preserve"> ADDIN EN.REFLIST </w:instrText>
      </w:r>
      <w:r w:rsidRPr="00146351">
        <w:rPr>
          <w:rFonts w:ascii="Arial" w:hAnsi="Arial" w:cs="Arial"/>
          <w:sz w:val="20"/>
          <w:szCs w:val="20"/>
        </w:rPr>
        <w:fldChar w:fldCharType="separate"/>
      </w:r>
      <w:r w:rsidR="00146351" w:rsidRPr="00146351">
        <w:rPr>
          <w:rFonts w:ascii="Arial" w:hAnsi="Arial" w:cs="Arial"/>
          <w:sz w:val="20"/>
          <w:szCs w:val="20"/>
        </w:rPr>
        <w:t>1.</w:t>
      </w:r>
      <w:r w:rsidR="00146351" w:rsidRPr="00146351">
        <w:rPr>
          <w:rFonts w:ascii="Arial" w:hAnsi="Arial" w:cs="Arial"/>
          <w:sz w:val="20"/>
          <w:szCs w:val="20"/>
        </w:rPr>
        <w:tab/>
        <w:t>Larkin BG, Burton KJ. Evaluating a case study using Bloom's Taxonomy of Education. Aorn j. 2008;88(3):390-402.</w:t>
      </w:r>
    </w:p>
    <w:p w14:paraId="574E6029"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2.</w:t>
      </w:r>
      <w:r w:rsidRPr="00146351">
        <w:rPr>
          <w:rFonts w:ascii="Arial" w:hAnsi="Arial" w:cs="Arial"/>
          <w:sz w:val="20"/>
          <w:szCs w:val="20"/>
        </w:rPr>
        <w:tab/>
        <w:t>Hoque ME. Three domains of learning: Cognitive, affective and psychomotor. The Journal of EFL Education and Research. 2016;2(2):45-52.</w:t>
      </w:r>
    </w:p>
    <w:p w14:paraId="1C89C2AD"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3.</w:t>
      </w:r>
      <w:r w:rsidRPr="00146351">
        <w:rPr>
          <w:rFonts w:ascii="Arial" w:hAnsi="Arial" w:cs="Arial"/>
          <w:sz w:val="20"/>
          <w:szCs w:val="20"/>
        </w:rPr>
        <w:tab/>
        <w:t>Nascimento J, Siqueira TV, Oliveira JLG, Alves MG, Regino D, Dalri MCB. Development of clinical competence in nursing in simulation: the perspective of Bloom's taxonomy. Rev Bras Enferm. 2021;74(1):e20200135.</w:t>
      </w:r>
    </w:p>
    <w:p w14:paraId="437ABA73"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4.</w:t>
      </w:r>
      <w:r w:rsidRPr="00146351">
        <w:rPr>
          <w:rFonts w:ascii="Arial" w:hAnsi="Arial" w:cs="Arial"/>
          <w:sz w:val="20"/>
          <w:szCs w:val="20"/>
        </w:rPr>
        <w:tab/>
        <w:t>Campos PRBd, Neto EdBC, Moreno UF. Proposal of a new taxonomy of the psychomotor domain for the engineering laboratory.  3rd International Conference of the Portuguese Society for Engineering Education (CISPEE)2018.</w:t>
      </w:r>
    </w:p>
    <w:p w14:paraId="2E038957" w14:textId="4F9030A2"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5.</w:t>
      </w:r>
      <w:r w:rsidRPr="00146351">
        <w:rPr>
          <w:rFonts w:ascii="Arial" w:hAnsi="Arial" w:cs="Arial"/>
          <w:sz w:val="20"/>
          <w:szCs w:val="20"/>
        </w:rPr>
        <w:tab/>
        <w:t xml:space="preserve">Armstrong P. Bloom’s Taxonomy: Vanderbilt University Center for Teaching; 2010 [cited 2022 5 August]. Available from: </w:t>
      </w:r>
      <w:hyperlink r:id="rId8" w:history="1">
        <w:r w:rsidRPr="00146351">
          <w:rPr>
            <w:rStyle w:val="Hyperlink"/>
            <w:rFonts w:ascii="Arial" w:hAnsi="Arial" w:cs="Arial"/>
            <w:sz w:val="20"/>
            <w:szCs w:val="20"/>
          </w:rPr>
          <w:t>https://cft.vanderbilt.edu/guides-sub-pages/blooms-taxonomy/</w:t>
        </w:r>
      </w:hyperlink>
      <w:r w:rsidRPr="00146351">
        <w:rPr>
          <w:rFonts w:ascii="Arial" w:hAnsi="Arial" w:cs="Arial"/>
          <w:sz w:val="20"/>
          <w:szCs w:val="20"/>
        </w:rPr>
        <w:t>.</w:t>
      </w:r>
    </w:p>
    <w:p w14:paraId="3C21DC72"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6.</w:t>
      </w:r>
      <w:r w:rsidRPr="00146351">
        <w:rPr>
          <w:rFonts w:ascii="Arial" w:hAnsi="Arial" w:cs="Arial"/>
          <w:sz w:val="20"/>
          <w:szCs w:val="20"/>
        </w:rPr>
        <w:tab/>
        <w:t>Bloom BS, Engelhart MD, Furst EJ, Hill WH, Krathwohl DR. Taxonomy of educational objetives: the classification of educational goals: handbook I: cognitive domain. New York, US: D. Mckay; 1956.</w:t>
      </w:r>
    </w:p>
    <w:p w14:paraId="40B9FB0D"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7.</w:t>
      </w:r>
      <w:r w:rsidRPr="00146351">
        <w:rPr>
          <w:rFonts w:ascii="Arial" w:hAnsi="Arial" w:cs="Arial"/>
          <w:sz w:val="20"/>
          <w:szCs w:val="20"/>
        </w:rPr>
        <w:tab/>
        <w:t>Savickienė I. Conception of Learning Outcomes in the Bloom's Taxonomy Affective Domain. Quality in Higher Education. 2010;7:37-59.</w:t>
      </w:r>
    </w:p>
    <w:p w14:paraId="148BE7E2"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8.</w:t>
      </w:r>
      <w:r w:rsidRPr="00146351">
        <w:rPr>
          <w:rFonts w:ascii="Arial" w:hAnsi="Arial" w:cs="Arial"/>
          <w:sz w:val="20"/>
          <w:szCs w:val="20"/>
        </w:rPr>
        <w:tab/>
        <w:t>Dollinger N, Wienrich C, Latoschik ME. Challenges and opportunities of Immersive technologies for mindfulness meditation: A systematic review. Frontiers in Virtual Reality. 2021;2.</w:t>
      </w:r>
    </w:p>
    <w:p w14:paraId="2A3BDCD3"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9.</w:t>
      </w:r>
      <w:r w:rsidRPr="00146351">
        <w:rPr>
          <w:rFonts w:ascii="Arial" w:hAnsi="Arial" w:cs="Arial"/>
          <w:sz w:val="20"/>
          <w:szCs w:val="20"/>
        </w:rPr>
        <w:tab/>
        <w:t>Human factors in simulation and training. New York: CRC Press 2008.</w:t>
      </w:r>
    </w:p>
    <w:p w14:paraId="1C93A03A"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10.</w:t>
      </w:r>
      <w:r w:rsidRPr="00146351">
        <w:rPr>
          <w:rFonts w:ascii="Arial" w:hAnsi="Arial" w:cs="Arial"/>
          <w:sz w:val="20"/>
          <w:szCs w:val="20"/>
        </w:rPr>
        <w:tab/>
        <w:t>Lee H-G, Chung S, Lee W-H. Presence in virtual golf simulators: The effects of presence on perceived enjoyment, perceived value, and behavioral intention. New Media &amp; Society. 2012;15(6):930-46.</w:t>
      </w:r>
    </w:p>
    <w:p w14:paraId="597E65DB"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11.</w:t>
      </w:r>
      <w:r w:rsidRPr="00146351">
        <w:rPr>
          <w:rFonts w:ascii="Arial" w:hAnsi="Arial" w:cs="Arial"/>
          <w:sz w:val="20"/>
          <w:szCs w:val="20"/>
        </w:rPr>
        <w:tab/>
        <w:t>Shin H, Rim D, Kim H, Park S, Shon S. Educational characteristics of virtual simulation in nursing: An integrative review. Clinical Simulation in Nursing. 2019;37:18-28.</w:t>
      </w:r>
    </w:p>
    <w:p w14:paraId="34562A89"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12.</w:t>
      </w:r>
      <w:r w:rsidRPr="00146351">
        <w:rPr>
          <w:rFonts w:ascii="Arial" w:hAnsi="Arial" w:cs="Arial"/>
          <w:sz w:val="20"/>
          <w:szCs w:val="20"/>
        </w:rPr>
        <w:tab/>
        <w:t>Hepperle D, Weiß Y, Siess A, Wölfel M. 2D, 3D or speech? A case study on which user interface is preferable for what kind of object interaction in immersive virtual reality. Computers &amp; Graphics. 2019;82:321-31.</w:t>
      </w:r>
    </w:p>
    <w:p w14:paraId="72DB05CB"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13.</w:t>
      </w:r>
      <w:r w:rsidRPr="00146351">
        <w:rPr>
          <w:rFonts w:ascii="Arial" w:hAnsi="Arial" w:cs="Arial"/>
          <w:sz w:val="20"/>
          <w:szCs w:val="20"/>
        </w:rPr>
        <w:tab/>
        <w:t>Zhong MH, Jiang JX, Zhang H, Duan X. Combination of flipped learning format and virtual simulation to enhance emergency response ability for newly registered nurses: a quasi-experimental design. Interact Learn Environ. 2021:14.</w:t>
      </w:r>
    </w:p>
    <w:p w14:paraId="6AC16FBF" w14:textId="77777777" w:rsidR="00146351" w:rsidRPr="00146351" w:rsidRDefault="00146351" w:rsidP="00146351">
      <w:pPr>
        <w:pStyle w:val="EndNoteBibliography"/>
        <w:spacing w:after="0"/>
        <w:ind w:left="426" w:hanging="426"/>
        <w:rPr>
          <w:rFonts w:ascii="Arial" w:hAnsi="Arial" w:cs="Arial"/>
          <w:sz w:val="20"/>
          <w:szCs w:val="20"/>
        </w:rPr>
      </w:pPr>
      <w:r w:rsidRPr="00146351">
        <w:rPr>
          <w:rFonts w:ascii="Arial" w:hAnsi="Arial" w:cs="Arial"/>
          <w:sz w:val="20"/>
          <w:szCs w:val="20"/>
        </w:rPr>
        <w:t>14.</w:t>
      </w:r>
      <w:r w:rsidRPr="00146351">
        <w:rPr>
          <w:rFonts w:ascii="Arial" w:hAnsi="Arial" w:cs="Arial"/>
          <w:sz w:val="20"/>
          <w:szCs w:val="20"/>
        </w:rPr>
        <w:tab/>
        <w:t>Miller HL, Bugnariu NL. Level of immersion in virtual environments impacts the ability to assess and teach social skills in autism spectrum disorder. Cyberpsychology, Behavior, and Social Networking. 2016;19(4):246-2 56.</w:t>
      </w:r>
    </w:p>
    <w:p w14:paraId="6794F97D" w14:textId="77777777" w:rsidR="00146351" w:rsidRPr="00146351" w:rsidRDefault="00146351" w:rsidP="00146351">
      <w:pPr>
        <w:pStyle w:val="EndNoteBibliography"/>
        <w:ind w:left="426" w:hanging="426"/>
        <w:rPr>
          <w:rFonts w:ascii="Arial" w:hAnsi="Arial" w:cs="Arial"/>
          <w:sz w:val="20"/>
          <w:szCs w:val="20"/>
        </w:rPr>
      </w:pPr>
      <w:r w:rsidRPr="00146351">
        <w:rPr>
          <w:rFonts w:ascii="Arial" w:hAnsi="Arial" w:cs="Arial"/>
          <w:sz w:val="20"/>
          <w:szCs w:val="20"/>
        </w:rPr>
        <w:t>15.</w:t>
      </w:r>
      <w:r w:rsidRPr="00146351">
        <w:rPr>
          <w:rFonts w:ascii="Arial" w:hAnsi="Arial" w:cs="Arial"/>
          <w:sz w:val="20"/>
          <w:szCs w:val="20"/>
        </w:rPr>
        <w:tab/>
        <w:t>Kardong-Edgren S, Farra SL, Alinier G, Young HM. A call to unify definitions of virtual reality. Clinical Simulation in Nursing. 2019;31:28-34.</w:t>
      </w:r>
    </w:p>
    <w:p w14:paraId="0AFAA602" w14:textId="045B8CFE" w:rsidR="008077EC" w:rsidRPr="00146351" w:rsidRDefault="00C470A3" w:rsidP="00146351">
      <w:pPr>
        <w:widowControl w:val="0"/>
        <w:autoSpaceDE w:val="0"/>
        <w:autoSpaceDN w:val="0"/>
        <w:adjustRightInd w:val="0"/>
        <w:spacing w:line="240" w:lineRule="auto"/>
        <w:ind w:left="426" w:hanging="426"/>
        <w:jc w:val="both"/>
        <w:rPr>
          <w:rFonts w:ascii="Arial" w:hAnsi="Arial" w:cs="Arial"/>
          <w:noProof/>
          <w:sz w:val="20"/>
          <w:szCs w:val="20"/>
        </w:rPr>
      </w:pPr>
      <w:r w:rsidRPr="00146351">
        <w:rPr>
          <w:rFonts w:ascii="Arial" w:hAnsi="Arial" w:cs="Arial"/>
          <w:sz w:val="20"/>
          <w:szCs w:val="20"/>
        </w:rPr>
        <w:fldChar w:fldCharType="end"/>
      </w:r>
    </w:p>
    <w:p w14:paraId="591A366A" w14:textId="77777777" w:rsidR="00CE4FDF" w:rsidRPr="00146351" w:rsidRDefault="008305BC" w:rsidP="008077EC">
      <w:pPr>
        <w:spacing w:line="360" w:lineRule="auto"/>
        <w:ind w:left="426" w:hanging="426"/>
        <w:jc w:val="both"/>
        <w:rPr>
          <w:rFonts w:ascii="Arial" w:hAnsi="Arial" w:cs="Arial"/>
          <w:sz w:val="20"/>
          <w:szCs w:val="20"/>
        </w:rPr>
      </w:pPr>
      <w:r w:rsidRPr="00146351">
        <w:rPr>
          <w:rFonts w:ascii="Arial" w:hAnsi="Arial" w:cs="Arial"/>
          <w:sz w:val="20"/>
          <w:szCs w:val="20"/>
        </w:rPr>
        <w:fldChar w:fldCharType="end"/>
      </w:r>
    </w:p>
    <w:p w14:paraId="55689186" w14:textId="77777777" w:rsidR="00CE4FDF" w:rsidRPr="00146351" w:rsidRDefault="00CE4FDF" w:rsidP="0091171B">
      <w:pPr>
        <w:spacing w:line="360" w:lineRule="auto"/>
        <w:jc w:val="both"/>
        <w:rPr>
          <w:rFonts w:ascii="Arial" w:hAnsi="Arial" w:cs="Arial"/>
          <w:sz w:val="20"/>
          <w:szCs w:val="20"/>
        </w:rPr>
      </w:pPr>
    </w:p>
    <w:p w14:paraId="6ECAC8B7" w14:textId="77777777" w:rsidR="00CE4FDF" w:rsidRPr="00146351" w:rsidRDefault="00CE4FDF" w:rsidP="0091171B">
      <w:pPr>
        <w:spacing w:line="360" w:lineRule="auto"/>
        <w:jc w:val="both"/>
        <w:rPr>
          <w:rFonts w:ascii="Arial" w:hAnsi="Arial" w:cs="Arial"/>
          <w:sz w:val="20"/>
          <w:szCs w:val="20"/>
        </w:rPr>
      </w:pPr>
    </w:p>
    <w:p w14:paraId="5F5F21B4" w14:textId="77777777" w:rsidR="00CE4FDF" w:rsidRPr="00146351" w:rsidRDefault="00CE4FDF" w:rsidP="0091171B">
      <w:pPr>
        <w:spacing w:line="360" w:lineRule="auto"/>
        <w:jc w:val="both"/>
        <w:rPr>
          <w:rFonts w:ascii="Arial" w:hAnsi="Arial" w:cs="Arial"/>
          <w:sz w:val="20"/>
          <w:szCs w:val="20"/>
        </w:rPr>
      </w:pPr>
    </w:p>
    <w:p w14:paraId="1066F9DD" w14:textId="45C3C427" w:rsidR="008305BC" w:rsidRPr="00146351" w:rsidRDefault="008305BC" w:rsidP="0091171B">
      <w:pPr>
        <w:spacing w:line="360" w:lineRule="auto"/>
        <w:rPr>
          <w:rFonts w:ascii="Arial" w:hAnsi="Arial" w:cs="Arial"/>
          <w:sz w:val="20"/>
          <w:szCs w:val="20"/>
        </w:rPr>
      </w:pPr>
    </w:p>
    <w:p w14:paraId="0780E19D" w14:textId="77777777" w:rsidR="008077EC" w:rsidRPr="00146351" w:rsidRDefault="008077EC">
      <w:pPr>
        <w:spacing w:line="360" w:lineRule="auto"/>
        <w:rPr>
          <w:rFonts w:ascii="Arial" w:hAnsi="Arial" w:cs="Arial"/>
          <w:sz w:val="20"/>
          <w:szCs w:val="20"/>
        </w:rPr>
      </w:pPr>
    </w:p>
    <w:sectPr w:rsidR="008077EC" w:rsidRPr="001463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9F7AD" w14:textId="77777777" w:rsidR="00AE5CE1" w:rsidRDefault="00AE5CE1" w:rsidP="00CE4FDF">
      <w:pPr>
        <w:spacing w:after="0" w:line="240" w:lineRule="auto"/>
      </w:pPr>
      <w:r>
        <w:separator/>
      </w:r>
    </w:p>
  </w:endnote>
  <w:endnote w:type="continuationSeparator" w:id="0">
    <w:p w14:paraId="20D3A3EF" w14:textId="77777777" w:rsidR="00AE5CE1" w:rsidRDefault="00AE5CE1" w:rsidP="00CE4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Roman">
    <w:altName w:val="Times New Roman"/>
    <w:panose1 w:val="00000500000000020000"/>
    <w:charset w:val="00"/>
    <w:family w:val="roman"/>
    <w:notTrueType/>
    <w:pitch w:val="default"/>
  </w:font>
  <w:font w:name="AdvPSA88C">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AE47D" w14:textId="77777777" w:rsidR="00AE5CE1" w:rsidRDefault="00AE5CE1" w:rsidP="00CE4FDF">
      <w:pPr>
        <w:spacing w:after="0" w:line="240" w:lineRule="auto"/>
      </w:pPr>
      <w:r>
        <w:separator/>
      </w:r>
    </w:p>
  </w:footnote>
  <w:footnote w:type="continuationSeparator" w:id="0">
    <w:p w14:paraId="680DEA6F" w14:textId="77777777" w:rsidR="00AE5CE1" w:rsidRDefault="00AE5CE1" w:rsidP="00CE4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95A7A"/>
    <w:multiLevelType w:val="hybridMultilevel"/>
    <w:tmpl w:val="53929ADE"/>
    <w:lvl w:ilvl="0" w:tplc="00A4D7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0931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w095txpr2dxje2rr4pe99wsv0z0pdzr00z&quot;&gt;Additional File 2&lt;record-ids&gt;&lt;item&gt;1&lt;/item&gt;&lt;item&gt;2&lt;/item&gt;&lt;item&gt;3&lt;/item&gt;&lt;item&gt;4&lt;/item&gt;&lt;item&gt;5&lt;/item&gt;&lt;item&gt;6&lt;/item&gt;&lt;item&gt;7&lt;/item&gt;&lt;item&gt;8&lt;/item&gt;&lt;item&gt;9&lt;/item&gt;&lt;item&gt;10&lt;/item&gt;&lt;item&gt;11&lt;/item&gt;&lt;item&gt;12&lt;/item&gt;&lt;item&gt;17&lt;/item&gt;&lt;item&gt;18&lt;/item&gt;&lt;/record-ids&gt;&lt;/item&gt;&lt;/Libraries&gt;"/>
  </w:docVars>
  <w:rsids>
    <w:rsidRoot w:val="001F0B44"/>
    <w:rsid w:val="00002A23"/>
    <w:rsid w:val="000229EB"/>
    <w:rsid w:val="00037EB5"/>
    <w:rsid w:val="00044278"/>
    <w:rsid w:val="000456B8"/>
    <w:rsid w:val="00082B16"/>
    <w:rsid w:val="00095237"/>
    <w:rsid w:val="000A2971"/>
    <w:rsid w:val="000A39F3"/>
    <w:rsid w:val="000A6D7E"/>
    <w:rsid w:val="000A73A3"/>
    <w:rsid w:val="000B4D9C"/>
    <w:rsid w:val="000B7554"/>
    <w:rsid w:val="000C413E"/>
    <w:rsid w:val="000C7939"/>
    <w:rsid w:val="000D4E4B"/>
    <w:rsid w:val="00124AE6"/>
    <w:rsid w:val="00130A5A"/>
    <w:rsid w:val="00130C59"/>
    <w:rsid w:val="00146351"/>
    <w:rsid w:val="001468A5"/>
    <w:rsid w:val="00162CE4"/>
    <w:rsid w:val="001831EC"/>
    <w:rsid w:val="001B4F20"/>
    <w:rsid w:val="001F0B44"/>
    <w:rsid w:val="001F3FAE"/>
    <w:rsid w:val="002759E2"/>
    <w:rsid w:val="002A021C"/>
    <w:rsid w:val="002A45A7"/>
    <w:rsid w:val="002B0B6C"/>
    <w:rsid w:val="002C226D"/>
    <w:rsid w:val="002D0236"/>
    <w:rsid w:val="002D1917"/>
    <w:rsid w:val="00316AC4"/>
    <w:rsid w:val="00332E33"/>
    <w:rsid w:val="0033565D"/>
    <w:rsid w:val="003368A7"/>
    <w:rsid w:val="003409FF"/>
    <w:rsid w:val="003A70C5"/>
    <w:rsid w:val="003A7887"/>
    <w:rsid w:val="00404EC0"/>
    <w:rsid w:val="00431598"/>
    <w:rsid w:val="004422E9"/>
    <w:rsid w:val="004524E6"/>
    <w:rsid w:val="00452FC6"/>
    <w:rsid w:val="00454FDD"/>
    <w:rsid w:val="00461025"/>
    <w:rsid w:val="00465747"/>
    <w:rsid w:val="004659A7"/>
    <w:rsid w:val="00492F32"/>
    <w:rsid w:val="004B7F24"/>
    <w:rsid w:val="004C530C"/>
    <w:rsid w:val="004E4584"/>
    <w:rsid w:val="004E7A0E"/>
    <w:rsid w:val="00504F65"/>
    <w:rsid w:val="00510ACC"/>
    <w:rsid w:val="00516CBF"/>
    <w:rsid w:val="00520597"/>
    <w:rsid w:val="00520DE3"/>
    <w:rsid w:val="00526096"/>
    <w:rsid w:val="00526B85"/>
    <w:rsid w:val="00562156"/>
    <w:rsid w:val="00582FCA"/>
    <w:rsid w:val="0059068A"/>
    <w:rsid w:val="005A24C7"/>
    <w:rsid w:val="005D48D8"/>
    <w:rsid w:val="00600894"/>
    <w:rsid w:val="00647ABA"/>
    <w:rsid w:val="006624AD"/>
    <w:rsid w:val="00665899"/>
    <w:rsid w:val="00666F1A"/>
    <w:rsid w:val="006975F9"/>
    <w:rsid w:val="006B1369"/>
    <w:rsid w:val="006B1B73"/>
    <w:rsid w:val="006C19CC"/>
    <w:rsid w:val="006D0993"/>
    <w:rsid w:val="006D1208"/>
    <w:rsid w:val="006E443C"/>
    <w:rsid w:val="00702D58"/>
    <w:rsid w:val="00706B18"/>
    <w:rsid w:val="007139B9"/>
    <w:rsid w:val="00733992"/>
    <w:rsid w:val="00753EE5"/>
    <w:rsid w:val="00791371"/>
    <w:rsid w:val="007924F0"/>
    <w:rsid w:val="007E1F3A"/>
    <w:rsid w:val="007E57C8"/>
    <w:rsid w:val="007E623C"/>
    <w:rsid w:val="007F05B7"/>
    <w:rsid w:val="007F464B"/>
    <w:rsid w:val="007F6C25"/>
    <w:rsid w:val="008057A5"/>
    <w:rsid w:val="008077EC"/>
    <w:rsid w:val="00815BCC"/>
    <w:rsid w:val="00817F1A"/>
    <w:rsid w:val="008305BC"/>
    <w:rsid w:val="0083730C"/>
    <w:rsid w:val="008457F2"/>
    <w:rsid w:val="008819D0"/>
    <w:rsid w:val="008A1CED"/>
    <w:rsid w:val="008A2E9B"/>
    <w:rsid w:val="008B2FA9"/>
    <w:rsid w:val="008B37F9"/>
    <w:rsid w:val="008D49F6"/>
    <w:rsid w:val="008D7111"/>
    <w:rsid w:val="00906E4A"/>
    <w:rsid w:val="0091171B"/>
    <w:rsid w:val="00920867"/>
    <w:rsid w:val="0092257A"/>
    <w:rsid w:val="00924AE4"/>
    <w:rsid w:val="009405BF"/>
    <w:rsid w:val="009512A9"/>
    <w:rsid w:val="009A2AF3"/>
    <w:rsid w:val="009B6869"/>
    <w:rsid w:val="009C3684"/>
    <w:rsid w:val="009E4584"/>
    <w:rsid w:val="00A156C5"/>
    <w:rsid w:val="00A74E06"/>
    <w:rsid w:val="00A80332"/>
    <w:rsid w:val="00A80D3E"/>
    <w:rsid w:val="00A83200"/>
    <w:rsid w:val="00A92B9A"/>
    <w:rsid w:val="00AA25C4"/>
    <w:rsid w:val="00AD06B9"/>
    <w:rsid w:val="00AE5CE1"/>
    <w:rsid w:val="00B00A94"/>
    <w:rsid w:val="00B0531C"/>
    <w:rsid w:val="00B13897"/>
    <w:rsid w:val="00B22103"/>
    <w:rsid w:val="00B23A1A"/>
    <w:rsid w:val="00B255A2"/>
    <w:rsid w:val="00B34EDB"/>
    <w:rsid w:val="00B456F2"/>
    <w:rsid w:val="00B570C5"/>
    <w:rsid w:val="00B60624"/>
    <w:rsid w:val="00B7207A"/>
    <w:rsid w:val="00BA0D39"/>
    <w:rsid w:val="00BD14F3"/>
    <w:rsid w:val="00BD416C"/>
    <w:rsid w:val="00BE0C16"/>
    <w:rsid w:val="00BF0F42"/>
    <w:rsid w:val="00BF279D"/>
    <w:rsid w:val="00BF6746"/>
    <w:rsid w:val="00C13C44"/>
    <w:rsid w:val="00C17255"/>
    <w:rsid w:val="00C470A3"/>
    <w:rsid w:val="00C67FA6"/>
    <w:rsid w:val="00C74F50"/>
    <w:rsid w:val="00C84483"/>
    <w:rsid w:val="00C85799"/>
    <w:rsid w:val="00C86074"/>
    <w:rsid w:val="00CA06A3"/>
    <w:rsid w:val="00CC084F"/>
    <w:rsid w:val="00CE371F"/>
    <w:rsid w:val="00CE4FDF"/>
    <w:rsid w:val="00D0372B"/>
    <w:rsid w:val="00D06BAB"/>
    <w:rsid w:val="00D20670"/>
    <w:rsid w:val="00D50958"/>
    <w:rsid w:val="00D514BA"/>
    <w:rsid w:val="00D57AE2"/>
    <w:rsid w:val="00D840C8"/>
    <w:rsid w:val="00D85836"/>
    <w:rsid w:val="00DC1EC5"/>
    <w:rsid w:val="00DE6DD0"/>
    <w:rsid w:val="00E03C47"/>
    <w:rsid w:val="00E13F99"/>
    <w:rsid w:val="00E55825"/>
    <w:rsid w:val="00E61C43"/>
    <w:rsid w:val="00EC23CB"/>
    <w:rsid w:val="00EC3884"/>
    <w:rsid w:val="00ED488E"/>
    <w:rsid w:val="00F06FC2"/>
    <w:rsid w:val="00F11582"/>
    <w:rsid w:val="00F1457E"/>
    <w:rsid w:val="00F74F65"/>
    <w:rsid w:val="00FA0D0F"/>
    <w:rsid w:val="00FA67BA"/>
    <w:rsid w:val="00FD578F"/>
    <w:rsid w:val="00FF2DD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0F0DD"/>
  <w15:docId w15:val="{5CBC9055-1C19-4271-8D46-41F010840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A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E4FD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4FDF"/>
    <w:rPr>
      <w:sz w:val="20"/>
      <w:szCs w:val="20"/>
    </w:rPr>
  </w:style>
  <w:style w:type="character" w:styleId="EndnoteReference">
    <w:name w:val="endnote reference"/>
    <w:basedOn w:val="DefaultParagraphFont"/>
    <w:uiPriority w:val="99"/>
    <w:semiHidden/>
    <w:unhideWhenUsed/>
    <w:rsid w:val="00CE4FDF"/>
    <w:rPr>
      <w:vertAlign w:val="superscript"/>
    </w:rPr>
  </w:style>
  <w:style w:type="paragraph" w:customStyle="1" w:styleId="EndNoteBibliographyTitle">
    <w:name w:val="EndNote Bibliography Title"/>
    <w:basedOn w:val="Normal"/>
    <w:link w:val="EndNoteBibliographyTitleChar"/>
    <w:rsid w:val="00CE4F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4FDF"/>
    <w:rPr>
      <w:rFonts w:ascii="Calibri" w:hAnsi="Calibri" w:cs="Calibri"/>
      <w:noProof/>
      <w:lang w:val="en-US"/>
    </w:rPr>
  </w:style>
  <w:style w:type="paragraph" w:customStyle="1" w:styleId="EndNoteBibliography">
    <w:name w:val="EndNote Bibliography"/>
    <w:basedOn w:val="Normal"/>
    <w:link w:val="EndNoteBibliographyChar"/>
    <w:rsid w:val="00CE4FD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E4FDF"/>
    <w:rPr>
      <w:rFonts w:ascii="Calibri" w:hAnsi="Calibri" w:cs="Calibri"/>
      <w:noProof/>
      <w:lang w:val="en-US"/>
    </w:rPr>
  </w:style>
  <w:style w:type="character" w:customStyle="1" w:styleId="fontstyle01">
    <w:name w:val="fontstyle01"/>
    <w:basedOn w:val="DefaultParagraphFont"/>
    <w:rsid w:val="00562156"/>
    <w:rPr>
      <w:rFonts w:ascii="Times-Roman" w:hAnsi="Times-Roman" w:hint="default"/>
      <w:b w:val="0"/>
      <w:bCs w:val="0"/>
      <w:i w:val="0"/>
      <w:iCs w:val="0"/>
      <w:color w:val="000000"/>
      <w:sz w:val="20"/>
      <w:szCs w:val="20"/>
    </w:rPr>
  </w:style>
  <w:style w:type="paragraph" w:styleId="ListParagraph">
    <w:name w:val="List Paragraph"/>
    <w:basedOn w:val="Normal"/>
    <w:uiPriority w:val="34"/>
    <w:qFormat/>
    <w:rsid w:val="00516CBF"/>
    <w:pPr>
      <w:ind w:left="720"/>
      <w:contextualSpacing/>
    </w:pPr>
  </w:style>
  <w:style w:type="character" w:customStyle="1" w:styleId="fontstyle21">
    <w:name w:val="fontstyle21"/>
    <w:basedOn w:val="DefaultParagraphFont"/>
    <w:rsid w:val="00454FDD"/>
    <w:rPr>
      <w:rFonts w:ascii="AdvPSA88C" w:hAnsi="AdvPSA88C" w:hint="default"/>
      <w:b w:val="0"/>
      <w:bCs w:val="0"/>
      <w:i w:val="0"/>
      <w:iCs w:val="0"/>
      <w:color w:val="0F80AC"/>
      <w:sz w:val="16"/>
      <w:szCs w:val="16"/>
    </w:rPr>
  </w:style>
  <w:style w:type="character" w:styleId="Hyperlink">
    <w:name w:val="Hyperlink"/>
    <w:basedOn w:val="DefaultParagraphFont"/>
    <w:uiPriority w:val="99"/>
    <w:unhideWhenUsed/>
    <w:rsid w:val="007E1F3A"/>
    <w:rPr>
      <w:color w:val="0563C1" w:themeColor="hyperlink"/>
      <w:u w:val="single"/>
    </w:rPr>
  </w:style>
  <w:style w:type="character" w:styleId="UnresolvedMention">
    <w:name w:val="Unresolved Mention"/>
    <w:basedOn w:val="DefaultParagraphFont"/>
    <w:uiPriority w:val="99"/>
    <w:semiHidden/>
    <w:unhideWhenUsed/>
    <w:rsid w:val="007E1F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6393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ft.vanderbilt.edu/guides-sub-pages/blooms-taxonom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EAAEF-730C-4481-A849-856F49B9C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4836</Words>
  <Characters>26553</Characters>
  <Application>Microsoft Office Word</Application>
  <DocSecurity>0</DocSecurity>
  <Lines>482</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Defi Efendi</cp:lastModifiedBy>
  <cp:revision>4</cp:revision>
  <dcterms:created xsi:type="dcterms:W3CDTF">2022-09-04T03:23:00Z</dcterms:created>
  <dcterms:modified xsi:type="dcterms:W3CDTF">2022-11-06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d0332d5-0d61-3663-9cba-e4eb147f10dd</vt:lpwstr>
  </property>
  <property fmtid="{D5CDD505-2E9C-101B-9397-08002B2CF9AE}" pid="24" name="Mendeley Citation Style_1">
    <vt:lpwstr>http://www.zotero.org/styles/apa</vt:lpwstr>
  </property>
</Properties>
</file>